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customXml/itemProps11.xml" ContentType="application/vnd.openxmlformats-officedocument.customXmlProperties+xml"/>
  <Override PartName="/customXml/itemProps12.xml" ContentType="application/vnd.openxmlformats-officedocument.customXmlProperties+xml"/>
  <Override PartName="/customXml/itemProps13.xml" ContentType="application/vnd.openxmlformats-officedocument.customXmlProperties+xml"/>
  <Override PartName="/customXml/itemProps14.xml" ContentType="application/vnd.openxmlformats-officedocument.customXmlProperties+xml"/>
  <Override PartName="/customXml/itemProps15.xml" ContentType="application/vnd.openxmlformats-officedocument.customXmlProperties+xml"/>
  <Override PartName="/customXml/itemProps1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5E5104" w14:textId="77777777" w:rsidR="00F725F1" w:rsidRPr="00B25A71" w:rsidRDefault="00F725F1" w:rsidP="007058CF">
      <w:pPr>
        <w:adjustRightInd w:val="0"/>
        <w:rPr>
          <w:rFonts w:ascii="Times New Roman" w:hAnsi="Times New Roman" w:cs="Times New Roman"/>
          <w:b/>
          <w:sz w:val="20"/>
          <w:szCs w:val="20"/>
        </w:rPr>
      </w:pPr>
      <w:r w:rsidRPr="00B25A71">
        <w:rPr>
          <w:rFonts w:ascii="Times New Roman" w:hAnsi="Times New Roman" w:cs="Times New Roman"/>
          <w:b/>
          <w:sz w:val="20"/>
          <w:szCs w:val="20"/>
        </w:rPr>
        <w:t>Supporting Information</w:t>
      </w:r>
    </w:p>
    <w:p w14:paraId="407B6C72" w14:textId="6A86AA70" w:rsidR="00BA699B" w:rsidRPr="00B25A71" w:rsidRDefault="00BA699B" w:rsidP="007058CF">
      <w:pPr>
        <w:adjustRightInd w:val="0"/>
        <w:jc w:val="left"/>
        <w:outlineLvl w:val="0"/>
        <w:rPr>
          <w:rFonts w:ascii="Times New Roman" w:hAnsi="Times New Roman" w:cs="Times New Roman"/>
          <w:bCs/>
          <w:i/>
          <w:sz w:val="20"/>
          <w:szCs w:val="20"/>
        </w:rPr>
      </w:pPr>
      <w:r w:rsidRPr="00B25A71">
        <w:rPr>
          <w:rFonts w:ascii="Times New Roman" w:hAnsi="Times New Roman" w:cs="Times New Roman"/>
          <w:bCs/>
          <w:i/>
          <w:sz w:val="20"/>
          <w:szCs w:val="20"/>
        </w:rPr>
        <w:t>Journal of Clinical Immunology</w:t>
      </w:r>
    </w:p>
    <w:p w14:paraId="43239A61" w14:textId="1809868C" w:rsidR="00021EC8" w:rsidRPr="00B25A71" w:rsidRDefault="00021EC8" w:rsidP="007058CF">
      <w:pPr>
        <w:adjustRightInd w:val="0"/>
        <w:outlineLvl w:val="0"/>
        <w:rPr>
          <w:rFonts w:ascii="Times New Roman" w:hAnsi="Times New Roman" w:cs="Times New Roman"/>
          <w:b/>
          <w:iCs/>
          <w:sz w:val="20"/>
          <w:szCs w:val="20"/>
        </w:rPr>
      </w:pPr>
      <w:bookmarkStart w:id="0" w:name="_Hlk191555379"/>
      <w:r w:rsidRPr="00B25A71">
        <w:rPr>
          <w:rFonts w:ascii="Times New Roman" w:hAnsi="Times New Roman" w:cs="Times New Roman"/>
          <w:b/>
          <w:iCs/>
          <w:sz w:val="20"/>
          <w:szCs w:val="20"/>
        </w:rPr>
        <w:t>Allogeneic Hematopoietic Cell Transplantation for Congenital Athymia: A Nationwide Retrospective Study in Japan</w:t>
      </w:r>
    </w:p>
    <w:p w14:paraId="2756FB02" w14:textId="77777777" w:rsidR="00F725F1" w:rsidRPr="00B25A71" w:rsidRDefault="00F725F1" w:rsidP="007058CF">
      <w:pPr>
        <w:adjustRightInd w:val="0"/>
        <w:rPr>
          <w:rFonts w:ascii="Times New Roman" w:hAnsi="Times New Roman"/>
          <w:sz w:val="20"/>
        </w:rPr>
      </w:pPr>
    </w:p>
    <w:p w14:paraId="3AEBE30F" w14:textId="7D5C88DD" w:rsidR="00E00523" w:rsidRPr="00B25A71" w:rsidRDefault="00E00523" w:rsidP="007058CF">
      <w:pPr>
        <w:adjustRightInd w:val="0"/>
        <w:rPr>
          <w:rFonts w:ascii="Times New Roman" w:hAnsi="Times New Roman" w:cs="Times New Roman"/>
          <w:bCs/>
          <w:sz w:val="20"/>
          <w:szCs w:val="20"/>
        </w:rPr>
      </w:pPr>
      <w:r w:rsidRPr="00B25A71">
        <w:rPr>
          <w:rFonts w:ascii="Times New Roman" w:hAnsi="Times New Roman" w:cs="Times New Roman"/>
          <w:bCs/>
          <w:sz w:val="20"/>
          <w:szCs w:val="20"/>
        </w:rPr>
        <w:t>Tsubasa Nishinosono</w:t>
      </w:r>
      <w:r w:rsidRPr="00B25A71">
        <w:rPr>
          <w:rFonts w:ascii="Times New Roman" w:hAnsi="Times New Roman" w:cs="Times New Roman"/>
          <w:sz w:val="20"/>
          <w:szCs w:val="20"/>
        </w:rPr>
        <w:t>, MD</w:t>
      </w:r>
      <w:r w:rsidRPr="00B25A71">
        <w:rPr>
          <w:rFonts w:ascii="Times New Roman" w:hAnsi="Times New Roman" w:cs="Times New Roman"/>
          <w:sz w:val="20"/>
          <w:szCs w:val="20"/>
          <w:vertAlign w:val="superscript"/>
        </w:rPr>
        <w:t>1</w:t>
      </w:r>
      <w:r w:rsidRPr="00B25A71">
        <w:rPr>
          <w:rFonts w:ascii="Times New Roman" w:hAnsi="Times New Roman"/>
          <w:sz w:val="20"/>
          <w:vertAlign w:val="superscript"/>
        </w:rPr>
        <w:t>,</w:t>
      </w:r>
      <w:r w:rsidRPr="00B25A71">
        <w:rPr>
          <w:rFonts w:ascii="Times New Roman" w:hAnsi="Times New Roman" w:cs="Times New Roman"/>
          <w:sz w:val="20"/>
          <w:szCs w:val="20"/>
          <w:vertAlign w:val="superscript"/>
        </w:rPr>
        <w:t>2</w:t>
      </w:r>
      <w:r w:rsidRPr="00B25A71">
        <w:rPr>
          <w:rFonts w:ascii="Times New Roman" w:hAnsi="Times New Roman" w:cs="Times New Roman"/>
          <w:bCs/>
          <w:sz w:val="20"/>
          <w:szCs w:val="20"/>
        </w:rPr>
        <w:t>, Hideki Muramatsu</w:t>
      </w:r>
      <w:r w:rsidRPr="00B25A71">
        <w:rPr>
          <w:rFonts w:ascii="Times New Roman" w:hAnsi="Times New Roman" w:cs="Times New Roman"/>
          <w:sz w:val="20"/>
          <w:szCs w:val="20"/>
        </w:rPr>
        <w:t>, MD, PhD</w:t>
      </w:r>
      <w:r w:rsidRPr="00B25A71">
        <w:rPr>
          <w:rFonts w:ascii="Times New Roman" w:hAnsi="Times New Roman" w:cs="Times New Roman"/>
          <w:sz w:val="20"/>
          <w:szCs w:val="20"/>
          <w:vertAlign w:val="superscript"/>
        </w:rPr>
        <w:t>†1</w:t>
      </w:r>
      <w:r w:rsidRPr="00B25A71">
        <w:rPr>
          <w:rFonts w:ascii="Times New Roman" w:hAnsi="Times New Roman" w:cs="Times New Roman"/>
          <w:bCs/>
          <w:sz w:val="20"/>
          <w:szCs w:val="20"/>
        </w:rPr>
        <w:t>, Manabu Wakamatsu</w:t>
      </w:r>
      <w:r w:rsidRPr="00B25A71">
        <w:rPr>
          <w:rFonts w:ascii="Times New Roman" w:hAnsi="Times New Roman" w:cs="Times New Roman"/>
          <w:sz w:val="20"/>
          <w:szCs w:val="20"/>
        </w:rPr>
        <w:t>, MD, PhD</w:t>
      </w:r>
      <w:r w:rsidRPr="00B25A71">
        <w:rPr>
          <w:rFonts w:ascii="Times New Roman" w:hAnsi="Times New Roman" w:cs="Times New Roman"/>
          <w:sz w:val="20"/>
          <w:szCs w:val="20"/>
          <w:vertAlign w:val="superscript"/>
        </w:rPr>
        <w:t>1</w:t>
      </w:r>
      <w:r w:rsidRPr="00B25A71">
        <w:rPr>
          <w:rFonts w:ascii="Times New Roman" w:hAnsi="Times New Roman" w:cs="Times New Roman"/>
          <w:bCs/>
          <w:sz w:val="20"/>
          <w:szCs w:val="20"/>
        </w:rPr>
        <w:t>, Motoshi Sonoda</w:t>
      </w:r>
      <w:bookmarkStart w:id="1" w:name="_Hlk192623419"/>
      <w:r w:rsidRPr="00B25A71">
        <w:rPr>
          <w:rFonts w:ascii="Times New Roman" w:hAnsi="Times New Roman" w:cs="Times New Roman"/>
          <w:sz w:val="20"/>
          <w:szCs w:val="20"/>
        </w:rPr>
        <w:t>, MD, PhD</w:t>
      </w:r>
      <w:r w:rsidRPr="00B25A71">
        <w:rPr>
          <w:rFonts w:ascii="Times New Roman" w:hAnsi="Times New Roman" w:cs="Times New Roman"/>
          <w:sz w:val="20"/>
          <w:szCs w:val="20"/>
          <w:vertAlign w:val="superscript"/>
        </w:rPr>
        <w:t>3</w:t>
      </w:r>
      <w:r w:rsidRPr="00B25A71">
        <w:rPr>
          <w:rFonts w:ascii="Times New Roman" w:hAnsi="Times New Roman" w:cs="Times New Roman"/>
          <w:bCs/>
          <w:sz w:val="20"/>
          <w:szCs w:val="20"/>
        </w:rPr>
        <w:t xml:space="preserve">, </w:t>
      </w:r>
      <w:bookmarkEnd w:id="1"/>
      <w:r w:rsidRPr="00B25A71">
        <w:rPr>
          <w:rFonts w:ascii="Times New Roman" w:hAnsi="Times New Roman" w:cs="Times New Roman"/>
          <w:bCs/>
          <w:sz w:val="20"/>
          <w:szCs w:val="20"/>
        </w:rPr>
        <w:t>Katsuhide Eguchi</w:t>
      </w:r>
      <w:r w:rsidRPr="00B25A71">
        <w:rPr>
          <w:rFonts w:ascii="Times New Roman" w:hAnsi="Times New Roman" w:cs="Times New Roman"/>
          <w:sz w:val="20"/>
          <w:szCs w:val="20"/>
        </w:rPr>
        <w:t>, MD, PhD</w:t>
      </w:r>
      <w:r w:rsidRPr="00B25A71">
        <w:rPr>
          <w:rFonts w:ascii="Times New Roman" w:hAnsi="Times New Roman" w:cs="Times New Roman"/>
          <w:sz w:val="20"/>
          <w:szCs w:val="20"/>
          <w:vertAlign w:val="superscript"/>
        </w:rPr>
        <w:t>3</w:t>
      </w:r>
      <w:r w:rsidRPr="00B25A71">
        <w:rPr>
          <w:rFonts w:ascii="Times New Roman" w:hAnsi="Times New Roman" w:cs="Times New Roman"/>
          <w:bCs/>
          <w:sz w:val="20"/>
          <w:szCs w:val="20"/>
        </w:rPr>
        <w:t>, Koji Kawaguchi</w:t>
      </w:r>
      <w:r w:rsidRPr="00B25A71">
        <w:rPr>
          <w:rFonts w:ascii="Times New Roman" w:hAnsi="Times New Roman" w:cs="Times New Roman"/>
          <w:sz w:val="20"/>
          <w:szCs w:val="20"/>
        </w:rPr>
        <w:t>, MD, PhD</w:t>
      </w:r>
      <w:r w:rsidRPr="00B25A71">
        <w:rPr>
          <w:rFonts w:ascii="Times New Roman" w:hAnsi="Times New Roman" w:cs="Times New Roman"/>
          <w:sz w:val="20"/>
          <w:szCs w:val="20"/>
          <w:vertAlign w:val="superscript"/>
        </w:rPr>
        <w:t>4</w:t>
      </w:r>
      <w:r w:rsidRPr="00B25A71">
        <w:rPr>
          <w:rFonts w:ascii="Times New Roman" w:hAnsi="Times New Roman" w:cs="Times New Roman"/>
          <w:bCs/>
          <w:sz w:val="20"/>
          <w:szCs w:val="20"/>
        </w:rPr>
        <w:t>, Takeshi Yamamoto</w:t>
      </w:r>
      <w:r w:rsidRPr="00B25A71">
        <w:rPr>
          <w:rFonts w:ascii="Times New Roman" w:hAnsi="Times New Roman" w:cs="Times New Roman"/>
          <w:sz w:val="20"/>
          <w:szCs w:val="20"/>
        </w:rPr>
        <w:t>, MD, PhD</w:t>
      </w:r>
      <w:r w:rsidRPr="00B25A71">
        <w:rPr>
          <w:rFonts w:ascii="Times New Roman" w:hAnsi="Times New Roman" w:cs="Times New Roman"/>
          <w:sz w:val="20"/>
          <w:szCs w:val="20"/>
          <w:vertAlign w:val="superscript"/>
        </w:rPr>
        <w:t>5</w:t>
      </w:r>
      <w:r w:rsidRPr="00B25A71">
        <w:rPr>
          <w:rFonts w:ascii="Times New Roman" w:hAnsi="Times New Roman" w:cs="Times New Roman"/>
          <w:bCs/>
          <w:sz w:val="20"/>
          <w:szCs w:val="20"/>
        </w:rPr>
        <w:t>, Takahiro Kudo</w:t>
      </w:r>
      <w:r w:rsidRPr="00B25A71">
        <w:rPr>
          <w:rFonts w:ascii="Times New Roman" w:hAnsi="Times New Roman" w:cs="Times New Roman"/>
          <w:sz w:val="20"/>
          <w:szCs w:val="20"/>
        </w:rPr>
        <w:t>, MD, PhD</w:t>
      </w:r>
      <w:r w:rsidRPr="00B25A71">
        <w:rPr>
          <w:rFonts w:ascii="Times New Roman" w:hAnsi="Times New Roman" w:cs="Times New Roman"/>
          <w:sz w:val="20"/>
          <w:szCs w:val="20"/>
          <w:vertAlign w:val="superscript"/>
        </w:rPr>
        <w:t>6</w:t>
      </w:r>
      <w:r w:rsidRPr="00B25A71">
        <w:rPr>
          <w:rFonts w:ascii="Times New Roman" w:hAnsi="Times New Roman" w:cs="Times New Roman"/>
          <w:bCs/>
          <w:sz w:val="20"/>
          <w:szCs w:val="20"/>
        </w:rPr>
        <w:t>, Michiko Kajiwara</w:t>
      </w:r>
      <w:r w:rsidRPr="00B25A71">
        <w:rPr>
          <w:rFonts w:ascii="Times New Roman" w:hAnsi="Times New Roman" w:cs="Times New Roman"/>
          <w:sz w:val="20"/>
          <w:szCs w:val="20"/>
        </w:rPr>
        <w:t>, MD, PhD</w:t>
      </w:r>
      <w:r w:rsidRPr="00B25A71">
        <w:rPr>
          <w:rFonts w:ascii="Times New Roman" w:hAnsi="Times New Roman" w:cs="Times New Roman"/>
          <w:sz w:val="20"/>
          <w:szCs w:val="20"/>
          <w:vertAlign w:val="superscript"/>
        </w:rPr>
        <w:t>7</w:t>
      </w:r>
      <w:r w:rsidRPr="00B25A71">
        <w:rPr>
          <w:rFonts w:ascii="Times New Roman" w:hAnsi="Times New Roman" w:cs="Times New Roman"/>
          <w:bCs/>
          <w:sz w:val="20"/>
          <w:szCs w:val="20"/>
        </w:rPr>
        <w:t>, Masataka Ishimura</w:t>
      </w:r>
      <w:r w:rsidRPr="00B25A71">
        <w:rPr>
          <w:rFonts w:ascii="Times New Roman" w:hAnsi="Times New Roman" w:cs="Times New Roman"/>
          <w:sz w:val="20"/>
          <w:szCs w:val="20"/>
        </w:rPr>
        <w:t>, MD, PhD</w:t>
      </w:r>
      <w:r w:rsidRPr="00B25A71">
        <w:rPr>
          <w:rFonts w:ascii="Times New Roman" w:hAnsi="Times New Roman" w:cs="Times New Roman"/>
          <w:sz w:val="20"/>
          <w:szCs w:val="20"/>
          <w:vertAlign w:val="superscript"/>
        </w:rPr>
        <w:t>3</w:t>
      </w:r>
      <w:r w:rsidRPr="00B25A71">
        <w:rPr>
          <w:rFonts w:ascii="Times New Roman" w:hAnsi="Times New Roman" w:cs="Times New Roman"/>
          <w:bCs/>
          <w:sz w:val="20"/>
          <w:szCs w:val="20"/>
        </w:rPr>
        <w:t>, Yoshiyuki Takahashi</w:t>
      </w:r>
      <w:r w:rsidRPr="00B25A71">
        <w:rPr>
          <w:rFonts w:ascii="Times New Roman" w:hAnsi="Times New Roman" w:cs="Times New Roman"/>
          <w:sz w:val="20"/>
          <w:szCs w:val="20"/>
        </w:rPr>
        <w:t>, MD, PhD</w:t>
      </w:r>
      <w:r w:rsidRPr="00B25A71">
        <w:rPr>
          <w:rFonts w:ascii="Times New Roman" w:hAnsi="Times New Roman" w:cs="Times New Roman"/>
          <w:sz w:val="20"/>
          <w:szCs w:val="20"/>
          <w:vertAlign w:val="superscript"/>
        </w:rPr>
        <w:t>†1</w:t>
      </w:r>
    </w:p>
    <w:bookmarkEnd w:id="0"/>
    <w:p w14:paraId="0672771E" w14:textId="77777777" w:rsidR="00E00523" w:rsidRPr="00B25A71" w:rsidRDefault="00E00523" w:rsidP="007058CF">
      <w:pPr>
        <w:adjustRightInd w:val="0"/>
        <w:rPr>
          <w:rFonts w:ascii="Times New Roman" w:hAnsi="Times New Roman" w:cs="Times New Roman"/>
          <w:sz w:val="20"/>
          <w:szCs w:val="20"/>
        </w:rPr>
      </w:pPr>
      <w:r w:rsidRPr="00B25A71">
        <w:rPr>
          <w:rFonts w:ascii="Times New Roman" w:hAnsi="Times New Roman" w:cs="Times New Roman"/>
          <w:sz w:val="20"/>
          <w:szCs w:val="20"/>
          <w:vertAlign w:val="superscript"/>
        </w:rPr>
        <w:t>1</w:t>
      </w:r>
      <w:r w:rsidRPr="00B25A71">
        <w:rPr>
          <w:rFonts w:ascii="Times New Roman" w:hAnsi="Times New Roman" w:cs="Times New Roman"/>
          <w:sz w:val="20"/>
          <w:szCs w:val="20"/>
        </w:rPr>
        <w:t>Department of Pediatrics, Nagoya University Graduate School of Medicine, Nagoya, Japan</w:t>
      </w:r>
    </w:p>
    <w:p w14:paraId="70506401" w14:textId="54A051D5" w:rsidR="00E00523" w:rsidRPr="00B25A71" w:rsidRDefault="00E00523" w:rsidP="007058CF">
      <w:pPr>
        <w:adjustRightInd w:val="0"/>
        <w:rPr>
          <w:rFonts w:ascii="Times New Roman" w:hAnsi="Times New Roman" w:cs="Times New Roman"/>
          <w:sz w:val="20"/>
          <w:szCs w:val="20"/>
        </w:rPr>
      </w:pPr>
      <w:r w:rsidRPr="00B25A71">
        <w:rPr>
          <w:rFonts w:ascii="Times New Roman" w:hAnsi="Times New Roman" w:cs="Times New Roman"/>
          <w:sz w:val="20"/>
          <w:szCs w:val="20"/>
          <w:vertAlign w:val="superscript"/>
        </w:rPr>
        <w:t>2</w:t>
      </w:r>
      <w:r w:rsidRPr="00B25A71">
        <w:rPr>
          <w:rFonts w:ascii="Times New Roman" w:hAnsi="Times New Roman" w:cs="Times New Roman"/>
          <w:sz w:val="20"/>
          <w:szCs w:val="20"/>
        </w:rPr>
        <w:t>Department of Pediatric Critical Care, Shizuoka Children's Hospital, Shizuoka, Japan</w:t>
      </w:r>
    </w:p>
    <w:p w14:paraId="57197DB6" w14:textId="77777777" w:rsidR="00E00523" w:rsidRPr="00B25A71" w:rsidRDefault="00E00523" w:rsidP="007058CF">
      <w:pPr>
        <w:adjustRightInd w:val="0"/>
        <w:rPr>
          <w:rFonts w:ascii="Times New Roman" w:hAnsi="Times New Roman" w:cs="Times New Roman"/>
          <w:sz w:val="20"/>
          <w:szCs w:val="20"/>
        </w:rPr>
      </w:pPr>
      <w:bookmarkStart w:id="2" w:name="_Hlk181445301"/>
      <w:r w:rsidRPr="00B25A71">
        <w:rPr>
          <w:rFonts w:ascii="Times New Roman" w:hAnsi="Times New Roman" w:cs="Times New Roman"/>
          <w:sz w:val="20"/>
          <w:szCs w:val="20"/>
          <w:vertAlign w:val="superscript"/>
        </w:rPr>
        <w:t>3</w:t>
      </w:r>
      <w:bookmarkEnd w:id="2"/>
      <w:r w:rsidRPr="00B25A71">
        <w:rPr>
          <w:rFonts w:ascii="Times New Roman" w:hAnsi="Times New Roman" w:cs="Times New Roman"/>
          <w:sz w:val="20"/>
          <w:szCs w:val="20"/>
        </w:rPr>
        <w:t>Department of Pediatrics, Graduate School of Medical Sciences, Kyushu University, Fukuoka, Japan</w:t>
      </w:r>
    </w:p>
    <w:p w14:paraId="07F898FF" w14:textId="77777777" w:rsidR="00E00523" w:rsidRPr="00B25A71" w:rsidRDefault="00E00523" w:rsidP="007058CF">
      <w:pPr>
        <w:adjustRightInd w:val="0"/>
        <w:rPr>
          <w:rFonts w:ascii="Times New Roman" w:hAnsi="Times New Roman" w:cs="Times New Roman"/>
          <w:bCs/>
          <w:sz w:val="20"/>
          <w:szCs w:val="20"/>
        </w:rPr>
      </w:pPr>
      <w:r w:rsidRPr="00B25A71">
        <w:rPr>
          <w:rFonts w:ascii="Times New Roman" w:hAnsi="Times New Roman" w:cs="Times New Roman"/>
          <w:sz w:val="20"/>
          <w:szCs w:val="20"/>
          <w:vertAlign w:val="superscript"/>
        </w:rPr>
        <w:t>4</w:t>
      </w:r>
      <w:r w:rsidRPr="00B25A71">
        <w:rPr>
          <w:rFonts w:ascii="Times New Roman" w:hAnsi="Times New Roman" w:cs="Times New Roman"/>
          <w:bCs/>
          <w:sz w:val="20"/>
          <w:szCs w:val="20"/>
        </w:rPr>
        <w:t>Department of Hematology and Oncology, Shizuoka Children’s Hospital, Shizuoka, Japan</w:t>
      </w:r>
    </w:p>
    <w:p w14:paraId="4C94A204" w14:textId="77777777" w:rsidR="000F653E" w:rsidRPr="00B25A71" w:rsidRDefault="00E00523" w:rsidP="007058CF">
      <w:pPr>
        <w:adjustRightInd w:val="0"/>
        <w:rPr>
          <w:rFonts w:ascii="Times New Roman" w:hAnsi="Times New Roman" w:cs="Times New Roman"/>
          <w:bCs/>
          <w:sz w:val="20"/>
          <w:szCs w:val="20"/>
        </w:rPr>
      </w:pPr>
      <w:r w:rsidRPr="00B25A71">
        <w:rPr>
          <w:rFonts w:ascii="Times New Roman" w:hAnsi="Times New Roman" w:cs="Times New Roman"/>
          <w:sz w:val="20"/>
          <w:szCs w:val="20"/>
          <w:vertAlign w:val="superscript"/>
        </w:rPr>
        <w:t>5</w:t>
      </w:r>
      <w:r w:rsidRPr="00B25A71">
        <w:rPr>
          <w:rFonts w:ascii="Times New Roman" w:hAnsi="Times New Roman" w:cs="Times New Roman"/>
          <w:bCs/>
          <w:sz w:val="20"/>
          <w:szCs w:val="20"/>
        </w:rPr>
        <w:t>De</w:t>
      </w:r>
      <w:r w:rsidR="000F653E" w:rsidRPr="00B25A71">
        <w:rPr>
          <w:rFonts w:ascii="Times New Roman" w:hAnsi="Times New Roman" w:cs="Times New Roman"/>
          <w:bCs/>
          <w:sz w:val="20"/>
          <w:szCs w:val="20"/>
        </w:rPr>
        <w:t>partment of Pediatrics, Graduate School of Medicine, Chiba University, Chiba, Japan</w:t>
      </w:r>
    </w:p>
    <w:p w14:paraId="3BBC7AD7" w14:textId="595FD5A9" w:rsidR="00E00523" w:rsidRPr="00B25A71" w:rsidRDefault="00E00523" w:rsidP="007058CF">
      <w:pPr>
        <w:adjustRightInd w:val="0"/>
        <w:rPr>
          <w:rFonts w:ascii="Times New Roman" w:hAnsi="Times New Roman" w:cs="Times New Roman"/>
          <w:bCs/>
          <w:sz w:val="20"/>
          <w:szCs w:val="20"/>
        </w:rPr>
      </w:pPr>
      <w:r w:rsidRPr="00B25A71">
        <w:rPr>
          <w:rFonts w:ascii="Times New Roman" w:hAnsi="Times New Roman" w:cs="Times New Roman"/>
          <w:sz w:val="20"/>
          <w:szCs w:val="20"/>
          <w:vertAlign w:val="superscript"/>
        </w:rPr>
        <w:t>6</w:t>
      </w:r>
      <w:r w:rsidRPr="00B25A71">
        <w:rPr>
          <w:rFonts w:ascii="Times New Roman" w:hAnsi="Times New Roman" w:cs="Times New Roman"/>
          <w:bCs/>
          <w:sz w:val="20"/>
          <w:szCs w:val="20"/>
        </w:rPr>
        <w:t>Department of Pediatrics, Juntendo University Faculty of Medicine, Tokyo, Japan</w:t>
      </w:r>
    </w:p>
    <w:p w14:paraId="48C15BC7" w14:textId="5FA0DABC" w:rsidR="00E00523" w:rsidRPr="00B25A71" w:rsidRDefault="00E00523" w:rsidP="007058CF">
      <w:pPr>
        <w:adjustRightInd w:val="0"/>
        <w:rPr>
          <w:rFonts w:ascii="Times New Roman" w:hAnsi="Times New Roman" w:cs="Times New Roman"/>
          <w:bCs/>
          <w:sz w:val="20"/>
          <w:szCs w:val="20"/>
        </w:rPr>
      </w:pPr>
      <w:r w:rsidRPr="00B25A71">
        <w:rPr>
          <w:rFonts w:ascii="Times New Roman" w:hAnsi="Times New Roman" w:cs="Times New Roman"/>
          <w:sz w:val="20"/>
          <w:szCs w:val="20"/>
          <w:vertAlign w:val="superscript"/>
        </w:rPr>
        <w:t>7</w:t>
      </w:r>
      <w:r w:rsidRPr="00B25A71">
        <w:rPr>
          <w:rFonts w:ascii="Times New Roman" w:hAnsi="Times New Roman" w:cs="Times New Roman"/>
          <w:bCs/>
          <w:sz w:val="20"/>
          <w:szCs w:val="20"/>
        </w:rPr>
        <w:t>Center for Transfusion Medicine and Cell Therapy, Institute of Science Tokyo Hospital, Tokyo, Japan</w:t>
      </w:r>
    </w:p>
    <w:p w14:paraId="4A5E072F" w14:textId="77777777" w:rsidR="00BA699B" w:rsidRPr="00B25A71" w:rsidRDefault="00BA699B" w:rsidP="007058CF">
      <w:pPr>
        <w:adjustRightInd w:val="0"/>
        <w:rPr>
          <w:rFonts w:ascii="Times New Roman" w:hAnsi="Times New Roman" w:cs="Times New Roman"/>
          <w:sz w:val="20"/>
          <w:szCs w:val="20"/>
        </w:rPr>
      </w:pPr>
    </w:p>
    <w:p w14:paraId="4D7258BE" w14:textId="79178B9F" w:rsidR="00A919D6" w:rsidRPr="00B25A71" w:rsidRDefault="00A919D6" w:rsidP="00A919D6">
      <w:pPr>
        <w:tabs>
          <w:tab w:val="left" w:pos="840"/>
          <w:tab w:val="left" w:pos="1680"/>
          <w:tab w:val="left" w:pos="3360"/>
          <w:tab w:val="left" w:pos="4200"/>
          <w:tab w:val="left" w:pos="4920"/>
        </w:tabs>
        <w:adjustRightInd w:val="0"/>
        <w:spacing w:line="480" w:lineRule="auto"/>
        <w:rPr>
          <w:rFonts w:ascii="Times New Roman" w:hAnsi="Times New Roman" w:cs="Times New Roman"/>
          <w:b/>
          <w:sz w:val="20"/>
          <w:szCs w:val="20"/>
        </w:rPr>
      </w:pPr>
      <w:r w:rsidRPr="00B25A71">
        <w:rPr>
          <w:rFonts w:ascii="Times New Roman" w:hAnsi="Times New Roman" w:cs="Times New Roman"/>
          <w:b/>
          <w:sz w:val="20"/>
          <w:szCs w:val="20"/>
        </w:rPr>
        <w:t>Supplementa</w:t>
      </w:r>
      <w:r w:rsidRPr="00B25A71">
        <w:rPr>
          <w:rFonts w:ascii="Times New Roman" w:hAnsi="Times New Roman" w:cs="Times New Roman" w:hint="eastAsia"/>
          <w:b/>
          <w:sz w:val="20"/>
          <w:szCs w:val="20"/>
        </w:rPr>
        <w:t>l Appendix</w:t>
      </w:r>
      <w:r w:rsidRPr="00B25A71">
        <w:rPr>
          <w:rFonts w:ascii="Times New Roman" w:hAnsi="Times New Roman" w:cs="Times New Roman"/>
          <w:b/>
          <w:sz w:val="20"/>
          <w:szCs w:val="20"/>
        </w:rPr>
        <w:tab/>
      </w:r>
      <w:r w:rsidRPr="00B25A71">
        <w:rPr>
          <w:rFonts w:ascii="Times New Roman" w:hAnsi="Times New Roman" w:cs="Times New Roman"/>
          <w:b/>
          <w:sz w:val="20"/>
          <w:szCs w:val="20"/>
        </w:rPr>
        <w:tab/>
      </w:r>
      <w:r w:rsidRPr="00B25A71">
        <w:rPr>
          <w:rFonts w:ascii="Times New Roman" w:hAnsi="Times New Roman" w:cs="Times New Roman"/>
          <w:b/>
          <w:sz w:val="20"/>
          <w:szCs w:val="20"/>
        </w:rPr>
        <w:tab/>
      </w:r>
      <w:r w:rsidRPr="00B25A71">
        <w:rPr>
          <w:rFonts w:ascii="Times New Roman" w:hAnsi="Times New Roman" w:cs="Times New Roman"/>
          <w:b/>
          <w:sz w:val="20"/>
          <w:szCs w:val="20"/>
        </w:rPr>
        <w:tab/>
        <w:t xml:space="preserve">pp. </w:t>
      </w:r>
      <w:r>
        <w:rPr>
          <w:rFonts w:ascii="Times New Roman" w:hAnsi="Times New Roman" w:cs="Times New Roman" w:hint="eastAsia"/>
          <w:b/>
          <w:sz w:val="20"/>
          <w:szCs w:val="20"/>
        </w:rPr>
        <w:t>2</w:t>
      </w:r>
    </w:p>
    <w:p w14:paraId="7A5FED76" w14:textId="7E1306D5" w:rsidR="00A919D6" w:rsidRPr="00A919D6" w:rsidRDefault="00A919D6" w:rsidP="00A919D6">
      <w:pPr>
        <w:adjustRightInd w:val="0"/>
        <w:spacing w:line="480" w:lineRule="auto"/>
        <w:ind w:leftChars="400" w:left="840"/>
        <w:rPr>
          <w:rFonts w:ascii="Times New Roman" w:hAnsi="Times New Roman" w:cs="Times New Roman" w:hint="eastAsia"/>
          <w:sz w:val="20"/>
          <w:szCs w:val="20"/>
        </w:rPr>
      </w:pPr>
      <w:r w:rsidRPr="00B25A71">
        <w:rPr>
          <w:rFonts w:ascii="Times New Roman" w:hAnsi="Times New Roman" w:cs="Times New Roman"/>
          <w:b/>
          <w:sz w:val="20"/>
          <w:szCs w:val="20"/>
        </w:rPr>
        <w:t>Supplementa</w:t>
      </w:r>
      <w:r w:rsidRPr="00B25A71">
        <w:rPr>
          <w:rFonts w:ascii="Times New Roman" w:hAnsi="Times New Roman" w:cs="Times New Roman" w:hint="eastAsia"/>
          <w:b/>
          <w:sz w:val="20"/>
          <w:szCs w:val="20"/>
        </w:rPr>
        <w:t>l Appendix</w:t>
      </w:r>
      <w:r w:rsidRPr="00B25A71">
        <w:rPr>
          <w:rFonts w:ascii="Times New Roman" w:hAnsi="Times New Roman" w:cs="Times New Roman"/>
          <w:b/>
          <w:bCs/>
          <w:sz w:val="20"/>
          <w:szCs w:val="20"/>
        </w:rPr>
        <w:t xml:space="preserve">. </w:t>
      </w:r>
      <w:r w:rsidRPr="00B25A71">
        <w:rPr>
          <w:rFonts w:ascii="Times New Roman" w:hAnsi="Times New Roman" w:cs="Times New Roman"/>
          <w:sz w:val="20"/>
          <w:szCs w:val="20"/>
        </w:rPr>
        <w:t>Lists of Surveyed Institutions</w:t>
      </w:r>
    </w:p>
    <w:p w14:paraId="4EE830DA" w14:textId="18A70685" w:rsidR="00F725F1" w:rsidRPr="00B25A71" w:rsidRDefault="00F725F1" w:rsidP="007058CF">
      <w:pPr>
        <w:tabs>
          <w:tab w:val="left" w:pos="840"/>
          <w:tab w:val="left" w:pos="1680"/>
          <w:tab w:val="left" w:pos="3360"/>
          <w:tab w:val="left" w:pos="4200"/>
          <w:tab w:val="left" w:pos="4920"/>
        </w:tabs>
        <w:adjustRightInd w:val="0"/>
        <w:spacing w:line="480" w:lineRule="auto"/>
        <w:rPr>
          <w:rFonts w:ascii="Times New Roman" w:hAnsi="Times New Roman" w:cs="Times New Roman"/>
          <w:b/>
          <w:sz w:val="20"/>
          <w:szCs w:val="20"/>
        </w:rPr>
      </w:pPr>
      <w:r w:rsidRPr="00B25A71">
        <w:rPr>
          <w:rFonts w:ascii="Times New Roman" w:hAnsi="Times New Roman" w:cs="Times New Roman"/>
          <w:b/>
          <w:sz w:val="20"/>
          <w:szCs w:val="20"/>
        </w:rPr>
        <w:t>Supplemental Tables</w:t>
      </w:r>
      <w:r w:rsidRPr="00B25A71">
        <w:rPr>
          <w:rFonts w:ascii="Times New Roman" w:hAnsi="Times New Roman" w:cs="Times New Roman"/>
          <w:b/>
          <w:sz w:val="20"/>
          <w:szCs w:val="20"/>
        </w:rPr>
        <w:tab/>
      </w:r>
      <w:r w:rsidRPr="00B25A71">
        <w:rPr>
          <w:rFonts w:ascii="Times New Roman" w:hAnsi="Times New Roman" w:cs="Times New Roman"/>
          <w:b/>
          <w:sz w:val="20"/>
          <w:szCs w:val="20"/>
        </w:rPr>
        <w:tab/>
      </w:r>
      <w:r w:rsidRPr="00B25A71">
        <w:rPr>
          <w:rFonts w:ascii="Times New Roman" w:hAnsi="Times New Roman" w:cs="Times New Roman"/>
          <w:b/>
          <w:sz w:val="20"/>
          <w:szCs w:val="20"/>
        </w:rPr>
        <w:tab/>
      </w:r>
      <w:r w:rsidRPr="00B25A71">
        <w:rPr>
          <w:rFonts w:ascii="Times New Roman" w:hAnsi="Times New Roman" w:cs="Times New Roman"/>
          <w:b/>
          <w:sz w:val="20"/>
          <w:szCs w:val="20"/>
        </w:rPr>
        <w:tab/>
        <w:t xml:space="preserve">pp. </w:t>
      </w:r>
      <w:r w:rsidR="00A919D6">
        <w:rPr>
          <w:rFonts w:ascii="Times New Roman" w:hAnsi="Times New Roman" w:cs="Times New Roman" w:hint="eastAsia"/>
          <w:b/>
          <w:sz w:val="20"/>
          <w:szCs w:val="20"/>
        </w:rPr>
        <w:t>3</w:t>
      </w:r>
      <w:r w:rsidRPr="00B25A71">
        <w:rPr>
          <w:rFonts w:ascii="Times New Roman" w:hAnsi="Times New Roman" w:cs="Times New Roman"/>
          <w:b/>
          <w:sz w:val="20"/>
          <w:szCs w:val="20"/>
        </w:rPr>
        <w:t>–</w:t>
      </w:r>
      <w:r w:rsidR="00A919D6">
        <w:rPr>
          <w:rFonts w:ascii="Times New Roman" w:hAnsi="Times New Roman" w:cs="Times New Roman" w:hint="eastAsia"/>
          <w:b/>
          <w:sz w:val="20"/>
          <w:szCs w:val="20"/>
        </w:rPr>
        <w:t>5</w:t>
      </w:r>
    </w:p>
    <w:p w14:paraId="3FA23F91" w14:textId="54B051DF" w:rsidR="00F043DB" w:rsidRPr="00B25A71" w:rsidRDefault="00F043DB" w:rsidP="007058CF">
      <w:pPr>
        <w:widowControl/>
        <w:adjustRightInd w:val="0"/>
        <w:spacing w:line="480" w:lineRule="auto"/>
        <w:ind w:firstLine="840"/>
        <w:jc w:val="left"/>
        <w:rPr>
          <w:rFonts w:ascii="Times New Roman" w:hAnsi="Times New Roman" w:cs="Times New Roman"/>
          <w:b/>
          <w:sz w:val="20"/>
          <w:szCs w:val="20"/>
        </w:rPr>
      </w:pPr>
      <w:r w:rsidRPr="00B25A71">
        <w:rPr>
          <w:rFonts w:ascii="Times New Roman" w:hAnsi="Times New Roman"/>
          <w:b/>
          <w:sz w:val="20"/>
        </w:rPr>
        <w:t xml:space="preserve">Table S1. </w:t>
      </w:r>
      <w:r w:rsidRPr="00B25A71">
        <w:rPr>
          <w:rFonts w:ascii="Times New Roman" w:hAnsi="Times New Roman" w:cs="Times New Roman"/>
          <w:bCs/>
          <w:sz w:val="20"/>
          <w:szCs w:val="20"/>
        </w:rPr>
        <w:t xml:space="preserve">Congenital </w:t>
      </w:r>
      <w:r w:rsidR="000A26BC" w:rsidRPr="00B25A71">
        <w:rPr>
          <w:rFonts w:ascii="Times New Roman" w:hAnsi="Times New Roman" w:cs="Times New Roman"/>
          <w:bCs/>
          <w:sz w:val="20"/>
          <w:szCs w:val="20"/>
        </w:rPr>
        <w:t>c</w:t>
      </w:r>
      <w:r w:rsidRPr="00B25A71">
        <w:rPr>
          <w:rFonts w:ascii="Times New Roman" w:hAnsi="Times New Roman" w:cs="Times New Roman"/>
          <w:bCs/>
          <w:sz w:val="20"/>
          <w:szCs w:val="20"/>
        </w:rPr>
        <w:t>omorbidities</w:t>
      </w:r>
    </w:p>
    <w:p w14:paraId="3CA6ECB8" w14:textId="7B1D418F" w:rsidR="00F725F1" w:rsidRPr="00B25A71" w:rsidRDefault="00F725F1" w:rsidP="007058CF">
      <w:pPr>
        <w:adjustRightInd w:val="0"/>
        <w:spacing w:line="480" w:lineRule="auto"/>
        <w:ind w:leftChars="400" w:left="840"/>
        <w:rPr>
          <w:rFonts w:ascii="Times New Roman" w:hAnsi="Times New Roman" w:cs="Times New Roman"/>
          <w:sz w:val="20"/>
          <w:szCs w:val="20"/>
        </w:rPr>
      </w:pPr>
      <w:r w:rsidRPr="00B25A71">
        <w:rPr>
          <w:rFonts w:ascii="Times New Roman" w:hAnsi="Times New Roman" w:cs="Times New Roman"/>
          <w:b/>
          <w:bCs/>
          <w:sz w:val="20"/>
          <w:szCs w:val="20"/>
        </w:rPr>
        <w:t>Table S</w:t>
      </w:r>
      <w:r w:rsidR="00F043DB" w:rsidRPr="00B25A71">
        <w:rPr>
          <w:rFonts w:ascii="Times New Roman" w:hAnsi="Times New Roman" w:cs="Times New Roman" w:hint="eastAsia"/>
          <w:b/>
          <w:bCs/>
          <w:sz w:val="20"/>
          <w:szCs w:val="20"/>
        </w:rPr>
        <w:t>2</w:t>
      </w:r>
      <w:r w:rsidRPr="00B25A71">
        <w:rPr>
          <w:rFonts w:ascii="Times New Roman" w:hAnsi="Times New Roman" w:cs="Times New Roman"/>
          <w:b/>
          <w:bCs/>
          <w:sz w:val="20"/>
          <w:szCs w:val="20"/>
        </w:rPr>
        <w:t>.</w:t>
      </w:r>
      <w:r w:rsidR="00DC3832" w:rsidRPr="00B25A71">
        <w:rPr>
          <w:rFonts w:ascii="Times New Roman" w:hAnsi="Times New Roman" w:cs="Times New Roman"/>
          <w:b/>
          <w:bCs/>
          <w:sz w:val="20"/>
          <w:szCs w:val="20"/>
        </w:rPr>
        <w:t xml:space="preserve"> </w:t>
      </w:r>
      <w:r w:rsidRPr="00B25A71">
        <w:rPr>
          <w:rFonts w:ascii="Times New Roman" w:hAnsi="Times New Roman" w:cs="Times New Roman"/>
          <w:sz w:val="20"/>
          <w:szCs w:val="20"/>
        </w:rPr>
        <w:t xml:space="preserve">Laboratory </w:t>
      </w:r>
      <w:r w:rsidR="00DC3832" w:rsidRPr="00B25A71">
        <w:rPr>
          <w:rFonts w:ascii="Times New Roman" w:hAnsi="Times New Roman" w:cs="Times New Roman"/>
          <w:sz w:val="20"/>
          <w:szCs w:val="20"/>
        </w:rPr>
        <w:t>c</w:t>
      </w:r>
      <w:r w:rsidRPr="00B25A71">
        <w:rPr>
          <w:rFonts w:ascii="Times New Roman" w:hAnsi="Times New Roman" w:cs="Times New Roman"/>
          <w:sz w:val="20"/>
          <w:szCs w:val="20"/>
        </w:rPr>
        <w:t>haracteristics</w:t>
      </w:r>
    </w:p>
    <w:p w14:paraId="22753237" w14:textId="77777777" w:rsidR="006403B2" w:rsidRPr="00B25A71" w:rsidRDefault="00F725F1" w:rsidP="007058CF">
      <w:pPr>
        <w:widowControl/>
        <w:adjustRightInd w:val="0"/>
        <w:spacing w:line="480" w:lineRule="auto"/>
        <w:ind w:firstLine="840"/>
        <w:jc w:val="left"/>
        <w:rPr>
          <w:rFonts w:ascii="Times New Roman" w:hAnsi="Times New Roman" w:cs="Times New Roman"/>
          <w:b/>
          <w:sz w:val="20"/>
          <w:szCs w:val="20"/>
        </w:rPr>
      </w:pPr>
      <w:r w:rsidRPr="00B25A71">
        <w:rPr>
          <w:rFonts w:ascii="Times New Roman" w:hAnsi="Times New Roman" w:cs="Times New Roman"/>
          <w:b/>
          <w:bCs/>
          <w:sz w:val="20"/>
          <w:szCs w:val="20"/>
        </w:rPr>
        <w:t>Table S</w:t>
      </w:r>
      <w:r w:rsidR="00F043DB" w:rsidRPr="00B25A71">
        <w:rPr>
          <w:rFonts w:ascii="Times New Roman" w:hAnsi="Times New Roman" w:cs="Times New Roman" w:hint="eastAsia"/>
          <w:b/>
          <w:bCs/>
          <w:sz w:val="20"/>
          <w:szCs w:val="20"/>
        </w:rPr>
        <w:t>3</w:t>
      </w:r>
      <w:r w:rsidRPr="00B25A71">
        <w:rPr>
          <w:rFonts w:ascii="Times New Roman" w:hAnsi="Times New Roman" w:cs="Times New Roman"/>
          <w:b/>
          <w:bCs/>
          <w:sz w:val="20"/>
          <w:szCs w:val="20"/>
        </w:rPr>
        <w:t>.</w:t>
      </w:r>
      <w:r w:rsidRPr="00B25A71">
        <w:rPr>
          <w:rFonts w:ascii="Times New Roman" w:hAnsi="Times New Roman" w:cs="Times New Roman"/>
          <w:b/>
          <w:bCs/>
          <w:sz w:val="20"/>
          <w:szCs w:val="20"/>
        </w:rPr>
        <w:tab/>
      </w:r>
      <w:r w:rsidRPr="00B25A71">
        <w:rPr>
          <w:rFonts w:ascii="Times New Roman" w:hAnsi="Times New Roman" w:cs="Times New Roman"/>
          <w:bCs/>
          <w:sz w:val="20"/>
          <w:szCs w:val="20"/>
        </w:rPr>
        <w:t>Post-</w:t>
      </w:r>
      <w:r w:rsidR="00DC3832" w:rsidRPr="00B25A71">
        <w:rPr>
          <w:rFonts w:ascii="Times New Roman" w:hAnsi="Times New Roman" w:cs="Times New Roman"/>
          <w:bCs/>
          <w:sz w:val="20"/>
          <w:szCs w:val="20"/>
        </w:rPr>
        <w:t>t</w:t>
      </w:r>
      <w:r w:rsidRPr="00B25A71">
        <w:rPr>
          <w:rFonts w:ascii="Times New Roman" w:hAnsi="Times New Roman" w:cs="Times New Roman"/>
          <w:bCs/>
          <w:sz w:val="20"/>
          <w:szCs w:val="20"/>
        </w:rPr>
        <w:t xml:space="preserve">ransplant </w:t>
      </w:r>
      <w:r w:rsidR="00DC3832" w:rsidRPr="00B25A71">
        <w:rPr>
          <w:rFonts w:ascii="Times New Roman" w:hAnsi="Times New Roman" w:cs="Times New Roman"/>
          <w:bCs/>
          <w:sz w:val="20"/>
          <w:szCs w:val="20"/>
        </w:rPr>
        <w:t>i</w:t>
      </w:r>
      <w:r w:rsidRPr="00B25A71">
        <w:rPr>
          <w:rFonts w:ascii="Times New Roman" w:hAnsi="Times New Roman" w:cs="Times New Roman"/>
          <w:bCs/>
          <w:sz w:val="20"/>
          <w:szCs w:val="20"/>
        </w:rPr>
        <w:t xml:space="preserve">mmunoglobulin </w:t>
      </w:r>
      <w:r w:rsidR="00DC3832" w:rsidRPr="00B25A71">
        <w:rPr>
          <w:rFonts w:ascii="Times New Roman" w:hAnsi="Times New Roman" w:cs="Times New Roman"/>
          <w:bCs/>
          <w:sz w:val="20"/>
          <w:szCs w:val="20"/>
        </w:rPr>
        <w:t>r</w:t>
      </w:r>
      <w:r w:rsidR="00356D90" w:rsidRPr="00B25A71">
        <w:rPr>
          <w:rFonts w:ascii="Times New Roman" w:hAnsi="Times New Roman" w:cs="Times New Roman" w:hint="eastAsia"/>
          <w:bCs/>
          <w:sz w:val="20"/>
          <w:szCs w:val="20"/>
        </w:rPr>
        <w:t xml:space="preserve">eplacement </w:t>
      </w:r>
      <w:r w:rsidR="00DC3832" w:rsidRPr="00B25A71">
        <w:rPr>
          <w:rFonts w:ascii="Times New Roman" w:hAnsi="Times New Roman" w:cs="Times New Roman"/>
          <w:bCs/>
          <w:sz w:val="20"/>
          <w:szCs w:val="20"/>
        </w:rPr>
        <w:t>t</w:t>
      </w:r>
      <w:r w:rsidRPr="00B25A71">
        <w:rPr>
          <w:rFonts w:ascii="Times New Roman" w:hAnsi="Times New Roman" w:cs="Times New Roman"/>
          <w:bCs/>
          <w:sz w:val="20"/>
          <w:szCs w:val="20"/>
        </w:rPr>
        <w:t xml:space="preserve">herapy </w:t>
      </w:r>
      <w:r w:rsidR="00F54A5D" w:rsidRPr="00B25A71">
        <w:rPr>
          <w:rFonts w:ascii="Times New Roman" w:hAnsi="Times New Roman" w:cs="Times New Roman" w:hint="eastAsia"/>
          <w:bCs/>
          <w:sz w:val="20"/>
          <w:szCs w:val="20"/>
        </w:rPr>
        <w:t xml:space="preserve">(IRT) </w:t>
      </w:r>
      <w:r w:rsidRPr="00B25A71">
        <w:rPr>
          <w:rFonts w:ascii="Times New Roman" w:hAnsi="Times New Roman" w:cs="Times New Roman"/>
          <w:bCs/>
          <w:sz w:val="20"/>
          <w:szCs w:val="20"/>
        </w:rPr>
        <w:t xml:space="preserve">and </w:t>
      </w:r>
      <w:r w:rsidR="00DC3832" w:rsidRPr="00B25A71">
        <w:rPr>
          <w:rFonts w:ascii="Times New Roman" w:hAnsi="Times New Roman" w:cs="Times New Roman"/>
          <w:bCs/>
          <w:sz w:val="20"/>
          <w:szCs w:val="20"/>
        </w:rPr>
        <w:t>v</w:t>
      </w:r>
      <w:r w:rsidRPr="00B25A71">
        <w:rPr>
          <w:rFonts w:ascii="Times New Roman" w:hAnsi="Times New Roman" w:cs="Times New Roman"/>
          <w:bCs/>
          <w:sz w:val="20"/>
          <w:szCs w:val="20"/>
        </w:rPr>
        <w:t>accine-</w:t>
      </w:r>
      <w:r w:rsidR="00DC3832" w:rsidRPr="00B25A71">
        <w:rPr>
          <w:rFonts w:ascii="Times New Roman" w:hAnsi="Times New Roman" w:cs="Times New Roman"/>
          <w:bCs/>
          <w:sz w:val="20"/>
          <w:szCs w:val="20"/>
        </w:rPr>
        <w:t>i</w:t>
      </w:r>
      <w:r w:rsidRPr="00B25A71">
        <w:rPr>
          <w:rFonts w:ascii="Times New Roman" w:hAnsi="Times New Roman" w:cs="Times New Roman"/>
          <w:bCs/>
          <w:sz w:val="20"/>
          <w:szCs w:val="20"/>
        </w:rPr>
        <w:t xml:space="preserve">nduced </w:t>
      </w:r>
      <w:r w:rsidR="00DC3832" w:rsidRPr="00B25A71">
        <w:rPr>
          <w:rFonts w:ascii="Times New Roman" w:hAnsi="Times New Roman" w:cs="Times New Roman"/>
          <w:bCs/>
          <w:sz w:val="20"/>
          <w:szCs w:val="20"/>
        </w:rPr>
        <w:t>a</w:t>
      </w:r>
      <w:r w:rsidRPr="00B25A71">
        <w:rPr>
          <w:rFonts w:ascii="Times New Roman" w:hAnsi="Times New Roman" w:cs="Times New Roman"/>
          <w:bCs/>
          <w:sz w:val="20"/>
          <w:szCs w:val="20"/>
        </w:rPr>
        <w:t xml:space="preserve">ntibody </w:t>
      </w:r>
      <w:r w:rsidR="00DC3832" w:rsidRPr="00B25A71">
        <w:rPr>
          <w:rFonts w:ascii="Times New Roman" w:hAnsi="Times New Roman" w:cs="Times New Roman"/>
          <w:bCs/>
          <w:sz w:val="20"/>
          <w:szCs w:val="20"/>
        </w:rPr>
        <w:t>r</w:t>
      </w:r>
      <w:r w:rsidRPr="00B25A71">
        <w:rPr>
          <w:rFonts w:ascii="Times New Roman" w:hAnsi="Times New Roman" w:cs="Times New Roman"/>
          <w:bCs/>
          <w:sz w:val="20"/>
          <w:szCs w:val="20"/>
        </w:rPr>
        <w:t>esponse</w:t>
      </w:r>
      <w:r w:rsidR="00132D22" w:rsidRPr="00B25A71">
        <w:rPr>
          <w:rFonts w:ascii="Times New Roman" w:hAnsi="Times New Roman" w:cs="Times New Roman"/>
          <w:b/>
          <w:sz w:val="20"/>
          <w:szCs w:val="20"/>
        </w:rPr>
        <w:t xml:space="preserve"> </w:t>
      </w:r>
      <w:bookmarkStart w:id="3" w:name="_Hlk181441520"/>
    </w:p>
    <w:p w14:paraId="25CF7147" w14:textId="6BACAE21" w:rsidR="00A919D6" w:rsidRDefault="00A919D6">
      <w:pPr>
        <w:widowControl/>
        <w:jc w:val="left"/>
        <w:rPr>
          <w:rFonts w:ascii="Times New Roman" w:hAnsi="Times New Roman" w:cs="Times New Roman"/>
          <w:b/>
          <w:sz w:val="20"/>
          <w:szCs w:val="20"/>
        </w:rPr>
      </w:pPr>
      <w:r>
        <w:rPr>
          <w:rFonts w:ascii="Times New Roman" w:hAnsi="Times New Roman" w:cs="Times New Roman"/>
          <w:b/>
          <w:sz w:val="20"/>
          <w:szCs w:val="20"/>
        </w:rPr>
        <w:br w:type="page"/>
      </w:r>
    </w:p>
    <w:p w14:paraId="7DB4C876" w14:textId="77777777" w:rsidR="00A919D6" w:rsidRPr="00B25A71" w:rsidRDefault="00A919D6" w:rsidP="00A919D6">
      <w:pPr>
        <w:widowControl/>
        <w:adjustRightInd w:val="0"/>
        <w:snapToGrid w:val="0"/>
        <w:spacing w:line="480" w:lineRule="auto"/>
        <w:jc w:val="left"/>
        <w:rPr>
          <w:rFonts w:ascii="Times New Roman" w:hAnsi="Times New Roman"/>
          <w:b/>
          <w:bCs/>
          <w:sz w:val="20"/>
        </w:rPr>
      </w:pPr>
      <w:r w:rsidRPr="00B25A71">
        <w:rPr>
          <w:rFonts w:ascii="Times New Roman" w:hAnsi="Times New Roman"/>
          <w:b/>
          <w:bCs/>
          <w:sz w:val="20"/>
        </w:rPr>
        <w:lastRenderedPageBreak/>
        <w:t>Supplemental Appendix. Lists of Surveyed Institutions</w:t>
      </w:r>
    </w:p>
    <w:p w14:paraId="1B7B4E15" w14:textId="77777777" w:rsidR="00A919D6" w:rsidRPr="00B25A71" w:rsidRDefault="00A919D6" w:rsidP="00A919D6">
      <w:pPr>
        <w:widowControl/>
        <w:adjustRightInd w:val="0"/>
        <w:snapToGrid w:val="0"/>
        <w:spacing w:line="480" w:lineRule="auto"/>
        <w:jc w:val="left"/>
        <w:rPr>
          <w:rFonts w:ascii="Times New Roman" w:hAnsi="Times New Roman"/>
          <w:sz w:val="20"/>
        </w:rPr>
      </w:pPr>
      <w:r w:rsidRPr="00B25A71">
        <w:rPr>
          <w:rFonts w:ascii="Times New Roman" w:hAnsi="Times New Roman"/>
          <w:sz w:val="20"/>
        </w:rPr>
        <w:t>All of the following centers provide care for inborn errors of immunity or autoinflammatory disease patients and collaborated in this study: Aichi Medical University Hospital, Akita University Hospital, Asahikawa Medical University Hospital, Chiba Children's Hospital, Chiba University Hospital, Dokkyo Medical University Hospital, Dokkyo Medical University Saitama Medical Center, Ehime University Hospital, Fujita Health University Hospital, Gifu University Hospital, Gunma University Hospital, Hirosaki University Hospital, Hiroshima University Hospital, Hokkaido University Hospital, Hospital of the University of Occupational and Environmental Health, Hyogo Prefectural Kobe Children's Hospital, Hyogo Medical University Hospital, Institute of Science Tokyo Hospital, Iwate Medical University Hospital, Japanese Red Cross Aichi Medical Center Nagoya Daiichi Hospital, Jichi Medical University Hospital, Juntendo University Hospital, Kagawa University Hospital, Kagoshima University Hospital, Kanagawa Children's Medical Center, Kanazawa University Hospital, Kansai Medical University Hospital, Kitasato University Hospital, Kobe University Hospital, Kochi University Hospital, Kurume University Hospital, Kyoto Prefectural University of Medicine Hospital, Kyoto University Hospital, Kyushu University Hospital, Mie University Hospital, Miyazaki University Hospital, Nagano Children's Hospital, Nagasaki University Hospital, Nagoya University Hospital, Nara Medical University Hospital, National Center for Child Health and Development, National Center for Global Health and Medicine Hospital, National Defense Medical College Hospital, Niigata University Medical &amp; Dental Hospital, Oita University Hospital, Okayama University Hospital, Osaka City General Hospital, Osaka Women’s and Children’s Hospital, Osaka Medical and Pharmaceutical University Hospital, Osaka Metropolitan University Hospital, Osaka University Hospital, Saga University Hospital, Shiga University of Medical Science Hospital, Shimane University Hospital, Shinshu University Hospital, Shizuoka Children's Hospital, St. Luke's International Hospital, Tohoku University Hospital, Tokyo Medical University Hospital, Tokyo Metropolitan Children's Medical Center, Tottori University Hospital, University of Fukui Hospital, University of Tsukuba Hospital, University of Yamanashi Hospital, Wakayama Medical University Hospital, Wakayama Red Cross Hospital, Yamagata University Hospital, Yokohama City University Hospital.</w:t>
      </w:r>
    </w:p>
    <w:p w14:paraId="5C35804B" w14:textId="77777777" w:rsidR="00101C3D" w:rsidRPr="00A919D6" w:rsidRDefault="00101C3D" w:rsidP="00A919D6">
      <w:pPr>
        <w:widowControl/>
        <w:adjustRightInd w:val="0"/>
        <w:jc w:val="left"/>
        <w:rPr>
          <w:rFonts w:ascii="Times New Roman" w:hAnsi="Times New Roman" w:cs="Times New Roman" w:hint="eastAsia"/>
          <w:b/>
          <w:sz w:val="20"/>
          <w:szCs w:val="20"/>
        </w:rPr>
        <w:sectPr w:rsidR="00101C3D" w:rsidRPr="00A919D6" w:rsidSect="00F12032">
          <w:footerReference w:type="default" r:id="rId23"/>
          <w:pgSz w:w="11906" w:h="16838" w:code="9"/>
          <w:pgMar w:top="720" w:right="720" w:bottom="720" w:left="720" w:header="851" w:footer="992" w:gutter="0"/>
          <w:cols w:space="425"/>
          <w:docGrid w:type="linesAndChars" w:linePitch="360"/>
        </w:sectPr>
      </w:pPr>
    </w:p>
    <w:p w14:paraId="22E5A1C7" w14:textId="0B41CB1B" w:rsidR="006403B2" w:rsidRPr="00B25A71" w:rsidRDefault="006403B2" w:rsidP="007058CF">
      <w:pPr>
        <w:widowControl/>
        <w:adjustRightInd w:val="0"/>
        <w:jc w:val="left"/>
        <w:rPr>
          <w:rFonts w:ascii="Times New Roman" w:hAnsi="Times New Roman"/>
          <w:b/>
          <w:sz w:val="20"/>
        </w:rPr>
      </w:pPr>
      <w:r w:rsidRPr="00B25A71">
        <w:rPr>
          <w:rFonts w:ascii="Times New Roman" w:hAnsi="Times New Roman"/>
          <w:b/>
          <w:sz w:val="20"/>
        </w:rPr>
        <w:lastRenderedPageBreak/>
        <w:t>Table S1.</w:t>
      </w:r>
      <w:r w:rsidRPr="00B25A71">
        <w:rPr>
          <w:rFonts w:ascii="Times New Roman" w:hAnsi="Times New Roman" w:cs="Times New Roman"/>
          <w:b/>
          <w:sz w:val="20"/>
          <w:szCs w:val="20"/>
        </w:rPr>
        <w:t xml:space="preserve"> </w:t>
      </w:r>
      <w:r w:rsidRPr="00B25A71">
        <w:rPr>
          <w:rFonts w:ascii="Times New Roman" w:hAnsi="Times New Roman"/>
          <w:b/>
          <w:sz w:val="20"/>
        </w:rPr>
        <w:t xml:space="preserve">Congenital </w:t>
      </w:r>
      <w:r w:rsidR="00411DC0" w:rsidRPr="00B25A71">
        <w:rPr>
          <w:rFonts w:ascii="Times New Roman" w:hAnsi="Times New Roman" w:cs="Times New Roman"/>
          <w:b/>
          <w:sz w:val="20"/>
          <w:szCs w:val="20"/>
        </w:rPr>
        <w:t>c</w:t>
      </w:r>
      <w:r w:rsidRPr="00B25A71">
        <w:rPr>
          <w:rFonts w:ascii="Times New Roman" w:hAnsi="Times New Roman" w:cs="Times New Roman"/>
          <w:b/>
          <w:sz w:val="20"/>
          <w:szCs w:val="20"/>
        </w:rPr>
        <w:t>omorbidities</w:t>
      </w:r>
    </w:p>
    <w:tbl>
      <w:tblPr>
        <w:tblW w:w="14574" w:type="dxa"/>
        <w:tblInd w:w="99" w:type="dxa"/>
        <w:tblLayout w:type="fixed"/>
        <w:tblCellMar>
          <w:left w:w="99" w:type="dxa"/>
          <w:right w:w="99" w:type="dxa"/>
        </w:tblCellMar>
        <w:tblLook w:val="04A0" w:firstRow="1" w:lastRow="0" w:firstColumn="1" w:lastColumn="0" w:noHBand="0" w:noVBand="1"/>
      </w:tblPr>
      <w:tblGrid>
        <w:gridCol w:w="599"/>
        <w:gridCol w:w="2211"/>
        <w:gridCol w:w="1247"/>
        <w:gridCol w:w="1077"/>
        <w:gridCol w:w="1276"/>
        <w:gridCol w:w="1134"/>
        <w:gridCol w:w="1701"/>
        <w:gridCol w:w="5329"/>
      </w:tblGrid>
      <w:tr w:rsidR="00B25A71" w:rsidRPr="00B25A71" w14:paraId="1B53DC76" w14:textId="77777777" w:rsidTr="0094222B">
        <w:trPr>
          <w:trHeight w:val="363"/>
        </w:trPr>
        <w:tc>
          <w:tcPr>
            <w:tcW w:w="599" w:type="dxa"/>
            <w:tcBorders>
              <w:top w:val="single" w:sz="4" w:space="0" w:color="auto"/>
              <w:left w:val="nil"/>
              <w:bottom w:val="single" w:sz="4" w:space="0" w:color="auto"/>
              <w:right w:val="nil"/>
            </w:tcBorders>
            <w:vAlign w:val="center"/>
            <w:hideMark/>
          </w:tcPr>
          <w:p w14:paraId="62CAF831"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UPN</w:t>
            </w:r>
          </w:p>
        </w:tc>
        <w:tc>
          <w:tcPr>
            <w:tcW w:w="2211" w:type="dxa"/>
            <w:tcBorders>
              <w:top w:val="single" w:sz="4" w:space="0" w:color="auto"/>
              <w:left w:val="nil"/>
              <w:bottom w:val="single" w:sz="4" w:space="0" w:color="auto"/>
              <w:right w:val="nil"/>
            </w:tcBorders>
            <w:vAlign w:val="center"/>
            <w:hideMark/>
          </w:tcPr>
          <w:p w14:paraId="66C52140" w14:textId="76197E48"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Congenital heart diseases</w:t>
            </w:r>
          </w:p>
        </w:tc>
        <w:tc>
          <w:tcPr>
            <w:tcW w:w="1247" w:type="dxa"/>
            <w:tcBorders>
              <w:top w:val="single" w:sz="4" w:space="0" w:color="auto"/>
              <w:left w:val="nil"/>
              <w:bottom w:val="single" w:sz="4" w:space="0" w:color="auto"/>
              <w:right w:val="nil"/>
            </w:tcBorders>
            <w:vAlign w:val="center"/>
            <w:hideMark/>
          </w:tcPr>
          <w:p w14:paraId="339991FB"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Airway disorders</w:t>
            </w:r>
          </w:p>
        </w:tc>
        <w:tc>
          <w:tcPr>
            <w:tcW w:w="1077" w:type="dxa"/>
            <w:tcBorders>
              <w:top w:val="single" w:sz="4" w:space="0" w:color="auto"/>
              <w:left w:val="nil"/>
              <w:bottom w:val="single" w:sz="4" w:space="0" w:color="auto"/>
              <w:right w:val="nil"/>
            </w:tcBorders>
            <w:vAlign w:val="center"/>
            <w:hideMark/>
          </w:tcPr>
          <w:p w14:paraId="25821C15"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HypoPTH</w:t>
            </w:r>
          </w:p>
        </w:tc>
        <w:tc>
          <w:tcPr>
            <w:tcW w:w="1276" w:type="dxa"/>
            <w:tcBorders>
              <w:top w:val="single" w:sz="4" w:space="0" w:color="auto"/>
              <w:left w:val="nil"/>
              <w:bottom w:val="single" w:sz="4" w:space="0" w:color="auto"/>
              <w:right w:val="nil"/>
            </w:tcBorders>
            <w:vAlign w:val="center"/>
            <w:hideMark/>
          </w:tcPr>
          <w:p w14:paraId="0B7C1990"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 xml:space="preserve">Dysmorphic </w:t>
            </w:r>
          </w:p>
          <w:p w14:paraId="32ED6B2D"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face</w:t>
            </w:r>
          </w:p>
        </w:tc>
        <w:tc>
          <w:tcPr>
            <w:tcW w:w="1134" w:type="dxa"/>
            <w:tcBorders>
              <w:top w:val="single" w:sz="4" w:space="0" w:color="auto"/>
              <w:left w:val="nil"/>
              <w:bottom w:val="single" w:sz="4" w:space="0" w:color="auto"/>
              <w:right w:val="nil"/>
            </w:tcBorders>
            <w:vAlign w:val="center"/>
            <w:hideMark/>
          </w:tcPr>
          <w:p w14:paraId="59356A39"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Coloboma</w:t>
            </w:r>
          </w:p>
        </w:tc>
        <w:tc>
          <w:tcPr>
            <w:tcW w:w="1701" w:type="dxa"/>
            <w:tcBorders>
              <w:top w:val="single" w:sz="4" w:space="0" w:color="auto"/>
              <w:left w:val="nil"/>
              <w:bottom w:val="single" w:sz="4" w:space="0" w:color="auto"/>
              <w:right w:val="nil"/>
            </w:tcBorders>
            <w:vAlign w:val="center"/>
            <w:hideMark/>
          </w:tcPr>
          <w:p w14:paraId="7138F47B"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Neuropsychiatric disorders</w:t>
            </w:r>
          </w:p>
        </w:tc>
        <w:tc>
          <w:tcPr>
            <w:tcW w:w="5329" w:type="dxa"/>
            <w:tcBorders>
              <w:top w:val="single" w:sz="4" w:space="0" w:color="auto"/>
              <w:left w:val="nil"/>
              <w:bottom w:val="single" w:sz="4" w:space="0" w:color="auto"/>
              <w:right w:val="nil"/>
            </w:tcBorders>
            <w:vAlign w:val="center"/>
            <w:hideMark/>
          </w:tcPr>
          <w:p w14:paraId="3108027A"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Other anomalies</w:t>
            </w:r>
          </w:p>
        </w:tc>
      </w:tr>
      <w:tr w:rsidR="00B25A71" w:rsidRPr="00B25A71" w14:paraId="593661A8" w14:textId="77777777" w:rsidTr="00B65762">
        <w:trPr>
          <w:trHeight w:val="360"/>
        </w:trPr>
        <w:tc>
          <w:tcPr>
            <w:tcW w:w="599" w:type="dxa"/>
            <w:tcBorders>
              <w:top w:val="single" w:sz="4" w:space="0" w:color="auto"/>
              <w:left w:val="nil"/>
              <w:bottom w:val="nil"/>
              <w:right w:val="nil"/>
            </w:tcBorders>
            <w:vAlign w:val="center"/>
            <w:hideMark/>
          </w:tcPr>
          <w:p w14:paraId="7B3D620C"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1</w:t>
            </w:r>
          </w:p>
        </w:tc>
        <w:tc>
          <w:tcPr>
            <w:tcW w:w="2211" w:type="dxa"/>
            <w:tcBorders>
              <w:top w:val="single" w:sz="4" w:space="0" w:color="auto"/>
              <w:left w:val="nil"/>
              <w:bottom w:val="nil"/>
              <w:right w:val="nil"/>
            </w:tcBorders>
            <w:vAlign w:val="center"/>
            <w:hideMark/>
          </w:tcPr>
          <w:p w14:paraId="7CE755A0"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w:t>
            </w:r>
          </w:p>
        </w:tc>
        <w:tc>
          <w:tcPr>
            <w:tcW w:w="1247" w:type="dxa"/>
            <w:tcBorders>
              <w:top w:val="single" w:sz="4" w:space="0" w:color="auto"/>
              <w:left w:val="nil"/>
              <w:bottom w:val="nil"/>
              <w:right w:val="nil"/>
            </w:tcBorders>
            <w:vAlign w:val="center"/>
            <w:hideMark/>
          </w:tcPr>
          <w:p w14:paraId="51CCD149"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w:t>
            </w:r>
          </w:p>
        </w:tc>
        <w:tc>
          <w:tcPr>
            <w:tcW w:w="1077" w:type="dxa"/>
            <w:tcBorders>
              <w:top w:val="single" w:sz="4" w:space="0" w:color="auto"/>
              <w:left w:val="nil"/>
              <w:bottom w:val="nil"/>
              <w:right w:val="nil"/>
            </w:tcBorders>
            <w:vAlign w:val="center"/>
            <w:hideMark/>
          </w:tcPr>
          <w:p w14:paraId="3985C898"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Y</w:t>
            </w:r>
          </w:p>
        </w:tc>
        <w:tc>
          <w:tcPr>
            <w:tcW w:w="1276" w:type="dxa"/>
            <w:tcBorders>
              <w:top w:val="single" w:sz="4" w:space="0" w:color="auto"/>
              <w:left w:val="nil"/>
              <w:bottom w:val="nil"/>
              <w:right w:val="nil"/>
            </w:tcBorders>
            <w:vAlign w:val="center"/>
            <w:hideMark/>
          </w:tcPr>
          <w:p w14:paraId="5C6D3859"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Y</w:t>
            </w:r>
          </w:p>
        </w:tc>
        <w:tc>
          <w:tcPr>
            <w:tcW w:w="1134" w:type="dxa"/>
            <w:tcBorders>
              <w:top w:val="single" w:sz="4" w:space="0" w:color="auto"/>
              <w:left w:val="nil"/>
              <w:bottom w:val="nil"/>
              <w:right w:val="nil"/>
            </w:tcBorders>
            <w:vAlign w:val="center"/>
            <w:hideMark/>
          </w:tcPr>
          <w:p w14:paraId="651792F5"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w:t>
            </w:r>
          </w:p>
        </w:tc>
        <w:tc>
          <w:tcPr>
            <w:tcW w:w="1701" w:type="dxa"/>
            <w:tcBorders>
              <w:top w:val="single" w:sz="4" w:space="0" w:color="auto"/>
              <w:left w:val="nil"/>
              <w:bottom w:val="nil"/>
              <w:right w:val="nil"/>
            </w:tcBorders>
            <w:vAlign w:val="center"/>
            <w:hideMark/>
          </w:tcPr>
          <w:p w14:paraId="546DBF08" w14:textId="09E5E133"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Enceph</w:t>
            </w:r>
            <w:r w:rsidR="00885F0E" w:rsidRPr="00B25A71">
              <w:rPr>
                <w:rFonts w:ascii="Times New Roman" w:hAnsi="Times New Roman" w:hint="eastAsia"/>
                <w:kern w:val="0"/>
                <w:sz w:val="20"/>
              </w:rPr>
              <w:t>.</w:t>
            </w:r>
          </w:p>
        </w:tc>
        <w:tc>
          <w:tcPr>
            <w:tcW w:w="5329" w:type="dxa"/>
            <w:tcBorders>
              <w:top w:val="single" w:sz="4" w:space="0" w:color="auto"/>
              <w:left w:val="nil"/>
              <w:bottom w:val="nil"/>
              <w:right w:val="nil"/>
            </w:tcBorders>
            <w:vAlign w:val="center"/>
            <w:hideMark/>
          </w:tcPr>
          <w:p w14:paraId="114683AE"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w:t>
            </w:r>
          </w:p>
        </w:tc>
      </w:tr>
      <w:tr w:rsidR="00B25A71" w:rsidRPr="00B25A71" w14:paraId="199F4E16" w14:textId="77777777" w:rsidTr="00B65762">
        <w:trPr>
          <w:trHeight w:val="360"/>
        </w:trPr>
        <w:tc>
          <w:tcPr>
            <w:tcW w:w="599" w:type="dxa"/>
            <w:tcBorders>
              <w:top w:val="nil"/>
              <w:left w:val="nil"/>
              <w:bottom w:val="nil"/>
              <w:right w:val="nil"/>
            </w:tcBorders>
            <w:vAlign w:val="center"/>
            <w:hideMark/>
          </w:tcPr>
          <w:p w14:paraId="164D53C2"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2</w:t>
            </w:r>
          </w:p>
        </w:tc>
        <w:tc>
          <w:tcPr>
            <w:tcW w:w="2211" w:type="dxa"/>
            <w:tcBorders>
              <w:top w:val="nil"/>
              <w:left w:val="nil"/>
              <w:bottom w:val="nil"/>
              <w:right w:val="nil"/>
            </w:tcBorders>
            <w:vAlign w:val="center"/>
            <w:hideMark/>
          </w:tcPr>
          <w:p w14:paraId="344B2AC9" w14:textId="2063786D" w:rsidR="00EA1911" w:rsidRPr="00B25A71" w:rsidRDefault="00EA1911" w:rsidP="007058CF">
            <w:pPr>
              <w:widowControl/>
              <w:adjustRightInd w:val="0"/>
              <w:jc w:val="center"/>
              <w:rPr>
                <w:rFonts w:ascii="Times New Roman" w:eastAsia="Yu Gothic" w:hAnsi="Times New Roman" w:cs="Times New Roman"/>
                <w:kern w:val="0"/>
                <w:sz w:val="20"/>
                <w:szCs w:val="20"/>
              </w:rPr>
            </w:pPr>
            <w:r w:rsidRPr="00B25A71">
              <w:rPr>
                <w:rFonts w:ascii="Times New Roman" w:hAnsi="Times New Roman"/>
                <w:kern w:val="0"/>
                <w:sz w:val="20"/>
              </w:rPr>
              <w:t>TA, IAA, ARSA</w:t>
            </w:r>
          </w:p>
        </w:tc>
        <w:tc>
          <w:tcPr>
            <w:tcW w:w="1247" w:type="dxa"/>
            <w:tcBorders>
              <w:top w:val="nil"/>
              <w:left w:val="nil"/>
              <w:bottom w:val="nil"/>
              <w:right w:val="nil"/>
            </w:tcBorders>
            <w:vAlign w:val="center"/>
            <w:hideMark/>
          </w:tcPr>
          <w:p w14:paraId="3C49CAFC" w14:textId="31FBB73F" w:rsidR="00EA1911" w:rsidRPr="00B25A71" w:rsidRDefault="00B65762" w:rsidP="007058CF">
            <w:pPr>
              <w:widowControl/>
              <w:adjustRightInd w:val="0"/>
              <w:jc w:val="center"/>
              <w:rPr>
                <w:rFonts w:ascii="Times New Roman" w:hAnsi="Times New Roman"/>
                <w:kern w:val="0"/>
                <w:sz w:val="20"/>
              </w:rPr>
            </w:pPr>
            <w:r w:rsidRPr="00B25A71">
              <w:rPr>
                <w:rFonts w:ascii="Times New Roman" w:hAnsi="Times New Roman" w:hint="eastAsia"/>
                <w:kern w:val="0"/>
                <w:sz w:val="20"/>
              </w:rPr>
              <w:t>TBM</w:t>
            </w:r>
            <w:r w:rsidR="00EA1911" w:rsidRPr="00B25A71">
              <w:rPr>
                <w:rFonts w:ascii="Times New Roman" w:hAnsi="Times New Roman"/>
                <w:kern w:val="0"/>
                <w:sz w:val="20"/>
              </w:rPr>
              <w:t xml:space="preserve">, </w:t>
            </w:r>
            <w:r w:rsidRPr="00B25A71">
              <w:rPr>
                <w:rFonts w:ascii="Times New Roman" w:hAnsi="Times New Roman" w:hint="eastAsia"/>
                <w:kern w:val="0"/>
                <w:sz w:val="20"/>
              </w:rPr>
              <w:t>CA</w:t>
            </w:r>
          </w:p>
        </w:tc>
        <w:tc>
          <w:tcPr>
            <w:tcW w:w="1077" w:type="dxa"/>
            <w:tcBorders>
              <w:top w:val="nil"/>
              <w:left w:val="nil"/>
              <w:bottom w:val="nil"/>
              <w:right w:val="nil"/>
            </w:tcBorders>
            <w:vAlign w:val="center"/>
            <w:hideMark/>
          </w:tcPr>
          <w:p w14:paraId="75FCF69E"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Y</w:t>
            </w:r>
          </w:p>
        </w:tc>
        <w:tc>
          <w:tcPr>
            <w:tcW w:w="1276" w:type="dxa"/>
            <w:tcBorders>
              <w:top w:val="nil"/>
              <w:left w:val="nil"/>
              <w:bottom w:val="nil"/>
              <w:right w:val="nil"/>
            </w:tcBorders>
            <w:vAlign w:val="center"/>
            <w:hideMark/>
          </w:tcPr>
          <w:p w14:paraId="048DF9C6"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Y</w:t>
            </w:r>
          </w:p>
        </w:tc>
        <w:tc>
          <w:tcPr>
            <w:tcW w:w="1134" w:type="dxa"/>
            <w:tcBorders>
              <w:top w:val="nil"/>
              <w:left w:val="nil"/>
              <w:bottom w:val="nil"/>
              <w:right w:val="nil"/>
            </w:tcBorders>
            <w:vAlign w:val="center"/>
            <w:hideMark/>
          </w:tcPr>
          <w:p w14:paraId="55B3C378"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Y</w:t>
            </w:r>
          </w:p>
        </w:tc>
        <w:tc>
          <w:tcPr>
            <w:tcW w:w="1701" w:type="dxa"/>
            <w:tcBorders>
              <w:top w:val="nil"/>
              <w:left w:val="nil"/>
              <w:bottom w:val="nil"/>
              <w:right w:val="nil"/>
            </w:tcBorders>
            <w:vAlign w:val="center"/>
            <w:hideMark/>
          </w:tcPr>
          <w:p w14:paraId="0B459F3E" w14:textId="48BBFC20"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 xml:space="preserve">Ep, </w:t>
            </w:r>
            <w:r w:rsidR="00B65762" w:rsidRPr="00B25A71">
              <w:rPr>
                <w:rFonts w:ascii="Times New Roman" w:hAnsi="Times New Roman" w:hint="eastAsia"/>
                <w:kern w:val="0"/>
                <w:sz w:val="20"/>
              </w:rPr>
              <w:t>Deaf.</w:t>
            </w:r>
            <w:r w:rsidRPr="00B25A71">
              <w:rPr>
                <w:rFonts w:ascii="Times New Roman" w:hAnsi="Times New Roman"/>
                <w:kern w:val="0"/>
                <w:sz w:val="20"/>
              </w:rPr>
              <w:t xml:space="preserve">, </w:t>
            </w:r>
            <w:r w:rsidR="00B65762" w:rsidRPr="00B25A71">
              <w:rPr>
                <w:rFonts w:ascii="Times New Roman" w:hAnsi="Times New Roman" w:hint="eastAsia"/>
                <w:kern w:val="0"/>
                <w:sz w:val="20"/>
              </w:rPr>
              <w:t>ID</w:t>
            </w:r>
          </w:p>
        </w:tc>
        <w:tc>
          <w:tcPr>
            <w:tcW w:w="5329" w:type="dxa"/>
            <w:tcBorders>
              <w:top w:val="nil"/>
              <w:left w:val="nil"/>
              <w:bottom w:val="nil"/>
              <w:right w:val="nil"/>
            </w:tcBorders>
            <w:vAlign w:val="center"/>
            <w:hideMark/>
          </w:tcPr>
          <w:p w14:paraId="08FAD3E3"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Polydactyly</w:t>
            </w:r>
          </w:p>
        </w:tc>
      </w:tr>
      <w:tr w:rsidR="00B25A71" w:rsidRPr="00B25A71" w14:paraId="68E34A1D" w14:textId="77777777" w:rsidTr="00B65762">
        <w:trPr>
          <w:trHeight w:val="360"/>
        </w:trPr>
        <w:tc>
          <w:tcPr>
            <w:tcW w:w="599" w:type="dxa"/>
            <w:tcBorders>
              <w:top w:val="nil"/>
              <w:left w:val="nil"/>
              <w:bottom w:val="nil"/>
              <w:right w:val="nil"/>
            </w:tcBorders>
            <w:vAlign w:val="center"/>
            <w:hideMark/>
          </w:tcPr>
          <w:p w14:paraId="0F835253"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3</w:t>
            </w:r>
          </w:p>
        </w:tc>
        <w:tc>
          <w:tcPr>
            <w:tcW w:w="2211" w:type="dxa"/>
            <w:tcBorders>
              <w:top w:val="nil"/>
              <w:left w:val="nil"/>
              <w:bottom w:val="nil"/>
              <w:right w:val="nil"/>
            </w:tcBorders>
            <w:vAlign w:val="center"/>
            <w:hideMark/>
          </w:tcPr>
          <w:p w14:paraId="3BF9F3B3"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PDA</w:t>
            </w:r>
          </w:p>
        </w:tc>
        <w:tc>
          <w:tcPr>
            <w:tcW w:w="1247" w:type="dxa"/>
            <w:tcBorders>
              <w:top w:val="nil"/>
              <w:left w:val="nil"/>
              <w:bottom w:val="nil"/>
              <w:right w:val="nil"/>
            </w:tcBorders>
            <w:vAlign w:val="center"/>
            <w:hideMark/>
          </w:tcPr>
          <w:p w14:paraId="7F06E0AE" w14:textId="12CE945B"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T</w:t>
            </w:r>
            <w:r w:rsidR="00B65762" w:rsidRPr="00B25A71">
              <w:rPr>
                <w:rFonts w:ascii="Times New Roman" w:hAnsi="Times New Roman" w:hint="eastAsia"/>
                <w:kern w:val="0"/>
                <w:sz w:val="20"/>
              </w:rPr>
              <w:t>BM</w:t>
            </w:r>
          </w:p>
        </w:tc>
        <w:tc>
          <w:tcPr>
            <w:tcW w:w="1077" w:type="dxa"/>
            <w:tcBorders>
              <w:top w:val="nil"/>
              <w:left w:val="nil"/>
              <w:bottom w:val="nil"/>
              <w:right w:val="nil"/>
            </w:tcBorders>
            <w:vAlign w:val="center"/>
            <w:hideMark/>
          </w:tcPr>
          <w:p w14:paraId="45E67E6D"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Y</w:t>
            </w:r>
          </w:p>
        </w:tc>
        <w:tc>
          <w:tcPr>
            <w:tcW w:w="1276" w:type="dxa"/>
            <w:tcBorders>
              <w:top w:val="nil"/>
              <w:left w:val="nil"/>
              <w:bottom w:val="nil"/>
              <w:right w:val="nil"/>
            </w:tcBorders>
            <w:vAlign w:val="center"/>
            <w:hideMark/>
          </w:tcPr>
          <w:p w14:paraId="368D0852"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Y</w:t>
            </w:r>
          </w:p>
        </w:tc>
        <w:tc>
          <w:tcPr>
            <w:tcW w:w="1134" w:type="dxa"/>
            <w:tcBorders>
              <w:top w:val="nil"/>
              <w:left w:val="nil"/>
              <w:bottom w:val="nil"/>
              <w:right w:val="nil"/>
            </w:tcBorders>
            <w:vAlign w:val="center"/>
            <w:hideMark/>
          </w:tcPr>
          <w:p w14:paraId="5B84FAC5"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Y</w:t>
            </w:r>
          </w:p>
        </w:tc>
        <w:tc>
          <w:tcPr>
            <w:tcW w:w="1701" w:type="dxa"/>
            <w:tcBorders>
              <w:top w:val="nil"/>
              <w:left w:val="nil"/>
              <w:bottom w:val="nil"/>
              <w:right w:val="nil"/>
            </w:tcBorders>
            <w:vAlign w:val="center"/>
            <w:hideMark/>
          </w:tcPr>
          <w:p w14:paraId="511C79E2" w14:textId="08A8D974"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 xml:space="preserve">Ep, </w:t>
            </w:r>
            <w:r w:rsidR="00B65762" w:rsidRPr="00B25A71">
              <w:rPr>
                <w:rFonts w:ascii="Times New Roman" w:hAnsi="Times New Roman" w:hint="eastAsia"/>
                <w:kern w:val="0"/>
                <w:sz w:val="20"/>
              </w:rPr>
              <w:t>Deaf.</w:t>
            </w:r>
            <w:r w:rsidRPr="00B25A71">
              <w:rPr>
                <w:rFonts w:ascii="Times New Roman" w:hAnsi="Times New Roman"/>
                <w:kern w:val="0"/>
                <w:sz w:val="20"/>
              </w:rPr>
              <w:t xml:space="preserve">, </w:t>
            </w:r>
            <w:r w:rsidR="00B65762" w:rsidRPr="00B25A71">
              <w:rPr>
                <w:rFonts w:ascii="Times New Roman" w:hAnsi="Times New Roman" w:hint="eastAsia"/>
                <w:kern w:val="0"/>
                <w:sz w:val="20"/>
              </w:rPr>
              <w:t>ID</w:t>
            </w:r>
          </w:p>
        </w:tc>
        <w:tc>
          <w:tcPr>
            <w:tcW w:w="5329" w:type="dxa"/>
            <w:tcBorders>
              <w:top w:val="nil"/>
              <w:left w:val="nil"/>
              <w:bottom w:val="nil"/>
              <w:right w:val="nil"/>
            </w:tcBorders>
            <w:vAlign w:val="center"/>
            <w:hideMark/>
          </w:tcPr>
          <w:p w14:paraId="4C7CC01F"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w:t>
            </w:r>
          </w:p>
        </w:tc>
      </w:tr>
      <w:tr w:rsidR="00B25A71" w:rsidRPr="00B25A71" w14:paraId="3D5FFE42" w14:textId="77777777" w:rsidTr="00B65762">
        <w:trPr>
          <w:trHeight w:val="360"/>
        </w:trPr>
        <w:tc>
          <w:tcPr>
            <w:tcW w:w="599" w:type="dxa"/>
            <w:tcBorders>
              <w:top w:val="nil"/>
              <w:left w:val="nil"/>
              <w:bottom w:val="nil"/>
              <w:right w:val="nil"/>
            </w:tcBorders>
            <w:vAlign w:val="center"/>
            <w:hideMark/>
          </w:tcPr>
          <w:p w14:paraId="729F271A"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4</w:t>
            </w:r>
          </w:p>
        </w:tc>
        <w:tc>
          <w:tcPr>
            <w:tcW w:w="2211" w:type="dxa"/>
            <w:tcBorders>
              <w:top w:val="nil"/>
              <w:left w:val="nil"/>
              <w:bottom w:val="nil"/>
              <w:right w:val="nil"/>
            </w:tcBorders>
            <w:vAlign w:val="center"/>
            <w:hideMark/>
          </w:tcPr>
          <w:p w14:paraId="5EAC1837" w14:textId="5F0E4C34"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ARSA</w:t>
            </w:r>
            <w:r w:rsidRPr="00B25A71">
              <w:rPr>
                <w:rFonts w:ascii="Times New Roman" w:eastAsia="Yu Gothic" w:hAnsi="Times New Roman" w:cs="Times New Roman"/>
                <w:kern w:val="0"/>
                <w:sz w:val="20"/>
                <w:szCs w:val="20"/>
              </w:rPr>
              <w:t>,</w:t>
            </w:r>
            <w:r w:rsidRPr="00B25A71">
              <w:rPr>
                <w:rFonts w:ascii="Times New Roman" w:hAnsi="Times New Roman"/>
                <w:kern w:val="0"/>
                <w:sz w:val="20"/>
              </w:rPr>
              <w:t xml:space="preserve"> RAA</w:t>
            </w:r>
          </w:p>
        </w:tc>
        <w:tc>
          <w:tcPr>
            <w:tcW w:w="1247" w:type="dxa"/>
            <w:tcBorders>
              <w:top w:val="nil"/>
              <w:left w:val="nil"/>
              <w:bottom w:val="nil"/>
              <w:right w:val="nil"/>
            </w:tcBorders>
            <w:vAlign w:val="center"/>
            <w:hideMark/>
          </w:tcPr>
          <w:p w14:paraId="0B29D4EB" w14:textId="7C4F6A4A"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M</w:t>
            </w:r>
            <w:r w:rsidR="00B65762" w:rsidRPr="00B25A71">
              <w:rPr>
                <w:rFonts w:ascii="Times New Roman" w:hAnsi="Times New Roman" w:hint="eastAsia"/>
                <w:kern w:val="0"/>
                <w:sz w:val="20"/>
              </w:rPr>
              <w:t>G</w:t>
            </w:r>
          </w:p>
        </w:tc>
        <w:tc>
          <w:tcPr>
            <w:tcW w:w="1077" w:type="dxa"/>
            <w:tcBorders>
              <w:top w:val="nil"/>
              <w:left w:val="nil"/>
              <w:bottom w:val="nil"/>
              <w:right w:val="nil"/>
            </w:tcBorders>
            <w:vAlign w:val="center"/>
            <w:hideMark/>
          </w:tcPr>
          <w:p w14:paraId="5ED9F42A"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Y</w:t>
            </w:r>
          </w:p>
        </w:tc>
        <w:tc>
          <w:tcPr>
            <w:tcW w:w="1276" w:type="dxa"/>
            <w:tcBorders>
              <w:top w:val="nil"/>
              <w:left w:val="nil"/>
              <w:bottom w:val="nil"/>
              <w:right w:val="nil"/>
            </w:tcBorders>
            <w:vAlign w:val="center"/>
            <w:hideMark/>
          </w:tcPr>
          <w:p w14:paraId="6A78E352"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Y</w:t>
            </w:r>
          </w:p>
        </w:tc>
        <w:tc>
          <w:tcPr>
            <w:tcW w:w="1134" w:type="dxa"/>
            <w:tcBorders>
              <w:top w:val="nil"/>
              <w:left w:val="nil"/>
              <w:bottom w:val="nil"/>
              <w:right w:val="nil"/>
            </w:tcBorders>
            <w:vAlign w:val="center"/>
            <w:hideMark/>
          </w:tcPr>
          <w:p w14:paraId="3AB5A87E"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w:t>
            </w:r>
          </w:p>
        </w:tc>
        <w:tc>
          <w:tcPr>
            <w:tcW w:w="1701" w:type="dxa"/>
            <w:tcBorders>
              <w:top w:val="nil"/>
              <w:left w:val="nil"/>
              <w:bottom w:val="nil"/>
              <w:right w:val="nil"/>
            </w:tcBorders>
            <w:vAlign w:val="center"/>
            <w:hideMark/>
          </w:tcPr>
          <w:p w14:paraId="660DAC3C"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w:t>
            </w:r>
          </w:p>
        </w:tc>
        <w:tc>
          <w:tcPr>
            <w:tcW w:w="5329" w:type="dxa"/>
            <w:tcBorders>
              <w:top w:val="nil"/>
              <w:left w:val="nil"/>
              <w:bottom w:val="nil"/>
              <w:right w:val="nil"/>
            </w:tcBorders>
            <w:vAlign w:val="center"/>
            <w:hideMark/>
          </w:tcPr>
          <w:p w14:paraId="3595580F"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w:t>
            </w:r>
          </w:p>
        </w:tc>
      </w:tr>
      <w:tr w:rsidR="00B25A71" w:rsidRPr="00B25A71" w14:paraId="62CFD9D4" w14:textId="77777777" w:rsidTr="0094222B">
        <w:trPr>
          <w:trHeight w:val="363"/>
        </w:trPr>
        <w:tc>
          <w:tcPr>
            <w:tcW w:w="599" w:type="dxa"/>
            <w:tcBorders>
              <w:top w:val="nil"/>
              <w:left w:val="nil"/>
              <w:bottom w:val="nil"/>
              <w:right w:val="nil"/>
            </w:tcBorders>
            <w:vAlign w:val="center"/>
            <w:hideMark/>
          </w:tcPr>
          <w:p w14:paraId="26A9F668"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5</w:t>
            </w:r>
          </w:p>
        </w:tc>
        <w:tc>
          <w:tcPr>
            <w:tcW w:w="2211" w:type="dxa"/>
            <w:tcBorders>
              <w:top w:val="nil"/>
              <w:left w:val="nil"/>
              <w:bottom w:val="nil"/>
              <w:right w:val="nil"/>
            </w:tcBorders>
            <w:vAlign w:val="center"/>
            <w:hideMark/>
          </w:tcPr>
          <w:p w14:paraId="615EB1BF"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ASD</w:t>
            </w:r>
          </w:p>
        </w:tc>
        <w:tc>
          <w:tcPr>
            <w:tcW w:w="1247" w:type="dxa"/>
            <w:tcBorders>
              <w:top w:val="nil"/>
              <w:left w:val="nil"/>
              <w:bottom w:val="nil"/>
              <w:right w:val="nil"/>
            </w:tcBorders>
            <w:vAlign w:val="center"/>
            <w:hideMark/>
          </w:tcPr>
          <w:p w14:paraId="0D618264" w14:textId="7E4C0DAE" w:rsidR="00EA1911" w:rsidRPr="00B25A71" w:rsidRDefault="00B65762" w:rsidP="007058CF">
            <w:pPr>
              <w:widowControl/>
              <w:adjustRightInd w:val="0"/>
              <w:jc w:val="center"/>
              <w:rPr>
                <w:rFonts w:ascii="Times New Roman" w:hAnsi="Times New Roman"/>
                <w:kern w:val="0"/>
                <w:sz w:val="20"/>
              </w:rPr>
            </w:pPr>
            <w:r w:rsidRPr="00B25A71">
              <w:rPr>
                <w:rFonts w:ascii="Times New Roman" w:hAnsi="Times New Roman" w:hint="eastAsia"/>
                <w:kern w:val="0"/>
                <w:sz w:val="20"/>
              </w:rPr>
              <w:t>TBM</w:t>
            </w:r>
            <w:r w:rsidR="00EA1911" w:rsidRPr="00B25A71">
              <w:rPr>
                <w:rFonts w:ascii="Times New Roman" w:hAnsi="Times New Roman"/>
                <w:kern w:val="0"/>
                <w:sz w:val="20"/>
              </w:rPr>
              <w:t xml:space="preserve">, </w:t>
            </w:r>
            <w:r w:rsidRPr="00B25A71">
              <w:rPr>
                <w:rFonts w:ascii="Times New Roman" w:hAnsi="Times New Roman" w:hint="eastAsia"/>
                <w:kern w:val="0"/>
                <w:sz w:val="20"/>
              </w:rPr>
              <w:t>LM</w:t>
            </w:r>
          </w:p>
        </w:tc>
        <w:tc>
          <w:tcPr>
            <w:tcW w:w="1077" w:type="dxa"/>
            <w:tcBorders>
              <w:top w:val="nil"/>
              <w:left w:val="nil"/>
              <w:bottom w:val="nil"/>
              <w:right w:val="nil"/>
            </w:tcBorders>
            <w:vAlign w:val="center"/>
            <w:hideMark/>
          </w:tcPr>
          <w:p w14:paraId="70D3EC46"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Y</w:t>
            </w:r>
          </w:p>
        </w:tc>
        <w:tc>
          <w:tcPr>
            <w:tcW w:w="1276" w:type="dxa"/>
            <w:tcBorders>
              <w:top w:val="nil"/>
              <w:left w:val="nil"/>
              <w:bottom w:val="nil"/>
              <w:right w:val="nil"/>
            </w:tcBorders>
            <w:vAlign w:val="center"/>
            <w:hideMark/>
          </w:tcPr>
          <w:p w14:paraId="0D1C313E"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Y</w:t>
            </w:r>
          </w:p>
        </w:tc>
        <w:tc>
          <w:tcPr>
            <w:tcW w:w="1134" w:type="dxa"/>
            <w:tcBorders>
              <w:top w:val="nil"/>
              <w:left w:val="nil"/>
              <w:bottom w:val="nil"/>
              <w:right w:val="nil"/>
            </w:tcBorders>
            <w:vAlign w:val="center"/>
            <w:hideMark/>
          </w:tcPr>
          <w:p w14:paraId="0D99DC16"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Y</w:t>
            </w:r>
          </w:p>
        </w:tc>
        <w:tc>
          <w:tcPr>
            <w:tcW w:w="1701" w:type="dxa"/>
            <w:tcBorders>
              <w:top w:val="nil"/>
              <w:left w:val="nil"/>
              <w:bottom w:val="nil"/>
              <w:right w:val="nil"/>
            </w:tcBorders>
            <w:vAlign w:val="center"/>
            <w:hideMark/>
          </w:tcPr>
          <w:p w14:paraId="3A2A3EF2" w14:textId="49C45B46"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C</w:t>
            </w:r>
            <w:r w:rsidR="00B65762" w:rsidRPr="00B25A71">
              <w:rPr>
                <w:rFonts w:ascii="Times New Roman" w:hAnsi="Times New Roman" w:hint="eastAsia"/>
                <w:kern w:val="0"/>
                <w:sz w:val="20"/>
              </w:rPr>
              <w:t>D</w:t>
            </w:r>
            <w:r w:rsidRPr="00B25A71">
              <w:rPr>
                <w:rFonts w:ascii="Times New Roman" w:hAnsi="Times New Roman"/>
                <w:kern w:val="0"/>
                <w:sz w:val="20"/>
              </w:rPr>
              <w:t xml:space="preserve">, </w:t>
            </w:r>
            <w:r w:rsidR="00B65762" w:rsidRPr="00B25A71">
              <w:rPr>
                <w:rFonts w:ascii="Times New Roman" w:hAnsi="Times New Roman" w:hint="eastAsia"/>
                <w:kern w:val="0"/>
                <w:sz w:val="20"/>
              </w:rPr>
              <w:t>FP</w:t>
            </w:r>
            <w:r w:rsidRPr="00B25A71">
              <w:rPr>
                <w:rFonts w:ascii="Times New Roman" w:hAnsi="Times New Roman"/>
                <w:kern w:val="0"/>
                <w:sz w:val="20"/>
              </w:rPr>
              <w:t xml:space="preserve">, </w:t>
            </w:r>
            <w:r w:rsidR="00B65762" w:rsidRPr="00B25A71">
              <w:rPr>
                <w:rFonts w:ascii="Times New Roman" w:hAnsi="Times New Roman" w:hint="eastAsia"/>
                <w:kern w:val="0"/>
                <w:sz w:val="20"/>
              </w:rPr>
              <w:t>ID</w:t>
            </w:r>
          </w:p>
        </w:tc>
        <w:tc>
          <w:tcPr>
            <w:tcW w:w="5329" w:type="dxa"/>
            <w:tcBorders>
              <w:top w:val="nil"/>
              <w:left w:val="nil"/>
              <w:bottom w:val="nil"/>
              <w:right w:val="nil"/>
            </w:tcBorders>
            <w:vAlign w:val="center"/>
            <w:hideMark/>
          </w:tcPr>
          <w:p w14:paraId="01BDA0D6" w14:textId="00062EAC"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 xml:space="preserve">Dysphagia, esophageal atresia, gastroesophageal reflux disease, oligodactyly, </w:t>
            </w:r>
            <w:r w:rsidR="00A54A0A" w:rsidRPr="00B25A71">
              <w:rPr>
                <w:rFonts w:ascii="Times New Roman" w:hAnsi="Times New Roman"/>
                <w:kern w:val="0"/>
                <w:sz w:val="20"/>
              </w:rPr>
              <w:t xml:space="preserve">and </w:t>
            </w:r>
            <w:r w:rsidRPr="00B25A71">
              <w:rPr>
                <w:rFonts w:ascii="Times New Roman" w:hAnsi="Times New Roman"/>
                <w:kern w:val="0"/>
                <w:sz w:val="20"/>
              </w:rPr>
              <w:t>short stature</w:t>
            </w:r>
          </w:p>
        </w:tc>
      </w:tr>
      <w:tr w:rsidR="00B25A71" w:rsidRPr="00B25A71" w14:paraId="5481404C" w14:textId="77777777" w:rsidTr="0094222B">
        <w:trPr>
          <w:trHeight w:val="363"/>
        </w:trPr>
        <w:tc>
          <w:tcPr>
            <w:tcW w:w="599" w:type="dxa"/>
            <w:tcBorders>
              <w:top w:val="nil"/>
              <w:left w:val="nil"/>
              <w:bottom w:val="nil"/>
              <w:right w:val="nil"/>
            </w:tcBorders>
            <w:vAlign w:val="center"/>
            <w:hideMark/>
          </w:tcPr>
          <w:p w14:paraId="5AE47AAD"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6</w:t>
            </w:r>
          </w:p>
        </w:tc>
        <w:tc>
          <w:tcPr>
            <w:tcW w:w="2211" w:type="dxa"/>
            <w:tcBorders>
              <w:top w:val="nil"/>
              <w:left w:val="nil"/>
              <w:bottom w:val="nil"/>
              <w:right w:val="nil"/>
            </w:tcBorders>
            <w:vAlign w:val="center"/>
            <w:hideMark/>
          </w:tcPr>
          <w:p w14:paraId="0A431578"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VSD</w:t>
            </w:r>
          </w:p>
        </w:tc>
        <w:tc>
          <w:tcPr>
            <w:tcW w:w="1247" w:type="dxa"/>
            <w:tcBorders>
              <w:top w:val="nil"/>
              <w:left w:val="nil"/>
              <w:bottom w:val="nil"/>
              <w:right w:val="nil"/>
            </w:tcBorders>
            <w:vAlign w:val="center"/>
            <w:hideMark/>
          </w:tcPr>
          <w:p w14:paraId="4A9B4F2C" w14:textId="0F77BDFB"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N</w:t>
            </w:r>
            <w:r w:rsidR="00B65762" w:rsidRPr="00B25A71">
              <w:rPr>
                <w:rFonts w:ascii="Times New Roman" w:hAnsi="Times New Roman" w:hint="eastAsia"/>
                <w:kern w:val="0"/>
                <w:sz w:val="20"/>
              </w:rPr>
              <w:t>PA</w:t>
            </w:r>
          </w:p>
        </w:tc>
        <w:tc>
          <w:tcPr>
            <w:tcW w:w="1077" w:type="dxa"/>
            <w:tcBorders>
              <w:top w:val="nil"/>
              <w:left w:val="nil"/>
              <w:bottom w:val="nil"/>
              <w:right w:val="nil"/>
            </w:tcBorders>
            <w:vAlign w:val="center"/>
            <w:hideMark/>
          </w:tcPr>
          <w:p w14:paraId="433915C3"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Y</w:t>
            </w:r>
          </w:p>
        </w:tc>
        <w:tc>
          <w:tcPr>
            <w:tcW w:w="1276" w:type="dxa"/>
            <w:tcBorders>
              <w:top w:val="nil"/>
              <w:left w:val="nil"/>
              <w:bottom w:val="nil"/>
              <w:right w:val="nil"/>
            </w:tcBorders>
            <w:vAlign w:val="center"/>
            <w:hideMark/>
          </w:tcPr>
          <w:p w14:paraId="0004BE53"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Y</w:t>
            </w:r>
          </w:p>
        </w:tc>
        <w:tc>
          <w:tcPr>
            <w:tcW w:w="1134" w:type="dxa"/>
            <w:tcBorders>
              <w:top w:val="nil"/>
              <w:left w:val="nil"/>
              <w:bottom w:val="nil"/>
              <w:right w:val="nil"/>
            </w:tcBorders>
            <w:vAlign w:val="center"/>
            <w:hideMark/>
          </w:tcPr>
          <w:p w14:paraId="51061985"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w:t>
            </w:r>
          </w:p>
        </w:tc>
        <w:tc>
          <w:tcPr>
            <w:tcW w:w="1701" w:type="dxa"/>
            <w:tcBorders>
              <w:top w:val="nil"/>
              <w:left w:val="nil"/>
              <w:bottom w:val="nil"/>
              <w:right w:val="nil"/>
            </w:tcBorders>
            <w:vAlign w:val="center"/>
            <w:hideMark/>
          </w:tcPr>
          <w:p w14:paraId="720DD2F7" w14:textId="27270974"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Ep</w:t>
            </w:r>
            <w:r w:rsidR="00B65762" w:rsidRPr="00B25A71">
              <w:rPr>
                <w:rFonts w:ascii="Times New Roman" w:hAnsi="Times New Roman" w:hint="eastAsia"/>
                <w:kern w:val="0"/>
                <w:sz w:val="20"/>
              </w:rPr>
              <w:t>, ID</w:t>
            </w:r>
          </w:p>
        </w:tc>
        <w:tc>
          <w:tcPr>
            <w:tcW w:w="5329" w:type="dxa"/>
            <w:tcBorders>
              <w:top w:val="nil"/>
              <w:left w:val="nil"/>
              <w:bottom w:val="nil"/>
              <w:right w:val="nil"/>
            </w:tcBorders>
            <w:vAlign w:val="center"/>
            <w:hideMark/>
          </w:tcPr>
          <w:p w14:paraId="176338A8" w14:textId="05B668D9"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Thrombocytopenia</w:t>
            </w:r>
            <w:r w:rsidR="00A54A0A" w:rsidRPr="00B25A71">
              <w:rPr>
                <w:rFonts w:ascii="Times New Roman" w:hAnsi="Times New Roman"/>
                <w:kern w:val="0"/>
                <w:sz w:val="20"/>
              </w:rPr>
              <w:t xml:space="preserve"> and</w:t>
            </w:r>
            <w:r w:rsidRPr="00B25A71">
              <w:rPr>
                <w:rFonts w:ascii="Times New Roman" w:hAnsi="Times New Roman"/>
                <w:kern w:val="0"/>
                <w:sz w:val="20"/>
              </w:rPr>
              <w:t xml:space="preserve"> short stature</w:t>
            </w:r>
          </w:p>
        </w:tc>
      </w:tr>
      <w:tr w:rsidR="00B25A71" w:rsidRPr="00B25A71" w14:paraId="5A6CD348" w14:textId="77777777" w:rsidTr="0094222B">
        <w:trPr>
          <w:trHeight w:val="363"/>
        </w:trPr>
        <w:tc>
          <w:tcPr>
            <w:tcW w:w="599" w:type="dxa"/>
            <w:tcBorders>
              <w:top w:val="nil"/>
              <w:left w:val="nil"/>
              <w:bottom w:val="nil"/>
              <w:right w:val="nil"/>
            </w:tcBorders>
            <w:vAlign w:val="center"/>
            <w:hideMark/>
          </w:tcPr>
          <w:p w14:paraId="7D8C9772"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7</w:t>
            </w:r>
          </w:p>
        </w:tc>
        <w:tc>
          <w:tcPr>
            <w:tcW w:w="2211" w:type="dxa"/>
            <w:tcBorders>
              <w:top w:val="nil"/>
              <w:left w:val="nil"/>
              <w:bottom w:val="nil"/>
              <w:right w:val="nil"/>
            </w:tcBorders>
            <w:vAlign w:val="center"/>
            <w:hideMark/>
          </w:tcPr>
          <w:p w14:paraId="72FF7B4D" w14:textId="0E9B8C70" w:rsidR="00EA1911" w:rsidRPr="00B25A71" w:rsidRDefault="00EA1911" w:rsidP="007058CF">
            <w:pPr>
              <w:widowControl/>
              <w:adjustRightInd w:val="0"/>
              <w:jc w:val="center"/>
              <w:rPr>
                <w:rFonts w:ascii="Times New Roman" w:eastAsia="Yu Gothic" w:hAnsi="Times New Roman" w:cs="Times New Roman"/>
                <w:kern w:val="0"/>
                <w:sz w:val="20"/>
                <w:szCs w:val="20"/>
              </w:rPr>
            </w:pPr>
            <w:r w:rsidRPr="00B25A71">
              <w:rPr>
                <w:rFonts w:ascii="Times New Roman" w:hAnsi="Times New Roman"/>
                <w:kern w:val="0"/>
                <w:sz w:val="20"/>
              </w:rPr>
              <w:t>HLHS, CoA,</w:t>
            </w:r>
            <w:r w:rsidR="00101C3D" w:rsidRPr="00B25A71">
              <w:rPr>
                <w:rFonts w:ascii="Times New Roman" w:eastAsia="Yu Gothic" w:hAnsi="Times New Roman" w:cs="Times New Roman" w:hint="eastAsia"/>
                <w:kern w:val="0"/>
                <w:sz w:val="20"/>
                <w:szCs w:val="20"/>
              </w:rPr>
              <w:t xml:space="preserve"> </w:t>
            </w:r>
            <w:r w:rsidRPr="00B25A71">
              <w:rPr>
                <w:rFonts w:ascii="Times New Roman" w:hAnsi="Times New Roman"/>
                <w:kern w:val="0"/>
                <w:sz w:val="20"/>
              </w:rPr>
              <w:t>VSD, ASD</w:t>
            </w:r>
          </w:p>
        </w:tc>
        <w:tc>
          <w:tcPr>
            <w:tcW w:w="1247" w:type="dxa"/>
            <w:tcBorders>
              <w:top w:val="nil"/>
              <w:left w:val="nil"/>
              <w:bottom w:val="nil"/>
              <w:right w:val="nil"/>
            </w:tcBorders>
            <w:vAlign w:val="center"/>
            <w:hideMark/>
          </w:tcPr>
          <w:p w14:paraId="40AA5584" w14:textId="32912DFC" w:rsidR="00EA1911" w:rsidRPr="00B25A71" w:rsidRDefault="00B65762" w:rsidP="007058CF">
            <w:pPr>
              <w:widowControl/>
              <w:adjustRightInd w:val="0"/>
              <w:jc w:val="center"/>
              <w:rPr>
                <w:rFonts w:ascii="Times New Roman" w:hAnsi="Times New Roman"/>
                <w:kern w:val="0"/>
                <w:sz w:val="20"/>
              </w:rPr>
            </w:pPr>
            <w:r w:rsidRPr="00B25A71">
              <w:rPr>
                <w:rFonts w:ascii="Times New Roman" w:hAnsi="Times New Roman" w:hint="eastAsia"/>
                <w:kern w:val="0"/>
                <w:sz w:val="20"/>
              </w:rPr>
              <w:t>TBM</w:t>
            </w:r>
            <w:r w:rsidR="00EA1911" w:rsidRPr="00B25A71">
              <w:rPr>
                <w:rFonts w:ascii="Times New Roman" w:hAnsi="Times New Roman"/>
                <w:kern w:val="0"/>
                <w:sz w:val="20"/>
              </w:rPr>
              <w:t xml:space="preserve">, </w:t>
            </w:r>
            <w:r w:rsidRPr="00B25A71">
              <w:rPr>
                <w:rFonts w:ascii="Times New Roman" w:hAnsi="Times New Roman" w:hint="eastAsia"/>
                <w:kern w:val="0"/>
                <w:sz w:val="20"/>
              </w:rPr>
              <w:t>CP</w:t>
            </w:r>
          </w:p>
        </w:tc>
        <w:tc>
          <w:tcPr>
            <w:tcW w:w="1077" w:type="dxa"/>
            <w:tcBorders>
              <w:top w:val="nil"/>
              <w:left w:val="nil"/>
              <w:bottom w:val="nil"/>
              <w:right w:val="nil"/>
            </w:tcBorders>
            <w:vAlign w:val="center"/>
            <w:hideMark/>
          </w:tcPr>
          <w:p w14:paraId="619F8D35"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Y</w:t>
            </w:r>
          </w:p>
        </w:tc>
        <w:tc>
          <w:tcPr>
            <w:tcW w:w="1276" w:type="dxa"/>
            <w:tcBorders>
              <w:top w:val="nil"/>
              <w:left w:val="nil"/>
              <w:bottom w:val="nil"/>
              <w:right w:val="nil"/>
            </w:tcBorders>
            <w:vAlign w:val="center"/>
            <w:hideMark/>
          </w:tcPr>
          <w:p w14:paraId="40F90571"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Y</w:t>
            </w:r>
          </w:p>
        </w:tc>
        <w:tc>
          <w:tcPr>
            <w:tcW w:w="1134" w:type="dxa"/>
            <w:tcBorders>
              <w:top w:val="nil"/>
              <w:left w:val="nil"/>
              <w:bottom w:val="nil"/>
              <w:right w:val="nil"/>
            </w:tcBorders>
            <w:vAlign w:val="center"/>
            <w:hideMark/>
          </w:tcPr>
          <w:p w14:paraId="2C529C10"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Y</w:t>
            </w:r>
          </w:p>
        </w:tc>
        <w:tc>
          <w:tcPr>
            <w:tcW w:w="1701" w:type="dxa"/>
            <w:tcBorders>
              <w:top w:val="nil"/>
              <w:left w:val="nil"/>
              <w:bottom w:val="nil"/>
              <w:right w:val="nil"/>
            </w:tcBorders>
            <w:vAlign w:val="center"/>
            <w:hideMark/>
          </w:tcPr>
          <w:p w14:paraId="6162B3B8" w14:textId="649EE080"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 xml:space="preserve">Ep, </w:t>
            </w:r>
            <w:r w:rsidR="00B65762" w:rsidRPr="00B25A71">
              <w:rPr>
                <w:rFonts w:ascii="Times New Roman" w:hAnsi="Times New Roman" w:hint="eastAsia"/>
                <w:kern w:val="0"/>
                <w:sz w:val="20"/>
              </w:rPr>
              <w:t>Deaf.</w:t>
            </w:r>
            <w:r w:rsidRPr="00B25A71">
              <w:rPr>
                <w:rFonts w:ascii="Times New Roman" w:hAnsi="Times New Roman"/>
                <w:kern w:val="0"/>
                <w:sz w:val="20"/>
              </w:rPr>
              <w:t xml:space="preserve">, </w:t>
            </w:r>
            <w:r w:rsidR="00B65762" w:rsidRPr="00B25A71">
              <w:rPr>
                <w:rFonts w:ascii="Times New Roman" w:hAnsi="Times New Roman" w:hint="eastAsia"/>
                <w:kern w:val="0"/>
                <w:sz w:val="20"/>
              </w:rPr>
              <w:t>ID</w:t>
            </w:r>
          </w:p>
        </w:tc>
        <w:tc>
          <w:tcPr>
            <w:tcW w:w="5329" w:type="dxa"/>
            <w:tcBorders>
              <w:top w:val="nil"/>
              <w:left w:val="nil"/>
              <w:bottom w:val="nil"/>
              <w:right w:val="nil"/>
            </w:tcBorders>
            <w:vAlign w:val="center"/>
            <w:hideMark/>
          </w:tcPr>
          <w:p w14:paraId="22957316"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Dysphagia</w:t>
            </w:r>
          </w:p>
        </w:tc>
      </w:tr>
      <w:tr w:rsidR="00B25A71" w:rsidRPr="00B25A71" w14:paraId="6D86BF29" w14:textId="77777777" w:rsidTr="0094222B">
        <w:trPr>
          <w:trHeight w:val="363"/>
        </w:trPr>
        <w:tc>
          <w:tcPr>
            <w:tcW w:w="599" w:type="dxa"/>
            <w:tcBorders>
              <w:top w:val="nil"/>
              <w:left w:val="nil"/>
              <w:right w:val="nil"/>
            </w:tcBorders>
            <w:vAlign w:val="center"/>
            <w:hideMark/>
          </w:tcPr>
          <w:p w14:paraId="1BF24527"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8</w:t>
            </w:r>
          </w:p>
        </w:tc>
        <w:tc>
          <w:tcPr>
            <w:tcW w:w="2211" w:type="dxa"/>
            <w:tcBorders>
              <w:top w:val="nil"/>
              <w:left w:val="nil"/>
              <w:right w:val="nil"/>
            </w:tcBorders>
            <w:vAlign w:val="center"/>
            <w:hideMark/>
          </w:tcPr>
          <w:p w14:paraId="3853B466"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PDA</w:t>
            </w:r>
          </w:p>
        </w:tc>
        <w:tc>
          <w:tcPr>
            <w:tcW w:w="1247" w:type="dxa"/>
            <w:tcBorders>
              <w:top w:val="nil"/>
              <w:left w:val="nil"/>
              <w:right w:val="nil"/>
            </w:tcBorders>
            <w:vAlign w:val="center"/>
            <w:hideMark/>
          </w:tcPr>
          <w:p w14:paraId="6F6C7AC3" w14:textId="760158D7" w:rsidR="00EA1911" w:rsidRPr="00B25A71" w:rsidRDefault="00B65762" w:rsidP="007058CF">
            <w:pPr>
              <w:widowControl/>
              <w:adjustRightInd w:val="0"/>
              <w:jc w:val="center"/>
              <w:rPr>
                <w:rFonts w:ascii="Times New Roman" w:hAnsi="Times New Roman"/>
                <w:kern w:val="0"/>
                <w:sz w:val="20"/>
              </w:rPr>
            </w:pPr>
            <w:r w:rsidRPr="00B25A71">
              <w:rPr>
                <w:rFonts w:ascii="Times New Roman" w:hAnsi="Times New Roman" w:hint="eastAsia"/>
                <w:kern w:val="0"/>
                <w:sz w:val="20"/>
              </w:rPr>
              <w:t>TBM</w:t>
            </w:r>
            <w:r w:rsidR="00EA1911" w:rsidRPr="00B25A71">
              <w:rPr>
                <w:rFonts w:ascii="Times New Roman" w:hAnsi="Times New Roman"/>
                <w:kern w:val="0"/>
                <w:sz w:val="20"/>
              </w:rPr>
              <w:t xml:space="preserve">, </w:t>
            </w:r>
            <w:r w:rsidRPr="00B25A71">
              <w:rPr>
                <w:rFonts w:ascii="Times New Roman" w:hAnsi="Times New Roman" w:hint="eastAsia"/>
                <w:kern w:val="0"/>
                <w:sz w:val="20"/>
              </w:rPr>
              <w:t>CP</w:t>
            </w:r>
          </w:p>
        </w:tc>
        <w:tc>
          <w:tcPr>
            <w:tcW w:w="1077" w:type="dxa"/>
            <w:tcBorders>
              <w:top w:val="nil"/>
              <w:left w:val="nil"/>
              <w:right w:val="nil"/>
            </w:tcBorders>
            <w:vAlign w:val="center"/>
            <w:hideMark/>
          </w:tcPr>
          <w:p w14:paraId="2FAE8340"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Y</w:t>
            </w:r>
          </w:p>
        </w:tc>
        <w:tc>
          <w:tcPr>
            <w:tcW w:w="1276" w:type="dxa"/>
            <w:tcBorders>
              <w:top w:val="nil"/>
              <w:left w:val="nil"/>
              <w:right w:val="nil"/>
            </w:tcBorders>
            <w:vAlign w:val="center"/>
            <w:hideMark/>
          </w:tcPr>
          <w:p w14:paraId="54EE0431"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Y</w:t>
            </w:r>
          </w:p>
        </w:tc>
        <w:tc>
          <w:tcPr>
            <w:tcW w:w="1134" w:type="dxa"/>
            <w:tcBorders>
              <w:top w:val="nil"/>
              <w:left w:val="nil"/>
              <w:right w:val="nil"/>
            </w:tcBorders>
            <w:vAlign w:val="center"/>
            <w:hideMark/>
          </w:tcPr>
          <w:p w14:paraId="4A23B2C1"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Y</w:t>
            </w:r>
          </w:p>
        </w:tc>
        <w:tc>
          <w:tcPr>
            <w:tcW w:w="1701" w:type="dxa"/>
            <w:tcBorders>
              <w:top w:val="nil"/>
              <w:left w:val="nil"/>
              <w:right w:val="nil"/>
            </w:tcBorders>
            <w:vAlign w:val="center"/>
            <w:hideMark/>
          </w:tcPr>
          <w:p w14:paraId="089A1182" w14:textId="3940DDFB"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C</w:t>
            </w:r>
            <w:r w:rsidR="00B65762" w:rsidRPr="00B25A71">
              <w:rPr>
                <w:rFonts w:ascii="Times New Roman" w:hAnsi="Times New Roman" w:hint="eastAsia"/>
                <w:kern w:val="0"/>
                <w:sz w:val="20"/>
              </w:rPr>
              <w:t>BD</w:t>
            </w:r>
            <w:r w:rsidRPr="00B25A71">
              <w:rPr>
                <w:rFonts w:ascii="Times New Roman" w:hAnsi="Times New Roman"/>
                <w:kern w:val="0"/>
                <w:sz w:val="20"/>
              </w:rPr>
              <w:t xml:space="preserve">, </w:t>
            </w:r>
            <w:r w:rsidR="00B65762" w:rsidRPr="00B25A71">
              <w:rPr>
                <w:rFonts w:ascii="Times New Roman" w:hAnsi="Times New Roman" w:hint="eastAsia"/>
                <w:kern w:val="0"/>
                <w:sz w:val="20"/>
              </w:rPr>
              <w:t>Deaf.</w:t>
            </w:r>
            <w:r w:rsidRPr="00B25A71">
              <w:rPr>
                <w:rFonts w:ascii="Times New Roman" w:hAnsi="Times New Roman"/>
                <w:kern w:val="0"/>
                <w:sz w:val="20"/>
              </w:rPr>
              <w:t xml:space="preserve">, </w:t>
            </w:r>
            <w:r w:rsidR="00B65762" w:rsidRPr="00B25A71">
              <w:rPr>
                <w:rFonts w:ascii="Times New Roman" w:hAnsi="Times New Roman" w:hint="eastAsia"/>
                <w:kern w:val="0"/>
                <w:sz w:val="20"/>
              </w:rPr>
              <w:t>ID</w:t>
            </w:r>
          </w:p>
        </w:tc>
        <w:tc>
          <w:tcPr>
            <w:tcW w:w="5329" w:type="dxa"/>
            <w:tcBorders>
              <w:top w:val="nil"/>
              <w:left w:val="nil"/>
              <w:right w:val="nil"/>
            </w:tcBorders>
            <w:vAlign w:val="center"/>
            <w:hideMark/>
          </w:tcPr>
          <w:p w14:paraId="199E6B4A"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Dysphagia</w:t>
            </w:r>
          </w:p>
        </w:tc>
      </w:tr>
      <w:tr w:rsidR="00B25A71" w:rsidRPr="00B25A71" w14:paraId="497D1622" w14:textId="77777777" w:rsidTr="0094222B">
        <w:trPr>
          <w:trHeight w:val="363"/>
        </w:trPr>
        <w:tc>
          <w:tcPr>
            <w:tcW w:w="599" w:type="dxa"/>
            <w:tcBorders>
              <w:top w:val="nil"/>
              <w:left w:val="nil"/>
              <w:bottom w:val="single" w:sz="4" w:space="0" w:color="auto"/>
              <w:right w:val="nil"/>
            </w:tcBorders>
            <w:vAlign w:val="center"/>
            <w:hideMark/>
          </w:tcPr>
          <w:p w14:paraId="65607A75"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9</w:t>
            </w:r>
          </w:p>
        </w:tc>
        <w:tc>
          <w:tcPr>
            <w:tcW w:w="2211" w:type="dxa"/>
            <w:tcBorders>
              <w:top w:val="nil"/>
              <w:left w:val="nil"/>
              <w:bottom w:val="single" w:sz="4" w:space="0" w:color="auto"/>
              <w:right w:val="nil"/>
            </w:tcBorders>
            <w:vAlign w:val="center"/>
            <w:hideMark/>
          </w:tcPr>
          <w:p w14:paraId="4146D05E"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PDA</w:t>
            </w:r>
          </w:p>
        </w:tc>
        <w:tc>
          <w:tcPr>
            <w:tcW w:w="1247" w:type="dxa"/>
            <w:tcBorders>
              <w:top w:val="nil"/>
              <w:left w:val="nil"/>
              <w:bottom w:val="single" w:sz="4" w:space="0" w:color="auto"/>
              <w:right w:val="nil"/>
            </w:tcBorders>
            <w:vAlign w:val="center"/>
            <w:hideMark/>
          </w:tcPr>
          <w:p w14:paraId="2A03D114" w14:textId="5C1DE696"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M</w:t>
            </w:r>
            <w:r w:rsidR="00B65762" w:rsidRPr="00B25A71">
              <w:rPr>
                <w:rFonts w:ascii="Times New Roman" w:hAnsi="Times New Roman" w:hint="eastAsia"/>
                <w:kern w:val="0"/>
                <w:sz w:val="20"/>
              </w:rPr>
              <w:t>G</w:t>
            </w:r>
            <w:r w:rsidRPr="00B25A71">
              <w:rPr>
                <w:rFonts w:ascii="Times New Roman" w:hAnsi="Times New Roman"/>
                <w:kern w:val="0"/>
                <w:sz w:val="20"/>
              </w:rPr>
              <w:t xml:space="preserve">, </w:t>
            </w:r>
            <w:r w:rsidR="00B65762" w:rsidRPr="00B25A71">
              <w:rPr>
                <w:rFonts w:ascii="Times New Roman" w:hAnsi="Times New Roman" w:hint="eastAsia"/>
                <w:kern w:val="0"/>
                <w:sz w:val="20"/>
              </w:rPr>
              <w:t>GP, NS</w:t>
            </w:r>
          </w:p>
        </w:tc>
        <w:tc>
          <w:tcPr>
            <w:tcW w:w="1077" w:type="dxa"/>
            <w:tcBorders>
              <w:top w:val="nil"/>
              <w:left w:val="nil"/>
              <w:bottom w:val="single" w:sz="4" w:space="0" w:color="auto"/>
              <w:right w:val="nil"/>
            </w:tcBorders>
            <w:vAlign w:val="center"/>
            <w:hideMark/>
          </w:tcPr>
          <w:p w14:paraId="6F78AD27"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Y</w:t>
            </w:r>
          </w:p>
        </w:tc>
        <w:tc>
          <w:tcPr>
            <w:tcW w:w="1276" w:type="dxa"/>
            <w:tcBorders>
              <w:top w:val="nil"/>
              <w:left w:val="nil"/>
              <w:bottom w:val="single" w:sz="4" w:space="0" w:color="auto"/>
              <w:right w:val="nil"/>
            </w:tcBorders>
            <w:vAlign w:val="center"/>
            <w:hideMark/>
          </w:tcPr>
          <w:p w14:paraId="0397968D"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Y</w:t>
            </w:r>
          </w:p>
        </w:tc>
        <w:tc>
          <w:tcPr>
            <w:tcW w:w="1134" w:type="dxa"/>
            <w:tcBorders>
              <w:top w:val="nil"/>
              <w:left w:val="nil"/>
              <w:bottom w:val="single" w:sz="4" w:space="0" w:color="auto"/>
              <w:right w:val="nil"/>
            </w:tcBorders>
            <w:vAlign w:val="center"/>
            <w:hideMark/>
          </w:tcPr>
          <w:p w14:paraId="6977498E" w14:textId="77777777"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Y</w:t>
            </w:r>
          </w:p>
        </w:tc>
        <w:tc>
          <w:tcPr>
            <w:tcW w:w="1701" w:type="dxa"/>
            <w:tcBorders>
              <w:top w:val="nil"/>
              <w:left w:val="nil"/>
              <w:bottom w:val="single" w:sz="4" w:space="0" w:color="auto"/>
              <w:right w:val="nil"/>
            </w:tcBorders>
            <w:vAlign w:val="center"/>
            <w:hideMark/>
          </w:tcPr>
          <w:p w14:paraId="61912BC1" w14:textId="4A1FC5AC"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 xml:space="preserve">Ep, </w:t>
            </w:r>
            <w:r w:rsidR="00B65762" w:rsidRPr="00B25A71">
              <w:rPr>
                <w:rFonts w:ascii="Times New Roman" w:hAnsi="Times New Roman" w:hint="eastAsia"/>
                <w:kern w:val="0"/>
                <w:sz w:val="20"/>
              </w:rPr>
              <w:t>CD</w:t>
            </w:r>
            <w:r w:rsidRPr="00B25A71">
              <w:rPr>
                <w:rFonts w:ascii="Times New Roman" w:hAnsi="Times New Roman"/>
                <w:kern w:val="0"/>
                <w:sz w:val="20"/>
              </w:rPr>
              <w:t xml:space="preserve">, </w:t>
            </w:r>
            <w:r w:rsidR="00B65762" w:rsidRPr="00B25A71">
              <w:rPr>
                <w:rFonts w:ascii="Times New Roman" w:hAnsi="Times New Roman" w:hint="eastAsia"/>
                <w:kern w:val="0"/>
                <w:sz w:val="20"/>
              </w:rPr>
              <w:t>Deaf.</w:t>
            </w:r>
            <w:r w:rsidRPr="00B25A71">
              <w:rPr>
                <w:rFonts w:ascii="Times New Roman" w:hAnsi="Times New Roman"/>
                <w:kern w:val="0"/>
                <w:sz w:val="20"/>
              </w:rPr>
              <w:t xml:space="preserve">, </w:t>
            </w:r>
            <w:r w:rsidR="00B65762" w:rsidRPr="00B25A71">
              <w:rPr>
                <w:rFonts w:ascii="Times New Roman" w:hAnsi="Times New Roman" w:hint="eastAsia"/>
                <w:kern w:val="0"/>
                <w:sz w:val="20"/>
              </w:rPr>
              <w:t>ID</w:t>
            </w:r>
          </w:p>
        </w:tc>
        <w:tc>
          <w:tcPr>
            <w:tcW w:w="5329" w:type="dxa"/>
            <w:tcBorders>
              <w:top w:val="nil"/>
              <w:left w:val="nil"/>
              <w:bottom w:val="single" w:sz="4" w:space="0" w:color="auto"/>
              <w:right w:val="nil"/>
            </w:tcBorders>
            <w:vAlign w:val="center"/>
            <w:hideMark/>
          </w:tcPr>
          <w:p w14:paraId="0C3E34D2" w14:textId="1EF07700" w:rsidR="00EA1911" w:rsidRPr="00B25A71" w:rsidRDefault="00EA1911" w:rsidP="007058CF">
            <w:pPr>
              <w:widowControl/>
              <w:adjustRightInd w:val="0"/>
              <w:jc w:val="center"/>
              <w:rPr>
                <w:rFonts w:ascii="Times New Roman" w:hAnsi="Times New Roman"/>
                <w:kern w:val="0"/>
                <w:sz w:val="20"/>
              </w:rPr>
            </w:pPr>
            <w:r w:rsidRPr="00B25A71">
              <w:rPr>
                <w:rFonts w:ascii="Times New Roman" w:hAnsi="Times New Roman"/>
                <w:kern w:val="0"/>
                <w:sz w:val="20"/>
              </w:rPr>
              <w:t xml:space="preserve">Esophageal hiatus hernia, polydactyly, </w:t>
            </w:r>
            <w:r w:rsidR="00A54A0A" w:rsidRPr="00B25A71">
              <w:rPr>
                <w:rFonts w:ascii="Times New Roman" w:hAnsi="Times New Roman"/>
                <w:kern w:val="0"/>
                <w:sz w:val="20"/>
              </w:rPr>
              <w:t xml:space="preserve">and </w:t>
            </w:r>
            <w:r w:rsidRPr="00B25A71">
              <w:rPr>
                <w:rFonts w:ascii="Times New Roman" w:hAnsi="Times New Roman"/>
                <w:kern w:val="0"/>
                <w:sz w:val="20"/>
              </w:rPr>
              <w:t>short stature</w:t>
            </w:r>
          </w:p>
        </w:tc>
      </w:tr>
    </w:tbl>
    <w:p w14:paraId="3E981885" w14:textId="201D90E2" w:rsidR="006403B2" w:rsidRPr="00B25A71" w:rsidRDefault="000650F2" w:rsidP="00D107A4">
      <w:pPr>
        <w:widowControl/>
        <w:adjustRightInd w:val="0"/>
        <w:jc w:val="left"/>
        <w:rPr>
          <w:rFonts w:ascii="Times New Roman" w:hAnsi="Times New Roman"/>
          <w:sz w:val="20"/>
        </w:rPr>
      </w:pPr>
      <w:r w:rsidRPr="00B25A71">
        <w:rPr>
          <w:rFonts w:ascii="Times New Roman" w:hAnsi="Times New Roman"/>
          <w:sz w:val="20"/>
        </w:rPr>
        <w:t xml:space="preserve">ARSA, aberrant right subclavian artery; ASD, atrial septal defect; </w:t>
      </w:r>
      <w:r w:rsidR="00D107A4" w:rsidRPr="00B25A71">
        <w:rPr>
          <w:rFonts w:ascii="Times New Roman" w:hAnsi="Times New Roman"/>
          <w:sz w:val="20"/>
        </w:rPr>
        <w:t>CA, choanal atresia;</w:t>
      </w:r>
      <w:r w:rsidR="00D107A4" w:rsidRPr="00B25A71">
        <w:rPr>
          <w:rFonts w:ascii="Times New Roman" w:hAnsi="Times New Roman" w:hint="eastAsia"/>
          <w:sz w:val="20"/>
        </w:rPr>
        <w:t xml:space="preserve"> </w:t>
      </w:r>
      <w:r w:rsidR="00D107A4" w:rsidRPr="00B25A71">
        <w:rPr>
          <w:rFonts w:ascii="Times New Roman" w:hAnsi="Times New Roman"/>
          <w:sz w:val="20"/>
        </w:rPr>
        <w:t>CBD, cerebellar dysplasia;</w:t>
      </w:r>
      <w:r w:rsidR="00D107A4" w:rsidRPr="00B25A71">
        <w:rPr>
          <w:rFonts w:ascii="Times New Roman" w:hAnsi="Times New Roman" w:hint="eastAsia"/>
          <w:sz w:val="20"/>
        </w:rPr>
        <w:t xml:space="preserve"> </w:t>
      </w:r>
      <w:r w:rsidR="00D107A4" w:rsidRPr="00B25A71">
        <w:rPr>
          <w:rFonts w:ascii="Times New Roman" w:hAnsi="Times New Roman"/>
          <w:sz w:val="20"/>
        </w:rPr>
        <w:t>CD, cerebral dysplasia;</w:t>
      </w:r>
      <w:r w:rsidR="00D107A4" w:rsidRPr="00B25A71">
        <w:rPr>
          <w:rFonts w:ascii="Times New Roman" w:hAnsi="Times New Roman" w:hint="eastAsia"/>
          <w:sz w:val="20"/>
        </w:rPr>
        <w:t xml:space="preserve"> </w:t>
      </w:r>
      <w:r w:rsidRPr="00B25A71">
        <w:rPr>
          <w:rFonts w:ascii="Times New Roman" w:hAnsi="Times New Roman"/>
          <w:sz w:val="20"/>
        </w:rPr>
        <w:t xml:space="preserve">CoA, coarctation of the aorta; </w:t>
      </w:r>
      <w:r w:rsidR="00D107A4" w:rsidRPr="00B25A71">
        <w:rPr>
          <w:rFonts w:ascii="Times New Roman" w:hAnsi="Times New Roman"/>
          <w:sz w:val="20"/>
        </w:rPr>
        <w:t>CP, cleft palate;</w:t>
      </w:r>
      <w:r w:rsidR="00D107A4" w:rsidRPr="00B25A71">
        <w:rPr>
          <w:rFonts w:ascii="Times New Roman" w:hAnsi="Times New Roman" w:hint="eastAsia"/>
          <w:sz w:val="20"/>
        </w:rPr>
        <w:t xml:space="preserve"> </w:t>
      </w:r>
      <w:r w:rsidR="00D107A4" w:rsidRPr="00B25A71">
        <w:rPr>
          <w:rFonts w:ascii="Times New Roman" w:hAnsi="Times New Roman"/>
          <w:sz w:val="20"/>
        </w:rPr>
        <w:t>Deaf., deafness;</w:t>
      </w:r>
      <w:r w:rsidR="00D107A4" w:rsidRPr="00B25A71">
        <w:rPr>
          <w:rFonts w:ascii="Times New Roman" w:hAnsi="Times New Roman" w:hint="eastAsia"/>
          <w:sz w:val="20"/>
        </w:rPr>
        <w:t xml:space="preserve"> </w:t>
      </w:r>
      <w:r w:rsidR="00D107A4" w:rsidRPr="00B25A71">
        <w:rPr>
          <w:rFonts w:ascii="Times New Roman" w:hAnsi="Times New Roman"/>
          <w:sz w:val="20"/>
        </w:rPr>
        <w:t>Enceph., encephalopathy;</w:t>
      </w:r>
      <w:r w:rsidR="00D107A4" w:rsidRPr="00B25A71">
        <w:rPr>
          <w:rFonts w:ascii="Times New Roman" w:hAnsi="Times New Roman" w:hint="eastAsia"/>
          <w:sz w:val="20"/>
        </w:rPr>
        <w:t xml:space="preserve"> </w:t>
      </w:r>
      <w:r w:rsidR="00D107A4" w:rsidRPr="00B25A71">
        <w:rPr>
          <w:rFonts w:ascii="Times New Roman" w:hAnsi="Times New Roman"/>
          <w:sz w:val="20"/>
        </w:rPr>
        <w:t>Ep, epilepsy;</w:t>
      </w:r>
      <w:r w:rsidR="00D107A4" w:rsidRPr="00B25A71">
        <w:rPr>
          <w:rFonts w:ascii="Times New Roman" w:hAnsi="Times New Roman" w:hint="eastAsia"/>
          <w:sz w:val="20"/>
        </w:rPr>
        <w:t xml:space="preserve"> </w:t>
      </w:r>
      <w:r w:rsidR="00D107A4" w:rsidRPr="00B25A71">
        <w:rPr>
          <w:rFonts w:ascii="Times New Roman" w:hAnsi="Times New Roman"/>
          <w:sz w:val="20"/>
        </w:rPr>
        <w:t>FP, facial palsy;</w:t>
      </w:r>
      <w:r w:rsidR="00D107A4" w:rsidRPr="00B25A71">
        <w:rPr>
          <w:rFonts w:ascii="Times New Roman" w:hAnsi="Times New Roman" w:hint="eastAsia"/>
          <w:sz w:val="20"/>
        </w:rPr>
        <w:t xml:space="preserve"> </w:t>
      </w:r>
      <w:r w:rsidR="00D107A4" w:rsidRPr="00B25A71">
        <w:rPr>
          <w:rFonts w:ascii="Times New Roman" w:hAnsi="Times New Roman"/>
          <w:sz w:val="20"/>
        </w:rPr>
        <w:t>GP, glossoptosis;</w:t>
      </w:r>
      <w:r w:rsidR="00D107A4" w:rsidRPr="00B25A71">
        <w:rPr>
          <w:rFonts w:ascii="Times New Roman" w:hAnsi="Times New Roman" w:hint="eastAsia"/>
          <w:sz w:val="20"/>
        </w:rPr>
        <w:t xml:space="preserve"> </w:t>
      </w:r>
      <w:r w:rsidRPr="00B25A71">
        <w:rPr>
          <w:rFonts w:ascii="Times New Roman" w:hAnsi="Times New Roman"/>
          <w:sz w:val="20"/>
        </w:rPr>
        <w:t xml:space="preserve">HLHS, hypoplastic left heart syndrome; HypoPTH, hypoparathyroidism; IAA, interrupted aortic arch; </w:t>
      </w:r>
      <w:r w:rsidR="00D107A4" w:rsidRPr="00B25A71">
        <w:rPr>
          <w:rFonts w:ascii="Times New Roman" w:hAnsi="Times New Roman"/>
          <w:sz w:val="20"/>
        </w:rPr>
        <w:t>ID, intellectual disability;</w:t>
      </w:r>
      <w:r w:rsidR="00D107A4" w:rsidRPr="00B25A71">
        <w:rPr>
          <w:rFonts w:ascii="Times New Roman" w:hAnsi="Times New Roman" w:hint="eastAsia"/>
          <w:sz w:val="20"/>
        </w:rPr>
        <w:t xml:space="preserve"> </w:t>
      </w:r>
      <w:r w:rsidR="00D107A4" w:rsidRPr="00B25A71">
        <w:rPr>
          <w:rFonts w:ascii="Times New Roman" w:hAnsi="Times New Roman"/>
          <w:sz w:val="20"/>
        </w:rPr>
        <w:t>LM, laryngomalacia;</w:t>
      </w:r>
      <w:r w:rsidR="00D107A4" w:rsidRPr="00B25A71">
        <w:rPr>
          <w:rFonts w:ascii="Times New Roman" w:hAnsi="Times New Roman" w:hint="eastAsia"/>
          <w:sz w:val="20"/>
        </w:rPr>
        <w:t xml:space="preserve"> </w:t>
      </w:r>
      <w:r w:rsidR="00D107A4" w:rsidRPr="00B25A71">
        <w:rPr>
          <w:rFonts w:ascii="Times New Roman" w:hAnsi="Times New Roman"/>
          <w:sz w:val="20"/>
        </w:rPr>
        <w:t>MG, micrognathia;</w:t>
      </w:r>
      <w:r w:rsidR="00D107A4" w:rsidRPr="00B25A71">
        <w:rPr>
          <w:rFonts w:ascii="Times New Roman" w:hAnsi="Times New Roman" w:hint="eastAsia"/>
          <w:sz w:val="20"/>
        </w:rPr>
        <w:t xml:space="preserve"> </w:t>
      </w:r>
      <w:r w:rsidR="00D107A4" w:rsidRPr="00B25A71">
        <w:rPr>
          <w:rFonts w:ascii="Times New Roman" w:hAnsi="Times New Roman"/>
          <w:sz w:val="20"/>
        </w:rPr>
        <w:t>NPA, nasopharyngeal atresia;</w:t>
      </w:r>
      <w:r w:rsidR="00D107A4" w:rsidRPr="00B25A71">
        <w:rPr>
          <w:rFonts w:ascii="Times New Roman" w:hAnsi="Times New Roman" w:hint="eastAsia"/>
          <w:sz w:val="20"/>
        </w:rPr>
        <w:t xml:space="preserve"> </w:t>
      </w:r>
      <w:r w:rsidR="00D107A4" w:rsidRPr="00B25A71">
        <w:rPr>
          <w:rFonts w:ascii="Times New Roman" w:hAnsi="Times New Roman"/>
          <w:sz w:val="20"/>
        </w:rPr>
        <w:t>NS, nasal stenosis;</w:t>
      </w:r>
      <w:r w:rsidR="00D107A4" w:rsidRPr="00B25A71">
        <w:rPr>
          <w:rFonts w:ascii="Times New Roman" w:hAnsi="Times New Roman" w:hint="eastAsia"/>
          <w:sz w:val="20"/>
        </w:rPr>
        <w:t xml:space="preserve"> </w:t>
      </w:r>
      <w:r w:rsidRPr="00B25A71">
        <w:rPr>
          <w:rFonts w:ascii="Times New Roman" w:hAnsi="Times New Roman"/>
          <w:sz w:val="20"/>
        </w:rPr>
        <w:t xml:space="preserve">PDA, patent ductus arteriosus; RAA, right aortic arch; TA, truncus arteriosus; </w:t>
      </w:r>
      <w:r w:rsidR="00D107A4" w:rsidRPr="00B25A71">
        <w:rPr>
          <w:rFonts w:ascii="Times New Roman" w:hAnsi="Times New Roman"/>
          <w:sz w:val="20"/>
        </w:rPr>
        <w:t>TBM, tracheobronchomalacia;</w:t>
      </w:r>
      <w:r w:rsidR="00D107A4" w:rsidRPr="00B25A71">
        <w:rPr>
          <w:rFonts w:ascii="Times New Roman" w:hAnsi="Times New Roman" w:hint="eastAsia"/>
          <w:sz w:val="20"/>
        </w:rPr>
        <w:t xml:space="preserve"> </w:t>
      </w:r>
      <w:r w:rsidRPr="00B25A71">
        <w:rPr>
          <w:rFonts w:ascii="Times New Roman" w:hAnsi="Times New Roman"/>
          <w:sz w:val="20"/>
        </w:rPr>
        <w:t>UPN, unique patient number; VSD, ventricular septal defect.</w:t>
      </w:r>
    </w:p>
    <w:p w14:paraId="12B8992A" w14:textId="4ACB95C0" w:rsidR="006403B2" w:rsidRPr="00B25A71" w:rsidRDefault="006403B2" w:rsidP="007058CF">
      <w:pPr>
        <w:widowControl/>
        <w:adjustRightInd w:val="0"/>
        <w:jc w:val="left"/>
        <w:rPr>
          <w:rFonts w:ascii="Times New Roman" w:hAnsi="Times New Roman"/>
          <w:sz w:val="20"/>
        </w:rPr>
      </w:pPr>
      <w:r w:rsidRPr="00B25A71">
        <w:rPr>
          <w:rFonts w:ascii="Times New Roman" w:hAnsi="Times New Roman"/>
          <w:sz w:val="20"/>
        </w:rPr>
        <w:br w:type="page"/>
      </w:r>
    </w:p>
    <w:p w14:paraId="7561A354" w14:textId="77777777" w:rsidR="006403B2" w:rsidRPr="00B25A71" w:rsidRDefault="006403B2" w:rsidP="007058CF">
      <w:pPr>
        <w:widowControl/>
        <w:adjustRightInd w:val="0"/>
        <w:jc w:val="left"/>
        <w:rPr>
          <w:rFonts w:ascii="Times New Roman" w:hAnsi="Times New Roman" w:cs="Times New Roman"/>
          <w:b/>
          <w:sz w:val="20"/>
          <w:szCs w:val="20"/>
        </w:rPr>
        <w:sectPr w:rsidR="006403B2" w:rsidRPr="00B25A71" w:rsidSect="006403B2">
          <w:pgSz w:w="16838" w:h="11906" w:orient="landscape" w:code="9"/>
          <w:pgMar w:top="720" w:right="720" w:bottom="720" w:left="720" w:header="851" w:footer="992" w:gutter="0"/>
          <w:cols w:space="425"/>
          <w:docGrid w:type="linesAndChars" w:linePitch="360"/>
        </w:sectPr>
      </w:pPr>
    </w:p>
    <w:p w14:paraId="3D4CB9A4" w14:textId="47D6F28B" w:rsidR="00F05E8E" w:rsidRPr="00B25A71" w:rsidRDefault="00F05E8E" w:rsidP="007058CF">
      <w:pPr>
        <w:widowControl/>
        <w:adjustRightInd w:val="0"/>
        <w:jc w:val="left"/>
        <w:rPr>
          <w:rFonts w:ascii="Times New Roman" w:hAnsi="Times New Roman" w:cs="Times New Roman"/>
          <w:b/>
          <w:sz w:val="20"/>
          <w:szCs w:val="20"/>
        </w:rPr>
      </w:pPr>
      <w:r w:rsidRPr="00B25A71">
        <w:rPr>
          <w:rFonts w:ascii="Times New Roman" w:hAnsi="Times New Roman" w:cs="Times New Roman"/>
          <w:b/>
          <w:sz w:val="20"/>
          <w:szCs w:val="20"/>
        </w:rPr>
        <w:lastRenderedPageBreak/>
        <w:t>Table</w:t>
      </w:r>
      <w:r w:rsidR="000B1BD4" w:rsidRPr="00B25A71">
        <w:rPr>
          <w:rFonts w:ascii="Times New Roman" w:hAnsi="Times New Roman" w:cs="Times New Roman"/>
          <w:b/>
          <w:sz w:val="20"/>
          <w:szCs w:val="20"/>
        </w:rPr>
        <w:t xml:space="preserve"> S</w:t>
      </w:r>
      <w:r w:rsidR="006403B2" w:rsidRPr="00B25A71">
        <w:rPr>
          <w:rFonts w:ascii="Times New Roman" w:hAnsi="Times New Roman" w:cs="Times New Roman" w:hint="eastAsia"/>
          <w:b/>
          <w:sz w:val="20"/>
          <w:szCs w:val="20"/>
        </w:rPr>
        <w:t>2</w:t>
      </w:r>
      <w:r w:rsidR="00BA1C6F" w:rsidRPr="00B25A71">
        <w:rPr>
          <w:rFonts w:ascii="Times New Roman" w:hAnsi="Times New Roman" w:cs="Times New Roman"/>
          <w:b/>
          <w:sz w:val="20"/>
          <w:szCs w:val="20"/>
        </w:rPr>
        <w:t xml:space="preserve">. </w:t>
      </w:r>
      <w:r w:rsidR="0073408F" w:rsidRPr="00B25A71">
        <w:rPr>
          <w:rFonts w:ascii="Times New Roman" w:hAnsi="Times New Roman" w:cs="Times New Roman"/>
          <w:b/>
          <w:sz w:val="20"/>
          <w:szCs w:val="20"/>
        </w:rPr>
        <w:t>L</w:t>
      </w:r>
      <w:r w:rsidR="00BA1C6F" w:rsidRPr="00B25A71">
        <w:rPr>
          <w:rFonts w:ascii="Times New Roman" w:hAnsi="Times New Roman" w:cs="Times New Roman"/>
          <w:b/>
          <w:sz w:val="20"/>
          <w:szCs w:val="20"/>
        </w:rPr>
        <w:t xml:space="preserve">aboratory </w:t>
      </w:r>
      <w:r w:rsidR="00DC3832" w:rsidRPr="00B25A71">
        <w:rPr>
          <w:rFonts w:ascii="Times New Roman" w:hAnsi="Times New Roman" w:cs="Times New Roman"/>
          <w:b/>
          <w:sz w:val="20"/>
          <w:szCs w:val="20"/>
        </w:rPr>
        <w:t>c</w:t>
      </w:r>
      <w:r w:rsidR="00BA1C6F" w:rsidRPr="00B25A71">
        <w:rPr>
          <w:rFonts w:ascii="Times New Roman" w:hAnsi="Times New Roman" w:cs="Times New Roman"/>
          <w:b/>
          <w:sz w:val="20"/>
          <w:szCs w:val="20"/>
        </w:rPr>
        <w:t>haracteristics</w:t>
      </w:r>
    </w:p>
    <w:tbl>
      <w:tblPr>
        <w:tblW w:w="8789" w:type="dxa"/>
        <w:tblInd w:w="99" w:type="dxa"/>
        <w:tblCellMar>
          <w:left w:w="99" w:type="dxa"/>
          <w:right w:w="99" w:type="dxa"/>
        </w:tblCellMar>
        <w:tblLook w:val="04A0" w:firstRow="1" w:lastRow="0" w:firstColumn="1" w:lastColumn="0" w:noHBand="0" w:noVBand="1"/>
      </w:tblPr>
      <w:tblGrid>
        <w:gridCol w:w="5103"/>
        <w:gridCol w:w="3686"/>
      </w:tblGrid>
      <w:tr w:rsidR="00B25A71" w:rsidRPr="00B25A71" w14:paraId="76828828" w14:textId="77777777" w:rsidTr="00F267BF">
        <w:trPr>
          <w:trHeight w:val="360"/>
        </w:trPr>
        <w:tc>
          <w:tcPr>
            <w:tcW w:w="5103" w:type="dxa"/>
            <w:tcBorders>
              <w:top w:val="single" w:sz="4" w:space="0" w:color="auto"/>
              <w:bottom w:val="single" w:sz="4" w:space="0" w:color="auto"/>
            </w:tcBorders>
            <w:noWrap/>
            <w:vAlign w:val="center"/>
          </w:tcPr>
          <w:bookmarkEnd w:id="3"/>
          <w:p w14:paraId="6B06A730" w14:textId="091B52F8" w:rsidR="00BA1C6F" w:rsidRPr="00B25A71" w:rsidRDefault="00BA1C6F" w:rsidP="007058CF">
            <w:pPr>
              <w:widowControl/>
              <w:adjustRightInd w:val="0"/>
              <w:jc w:val="center"/>
              <w:rPr>
                <w:rFonts w:ascii="Times New Roman" w:eastAsia="Yu Gothic" w:hAnsi="Times New Roman" w:cs="Times New Roman"/>
                <w:b/>
                <w:bCs/>
                <w:kern w:val="0"/>
                <w:sz w:val="20"/>
                <w:szCs w:val="20"/>
              </w:rPr>
            </w:pPr>
            <w:r w:rsidRPr="00B25A71">
              <w:rPr>
                <w:rFonts w:ascii="Times New Roman" w:hAnsi="Times New Roman" w:cs="Times New Roman"/>
                <w:sz w:val="20"/>
                <w:szCs w:val="20"/>
              </w:rPr>
              <w:t>Characteristics</w:t>
            </w:r>
          </w:p>
        </w:tc>
        <w:tc>
          <w:tcPr>
            <w:tcW w:w="3686" w:type="dxa"/>
            <w:tcBorders>
              <w:top w:val="single" w:sz="4" w:space="0" w:color="auto"/>
              <w:bottom w:val="single" w:sz="4" w:space="0" w:color="auto"/>
            </w:tcBorders>
            <w:noWrap/>
            <w:vAlign w:val="center"/>
          </w:tcPr>
          <w:p w14:paraId="7948BCDE" w14:textId="2D739932" w:rsidR="0061474E" w:rsidRPr="00B25A71" w:rsidRDefault="00BA1C6F" w:rsidP="007058CF">
            <w:pPr>
              <w:widowControl/>
              <w:adjustRightInd w:val="0"/>
              <w:jc w:val="center"/>
              <w:rPr>
                <w:rFonts w:ascii="Times New Roman" w:hAnsi="Times New Roman" w:cs="Times New Roman"/>
                <w:sz w:val="20"/>
                <w:szCs w:val="20"/>
              </w:rPr>
            </w:pPr>
            <w:r w:rsidRPr="00B25A71">
              <w:rPr>
                <w:rFonts w:ascii="Times New Roman" w:hAnsi="Times New Roman" w:cs="Times New Roman"/>
                <w:sz w:val="20"/>
                <w:szCs w:val="20"/>
              </w:rPr>
              <w:t>Patients</w:t>
            </w:r>
            <w:r w:rsidR="0061474E" w:rsidRPr="00B25A71">
              <w:rPr>
                <w:rFonts w:ascii="Times New Roman" w:hAnsi="Times New Roman" w:cs="Times New Roman"/>
                <w:sz w:val="20"/>
                <w:szCs w:val="20"/>
              </w:rPr>
              <w:t xml:space="preserve"> </w:t>
            </w:r>
            <w:r w:rsidRPr="00B25A71">
              <w:rPr>
                <w:rFonts w:ascii="Times New Roman" w:hAnsi="Times New Roman" w:cs="Times New Roman"/>
                <w:sz w:val="20"/>
                <w:szCs w:val="20"/>
              </w:rPr>
              <w:t>(</w:t>
            </w:r>
            <w:r w:rsidR="0061474E" w:rsidRPr="00B25A71">
              <w:rPr>
                <w:rFonts w:ascii="Times New Roman" w:hAnsi="Times New Roman" w:cs="Times New Roman"/>
                <w:i/>
                <w:iCs/>
                <w:sz w:val="20"/>
                <w:szCs w:val="20"/>
              </w:rPr>
              <w:t>n</w:t>
            </w:r>
            <w:r w:rsidR="0061474E" w:rsidRPr="00B25A71">
              <w:rPr>
                <w:rFonts w:ascii="Times New Roman" w:hAnsi="Times New Roman" w:cs="Times New Roman"/>
                <w:sz w:val="20"/>
                <w:szCs w:val="20"/>
              </w:rPr>
              <w:t xml:space="preserve"> </w:t>
            </w:r>
            <w:r w:rsidRPr="00B25A71">
              <w:rPr>
                <w:rFonts w:ascii="Times New Roman" w:hAnsi="Times New Roman" w:cs="Times New Roman"/>
                <w:sz w:val="20"/>
                <w:szCs w:val="20"/>
              </w:rPr>
              <w:t>=</w:t>
            </w:r>
            <w:r w:rsidR="0061474E" w:rsidRPr="00B25A71">
              <w:rPr>
                <w:rFonts w:ascii="Times New Roman" w:hAnsi="Times New Roman" w:cs="Times New Roman"/>
                <w:sz w:val="20"/>
                <w:szCs w:val="20"/>
              </w:rPr>
              <w:t xml:space="preserve"> </w:t>
            </w:r>
            <w:r w:rsidRPr="00B25A71">
              <w:rPr>
                <w:rFonts w:ascii="Times New Roman" w:hAnsi="Times New Roman" w:cs="Times New Roman"/>
                <w:sz w:val="20"/>
                <w:szCs w:val="20"/>
              </w:rPr>
              <w:t>9)</w:t>
            </w:r>
          </w:p>
        </w:tc>
      </w:tr>
      <w:tr w:rsidR="00B25A71" w:rsidRPr="00B25A71" w14:paraId="04B3EFF3" w14:textId="77777777" w:rsidTr="00F12032">
        <w:trPr>
          <w:trHeight w:val="360"/>
        </w:trPr>
        <w:tc>
          <w:tcPr>
            <w:tcW w:w="5103" w:type="dxa"/>
            <w:tcBorders>
              <w:top w:val="nil"/>
              <w:left w:val="nil"/>
              <w:bottom w:val="nil"/>
              <w:right w:val="nil"/>
            </w:tcBorders>
            <w:noWrap/>
            <w:vAlign w:val="center"/>
            <w:hideMark/>
          </w:tcPr>
          <w:p w14:paraId="6B316DD1" w14:textId="6BD03B53" w:rsidR="00BA1C6F" w:rsidRPr="00B25A71" w:rsidRDefault="00BA1C6F" w:rsidP="007058CF">
            <w:pPr>
              <w:widowControl/>
              <w:adjustRightInd w:val="0"/>
              <w:jc w:val="left"/>
              <w:rPr>
                <w:rFonts w:ascii="Times New Roman" w:eastAsia="Yu Gothic" w:hAnsi="Times New Roman" w:cs="Times New Roman"/>
                <w:b/>
                <w:bCs/>
                <w:kern w:val="0"/>
                <w:sz w:val="20"/>
                <w:szCs w:val="20"/>
              </w:rPr>
            </w:pPr>
            <w:r w:rsidRPr="00B25A71">
              <w:rPr>
                <w:rFonts w:ascii="Times New Roman" w:eastAsia="Yu Gothic" w:hAnsi="Times New Roman" w:cs="Times New Roman"/>
                <w:b/>
                <w:bCs/>
                <w:kern w:val="0"/>
                <w:sz w:val="20"/>
                <w:szCs w:val="20"/>
              </w:rPr>
              <w:t>Pre</w:t>
            </w:r>
            <w:r w:rsidR="00DC3832" w:rsidRPr="00B25A71">
              <w:rPr>
                <w:rFonts w:ascii="Times New Roman" w:eastAsia="Yu Gothic" w:hAnsi="Times New Roman" w:cs="Times New Roman"/>
                <w:b/>
                <w:bCs/>
                <w:kern w:val="0"/>
                <w:sz w:val="20"/>
                <w:szCs w:val="20"/>
              </w:rPr>
              <w:t>-</w:t>
            </w:r>
            <w:r w:rsidRPr="00B25A71">
              <w:rPr>
                <w:rFonts w:ascii="Times New Roman" w:eastAsia="Yu Gothic" w:hAnsi="Times New Roman" w:cs="Times New Roman"/>
                <w:b/>
                <w:bCs/>
                <w:kern w:val="0"/>
                <w:sz w:val="20"/>
                <w:szCs w:val="20"/>
              </w:rPr>
              <w:t xml:space="preserve">transplant </w:t>
            </w:r>
            <w:r w:rsidR="00DC3832" w:rsidRPr="00B25A71">
              <w:rPr>
                <w:rFonts w:ascii="Times New Roman" w:eastAsia="Yu Gothic" w:hAnsi="Times New Roman" w:cs="Times New Roman"/>
                <w:b/>
                <w:bCs/>
                <w:kern w:val="0"/>
                <w:sz w:val="20"/>
                <w:szCs w:val="20"/>
              </w:rPr>
              <w:t>i</w:t>
            </w:r>
            <w:r w:rsidR="00510670" w:rsidRPr="00B25A71">
              <w:rPr>
                <w:rFonts w:ascii="Times New Roman" w:eastAsia="Yu Gothic" w:hAnsi="Times New Roman" w:cs="Times New Roman"/>
                <w:b/>
                <w:bCs/>
                <w:kern w:val="0"/>
                <w:sz w:val="20"/>
                <w:szCs w:val="20"/>
              </w:rPr>
              <w:t xml:space="preserve">mmunological </w:t>
            </w:r>
            <w:r w:rsidRPr="00B25A71">
              <w:rPr>
                <w:rFonts w:ascii="Times New Roman" w:eastAsia="Yu Gothic" w:hAnsi="Times New Roman" w:cs="Times New Roman"/>
                <w:b/>
                <w:bCs/>
                <w:kern w:val="0"/>
                <w:sz w:val="20"/>
                <w:szCs w:val="20"/>
              </w:rPr>
              <w:t>data</w:t>
            </w:r>
            <w:r w:rsidR="00F267BF" w:rsidRPr="00B25A71">
              <w:rPr>
                <w:rFonts w:ascii="Times New Roman" w:eastAsia="Yu Gothic" w:hAnsi="Times New Roman" w:cs="Times New Roman"/>
                <w:b/>
                <w:bCs/>
                <w:kern w:val="0"/>
                <w:sz w:val="20"/>
                <w:szCs w:val="20"/>
              </w:rPr>
              <w:t>, median (range)</w:t>
            </w:r>
          </w:p>
        </w:tc>
        <w:tc>
          <w:tcPr>
            <w:tcW w:w="3686" w:type="dxa"/>
            <w:tcBorders>
              <w:top w:val="nil"/>
              <w:left w:val="nil"/>
              <w:bottom w:val="nil"/>
              <w:right w:val="nil"/>
            </w:tcBorders>
            <w:noWrap/>
            <w:vAlign w:val="center"/>
            <w:hideMark/>
          </w:tcPr>
          <w:p w14:paraId="624ED0FA" w14:textId="77777777" w:rsidR="00BA1C6F" w:rsidRPr="00B25A71" w:rsidRDefault="00BA1C6F" w:rsidP="007058CF">
            <w:pPr>
              <w:widowControl/>
              <w:adjustRightInd w:val="0"/>
              <w:jc w:val="center"/>
              <w:rPr>
                <w:rFonts w:ascii="Times New Roman" w:eastAsia="Yu Gothic" w:hAnsi="Times New Roman" w:cs="Times New Roman"/>
                <w:b/>
                <w:bCs/>
                <w:kern w:val="0"/>
                <w:sz w:val="20"/>
                <w:szCs w:val="20"/>
              </w:rPr>
            </w:pPr>
          </w:p>
        </w:tc>
      </w:tr>
      <w:tr w:rsidR="00B25A71" w:rsidRPr="00B25A71" w14:paraId="2D4F9044" w14:textId="77777777" w:rsidTr="00F12032">
        <w:trPr>
          <w:trHeight w:val="360"/>
        </w:trPr>
        <w:tc>
          <w:tcPr>
            <w:tcW w:w="5103" w:type="dxa"/>
            <w:tcBorders>
              <w:top w:val="nil"/>
              <w:left w:val="nil"/>
              <w:bottom w:val="nil"/>
              <w:right w:val="nil"/>
            </w:tcBorders>
            <w:vAlign w:val="center"/>
            <w:hideMark/>
          </w:tcPr>
          <w:p w14:paraId="0608EAB0" w14:textId="2E80C86E" w:rsidR="00BA1C6F" w:rsidRPr="00B25A71" w:rsidRDefault="00BA1C6F" w:rsidP="007058CF">
            <w:pPr>
              <w:widowControl/>
              <w:adjustRightInd w:val="0"/>
              <w:jc w:val="left"/>
              <w:rPr>
                <w:rFonts w:ascii="Times New Roman" w:eastAsia="Yu Gothic" w:hAnsi="Times New Roman" w:cs="Times New Roman"/>
                <w:kern w:val="0"/>
                <w:sz w:val="20"/>
                <w:szCs w:val="20"/>
              </w:rPr>
            </w:pPr>
            <w:r w:rsidRPr="00B25A71">
              <w:rPr>
                <w:rFonts w:ascii="Times New Roman" w:eastAsia="Yu Gothic" w:hAnsi="Times New Roman" w:cs="Times New Roman"/>
                <w:kern w:val="0"/>
                <w:sz w:val="20"/>
                <w:szCs w:val="20"/>
              </w:rPr>
              <w:t>Lymphocytes</w:t>
            </w:r>
            <w:r w:rsidR="0071020D" w:rsidRPr="00B25A71">
              <w:rPr>
                <w:rFonts w:ascii="Times New Roman" w:eastAsia="Yu Gothic" w:hAnsi="Times New Roman" w:cs="Times New Roman"/>
                <w:kern w:val="0"/>
                <w:sz w:val="20"/>
                <w:szCs w:val="20"/>
              </w:rPr>
              <w:t xml:space="preserve">, </w:t>
            </w:r>
            <w:r w:rsidR="0077741C" w:rsidRPr="00B25A71">
              <w:rPr>
                <w:rFonts w:ascii="Times New Roman" w:hAnsi="Times New Roman" w:cs="Times New Roman"/>
                <w:sz w:val="20"/>
                <w:szCs w:val="20"/>
              </w:rPr>
              <w:t>×10</w:t>
            </w:r>
            <w:r w:rsidR="0077741C" w:rsidRPr="00B25A71">
              <w:rPr>
                <w:rFonts w:ascii="Times New Roman" w:hAnsi="Times New Roman" w:cs="Times New Roman"/>
                <w:sz w:val="20"/>
                <w:szCs w:val="20"/>
                <w:vertAlign w:val="superscript"/>
              </w:rPr>
              <w:t>9</w:t>
            </w:r>
            <w:r w:rsidR="0077741C" w:rsidRPr="00B25A71">
              <w:rPr>
                <w:rFonts w:ascii="Times New Roman" w:hAnsi="Times New Roman" w:cs="Times New Roman"/>
                <w:sz w:val="20"/>
                <w:szCs w:val="20"/>
              </w:rPr>
              <w:t>/L</w:t>
            </w:r>
          </w:p>
        </w:tc>
        <w:tc>
          <w:tcPr>
            <w:tcW w:w="3686" w:type="dxa"/>
            <w:tcBorders>
              <w:top w:val="nil"/>
              <w:left w:val="nil"/>
              <w:bottom w:val="nil"/>
              <w:right w:val="nil"/>
            </w:tcBorders>
            <w:noWrap/>
            <w:vAlign w:val="center"/>
            <w:hideMark/>
          </w:tcPr>
          <w:p w14:paraId="1F201843" w14:textId="11F30A5A" w:rsidR="00BA1C6F" w:rsidRPr="00B25A71" w:rsidRDefault="00BA1C6F" w:rsidP="007058CF">
            <w:pPr>
              <w:widowControl/>
              <w:adjustRightInd w:val="0"/>
              <w:jc w:val="center"/>
              <w:rPr>
                <w:rFonts w:ascii="Times New Roman" w:eastAsia="Yu Gothic" w:hAnsi="Times New Roman" w:cs="Times New Roman"/>
                <w:kern w:val="0"/>
                <w:sz w:val="20"/>
                <w:szCs w:val="20"/>
              </w:rPr>
            </w:pPr>
            <w:r w:rsidRPr="00B25A71">
              <w:rPr>
                <w:rFonts w:ascii="Times New Roman" w:eastAsia="Yu Gothic" w:hAnsi="Times New Roman" w:cs="Times New Roman"/>
                <w:kern w:val="0"/>
                <w:sz w:val="20"/>
                <w:szCs w:val="20"/>
              </w:rPr>
              <w:t>1</w:t>
            </w:r>
            <w:r w:rsidR="0077741C" w:rsidRPr="00B25A71">
              <w:rPr>
                <w:rFonts w:ascii="Times New Roman" w:eastAsia="Yu Gothic" w:hAnsi="Times New Roman" w:cs="Times New Roman"/>
                <w:kern w:val="0"/>
                <w:sz w:val="20"/>
                <w:szCs w:val="20"/>
              </w:rPr>
              <w:t>.</w:t>
            </w:r>
            <w:r w:rsidRPr="00B25A71">
              <w:rPr>
                <w:rFonts w:ascii="Times New Roman" w:eastAsia="Yu Gothic" w:hAnsi="Times New Roman" w:cs="Times New Roman"/>
                <w:kern w:val="0"/>
                <w:sz w:val="20"/>
                <w:szCs w:val="20"/>
              </w:rPr>
              <w:t>253 (</w:t>
            </w:r>
            <w:r w:rsidR="0077741C" w:rsidRPr="00B25A71">
              <w:rPr>
                <w:rFonts w:ascii="Times New Roman" w:eastAsia="Yu Gothic" w:hAnsi="Times New Roman" w:cs="Times New Roman"/>
                <w:kern w:val="0"/>
                <w:sz w:val="20"/>
                <w:szCs w:val="20"/>
              </w:rPr>
              <w:t>0.303</w:t>
            </w:r>
            <w:r w:rsidRPr="00B25A71">
              <w:rPr>
                <w:rFonts w:ascii="Times New Roman" w:eastAsia="Yu Gothic" w:hAnsi="Times New Roman" w:cs="Times New Roman"/>
                <w:kern w:val="0"/>
                <w:sz w:val="20"/>
                <w:szCs w:val="20"/>
              </w:rPr>
              <w:t>–</w:t>
            </w:r>
            <w:r w:rsidR="0077741C" w:rsidRPr="00B25A71">
              <w:rPr>
                <w:rFonts w:ascii="Times New Roman" w:eastAsia="Yu Gothic" w:hAnsi="Times New Roman" w:cs="Times New Roman"/>
                <w:kern w:val="0"/>
                <w:sz w:val="20"/>
                <w:szCs w:val="20"/>
              </w:rPr>
              <w:t>3.120</w:t>
            </w:r>
            <w:r w:rsidRPr="00B25A71">
              <w:rPr>
                <w:rFonts w:ascii="Times New Roman" w:eastAsia="Yu Gothic" w:hAnsi="Times New Roman" w:cs="Times New Roman"/>
                <w:kern w:val="0"/>
                <w:sz w:val="20"/>
                <w:szCs w:val="20"/>
              </w:rPr>
              <w:t>)</w:t>
            </w:r>
          </w:p>
        </w:tc>
      </w:tr>
      <w:tr w:rsidR="00B25A71" w:rsidRPr="00B25A71" w14:paraId="40436842" w14:textId="77777777" w:rsidTr="00F12032">
        <w:trPr>
          <w:trHeight w:val="360"/>
        </w:trPr>
        <w:tc>
          <w:tcPr>
            <w:tcW w:w="5103" w:type="dxa"/>
            <w:tcBorders>
              <w:top w:val="nil"/>
              <w:left w:val="nil"/>
              <w:bottom w:val="nil"/>
              <w:right w:val="nil"/>
            </w:tcBorders>
            <w:vAlign w:val="center"/>
            <w:hideMark/>
          </w:tcPr>
          <w:p w14:paraId="605E56F2" w14:textId="1D95DF62" w:rsidR="00BA1C6F" w:rsidRPr="00B25A71" w:rsidRDefault="00BA1C6F" w:rsidP="007058CF">
            <w:pPr>
              <w:widowControl/>
              <w:adjustRightInd w:val="0"/>
              <w:jc w:val="left"/>
              <w:rPr>
                <w:rFonts w:ascii="Times New Roman" w:eastAsia="Yu Gothic" w:hAnsi="Times New Roman" w:cs="Times New Roman"/>
                <w:kern w:val="0"/>
                <w:sz w:val="20"/>
                <w:szCs w:val="20"/>
              </w:rPr>
            </w:pPr>
            <w:r w:rsidRPr="00B25A71">
              <w:rPr>
                <w:rFonts w:ascii="Times New Roman" w:eastAsia="Yu Gothic" w:hAnsi="Times New Roman" w:cs="Times New Roman"/>
                <w:kern w:val="0"/>
                <w:sz w:val="20"/>
                <w:szCs w:val="20"/>
              </w:rPr>
              <w:t>CD3</w:t>
            </w:r>
            <w:r w:rsidRPr="00B25A71">
              <w:rPr>
                <w:rFonts w:ascii="Times New Roman" w:eastAsia="Yu Gothic" w:hAnsi="Times New Roman" w:cs="Times New Roman"/>
                <w:kern w:val="0"/>
                <w:sz w:val="20"/>
                <w:szCs w:val="20"/>
                <w:vertAlign w:val="superscript"/>
              </w:rPr>
              <w:t>+</w:t>
            </w:r>
            <w:r w:rsidRPr="00B25A71">
              <w:rPr>
                <w:rFonts w:ascii="Times New Roman" w:eastAsia="Yu Gothic" w:hAnsi="Times New Roman" w:cs="Times New Roman"/>
                <w:kern w:val="0"/>
                <w:sz w:val="20"/>
                <w:szCs w:val="20"/>
              </w:rPr>
              <w:t xml:space="preserve"> T</w:t>
            </w:r>
            <w:r w:rsidR="005F4FBC" w:rsidRPr="00B25A71">
              <w:rPr>
                <w:rFonts w:ascii="Times New Roman" w:eastAsia="Yu Gothic" w:hAnsi="Times New Roman" w:cs="Times New Roman" w:hint="eastAsia"/>
                <w:kern w:val="0"/>
                <w:sz w:val="20"/>
                <w:szCs w:val="20"/>
              </w:rPr>
              <w:t>-</w:t>
            </w:r>
            <w:r w:rsidRPr="00B25A71">
              <w:rPr>
                <w:rFonts w:ascii="Times New Roman" w:eastAsia="Yu Gothic" w:hAnsi="Times New Roman" w:cs="Times New Roman"/>
                <w:kern w:val="0"/>
                <w:sz w:val="20"/>
                <w:szCs w:val="20"/>
              </w:rPr>
              <w:t>cells</w:t>
            </w:r>
            <w:r w:rsidR="0071020D" w:rsidRPr="00B25A71">
              <w:rPr>
                <w:rFonts w:ascii="Times New Roman" w:eastAsia="Yu Gothic" w:hAnsi="Times New Roman" w:cs="Times New Roman"/>
                <w:kern w:val="0"/>
                <w:sz w:val="20"/>
                <w:szCs w:val="20"/>
              </w:rPr>
              <w:t xml:space="preserve">, </w:t>
            </w:r>
            <w:r w:rsidR="005550BC" w:rsidRPr="00B25A71">
              <w:rPr>
                <w:rFonts w:ascii="Times New Roman" w:hAnsi="Times New Roman" w:cs="Times New Roman"/>
                <w:sz w:val="20"/>
                <w:szCs w:val="20"/>
              </w:rPr>
              <w:t>×10</w:t>
            </w:r>
            <w:r w:rsidR="005550BC" w:rsidRPr="00B25A71">
              <w:rPr>
                <w:rFonts w:ascii="Times New Roman" w:hAnsi="Times New Roman" w:cs="Times New Roman"/>
                <w:sz w:val="20"/>
                <w:szCs w:val="20"/>
                <w:vertAlign w:val="superscript"/>
              </w:rPr>
              <w:t>9</w:t>
            </w:r>
            <w:r w:rsidR="005550BC" w:rsidRPr="00B25A71">
              <w:rPr>
                <w:rFonts w:ascii="Times New Roman" w:hAnsi="Times New Roman" w:cs="Times New Roman"/>
                <w:sz w:val="20"/>
                <w:szCs w:val="20"/>
              </w:rPr>
              <w:t>/L</w:t>
            </w:r>
          </w:p>
        </w:tc>
        <w:tc>
          <w:tcPr>
            <w:tcW w:w="3686" w:type="dxa"/>
            <w:tcBorders>
              <w:top w:val="nil"/>
              <w:left w:val="nil"/>
              <w:bottom w:val="nil"/>
              <w:right w:val="nil"/>
            </w:tcBorders>
            <w:noWrap/>
            <w:vAlign w:val="center"/>
            <w:hideMark/>
          </w:tcPr>
          <w:p w14:paraId="1E3A5E61" w14:textId="191B1F06" w:rsidR="00BA1C6F" w:rsidRPr="00B25A71" w:rsidRDefault="005550BC" w:rsidP="007058CF">
            <w:pPr>
              <w:widowControl/>
              <w:adjustRightInd w:val="0"/>
              <w:jc w:val="center"/>
              <w:rPr>
                <w:rFonts w:ascii="Times New Roman" w:eastAsia="Yu Gothic" w:hAnsi="Times New Roman" w:cs="Times New Roman"/>
                <w:kern w:val="0"/>
                <w:sz w:val="20"/>
                <w:szCs w:val="20"/>
              </w:rPr>
            </w:pPr>
            <w:r w:rsidRPr="00B25A71">
              <w:rPr>
                <w:rFonts w:ascii="Times New Roman" w:eastAsia="Yu Gothic" w:hAnsi="Times New Roman" w:cs="Times New Roman"/>
                <w:kern w:val="0"/>
                <w:sz w:val="20"/>
                <w:szCs w:val="20"/>
              </w:rPr>
              <w:t>0.0</w:t>
            </w:r>
            <w:r w:rsidR="00BA1C6F" w:rsidRPr="00B25A71">
              <w:rPr>
                <w:rFonts w:ascii="Times New Roman" w:eastAsia="Yu Gothic" w:hAnsi="Times New Roman" w:cs="Times New Roman"/>
                <w:kern w:val="0"/>
                <w:sz w:val="20"/>
                <w:szCs w:val="20"/>
              </w:rPr>
              <w:t>26 (0–</w:t>
            </w:r>
            <w:r w:rsidRPr="00B25A71">
              <w:rPr>
                <w:rFonts w:ascii="Times New Roman" w:eastAsia="Yu Gothic" w:hAnsi="Times New Roman" w:cs="Times New Roman"/>
                <w:kern w:val="0"/>
                <w:sz w:val="20"/>
                <w:szCs w:val="20"/>
              </w:rPr>
              <w:t>0.0</w:t>
            </w:r>
            <w:r w:rsidR="0077741C" w:rsidRPr="00B25A71">
              <w:rPr>
                <w:rFonts w:ascii="Times New Roman" w:eastAsia="Yu Gothic" w:hAnsi="Times New Roman" w:cs="Times New Roman"/>
                <w:kern w:val="0"/>
                <w:sz w:val="20"/>
                <w:szCs w:val="20"/>
              </w:rPr>
              <w:t>80</w:t>
            </w:r>
            <w:r w:rsidR="00BA1C6F" w:rsidRPr="00B25A71">
              <w:rPr>
                <w:rFonts w:ascii="Times New Roman" w:eastAsia="Yu Gothic" w:hAnsi="Times New Roman" w:cs="Times New Roman"/>
                <w:kern w:val="0"/>
                <w:sz w:val="20"/>
                <w:szCs w:val="20"/>
              </w:rPr>
              <w:t>)</w:t>
            </w:r>
          </w:p>
        </w:tc>
      </w:tr>
      <w:tr w:rsidR="00B25A71" w:rsidRPr="00B25A71" w14:paraId="21815042" w14:textId="77777777" w:rsidTr="00F12032">
        <w:trPr>
          <w:trHeight w:val="360"/>
        </w:trPr>
        <w:tc>
          <w:tcPr>
            <w:tcW w:w="5103" w:type="dxa"/>
            <w:tcBorders>
              <w:top w:val="nil"/>
              <w:left w:val="nil"/>
              <w:bottom w:val="nil"/>
              <w:right w:val="nil"/>
            </w:tcBorders>
            <w:vAlign w:val="center"/>
            <w:hideMark/>
          </w:tcPr>
          <w:p w14:paraId="75038E94" w14:textId="19A767A7" w:rsidR="00BA1C6F" w:rsidRPr="00B25A71" w:rsidRDefault="00BA1C6F" w:rsidP="007058CF">
            <w:pPr>
              <w:widowControl/>
              <w:adjustRightInd w:val="0"/>
              <w:jc w:val="left"/>
              <w:rPr>
                <w:rFonts w:ascii="Times New Roman" w:eastAsia="Yu Gothic" w:hAnsi="Times New Roman" w:cs="Times New Roman"/>
                <w:kern w:val="0"/>
                <w:sz w:val="20"/>
                <w:szCs w:val="20"/>
              </w:rPr>
            </w:pPr>
            <w:r w:rsidRPr="00B25A71">
              <w:rPr>
                <w:rFonts w:ascii="Times New Roman" w:eastAsia="Yu Gothic" w:hAnsi="Times New Roman" w:cs="Times New Roman"/>
                <w:kern w:val="0"/>
                <w:sz w:val="20"/>
                <w:szCs w:val="20"/>
              </w:rPr>
              <w:t>CD4</w:t>
            </w:r>
            <w:r w:rsidRPr="00B25A71">
              <w:rPr>
                <w:rFonts w:ascii="Times New Roman" w:eastAsia="Yu Gothic" w:hAnsi="Times New Roman" w:cs="Times New Roman"/>
                <w:kern w:val="0"/>
                <w:sz w:val="20"/>
                <w:szCs w:val="20"/>
                <w:vertAlign w:val="superscript"/>
              </w:rPr>
              <w:t>+</w:t>
            </w:r>
            <w:r w:rsidRPr="00B25A71">
              <w:rPr>
                <w:rFonts w:ascii="Times New Roman" w:eastAsia="Yu Gothic" w:hAnsi="Times New Roman" w:cs="Times New Roman"/>
                <w:kern w:val="0"/>
                <w:sz w:val="20"/>
                <w:szCs w:val="20"/>
              </w:rPr>
              <w:t xml:space="preserve"> T</w:t>
            </w:r>
            <w:r w:rsidR="005F4FBC" w:rsidRPr="00B25A71">
              <w:rPr>
                <w:rFonts w:ascii="Times New Roman" w:eastAsia="Yu Gothic" w:hAnsi="Times New Roman" w:cs="Times New Roman" w:hint="eastAsia"/>
                <w:kern w:val="0"/>
                <w:sz w:val="20"/>
                <w:szCs w:val="20"/>
              </w:rPr>
              <w:t>-</w:t>
            </w:r>
            <w:r w:rsidRPr="00B25A71">
              <w:rPr>
                <w:rFonts w:ascii="Times New Roman" w:eastAsia="Yu Gothic" w:hAnsi="Times New Roman" w:cs="Times New Roman"/>
                <w:kern w:val="0"/>
                <w:sz w:val="20"/>
                <w:szCs w:val="20"/>
              </w:rPr>
              <w:t>cells</w:t>
            </w:r>
            <w:r w:rsidR="005550BC" w:rsidRPr="00B25A71">
              <w:rPr>
                <w:rFonts w:ascii="Times New Roman" w:eastAsia="Yu Gothic" w:hAnsi="Times New Roman" w:cs="Times New Roman"/>
                <w:kern w:val="0"/>
                <w:sz w:val="20"/>
                <w:szCs w:val="20"/>
              </w:rPr>
              <w:t xml:space="preserve">, </w:t>
            </w:r>
            <w:r w:rsidR="005550BC" w:rsidRPr="00B25A71">
              <w:rPr>
                <w:rFonts w:ascii="Times New Roman" w:hAnsi="Times New Roman" w:cs="Times New Roman"/>
                <w:sz w:val="20"/>
                <w:szCs w:val="20"/>
              </w:rPr>
              <w:t>×10</w:t>
            </w:r>
            <w:r w:rsidR="005550BC" w:rsidRPr="00B25A71">
              <w:rPr>
                <w:rFonts w:ascii="Times New Roman" w:hAnsi="Times New Roman" w:cs="Times New Roman"/>
                <w:sz w:val="20"/>
                <w:szCs w:val="20"/>
                <w:vertAlign w:val="superscript"/>
              </w:rPr>
              <w:t>9</w:t>
            </w:r>
            <w:r w:rsidR="005550BC" w:rsidRPr="00B25A71">
              <w:rPr>
                <w:rFonts w:ascii="Times New Roman" w:hAnsi="Times New Roman" w:cs="Times New Roman"/>
                <w:sz w:val="20"/>
                <w:szCs w:val="20"/>
              </w:rPr>
              <w:t>/L</w:t>
            </w:r>
          </w:p>
        </w:tc>
        <w:tc>
          <w:tcPr>
            <w:tcW w:w="3686" w:type="dxa"/>
            <w:tcBorders>
              <w:top w:val="nil"/>
              <w:left w:val="nil"/>
              <w:bottom w:val="nil"/>
              <w:right w:val="nil"/>
            </w:tcBorders>
            <w:noWrap/>
            <w:vAlign w:val="center"/>
            <w:hideMark/>
          </w:tcPr>
          <w:p w14:paraId="2481C578" w14:textId="0F22169A" w:rsidR="00BA1C6F" w:rsidRPr="00B25A71" w:rsidRDefault="005550BC" w:rsidP="007058CF">
            <w:pPr>
              <w:widowControl/>
              <w:adjustRightInd w:val="0"/>
              <w:jc w:val="center"/>
              <w:rPr>
                <w:rFonts w:ascii="Times New Roman" w:eastAsia="Yu Gothic" w:hAnsi="Times New Roman" w:cs="Times New Roman"/>
                <w:kern w:val="0"/>
                <w:sz w:val="20"/>
                <w:szCs w:val="20"/>
              </w:rPr>
            </w:pPr>
            <w:r w:rsidRPr="00B25A71">
              <w:rPr>
                <w:rFonts w:ascii="Times New Roman" w:eastAsia="Yu Gothic" w:hAnsi="Times New Roman" w:cs="Times New Roman"/>
                <w:kern w:val="0"/>
                <w:sz w:val="20"/>
                <w:szCs w:val="20"/>
              </w:rPr>
              <w:t>0.003</w:t>
            </w:r>
            <w:r w:rsidR="00BA1C6F" w:rsidRPr="00B25A71">
              <w:rPr>
                <w:rFonts w:ascii="Times New Roman" w:eastAsia="Yu Gothic" w:hAnsi="Times New Roman" w:cs="Times New Roman"/>
                <w:kern w:val="0"/>
                <w:sz w:val="20"/>
                <w:szCs w:val="20"/>
              </w:rPr>
              <w:t xml:space="preserve"> (0–</w:t>
            </w:r>
            <w:r w:rsidRPr="00B25A71">
              <w:rPr>
                <w:rFonts w:ascii="Times New Roman" w:eastAsia="Yu Gothic" w:hAnsi="Times New Roman" w:cs="Times New Roman"/>
                <w:kern w:val="0"/>
                <w:sz w:val="20"/>
                <w:szCs w:val="20"/>
              </w:rPr>
              <w:t>0.0</w:t>
            </w:r>
            <w:r w:rsidR="0077741C" w:rsidRPr="00B25A71">
              <w:rPr>
                <w:rFonts w:ascii="Times New Roman" w:eastAsia="Yu Gothic" w:hAnsi="Times New Roman" w:cs="Times New Roman"/>
                <w:kern w:val="0"/>
                <w:sz w:val="20"/>
                <w:szCs w:val="20"/>
              </w:rPr>
              <w:t>71</w:t>
            </w:r>
            <w:r w:rsidR="00BA1C6F" w:rsidRPr="00B25A71">
              <w:rPr>
                <w:rFonts w:ascii="Times New Roman" w:eastAsia="Yu Gothic" w:hAnsi="Times New Roman" w:cs="Times New Roman"/>
                <w:kern w:val="0"/>
                <w:sz w:val="20"/>
                <w:szCs w:val="20"/>
              </w:rPr>
              <w:t>)</w:t>
            </w:r>
          </w:p>
        </w:tc>
      </w:tr>
      <w:tr w:rsidR="00B25A71" w:rsidRPr="00B25A71" w14:paraId="66FB37D2" w14:textId="77777777" w:rsidTr="00F12032">
        <w:trPr>
          <w:trHeight w:val="360"/>
        </w:trPr>
        <w:tc>
          <w:tcPr>
            <w:tcW w:w="5103" w:type="dxa"/>
            <w:tcBorders>
              <w:top w:val="nil"/>
              <w:left w:val="nil"/>
              <w:bottom w:val="nil"/>
              <w:right w:val="nil"/>
            </w:tcBorders>
            <w:vAlign w:val="center"/>
            <w:hideMark/>
          </w:tcPr>
          <w:p w14:paraId="78F0A846" w14:textId="46403C39" w:rsidR="00BA1C6F" w:rsidRPr="00B25A71" w:rsidRDefault="00BA1C6F" w:rsidP="007058CF">
            <w:pPr>
              <w:widowControl/>
              <w:adjustRightInd w:val="0"/>
              <w:jc w:val="left"/>
              <w:rPr>
                <w:rFonts w:ascii="Times New Roman" w:eastAsia="Yu Gothic" w:hAnsi="Times New Roman" w:cs="Times New Roman"/>
                <w:kern w:val="0"/>
                <w:sz w:val="20"/>
                <w:szCs w:val="20"/>
              </w:rPr>
            </w:pPr>
            <w:r w:rsidRPr="00B25A71">
              <w:rPr>
                <w:rFonts w:ascii="Times New Roman" w:eastAsia="Yu Gothic" w:hAnsi="Times New Roman" w:cs="Times New Roman"/>
                <w:kern w:val="0"/>
                <w:sz w:val="20"/>
                <w:szCs w:val="20"/>
              </w:rPr>
              <w:t>CD8</w:t>
            </w:r>
            <w:r w:rsidRPr="00B25A71">
              <w:rPr>
                <w:rFonts w:ascii="Times New Roman" w:eastAsia="Yu Gothic" w:hAnsi="Times New Roman" w:cs="Times New Roman"/>
                <w:kern w:val="0"/>
                <w:sz w:val="20"/>
                <w:szCs w:val="20"/>
                <w:vertAlign w:val="superscript"/>
              </w:rPr>
              <w:t>+</w:t>
            </w:r>
            <w:r w:rsidRPr="00B25A71">
              <w:rPr>
                <w:rFonts w:ascii="Times New Roman" w:eastAsia="Yu Gothic" w:hAnsi="Times New Roman" w:cs="Times New Roman"/>
                <w:kern w:val="0"/>
                <w:sz w:val="20"/>
                <w:szCs w:val="20"/>
              </w:rPr>
              <w:t xml:space="preserve"> T</w:t>
            </w:r>
            <w:r w:rsidR="005F4FBC" w:rsidRPr="00B25A71">
              <w:rPr>
                <w:rFonts w:ascii="Times New Roman" w:eastAsia="Yu Gothic" w:hAnsi="Times New Roman" w:cs="Times New Roman" w:hint="eastAsia"/>
                <w:kern w:val="0"/>
                <w:sz w:val="20"/>
                <w:szCs w:val="20"/>
              </w:rPr>
              <w:t>-</w:t>
            </w:r>
            <w:r w:rsidRPr="00B25A71">
              <w:rPr>
                <w:rFonts w:ascii="Times New Roman" w:eastAsia="Yu Gothic" w:hAnsi="Times New Roman" w:cs="Times New Roman"/>
                <w:kern w:val="0"/>
                <w:sz w:val="20"/>
                <w:szCs w:val="20"/>
              </w:rPr>
              <w:t>cells</w:t>
            </w:r>
            <w:r w:rsidR="005550BC" w:rsidRPr="00B25A71">
              <w:rPr>
                <w:rFonts w:ascii="Times New Roman" w:eastAsia="Yu Gothic" w:hAnsi="Times New Roman" w:cs="Times New Roman"/>
                <w:kern w:val="0"/>
                <w:sz w:val="20"/>
                <w:szCs w:val="20"/>
              </w:rPr>
              <w:t xml:space="preserve">, </w:t>
            </w:r>
            <w:r w:rsidR="005550BC" w:rsidRPr="00B25A71">
              <w:rPr>
                <w:rFonts w:ascii="Times New Roman" w:hAnsi="Times New Roman" w:cs="Times New Roman"/>
                <w:sz w:val="20"/>
                <w:szCs w:val="20"/>
              </w:rPr>
              <w:t>×10</w:t>
            </w:r>
            <w:r w:rsidR="005550BC" w:rsidRPr="00B25A71">
              <w:rPr>
                <w:rFonts w:ascii="Times New Roman" w:hAnsi="Times New Roman" w:cs="Times New Roman"/>
                <w:sz w:val="20"/>
                <w:szCs w:val="20"/>
                <w:vertAlign w:val="superscript"/>
              </w:rPr>
              <w:t>9</w:t>
            </w:r>
            <w:r w:rsidR="005550BC" w:rsidRPr="00B25A71">
              <w:rPr>
                <w:rFonts w:ascii="Times New Roman" w:hAnsi="Times New Roman" w:cs="Times New Roman"/>
                <w:sz w:val="20"/>
                <w:szCs w:val="20"/>
              </w:rPr>
              <w:t>/L</w:t>
            </w:r>
          </w:p>
        </w:tc>
        <w:tc>
          <w:tcPr>
            <w:tcW w:w="3686" w:type="dxa"/>
            <w:tcBorders>
              <w:top w:val="nil"/>
              <w:left w:val="nil"/>
              <w:bottom w:val="nil"/>
              <w:right w:val="nil"/>
            </w:tcBorders>
            <w:noWrap/>
            <w:vAlign w:val="center"/>
            <w:hideMark/>
          </w:tcPr>
          <w:p w14:paraId="43747D64" w14:textId="7ACAC2C3" w:rsidR="00BA1C6F" w:rsidRPr="00B25A71" w:rsidRDefault="005550BC" w:rsidP="007058CF">
            <w:pPr>
              <w:widowControl/>
              <w:adjustRightInd w:val="0"/>
              <w:jc w:val="center"/>
              <w:rPr>
                <w:rFonts w:ascii="Times New Roman" w:eastAsia="Yu Gothic" w:hAnsi="Times New Roman" w:cs="Times New Roman"/>
                <w:kern w:val="0"/>
                <w:sz w:val="20"/>
                <w:szCs w:val="20"/>
              </w:rPr>
            </w:pPr>
            <w:r w:rsidRPr="00B25A71">
              <w:rPr>
                <w:rFonts w:ascii="Times New Roman" w:eastAsia="Yu Gothic" w:hAnsi="Times New Roman" w:cs="Times New Roman"/>
                <w:kern w:val="0"/>
                <w:sz w:val="20"/>
                <w:szCs w:val="20"/>
              </w:rPr>
              <w:t>0.001</w:t>
            </w:r>
            <w:r w:rsidR="00BA1C6F" w:rsidRPr="00B25A71">
              <w:rPr>
                <w:rFonts w:ascii="Times New Roman" w:eastAsia="Yu Gothic" w:hAnsi="Times New Roman" w:cs="Times New Roman"/>
                <w:kern w:val="0"/>
                <w:sz w:val="20"/>
                <w:szCs w:val="20"/>
              </w:rPr>
              <w:t xml:space="preserve"> (0–</w:t>
            </w:r>
            <w:r w:rsidRPr="00B25A71">
              <w:rPr>
                <w:rFonts w:ascii="Times New Roman" w:eastAsia="Yu Gothic" w:hAnsi="Times New Roman" w:cs="Times New Roman"/>
                <w:kern w:val="0"/>
                <w:sz w:val="20"/>
                <w:szCs w:val="20"/>
              </w:rPr>
              <w:t>0.0</w:t>
            </w:r>
            <w:r w:rsidR="0077741C" w:rsidRPr="00B25A71">
              <w:rPr>
                <w:rFonts w:ascii="Times New Roman" w:eastAsia="Yu Gothic" w:hAnsi="Times New Roman" w:cs="Times New Roman"/>
                <w:kern w:val="0"/>
                <w:sz w:val="20"/>
                <w:szCs w:val="20"/>
              </w:rPr>
              <w:t>65</w:t>
            </w:r>
            <w:r w:rsidR="00BA1C6F" w:rsidRPr="00B25A71">
              <w:rPr>
                <w:rFonts w:ascii="Times New Roman" w:eastAsia="Yu Gothic" w:hAnsi="Times New Roman" w:cs="Times New Roman"/>
                <w:kern w:val="0"/>
                <w:sz w:val="20"/>
                <w:szCs w:val="20"/>
              </w:rPr>
              <w:t>)</w:t>
            </w:r>
          </w:p>
        </w:tc>
      </w:tr>
      <w:tr w:rsidR="00B25A71" w:rsidRPr="00B25A71" w14:paraId="73A95B91" w14:textId="77777777" w:rsidTr="00F12032">
        <w:trPr>
          <w:trHeight w:val="360"/>
        </w:trPr>
        <w:tc>
          <w:tcPr>
            <w:tcW w:w="5103" w:type="dxa"/>
            <w:tcBorders>
              <w:top w:val="nil"/>
              <w:left w:val="nil"/>
              <w:bottom w:val="nil"/>
              <w:right w:val="nil"/>
            </w:tcBorders>
            <w:vAlign w:val="center"/>
            <w:hideMark/>
          </w:tcPr>
          <w:p w14:paraId="4E9972F7" w14:textId="29532648" w:rsidR="00BA1C6F" w:rsidRPr="00B25A71" w:rsidRDefault="00BA1C6F" w:rsidP="007058CF">
            <w:pPr>
              <w:widowControl/>
              <w:adjustRightInd w:val="0"/>
              <w:jc w:val="left"/>
              <w:rPr>
                <w:rFonts w:ascii="Times New Roman" w:eastAsia="Yu Gothic" w:hAnsi="Times New Roman" w:cs="Times New Roman"/>
                <w:kern w:val="0"/>
                <w:sz w:val="20"/>
                <w:szCs w:val="20"/>
              </w:rPr>
            </w:pPr>
            <w:r w:rsidRPr="00B25A71">
              <w:rPr>
                <w:rFonts w:ascii="Times New Roman" w:eastAsia="Yu Gothic" w:hAnsi="Times New Roman" w:cs="Times New Roman"/>
                <w:kern w:val="0"/>
                <w:sz w:val="20"/>
                <w:szCs w:val="20"/>
              </w:rPr>
              <w:t>CD19</w:t>
            </w:r>
            <w:r w:rsidRPr="00B25A71">
              <w:rPr>
                <w:rFonts w:ascii="Times New Roman" w:eastAsia="Yu Gothic" w:hAnsi="Times New Roman" w:cs="Times New Roman"/>
                <w:kern w:val="0"/>
                <w:sz w:val="20"/>
                <w:szCs w:val="20"/>
                <w:vertAlign w:val="superscript"/>
              </w:rPr>
              <w:t>+</w:t>
            </w:r>
            <w:r w:rsidRPr="00B25A71">
              <w:rPr>
                <w:rFonts w:ascii="Times New Roman" w:eastAsia="Yu Gothic" w:hAnsi="Times New Roman" w:cs="Times New Roman"/>
                <w:kern w:val="0"/>
                <w:sz w:val="20"/>
                <w:szCs w:val="20"/>
              </w:rPr>
              <w:t xml:space="preserve"> B</w:t>
            </w:r>
            <w:r w:rsidR="005F4FBC" w:rsidRPr="00B25A71">
              <w:rPr>
                <w:rFonts w:ascii="Times New Roman" w:eastAsia="Yu Gothic" w:hAnsi="Times New Roman" w:cs="Times New Roman" w:hint="eastAsia"/>
                <w:kern w:val="0"/>
                <w:sz w:val="20"/>
                <w:szCs w:val="20"/>
              </w:rPr>
              <w:t>-</w:t>
            </w:r>
            <w:r w:rsidRPr="00B25A71">
              <w:rPr>
                <w:rFonts w:ascii="Times New Roman" w:eastAsia="Yu Gothic" w:hAnsi="Times New Roman" w:cs="Times New Roman"/>
                <w:kern w:val="0"/>
                <w:sz w:val="20"/>
                <w:szCs w:val="20"/>
              </w:rPr>
              <w:t>cells</w:t>
            </w:r>
            <w:r w:rsidR="005550BC" w:rsidRPr="00B25A71">
              <w:rPr>
                <w:rFonts w:ascii="Times New Roman" w:eastAsia="Yu Gothic" w:hAnsi="Times New Roman" w:cs="Times New Roman"/>
                <w:kern w:val="0"/>
                <w:sz w:val="20"/>
                <w:szCs w:val="20"/>
              </w:rPr>
              <w:t xml:space="preserve">, </w:t>
            </w:r>
            <w:r w:rsidR="005550BC" w:rsidRPr="00B25A71">
              <w:rPr>
                <w:rFonts w:ascii="Times New Roman" w:hAnsi="Times New Roman" w:cs="Times New Roman"/>
                <w:sz w:val="20"/>
                <w:szCs w:val="20"/>
              </w:rPr>
              <w:t>×10</w:t>
            </w:r>
            <w:r w:rsidR="005550BC" w:rsidRPr="00B25A71">
              <w:rPr>
                <w:rFonts w:ascii="Times New Roman" w:hAnsi="Times New Roman" w:cs="Times New Roman"/>
                <w:sz w:val="20"/>
                <w:szCs w:val="20"/>
                <w:vertAlign w:val="superscript"/>
              </w:rPr>
              <w:t>9</w:t>
            </w:r>
            <w:r w:rsidR="005550BC" w:rsidRPr="00B25A71">
              <w:rPr>
                <w:rFonts w:ascii="Times New Roman" w:hAnsi="Times New Roman" w:cs="Times New Roman"/>
                <w:sz w:val="20"/>
                <w:szCs w:val="20"/>
              </w:rPr>
              <w:t>/L</w:t>
            </w:r>
          </w:p>
        </w:tc>
        <w:tc>
          <w:tcPr>
            <w:tcW w:w="3686" w:type="dxa"/>
            <w:tcBorders>
              <w:top w:val="nil"/>
              <w:left w:val="nil"/>
              <w:bottom w:val="nil"/>
              <w:right w:val="nil"/>
            </w:tcBorders>
            <w:noWrap/>
            <w:vAlign w:val="center"/>
            <w:hideMark/>
          </w:tcPr>
          <w:p w14:paraId="6FDC5B59" w14:textId="17D2846D" w:rsidR="00BA1C6F" w:rsidRPr="00B25A71" w:rsidRDefault="005550BC" w:rsidP="007058CF">
            <w:pPr>
              <w:widowControl/>
              <w:adjustRightInd w:val="0"/>
              <w:jc w:val="center"/>
              <w:rPr>
                <w:rFonts w:ascii="Times New Roman" w:eastAsia="Yu Gothic" w:hAnsi="Times New Roman" w:cs="Times New Roman"/>
                <w:kern w:val="0"/>
                <w:sz w:val="20"/>
                <w:szCs w:val="20"/>
              </w:rPr>
            </w:pPr>
            <w:r w:rsidRPr="00B25A71">
              <w:rPr>
                <w:rFonts w:ascii="Times New Roman" w:eastAsia="Yu Gothic" w:hAnsi="Times New Roman" w:cs="Times New Roman"/>
                <w:kern w:val="0"/>
                <w:sz w:val="20"/>
                <w:szCs w:val="20"/>
              </w:rPr>
              <w:t>0.</w:t>
            </w:r>
            <w:r w:rsidR="00BA1C6F" w:rsidRPr="00B25A71">
              <w:rPr>
                <w:rFonts w:ascii="Times New Roman" w:eastAsia="Yu Gothic" w:hAnsi="Times New Roman" w:cs="Times New Roman"/>
                <w:kern w:val="0"/>
                <w:sz w:val="20"/>
                <w:szCs w:val="20"/>
              </w:rPr>
              <w:t>515 (</w:t>
            </w:r>
            <w:r w:rsidRPr="00B25A71">
              <w:rPr>
                <w:rFonts w:ascii="Times New Roman" w:eastAsia="Yu Gothic" w:hAnsi="Times New Roman" w:cs="Times New Roman"/>
                <w:kern w:val="0"/>
                <w:sz w:val="20"/>
                <w:szCs w:val="20"/>
              </w:rPr>
              <w:t>0.</w:t>
            </w:r>
            <w:r w:rsidR="0077741C" w:rsidRPr="00B25A71">
              <w:rPr>
                <w:rFonts w:ascii="Times New Roman" w:eastAsia="Yu Gothic" w:hAnsi="Times New Roman" w:cs="Times New Roman"/>
                <w:kern w:val="0"/>
                <w:sz w:val="20"/>
                <w:szCs w:val="20"/>
              </w:rPr>
              <w:t>158</w:t>
            </w:r>
            <w:r w:rsidR="00BA1C6F" w:rsidRPr="00B25A71">
              <w:rPr>
                <w:rFonts w:ascii="Times New Roman" w:eastAsia="Yu Gothic" w:hAnsi="Times New Roman" w:cs="Times New Roman"/>
                <w:kern w:val="0"/>
                <w:sz w:val="20"/>
                <w:szCs w:val="20"/>
              </w:rPr>
              <w:t>–</w:t>
            </w:r>
            <w:r w:rsidR="0077741C" w:rsidRPr="00B25A71">
              <w:rPr>
                <w:rFonts w:ascii="Times New Roman" w:eastAsia="Yu Gothic" w:hAnsi="Times New Roman" w:cs="Times New Roman"/>
                <w:kern w:val="0"/>
                <w:sz w:val="20"/>
                <w:szCs w:val="20"/>
              </w:rPr>
              <w:t>2</w:t>
            </w:r>
            <w:r w:rsidRPr="00B25A71">
              <w:rPr>
                <w:rFonts w:ascii="Times New Roman" w:eastAsia="Yu Gothic" w:hAnsi="Times New Roman" w:cs="Times New Roman"/>
                <w:kern w:val="0"/>
                <w:sz w:val="20"/>
                <w:szCs w:val="20"/>
              </w:rPr>
              <w:t>.</w:t>
            </w:r>
            <w:r w:rsidR="00BA1C6F" w:rsidRPr="00B25A71">
              <w:rPr>
                <w:rFonts w:ascii="Times New Roman" w:eastAsia="Yu Gothic" w:hAnsi="Times New Roman" w:cs="Times New Roman"/>
                <w:kern w:val="0"/>
                <w:sz w:val="20"/>
                <w:szCs w:val="20"/>
              </w:rPr>
              <w:t>0</w:t>
            </w:r>
            <w:r w:rsidR="0077741C" w:rsidRPr="00B25A71">
              <w:rPr>
                <w:rFonts w:ascii="Times New Roman" w:eastAsia="Yu Gothic" w:hAnsi="Times New Roman" w:cs="Times New Roman"/>
                <w:kern w:val="0"/>
                <w:sz w:val="20"/>
                <w:szCs w:val="20"/>
              </w:rPr>
              <w:t>28</w:t>
            </w:r>
            <w:r w:rsidR="00BA1C6F" w:rsidRPr="00B25A71">
              <w:rPr>
                <w:rFonts w:ascii="Times New Roman" w:eastAsia="Yu Gothic" w:hAnsi="Times New Roman" w:cs="Times New Roman"/>
                <w:kern w:val="0"/>
                <w:sz w:val="20"/>
                <w:szCs w:val="20"/>
              </w:rPr>
              <w:t>)</w:t>
            </w:r>
          </w:p>
        </w:tc>
      </w:tr>
      <w:tr w:rsidR="00B25A71" w:rsidRPr="00B25A71" w14:paraId="31A447F6" w14:textId="77777777" w:rsidTr="00F12032">
        <w:trPr>
          <w:trHeight w:val="360"/>
        </w:trPr>
        <w:tc>
          <w:tcPr>
            <w:tcW w:w="5103" w:type="dxa"/>
            <w:tcBorders>
              <w:top w:val="nil"/>
              <w:left w:val="nil"/>
              <w:bottom w:val="nil"/>
              <w:right w:val="nil"/>
            </w:tcBorders>
            <w:vAlign w:val="center"/>
            <w:hideMark/>
          </w:tcPr>
          <w:p w14:paraId="432ABBCB" w14:textId="75F06E3F" w:rsidR="00BA1C6F" w:rsidRPr="00B25A71" w:rsidRDefault="00BA1C6F" w:rsidP="007058CF">
            <w:pPr>
              <w:widowControl/>
              <w:adjustRightInd w:val="0"/>
              <w:jc w:val="left"/>
              <w:rPr>
                <w:rFonts w:ascii="Times New Roman" w:eastAsia="Yu Gothic" w:hAnsi="Times New Roman" w:cs="Times New Roman"/>
                <w:kern w:val="0"/>
                <w:sz w:val="20"/>
                <w:szCs w:val="20"/>
              </w:rPr>
            </w:pPr>
            <w:r w:rsidRPr="00B25A71">
              <w:rPr>
                <w:rFonts w:ascii="Times New Roman" w:eastAsia="Yu Gothic" w:hAnsi="Times New Roman" w:cs="Times New Roman"/>
                <w:kern w:val="0"/>
                <w:sz w:val="20"/>
                <w:szCs w:val="20"/>
              </w:rPr>
              <w:t>CD56</w:t>
            </w:r>
            <w:r w:rsidRPr="00B25A71">
              <w:rPr>
                <w:rFonts w:ascii="Times New Roman" w:eastAsia="Yu Gothic" w:hAnsi="Times New Roman" w:cs="Times New Roman"/>
                <w:kern w:val="0"/>
                <w:sz w:val="20"/>
                <w:szCs w:val="20"/>
                <w:vertAlign w:val="superscript"/>
              </w:rPr>
              <w:t>+</w:t>
            </w:r>
            <w:r w:rsidRPr="00B25A71">
              <w:rPr>
                <w:rFonts w:ascii="Times New Roman" w:eastAsia="Yu Gothic" w:hAnsi="Times New Roman" w:cs="Times New Roman"/>
                <w:kern w:val="0"/>
                <w:sz w:val="20"/>
                <w:szCs w:val="20"/>
              </w:rPr>
              <w:t xml:space="preserve"> NK T</w:t>
            </w:r>
            <w:r w:rsidR="005F4FBC" w:rsidRPr="00B25A71">
              <w:rPr>
                <w:rFonts w:ascii="Times New Roman" w:eastAsia="Yu Gothic" w:hAnsi="Times New Roman" w:cs="Times New Roman" w:hint="eastAsia"/>
                <w:kern w:val="0"/>
                <w:sz w:val="20"/>
                <w:szCs w:val="20"/>
              </w:rPr>
              <w:t>-</w:t>
            </w:r>
            <w:r w:rsidRPr="00B25A71">
              <w:rPr>
                <w:rFonts w:ascii="Times New Roman" w:eastAsia="Yu Gothic" w:hAnsi="Times New Roman" w:cs="Times New Roman"/>
                <w:kern w:val="0"/>
                <w:sz w:val="20"/>
                <w:szCs w:val="20"/>
              </w:rPr>
              <w:t>cells</w:t>
            </w:r>
            <w:r w:rsidR="005550BC" w:rsidRPr="00B25A71">
              <w:rPr>
                <w:rFonts w:ascii="Times New Roman" w:eastAsia="Yu Gothic" w:hAnsi="Times New Roman" w:cs="Times New Roman"/>
                <w:kern w:val="0"/>
                <w:sz w:val="20"/>
                <w:szCs w:val="20"/>
              </w:rPr>
              <w:t xml:space="preserve">, </w:t>
            </w:r>
            <w:r w:rsidR="005550BC" w:rsidRPr="00B25A71">
              <w:rPr>
                <w:rFonts w:ascii="Times New Roman" w:hAnsi="Times New Roman" w:cs="Times New Roman"/>
                <w:sz w:val="20"/>
                <w:szCs w:val="20"/>
              </w:rPr>
              <w:t>×10</w:t>
            </w:r>
            <w:r w:rsidR="005550BC" w:rsidRPr="00B25A71">
              <w:rPr>
                <w:rFonts w:ascii="Times New Roman" w:hAnsi="Times New Roman" w:cs="Times New Roman"/>
                <w:sz w:val="20"/>
                <w:szCs w:val="20"/>
                <w:vertAlign w:val="superscript"/>
              </w:rPr>
              <w:t>9</w:t>
            </w:r>
            <w:r w:rsidR="005550BC" w:rsidRPr="00B25A71">
              <w:rPr>
                <w:rFonts w:ascii="Times New Roman" w:hAnsi="Times New Roman" w:cs="Times New Roman"/>
                <w:sz w:val="20"/>
                <w:szCs w:val="20"/>
              </w:rPr>
              <w:t>/L</w:t>
            </w:r>
          </w:p>
        </w:tc>
        <w:tc>
          <w:tcPr>
            <w:tcW w:w="3686" w:type="dxa"/>
            <w:tcBorders>
              <w:top w:val="nil"/>
              <w:left w:val="nil"/>
              <w:bottom w:val="nil"/>
              <w:right w:val="nil"/>
            </w:tcBorders>
            <w:noWrap/>
            <w:vAlign w:val="center"/>
            <w:hideMark/>
          </w:tcPr>
          <w:p w14:paraId="597326CC" w14:textId="14FFB5BC" w:rsidR="00BA1C6F" w:rsidRPr="00B25A71" w:rsidRDefault="005550BC" w:rsidP="007058CF">
            <w:pPr>
              <w:widowControl/>
              <w:adjustRightInd w:val="0"/>
              <w:jc w:val="center"/>
              <w:rPr>
                <w:rFonts w:ascii="Times New Roman" w:eastAsia="Yu Gothic" w:hAnsi="Times New Roman" w:cs="Times New Roman"/>
                <w:kern w:val="0"/>
                <w:sz w:val="20"/>
                <w:szCs w:val="20"/>
              </w:rPr>
            </w:pPr>
            <w:r w:rsidRPr="00B25A71">
              <w:rPr>
                <w:rFonts w:ascii="Times New Roman" w:eastAsia="Yu Gothic" w:hAnsi="Times New Roman" w:cs="Times New Roman"/>
                <w:kern w:val="0"/>
                <w:sz w:val="20"/>
                <w:szCs w:val="20"/>
              </w:rPr>
              <w:t>0.</w:t>
            </w:r>
            <w:r w:rsidR="00BA1C6F" w:rsidRPr="00B25A71">
              <w:rPr>
                <w:rFonts w:ascii="Times New Roman" w:eastAsia="Yu Gothic" w:hAnsi="Times New Roman" w:cs="Times New Roman"/>
                <w:kern w:val="0"/>
                <w:sz w:val="20"/>
                <w:szCs w:val="20"/>
              </w:rPr>
              <w:t>262 (</w:t>
            </w:r>
            <w:r w:rsidRPr="00B25A71">
              <w:rPr>
                <w:rFonts w:ascii="Times New Roman" w:eastAsia="Yu Gothic" w:hAnsi="Times New Roman" w:cs="Times New Roman"/>
                <w:kern w:val="0"/>
                <w:sz w:val="20"/>
                <w:szCs w:val="20"/>
              </w:rPr>
              <w:t>0.0</w:t>
            </w:r>
            <w:r w:rsidR="0077741C" w:rsidRPr="00B25A71">
              <w:rPr>
                <w:rFonts w:ascii="Times New Roman" w:eastAsia="Yu Gothic" w:hAnsi="Times New Roman" w:cs="Times New Roman"/>
                <w:kern w:val="0"/>
                <w:sz w:val="20"/>
                <w:szCs w:val="20"/>
              </w:rPr>
              <w:t>21</w:t>
            </w:r>
            <w:r w:rsidR="00BA1C6F" w:rsidRPr="00B25A71">
              <w:rPr>
                <w:rFonts w:ascii="Times New Roman" w:eastAsia="Yu Gothic" w:hAnsi="Times New Roman" w:cs="Times New Roman"/>
                <w:kern w:val="0"/>
                <w:sz w:val="20"/>
                <w:szCs w:val="20"/>
              </w:rPr>
              <w:t>–</w:t>
            </w:r>
            <w:r w:rsidRPr="00B25A71">
              <w:rPr>
                <w:rFonts w:ascii="Times New Roman" w:eastAsia="Yu Gothic" w:hAnsi="Times New Roman" w:cs="Times New Roman"/>
                <w:kern w:val="0"/>
                <w:sz w:val="20"/>
                <w:szCs w:val="20"/>
              </w:rPr>
              <w:t>0.</w:t>
            </w:r>
            <w:r w:rsidR="0077741C" w:rsidRPr="00B25A71">
              <w:rPr>
                <w:rFonts w:ascii="Times New Roman" w:eastAsia="Yu Gothic" w:hAnsi="Times New Roman" w:cs="Times New Roman"/>
                <w:kern w:val="0"/>
                <w:sz w:val="20"/>
                <w:szCs w:val="20"/>
              </w:rPr>
              <w:t>510</w:t>
            </w:r>
            <w:r w:rsidR="00BA1C6F" w:rsidRPr="00B25A71">
              <w:rPr>
                <w:rFonts w:ascii="Times New Roman" w:eastAsia="Yu Gothic" w:hAnsi="Times New Roman" w:cs="Times New Roman"/>
                <w:kern w:val="0"/>
                <w:sz w:val="20"/>
                <w:szCs w:val="20"/>
              </w:rPr>
              <w:t>)</w:t>
            </w:r>
          </w:p>
        </w:tc>
      </w:tr>
      <w:tr w:rsidR="00B25A71" w:rsidRPr="00B25A71" w14:paraId="2BAFCB44" w14:textId="77777777" w:rsidTr="00F12032">
        <w:trPr>
          <w:trHeight w:val="360"/>
        </w:trPr>
        <w:tc>
          <w:tcPr>
            <w:tcW w:w="5103" w:type="dxa"/>
            <w:tcBorders>
              <w:top w:val="nil"/>
              <w:left w:val="nil"/>
              <w:bottom w:val="nil"/>
              <w:right w:val="nil"/>
            </w:tcBorders>
            <w:vAlign w:val="center"/>
            <w:hideMark/>
          </w:tcPr>
          <w:p w14:paraId="066978C5" w14:textId="23C25BC7" w:rsidR="00BA1C6F" w:rsidRPr="00B25A71" w:rsidRDefault="00BA1C6F" w:rsidP="007058CF">
            <w:pPr>
              <w:widowControl/>
              <w:adjustRightInd w:val="0"/>
              <w:jc w:val="left"/>
              <w:rPr>
                <w:rFonts w:ascii="Times New Roman" w:eastAsia="Yu Gothic" w:hAnsi="Times New Roman" w:cs="Times New Roman"/>
                <w:kern w:val="0"/>
                <w:sz w:val="20"/>
                <w:szCs w:val="20"/>
              </w:rPr>
            </w:pPr>
            <w:r w:rsidRPr="00B25A71">
              <w:rPr>
                <w:rFonts w:ascii="Times New Roman" w:eastAsia="Yu Gothic" w:hAnsi="Times New Roman" w:cs="Times New Roman"/>
                <w:kern w:val="0"/>
                <w:sz w:val="20"/>
                <w:szCs w:val="20"/>
              </w:rPr>
              <w:t>CD45RA</w:t>
            </w:r>
            <w:r w:rsidRPr="00B25A71">
              <w:rPr>
                <w:rFonts w:ascii="Times New Roman" w:eastAsia="Yu Gothic" w:hAnsi="Times New Roman" w:cs="Times New Roman"/>
                <w:kern w:val="0"/>
                <w:sz w:val="20"/>
                <w:szCs w:val="20"/>
                <w:vertAlign w:val="superscript"/>
              </w:rPr>
              <w:t>+</w:t>
            </w:r>
            <w:r w:rsidRPr="00B25A71">
              <w:rPr>
                <w:rFonts w:ascii="Times New Roman" w:eastAsia="Yu Gothic" w:hAnsi="Times New Roman" w:cs="Times New Roman"/>
                <w:kern w:val="0"/>
                <w:sz w:val="20"/>
                <w:szCs w:val="20"/>
              </w:rPr>
              <w:t xml:space="preserve"> naïve T</w:t>
            </w:r>
            <w:r w:rsidR="005F4FBC" w:rsidRPr="00B25A71">
              <w:rPr>
                <w:rFonts w:ascii="Times New Roman" w:eastAsia="Yu Gothic" w:hAnsi="Times New Roman" w:cs="Times New Roman" w:hint="eastAsia"/>
                <w:kern w:val="0"/>
                <w:sz w:val="20"/>
                <w:szCs w:val="20"/>
              </w:rPr>
              <w:t>-</w:t>
            </w:r>
            <w:r w:rsidRPr="00B25A71">
              <w:rPr>
                <w:rFonts w:ascii="Times New Roman" w:eastAsia="Yu Gothic" w:hAnsi="Times New Roman" w:cs="Times New Roman"/>
                <w:kern w:val="0"/>
                <w:sz w:val="20"/>
                <w:szCs w:val="20"/>
              </w:rPr>
              <w:t>cell</w:t>
            </w:r>
            <w:r w:rsidR="005550BC" w:rsidRPr="00B25A71">
              <w:rPr>
                <w:rFonts w:ascii="Times New Roman" w:eastAsia="Yu Gothic" w:hAnsi="Times New Roman" w:cs="Times New Roman"/>
                <w:kern w:val="0"/>
                <w:sz w:val="20"/>
                <w:szCs w:val="20"/>
              </w:rPr>
              <w:t xml:space="preserve">, </w:t>
            </w:r>
            <w:r w:rsidR="005550BC" w:rsidRPr="00B25A71">
              <w:rPr>
                <w:rFonts w:ascii="Times New Roman" w:hAnsi="Times New Roman" w:cs="Times New Roman"/>
                <w:sz w:val="20"/>
                <w:szCs w:val="20"/>
              </w:rPr>
              <w:t>×10</w:t>
            </w:r>
            <w:r w:rsidR="005550BC" w:rsidRPr="00B25A71">
              <w:rPr>
                <w:rFonts w:ascii="Times New Roman" w:hAnsi="Times New Roman" w:cs="Times New Roman"/>
                <w:sz w:val="20"/>
                <w:szCs w:val="20"/>
                <w:vertAlign w:val="superscript"/>
              </w:rPr>
              <w:t>9</w:t>
            </w:r>
            <w:r w:rsidR="005550BC" w:rsidRPr="00B25A71">
              <w:rPr>
                <w:rFonts w:ascii="Times New Roman" w:hAnsi="Times New Roman" w:cs="Times New Roman"/>
                <w:sz w:val="20"/>
                <w:szCs w:val="20"/>
              </w:rPr>
              <w:t>/L</w:t>
            </w:r>
          </w:p>
        </w:tc>
        <w:tc>
          <w:tcPr>
            <w:tcW w:w="3686" w:type="dxa"/>
            <w:tcBorders>
              <w:top w:val="nil"/>
              <w:left w:val="nil"/>
              <w:bottom w:val="nil"/>
              <w:right w:val="nil"/>
            </w:tcBorders>
            <w:noWrap/>
            <w:vAlign w:val="center"/>
            <w:hideMark/>
          </w:tcPr>
          <w:p w14:paraId="174ACD39" w14:textId="77777777" w:rsidR="00BA1C6F" w:rsidRPr="00B25A71" w:rsidRDefault="00BA1C6F" w:rsidP="007058CF">
            <w:pPr>
              <w:widowControl/>
              <w:adjustRightInd w:val="0"/>
              <w:jc w:val="center"/>
              <w:rPr>
                <w:rFonts w:ascii="Times New Roman" w:eastAsia="Yu Gothic" w:hAnsi="Times New Roman" w:cs="Times New Roman"/>
                <w:kern w:val="0"/>
                <w:sz w:val="20"/>
                <w:szCs w:val="20"/>
              </w:rPr>
            </w:pPr>
            <w:r w:rsidRPr="00B25A71">
              <w:rPr>
                <w:rFonts w:ascii="Times New Roman" w:eastAsia="Yu Gothic" w:hAnsi="Times New Roman" w:cs="Times New Roman"/>
                <w:kern w:val="0"/>
                <w:sz w:val="20"/>
                <w:szCs w:val="20"/>
              </w:rPr>
              <w:t>0 (0–0)</w:t>
            </w:r>
          </w:p>
        </w:tc>
      </w:tr>
      <w:tr w:rsidR="00B25A71" w:rsidRPr="00B25A71" w14:paraId="1B597DDD" w14:textId="77777777" w:rsidTr="00F12032">
        <w:trPr>
          <w:trHeight w:val="360"/>
        </w:trPr>
        <w:tc>
          <w:tcPr>
            <w:tcW w:w="5103" w:type="dxa"/>
            <w:tcBorders>
              <w:top w:val="nil"/>
              <w:left w:val="nil"/>
              <w:bottom w:val="nil"/>
              <w:right w:val="nil"/>
            </w:tcBorders>
            <w:vAlign w:val="center"/>
            <w:hideMark/>
          </w:tcPr>
          <w:p w14:paraId="1215B517" w14:textId="7247A28E" w:rsidR="00BA1C6F" w:rsidRPr="00B25A71" w:rsidRDefault="00BA1C6F" w:rsidP="007058CF">
            <w:pPr>
              <w:widowControl/>
              <w:adjustRightInd w:val="0"/>
              <w:jc w:val="left"/>
              <w:rPr>
                <w:rFonts w:ascii="Times New Roman" w:eastAsia="Yu Gothic" w:hAnsi="Times New Roman" w:cs="Times New Roman"/>
                <w:kern w:val="0"/>
                <w:sz w:val="20"/>
                <w:szCs w:val="20"/>
              </w:rPr>
            </w:pPr>
            <w:r w:rsidRPr="00B25A71">
              <w:rPr>
                <w:rFonts w:ascii="Times New Roman" w:eastAsia="Yu Gothic" w:hAnsi="Times New Roman" w:cs="Times New Roman"/>
                <w:kern w:val="0"/>
                <w:sz w:val="20"/>
                <w:szCs w:val="20"/>
              </w:rPr>
              <w:t>CD45RO</w:t>
            </w:r>
            <w:r w:rsidRPr="00B25A71">
              <w:rPr>
                <w:rFonts w:ascii="Times New Roman" w:eastAsia="Yu Gothic" w:hAnsi="Times New Roman" w:cs="Times New Roman"/>
                <w:kern w:val="0"/>
                <w:sz w:val="20"/>
                <w:szCs w:val="20"/>
                <w:vertAlign w:val="superscript"/>
              </w:rPr>
              <w:t>+</w:t>
            </w:r>
            <w:r w:rsidRPr="00B25A71">
              <w:rPr>
                <w:rFonts w:ascii="Times New Roman" w:eastAsia="Yu Gothic" w:hAnsi="Times New Roman" w:cs="Times New Roman"/>
                <w:kern w:val="0"/>
                <w:sz w:val="20"/>
                <w:szCs w:val="20"/>
              </w:rPr>
              <w:t xml:space="preserve"> memory helper T</w:t>
            </w:r>
            <w:r w:rsidR="005F4FBC" w:rsidRPr="00B25A71">
              <w:rPr>
                <w:rFonts w:ascii="Times New Roman" w:eastAsia="Yu Gothic" w:hAnsi="Times New Roman" w:cs="Times New Roman" w:hint="eastAsia"/>
                <w:kern w:val="0"/>
                <w:sz w:val="20"/>
                <w:szCs w:val="20"/>
              </w:rPr>
              <w:t>-</w:t>
            </w:r>
            <w:r w:rsidRPr="00B25A71">
              <w:rPr>
                <w:rFonts w:ascii="Times New Roman" w:eastAsia="Yu Gothic" w:hAnsi="Times New Roman" w:cs="Times New Roman"/>
                <w:kern w:val="0"/>
                <w:sz w:val="20"/>
                <w:szCs w:val="20"/>
              </w:rPr>
              <w:t>cell</w:t>
            </w:r>
            <w:r w:rsidR="005550BC" w:rsidRPr="00B25A71">
              <w:rPr>
                <w:rFonts w:ascii="Times New Roman" w:eastAsia="Yu Gothic" w:hAnsi="Times New Roman" w:cs="Times New Roman"/>
                <w:kern w:val="0"/>
                <w:sz w:val="20"/>
                <w:szCs w:val="20"/>
              </w:rPr>
              <w:t xml:space="preserve">, </w:t>
            </w:r>
            <w:r w:rsidR="005550BC" w:rsidRPr="00B25A71">
              <w:rPr>
                <w:rFonts w:ascii="Times New Roman" w:hAnsi="Times New Roman" w:cs="Times New Roman"/>
                <w:sz w:val="20"/>
                <w:szCs w:val="20"/>
              </w:rPr>
              <w:t>×10</w:t>
            </w:r>
            <w:r w:rsidR="005550BC" w:rsidRPr="00B25A71">
              <w:rPr>
                <w:rFonts w:ascii="Times New Roman" w:hAnsi="Times New Roman" w:cs="Times New Roman"/>
                <w:sz w:val="20"/>
                <w:szCs w:val="20"/>
                <w:vertAlign w:val="superscript"/>
              </w:rPr>
              <w:t>9</w:t>
            </w:r>
            <w:r w:rsidR="005550BC" w:rsidRPr="00B25A71">
              <w:rPr>
                <w:rFonts w:ascii="Times New Roman" w:hAnsi="Times New Roman" w:cs="Times New Roman"/>
                <w:sz w:val="20"/>
                <w:szCs w:val="20"/>
              </w:rPr>
              <w:t>/L</w:t>
            </w:r>
          </w:p>
        </w:tc>
        <w:tc>
          <w:tcPr>
            <w:tcW w:w="3686" w:type="dxa"/>
            <w:tcBorders>
              <w:top w:val="nil"/>
              <w:left w:val="nil"/>
              <w:bottom w:val="nil"/>
              <w:right w:val="nil"/>
            </w:tcBorders>
            <w:noWrap/>
            <w:vAlign w:val="center"/>
            <w:hideMark/>
          </w:tcPr>
          <w:p w14:paraId="65D0EE79" w14:textId="064B35B4" w:rsidR="00BA1C6F" w:rsidRPr="00B25A71" w:rsidRDefault="00BA1C6F" w:rsidP="007058CF">
            <w:pPr>
              <w:widowControl/>
              <w:adjustRightInd w:val="0"/>
              <w:jc w:val="center"/>
              <w:rPr>
                <w:rFonts w:ascii="Times New Roman" w:eastAsia="Yu Gothic" w:hAnsi="Times New Roman" w:cs="Times New Roman"/>
                <w:kern w:val="0"/>
                <w:sz w:val="20"/>
                <w:szCs w:val="20"/>
              </w:rPr>
            </w:pPr>
            <w:r w:rsidRPr="00B25A71">
              <w:rPr>
                <w:rFonts w:ascii="Times New Roman" w:eastAsia="Yu Gothic" w:hAnsi="Times New Roman" w:cs="Times New Roman"/>
                <w:kern w:val="0"/>
                <w:sz w:val="20"/>
                <w:szCs w:val="20"/>
              </w:rPr>
              <w:t>0 (0–</w:t>
            </w:r>
            <w:r w:rsidR="005550BC" w:rsidRPr="00B25A71">
              <w:rPr>
                <w:rFonts w:ascii="Times New Roman" w:eastAsia="Yu Gothic" w:hAnsi="Times New Roman" w:cs="Times New Roman"/>
                <w:kern w:val="0"/>
                <w:sz w:val="20"/>
                <w:szCs w:val="20"/>
              </w:rPr>
              <w:t>0.0</w:t>
            </w:r>
            <w:r w:rsidR="0077741C" w:rsidRPr="00B25A71">
              <w:rPr>
                <w:rFonts w:ascii="Times New Roman" w:eastAsia="Yu Gothic" w:hAnsi="Times New Roman" w:cs="Times New Roman"/>
                <w:kern w:val="0"/>
                <w:sz w:val="20"/>
                <w:szCs w:val="20"/>
              </w:rPr>
              <w:t>70</w:t>
            </w:r>
            <w:r w:rsidRPr="00B25A71">
              <w:rPr>
                <w:rFonts w:ascii="Times New Roman" w:eastAsia="Yu Gothic" w:hAnsi="Times New Roman" w:cs="Times New Roman"/>
                <w:kern w:val="0"/>
                <w:sz w:val="20"/>
                <w:szCs w:val="20"/>
              </w:rPr>
              <w:t>)</w:t>
            </w:r>
          </w:p>
        </w:tc>
      </w:tr>
      <w:tr w:rsidR="00B25A71" w:rsidRPr="00B25A71" w14:paraId="2DF6453B" w14:textId="77777777" w:rsidTr="00F12032">
        <w:trPr>
          <w:trHeight w:val="360"/>
        </w:trPr>
        <w:tc>
          <w:tcPr>
            <w:tcW w:w="5103" w:type="dxa"/>
            <w:tcBorders>
              <w:top w:val="nil"/>
              <w:left w:val="nil"/>
              <w:bottom w:val="nil"/>
              <w:right w:val="nil"/>
            </w:tcBorders>
            <w:vAlign w:val="center"/>
            <w:hideMark/>
          </w:tcPr>
          <w:p w14:paraId="533E3BF5" w14:textId="1FEB5AC6" w:rsidR="00BA1C6F" w:rsidRPr="00B25A71" w:rsidRDefault="00BA1C6F" w:rsidP="007058CF">
            <w:pPr>
              <w:widowControl/>
              <w:adjustRightInd w:val="0"/>
              <w:jc w:val="left"/>
              <w:rPr>
                <w:rFonts w:ascii="Times New Roman" w:eastAsia="Yu Gothic" w:hAnsi="Times New Roman" w:cs="Times New Roman"/>
                <w:kern w:val="0"/>
                <w:sz w:val="20"/>
                <w:szCs w:val="20"/>
              </w:rPr>
            </w:pPr>
            <w:r w:rsidRPr="00B25A71">
              <w:rPr>
                <w:rFonts w:ascii="Times New Roman" w:eastAsia="Yu Gothic" w:hAnsi="Times New Roman" w:cs="Times New Roman"/>
                <w:kern w:val="0"/>
                <w:sz w:val="20"/>
                <w:szCs w:val="20"/>
              </w:rPr>
              <w:t>IgG</w:t>
            </w:r>
            <w:r w:rsidR="0071020D" w:rsidRPr="00B25A71">
              <w:rPr>
                <w:rFonts w:ascii="Times New Roman" w:eastAsia="Yu Gothic" w:hAnsi="Times New Roman" w:cs="Times New Roman"/>
                <w:kern w:val="0"/>
                <w:sz w:val="20"/>
                <w:szCs w:val="20"/>
              </w:rPr>
              <w:t xml:space="preserve">, </w:t>
            </w:r>
            <w:r w:rsidRPr="00B25A71">
              <w:rPr>
                <w:rFonts w:ascii="Times New Roman" w:eastAsia="Yu Gothic" w:hAnsi="Times New Roman" w:cs="Times New Roman"/>
                <w:kern w:val="0"/>
                <w:sz w:val="20"/>
                <w:szCs w:val="20"/>
              </w:rPr>
              <w:t>g/L</w:t>
            </w:r>
          </w:p>
        </w:tc>
        <w:tc>
          <w:tcPr>
            <w:tcW w:w="3686" w:type="dxa"/>
            <w:tcBorders>
              <w:top w:val="nil"/>
              <w:left w:val="nil"/>
              <w:bottom w:val="nil"/>
              <w:right w:val="nil"/>
            </w:tcBorders>
            <w:noWrap/>
            <w:vAlign w:val="center"/>
            <w:hideMark/>
          </w:tcPr>
          <w:p w14:paraId="158F1A72" w14:textId="4930C0A3" w:rsidR="00BA1C6F" w:rsidRPr="00B25A71" w:rsidRDefault="00BA1C6F" w:rsidP="007058CF">
            <w:pPr>
              <w:widowControl/>
              <w:adjustRightInd w:val="0"/>
              <w:jc w:val="center"/>
              <w:rPr>
                <w:rFonts w:ascii="Times New Roman" w:eastAsia="Yu Gothic" w:hAnsi="Times New Roman" w:cs="Times New Roman"/>
                <w:kern w:val="0"/>
                <w:sz w:val="20"/>
                <w:szCs w:val="20"/>
              </w:rPr>
            </w:pPr>
            <w:r w:rsidRPr="00B25A71">
              <w:rPr>
                <w:rFonts w:ascii="Times New Roman" w:eastAsia="Yu Gothic" w:hAnsi="Times New Roman" w:cs="Times New Roman"/>
                <w:kern w:val="0"/>
                <w:sz w:val="20"/>
                <w:szCs w:val="20"/>
              </w:rPr>
              <w:t>3</w:t>
            </w:r>
            <w:r w:rsidR="0077741C" w:rsidRPr="00B25A71">
              <w:rPr>
                <w:rFonts w:ascii="Times New Roman" w:eastAsia="Yu Gothic" w:hAnsi="Times New Roman" w:cs="Times New Roman"/>
                <w:kern w:val="0"/>
                <w:sz w:val="20"/>
                <w:szCs w:val="20"/>
              </w:rPr>
              <w:t>.</w:t>
            </w:r>
            <w:r w:rsidRPr="00B25A71">
              <w:rPr>
                <w:rFonts w:ascii="Times New Roman" w:eastAsia="Yu Gothic" w:hAnsi="Times New Roman" w:cs="Times New Roman"/>
                <w:kern w:val="0"/>
                <w:sz w:val="20"/>
                <w:szCs w:val="20"/>
              </w:rPr>
              <w:t>15 (</w:t>
            </w:r>
            <w:r w:rsidR="0077741C" w:rsidRPr="00B25A71">
              <w:rPr>
                <w:rFonts w:ascii="Times New Roman" w:eastAsia="Yu Gothic" w:hAnsi="Times New Roman" w:cs="Times New Roman"/>
                <w:kern w:val="0"/>
                <w:sz w:val="20"/>
                <w:szCs w:val="20"/>
              </w:rPr>
              <w:t>0.74</w:t>
            </w:r>
            <w:r w:rsidRPr="00B25A71">
              <w:rPr>
                <w:rFonts w:ascii="Times New Roman" w:eastAsia="Yu Gothic" w:hAnsi="Times New Roman" w:cs="Times New Roman"/>
                <w:kern w:val="0"/>
                <w:sz w:val="20"/>
                <w:szCs w:val="20"/>
              </w:rPr>
              <w:t>–</w:t>
            </w:r>
            <w:r w:rsidR="0077741C" w:rsidRPr="00B25A71">
              <w:rPr>
                <w:rFonts w:ascii="Times New Roman" w:eastAsia="Yu Gothic" w:hAnsi="Times New Roman" w:cs="Times New Roman"/>
                <w:kern w:val="0"/>
                <w:sz w:val="20"/>
                <w:szCs w:val="20"/>
              </w:rPr>
              <w:t>12.05</w:t>
            </w:r>
            <w:r w:rsidRPr="00B25A71">
              <w:rPr>
                <w:rFonts w:ascii="Times New Roman" w:eastAsia="Yu Gothic" w:hAnsi="Times New Roman" w:cs="Times New Roman"/>
                <w:kern w:val="0"/>
                <w:sz w:val="20"/>
                <w:szCs w:val="20"/>
              </w:rPr>
              <w:t>)</w:t>
            </w:r>
          </w:p>
        </w:tc>
      </w:tr>
      <w:tr w:rsidR="00B25A71" w:rsidRPr="00B25A71" w14:paraId="1B0DBE0A" w14:textId="77777777" w:rsidTr="00F12032">
        <w:trPr>
          <w:trHeight w:val="360"/>
        </w:trPr>
        <w:tc>
          <w:tcPr>
            <w:tcW w:w="5103" w:type="dxa"/>
            <w:tcBorders>
              <w:top w:val="nil"/>
              <w:left w:val="nil"/>
              <w:right w:val="nil"/>
            </w:tcBorders>
            <w:vAlign w:val="center"/>
            <w:hideMark/>
          </w:tcPr>
          <w:p w14:paraId="5BCABCA7" w14:textId="0809C317" w:rsidR="00BA1C6F" w:rsidRPr="00B25A71" w:rsidRDefault="00BA1C6F" w:rsidP="007058CF">
            <w:pPr>
              <w:widowControl/>
              <w:adjustRightInd w:val="0"/>
              <w:jc w:val="left"/>
              <w:rPr>
                <w:rFonts w:ascii="Times New Roman" w:eastAsia="Yu Gothic" w:hAnsi="Times New Roman" w:cs="Times New Roman"/>
                <w:kern w:val="0"/>
                <w:sz w:val="20"/>
                <w:szCs w:val="20"/>
              </w:rPr>
            </w:pPr>
            <w:r w:rsidRPr="00B25A71">
              <w:rPr>
                <w:rFonts w:ascii="Times New Roman" w:eastAsia="Yu Gothic" w:hAnsi="Times New Roman" w:cs="Times New Roman"/>
                <w:kern w:val="0"/>
                <w:sz w:val="20"/>
                <w:szCs w:val="20"/>
              </w:rPr>
              <w:t>IgA</w:t>
            </w:r>
            <w:r w:rsidR="005550BC" w:rsidRPr="00B25A71">
              <w:rPr>
                <w:rFonts w:ascii="Times New Roman" w:eastAsia="Yu Gothic" w:hAnsi="Times New Roman" w:cs="Times New Roman"/>
                <w:kern w:val="0"/>
                <w:sz w:val="20"/>
                <w:szCs w:val="20"/>
              </w:rPr>
              <w:t xml:space="preserve">, </w:t>
            </w:r>
            <w:r w:rsidRPr="00B25A71">
              <w:rPr>
                <w:rFonts w:ascii="Times New Roman" w:eastAsia="Yu Gothic" w:hAnsi="Times New Roman" w:cs="Times New Roman"/>
                <w:kern w:val="0"/>
                <w:sz w:val="20"/>
                <w:szCs w:val="20"/>
              </w:rPr>
              <w:t>g/L</w:t>
            </w:r>
          </w:p>
        </w:tc>
        <w:tc>
          <w:tcPr>
            <w:tcW w:w="3686" w:type="dxa"/>
            <w:tcBorders>
              <w:top w:val="nil"/>
              <w:left w:val="nil"/>
              <w:right w:val="nil"/>
            </w:tcBorders>
            <w:noWrap/>
            <w:vAlign w:val="center"/>
            <w:hideMark/>
          </w:tcPr>
          <w:p w14:paraId="0BB432CE" w14:textId="2A254EB6" w:rsidR="00BA1C6F" w:rsidRPr="00B25A71" w:rsidRDefault="0077741C" w:rsidP="007058CF">
            <w:pPr>
              <w:widowControl/>
              <w:adjustRightInd w:val="0"/>
              <w:jc w:val="center"/>
              <w:rPr>
                <w:rFonts w:ascii="Times New Roman" w:eastAsia="Yu Gothic" w:hAnsi="Times New Roman" w:cs="Times New Roman"/>
                <w:kern w:val="0"/>
                <w:sz w:val="20"/>
                <w:szCs w:val="20"/>
              </w:rPr>
            </w:pPr>
            <w:r w:rsidRPr="00B25A71">
              <w:rPr>
                <w:rFonts w:ascii="Times New Roman" w:eastAsia="Yu Gothic" w:hAnsi="Times New Roman" w:cs="Times New Roman"/>
                <w:kern w:val="0"/>
                <w:sz w:val="20"/>
                <w:szCs w:val="20"/>
              </w:rPr>
              <w:t>0.0</w:t>
            </w:r>
            <w:r w:rsidR="00BA1C6F" w:rsidRPr="00B25A71">
              <w:rPr>
                <w:rFonts w:ascii="Times New Roman" w:eastAsia="Yu Gothic" w:hAnsi="Times New Roman" w:cs="Times New Roman"/>
                <w:kern w:val="0"/>
                <w:sz w:val="20"/>
                <w:szCs w:val="20"/>
              </w:rPr>
              <w:t>6 (</w:t>
            </w:r>
            <w:r w:rsidRPr="00B25A71">
              <w:rPr>
                <w:rFonts w:ascii="Times New Roman" w:eastAsia="Yu Gothic" w:hAnsi="Times New Roman" w:cs="Times New Roman"/>
                <w:kern w:val="0"/>
                <w:sz w:val="20"/>
                <w:szCs w:val="20"/>
              </w:rPr>
              <w:t>0.01</w:t>
            </w:r>
            <w:r w:rsidR="00BA1C6F" w:rsidRPr="00B25A71">
              <w:rPr>
                <w:rFonts w:ascii="Times New Roman" w:eastAsia="Yu Gothic" w:hAnsi="Times New Roman" w:cs="Times New Roman"/>
                <w:kern w:val="0"/>
                <w:sz w:val="20"/>
                <w:szCs w:val="20"/>
              </w:rPr>
              <w:t>–</w:t>
            </w:r>
            <w:r w:rsidRPr="00B25A71">
              <w:rPr>
                <w:rFonts w:ascii="Times New Roman" w:eastAsia="Yu Gothic" w:hAnsi="Times New Roman" w:cs="Times New Roman"/>
                <w:kern w:val="0"/>
                <w:sz w:val="20"/>
                <w:szCs w:val="20"/>
              </w:rPr>
              <w:t>0.57</w:t>
            </w:r>
            <w:r w:rsidR="00BA1C6F" w:rsidRPr="00B25A71">
              <w:rPr>
                <w:rFonts w:ascii="Times New Roman" w:eastAsia="Yu Gothic" w:hAnsi="Times New Roman" w:cs="Times New Roman"/>
                <w:kern w:val="0"/>
                <w:sz w:val="20"/>
                <w:szCs w:val="20"/>
              </w:rPr>
              <w:t>)</w:t>
            </w:r>
          </w:p>
        </w:tc>
      </w:tr>
      <w:tr w:rsidR="00B25A71" w:rsidRPr="00B25A71" w14:paraId="5A5B9DD3" w14:textId="77777777" w:rsidTr="00F12032">
        <w:trPr>
          <w:trHeight w:val="360"/>
        </w:trPr>
        <w:tc>
          <w:tcPr>
            <w:tcW w:w="5103" w:type="dxa"/>
            <w:tcBorders>
              <w:top w:val="nil"/>
              <w:left w:val="nil"/>
              <w:bottom w:val="single" w:sz="4" w:space="0" w:color="auto"/>
              <w:right w:val="nil"/>
            </w:tcBorders>
            <w:vAlign w:val="center"/>
            <w:hideMark/>
          </w:tcPr>
          <w:p w14:paraId="794037C2" w14:textId="5529A012" w:rsidR="00BA1C6F" w:rsidRPr="00B25A71" w:rsidRDefault="00BA1C6F" w:rsidP="007058CF">
            <w:pPr>
              <w:widowControl/>
              <w:adjustRightInd w:val="0"/>
              <w:jc w:val="left"/>
              <w:rPr>
                <w:rFonts w:ascii="Times New Roman" w:eastAsia="Yu Gothic" w:hAnsi="Times New Roman" w:cs="Times New Roman"/>
                <w:kern w:val="0"/>
                <w:sz w:val="20"/>
                <w:szCs w:val="20"/>
              </w:rPr>
            </w:pPr>
            <w:r w:rsidRPr="00B25A71">
              <w:rPr>
                <w:rFonts w:ascii="Times New Roman" w:eastAsia="Yu Gothic" w:hAnsi="Times New Roman" w:cs="Times New Roman"/>
                <w:kern w:val="0"/>
                <w:sz w:val="20"/>
                <w:szCs w:val="20"/>
              </w:rPr>
              <w:t>IgM</w:t>
            </w:r>
            <w:r w:rsidR="005550BC" w:rsidRPr="00B25A71">
              <w:rPr>
                <w:rFonts w:ascii="Times New Roman" w:eastAsia="Yu Gothic" w:hAnsi="Times New Roman" w:cs="Times New Roman"/>
                <w:kern w:val="0"/>
                <w:sz w:val="20"/>
                <w:szCs w:val="20"/>
              </w:rPr>
              <w:t xml:space="preserve">, </w:t>
            </w:r>
            <w:r w:rsidRPr="00B25A71">
              <w:rPr>
                <w:rFonts w:ascii="Times New Roman" w:eastAsia="Yu Gothic" w:hAnsi="Times New Roman" w:cs="Times New Roman"/>
                <w:kern w:val="0"/>
                <w:sz w:val="20"/>
                <w:szCs w:val="20"/>
              </w:rPr>
              <w:t>g/L</w:t>
            </w:r>
          </w:p>
        </w:tc>
        <w:tc>
          <w:tcPr>
            <w:tcW w:w="3686" w:type="dxa"/>
            <w:tcBorders>
              <w:top w:val="nil"/>
              <w:left w:val="nil"/>
              <w:bottom w:val="single" w:sz="4" w:space="0" w:color="auto"/>
              <w:right w:val="nil"/>
            </w:tcBorders>
            <w:noWrap/>
            <w:vAlign w:val="center"/>
            <w:hideMark/>
          </w:tcPr>
          <w:p w14:paraId="2FA7FB2C" w14:textId="0BA42A22" w:rsidR="00BA1C6F" w:rsidRPr="00B25A71" w:rsidRDefault="0077741C" w:rsidP="007058CF">
            <w:pPr>
              <w:widowControl/>
              <w:adjustRightInd w:val="0"/>
              <w:jc w:val="center"/>
              <w:rPr>
                <w:rFonts w:ascii="Times New Roman" w:eastAsia="Yu Gothic" w:hAnsi="Times New Roman" w:cs="Times New Roman"/>
                <w:kern w:val="0"/>
                <w:sz w:val="20"/>
                <w:szCs w:val="20"/>
              </w:rPr>
            </w:pPr>
            <w:r w:rsidRPr="00B25A71">
              <w:rPr>
                <w:rFonts w:ascii="Times New Roman" w:eastAsia="Yu Gothic" w:hAnsi="Times New Roman" w:cs="Times New Roman"/>
                <w:kern w:val="0"/>
                <w:sz w:val="20"/>
                <w:szCs w:val="20"/>
              </w:rPr>
              <w:t>0.</w:t>
            </w:r>
            <w:r w:rsidR="00BA1C6F" w:rsidRPr="00B25A71">
              <w:rPr>
                <w:rFonts w:ascii="Times New Roman" w:eastAsia="Yu Gothic" w:hAnsi="Times New Roman" w:cs="Times New Roman"/>
                <w:kern w:val="0"/>
                <w:sz w:val="20"/>
                <w:szCs w:val="20"/>
              </w:rPr>
              <w:t>29 (</w:t>
            </w:r>
            <w:r w:rsidRPr="00B25A71">
              <w:rPr>
                <w:rFonts w:ascii="Times New Roman" w:eastAsia="Yu Gothic" w:hAnsi="Times New Roman" w:cs="Times New Roman"/>
                <w:kern w:val="0"/>
                <w:sz w:val="20"/>
                <w:szCs w:val="20"/>
              </w:rPr>
              <w:t>0.19</w:t>
            </w:r>
            <w:r w:rsidR="00BA1C6F" w:rsidRPr="00B25A71">
              <w:rPr>
                <w:rFonts w:ascii="Times New Roman" w:eastAsia="Yu Gothic" w:hAnsi="Times New Roman" w:cs="Times New Roman"/>
                <w:kern w:val="0"/>
                <w:sz w:val="20"/>
                <w:szCs w:val="20"/>
              </w:rPr>
              <w:t>–</w:t>
            </w:r>
            <w:r w:rsidRPr="00B25A71">
              <w:rPr>
                <w:rFonts w:ascii="Times New Roman" w:eastAsia="Yu Gothic" w:hAnsi="Times New Roman" w:cs="Times New Roman"/>
                <w:kern w:val="0"/>
                <w:sz w:val="20"/>
                <w:szCs w:val="20"/>
              </w:rPr>
              <w:t>0.84</w:t>
            </w:r>
            <w:r w:rsidR="00BA1C6F" w:rsidRPr="00B25A71">
              <w:rPr>
                <w:rFonts w:ascii="Times New Roman" w:eastAsia="Yu Gothic" w:hAnsi="Times New Roman" w:cs="Times New Roman"/>
                <w:kern w:val="0"/>
                <w:sz w:val="20"/>
                <w:szCs w:val="20"/>
              </w:rPr>
              <w:t>)</w:t>
            </w:r>
          </w:p>
        </w:tc>
      </w:tr>
    </w:tbl>
    <w:p w14:paraId="419B4DCB" w14:textId="77777777" w:rsidR="00132D22" w:rsidRPr="00B25A71" w:rsidRDefault="00132D22" w:rsidP="007058CF">
      <w:pPr>
        <w:widowControl/>
        <w:adjustRightInd w:val="0"/>
        <w:jc w:val="left"/>
        <w:rPr>
          <w:rFonts w:ascii="Times New Roman" w:hAnsi="Times New Roman"/>
          <w:sz w:val="20"/>
        </w:rPr>
      </w:pPr>
      <w:r w:rsidRPr="00B25A71">
        <w:rPr>
          <w:rFonts w:ascii="Times New Roman" w:hAnsi="Times New Roman"/>
          <w:sz w:val="20"/>
        </w:rPr>
        <w:br w:type="page"/>
      </w:r>
    </w:p>
    <w:p w14:paraId="7B5D2C52" w14:textId="002D312D" w:rsidR="007E11C2" w:rsidRPr="00B25A71" w:rsidRDefault="007E11C2" w:rsidP="007058CF">
      <w:pPr>
        <w:widowControl/>
        <w:adjustRightInd w:val="0"/>
        <w:jc w:val="left"/>
        <w:rPr>
          <w:rFonts w:ascii="Times New Roman" w:hAnsi="Times New Roman" w:cs="Times New Roman"/>
          <w:b/>
          <w:sz w:val="20"/>
          <w:szCs w:val="20"/>
        </w:rPr>
      </w:pPr>
      <w:r w:rsidRPr="00B25A71">
        <w:rPr>
          <w:rFonts w:ascii="Times New Roman" w:hAnsi="Times New Roman" w:cs="Times New Roman"/>
          <w:b/>
          <w:sz w:val="20"/>
          <w:szCs w:val="20"/>
        </w:rPr>
        <w:lastRenderedPageBreak/>
        <w:t>Table S</w:t>
      </w:r>
      <w:r w:rsidR="006403B2" w:rsidRPr="00B25A71">
        <w:rPr>
          <w:rFonts w:ascii="Times New Roman" w:hAnsi="Times New Roman" w:cs="Times New Roman" w:hint="eastAsia"/>
          <w:b/>
          <w:sz w:val="20"/>
          <w:szCs w:val="20"/>
        </w:rPr>
        <w:t>3</w:t>
      </w:r>
      <w:r w:rsidRPr="00B25A71">
        <w:rPr>
          <w:rFonts w:ascii="Times New Roman" w:hAnsi="Times New Roman" w:cs="Times New Roman"/>
          <w:b/>
          <w:sz w:val="20"/>
          <w:szCs w:val="20"/>
        </w:rPr>
        <w:t>. Post-</w:t>
      </w:r>
      <w:r w:rsidR="00DC3832" w:rsidRPr="00B25A71">
        <w:rPr>
          <w:rFonts w:ascii="Times New Roman" w:hAnsi="Times New Roman" w:cs="Times New Roman"/>
          <w:b/>
          <w:sz w:val="20"/>
          <w:szCs w:val="20"/>
        </w:rPr>
        <w:t>t</w:t>
      </w:r>
      <w:r w:rsidRPr="00B25A71">
        <w:rPr>
          <w:rFonts w:ascii="Times New Roman" w:hAnsi="Times New Roman" w:cs="Times New Roman"/>
          <w:b/>
          <w:sz w:val="20"/>
          <w:szCs w:val="20"/>
        </w:rPr>
        <w:t xml:space="preserve">ransplant </w:t>
      </w:r>
      <w:r w:rsidR="00DC3832" w:rsidRPr="00B25A71">
        <w:rPr>
          <w:rFonts w:ascii="Times New Roman" w:hAnsi="Times New Roman" w:cs="Times New Roman"/>
          <w:b/>
          <w:sz w:val="20"/>
          <w:szCs w:val="20"/>
        </w:rPr>
        <w:t>i</w:t>
      </w:r>
      <w:r w:rsidRPr="00B25A71">
        <w:rPr>
          <w:rFonts w:ascii="Times New Roman" w:hAnsi="Times New Roman" w:cs="Times New Roman"/>
          <w:b/>
          <w:sz w:val="20"/>
          <w:szCs w:val="20"/>
        </w:rPr>
        <w:t xml:space="preserve">mmunoglobulin </w:t>
      </w:r>
      <w:r w:rsidR="00DC3832" w:rsidRPr="00B25A71">
        <w:rPr>
          <w:rFonts w:ascii="Times New Roman" w:hAnsi="Times New Roman" w:cs="Times New Roman"/>
          <w:b/>
          <w:sz w:val="20"/>
          <w:szCs w:val="20"/>
        </w:rPr>
        <w:t>r</w:t>
      </w:r>
      <w:r w:rsidR="008B2961" w:rsidRPr="00B25A71">
        <w:rPr>
          <w:rFonts w:ascii="Times New Roman" w:hAnsi="Times New Roman" w:cs="Times New Roman" w:hint="eastAsia"/>
          <w:b/>
          <w:sz w:val="20"/>
          <w:szCs w:val="20"/>
        </w:rPr>
        <w:t xml:space="preserve">eplacement </w:t>
      </w:r>
      <w:r w:rsidR="00DC3832" w:rsidRPr="00B25A71">
        <w:rPr>
          <w:rFonts w:ascii="Times New Roman" w:hAnsi="Times New Roman" w:cs="Times New Roman"/>
          <w:b/>
          <w:sz w:val="20"/>
          <w:szCs w:val="20"/>
        </w:rPr>
        <w:t>t</w:t>
      </w:r>
      <w:r w:rsidRPr="00B25A71">
        <w:rPr>
          <w:rFonts w:ascii="Times New Roman" w:hAnsi="Times New Roman" w:cs="Times New Roman"/>
          <w:b/>
          <w:sz w:val="20"/>
          <w:szCs w:val="20"/>
        </w:rPr>
        <w:t>herapy</w:t>
      </w:r>
      <w:r w:rsidR="008B2961" w:rsidRPr="00B25A71">
        <w:rPr>
          <w:rFonts w:ascii="Times New Roman" w:hAnsi="Times New Roman" w:cs="Times New Roman" w:hint="eastAsia"/>
          <w:b/>
          <w:sz w:val="20"/>
          <w:szCs w:val="20"/>
        </w:rPr>
        <w:t xml:space="preserve"> (IRT)</w:t>
      </w:r>
      <w:r w:rsidRPr="00B25A71">
        <w:rPr>
          <w:rFonts w:ascii="Times New Roman" w:hAnsi="Times New Roman" w:cs="Times New Roman"/>
          <w:b/>
          <w:sz w:val="20"/>
          <w:szCs w:val="20"/>
        </w:rPr>
        <w:t xml:space="preserve"> and </w:t>
      </w:r>
      <w:r w:rsidR="00DC3832" w:rsidRPr="00B25A71">
        <w:rPr>
          <w:rFonts w:ascii="Times New Roman" w:hAnsi="Times New Roman" w:cs="Times New Roman"/>
          <w:b/>
          <w:sz w:val="20"/>
          <w:szCs w:val="20"/>
        </w:rPr>
        <w:t>v</w:t>
      </w:r>
      <w:r w:rsidRPr="00B25A71">
        <w:rPr>
          <w:rFonts w:ascii="Times New Roman" w:hAnsi="Times New Roman" w:cs="Times New Roman"/>
          <w:b/>
          <w:sz w:val="20"/>
          <w:szCs w:val="20"/>
        </w:rPr>
        <w:t>accine-</w:t>
      </w:r>
      <w:r w:rsidR="00DC3832" w:rsidRPr="00B25A71">
        <w:rPr>
          <w:rFonts w:ascii="Times New Roman" w:hAnsi="Times New Roman" w:cs="Times New Roman"/>
          <w:b/>
          <w:sz w:val="20"/>
          <w:szCs w:val="20"/>
        </w:rPr>
        <w:t>i</w:t>
      </w:r>
      <w:r w:rsidRPr="00B25A71">
        <w:rPr>
          <w:rFonts w:ascii="Times New Roman" w:hAnsi="Times New Roman" w:cs="Times New Roman"/>
          <w:b/>
          <w:sz w:val="20"/>
          <w:szCs w:val="20"/>
        </w:rPr>
        <w:t xml:space="preserve">nduced </w:t>
      </w:r>
      <w:r w:rsidR="00DC3832" w:rsidRPr="00B25A71">
        <w:rPr>
          <w:rFonts w:ascii="Times New Roman" w:hAnsi="Times New Roman" w:cs="Times New Roman"/>
          <w:b/>
          <w:sz w:val="20"/>
          <w:szCs w:val="20"/>
        </w:rPr>
        <w:t>a</w:t>
      </w:r>
      <w:r w:rsidRPr="00B25A71">
        <w:rPr>
          <w:rFonts w:ascii="Times New Roman" w:hAnsi="Times New Roman" w:cs="Times New Roman"/>
          <w:b/>
          <w:sz w:val="20"/>
          <w:szCs w:val="20"/>
        </w:rPr>
        <w:t xml:space="preserve">ntibody </w:t>
      </w:r>
      <w:r w:rsidR="00DC3832" w:rsidRPr="00B25A71">
        <w:rPr>
          <w:rFonts w:ascii="Times New Roman" w:hAnsi="Times New Roman" w:cs="Times New Roman"/>
          <w:b/>
          <w:sz w:val="20"/>
          <w:szCs w:val="20"/>
        </w:rPr>
        <w:t>r</w:t>
      </w:r>
      <w:r w:rsidRPr="00B25A71">
        <w:rPr>
          <w:rFonts w:ascii="Times New Roman" w:hAnsi="Times New Roman" w:cs="Times New Roman"/>
          <w:b/>
          <w:sz w:val="20"/>
          <w:szCs w:val="20"/>
        </w:rPr>
        <w:t>esponses</w:t>
      </w:r>
    </w:p>
    <w:tbl>
      <w:tblPr>
        <w:tblStyle w:val="10"/>
        <w:tblW w:w="79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97"/>
        <w:gridCol w:w="1957"/>
        <w:gridCol w:w="2494"/>
        <w:gridCol w:w="2778"/>
      </w:tblGrid>
      <w:tr w:rsidR="00B25A71" w:rsidRPr="00B25A71" w14:paraId="0C389E0D" w14:textId="71DFF315" w:rsidTr="008B2961">
        <w:trPr>
          <w:trHeight w:val="363"/>
        </w:trPr>
        <w:tc>
          <w:tcPr>
            <w:tcW w:w="697" w:type="dxa"/>
            <w:tcBorders>
              <w:top w:val="single" w:sz="4" w:space="0" w:color="auto"/>
              <w:bottom w:val="single" w:sz="4" w:space="0" w:color="auto"/>
            </w:tcBorders>
            <w:noWrap/>
            <w:vAlign w:val="center"/>
          </w:tcPr>
          <w:p w14:paraId="1E18D004" w14:textId="6F9E0DEE" w:rsidR="007E11C2" w:rsidRPr="00B25A71" w:rsidRDefault="007E11C2" w:rsidP="007058CF">
            <w:pPr>
              <w:adjustRightInd w:val="0"/>
              <w:jc w:val="center"/>
              <w:rPr>
                <w:rFonts w:ascii="Times New Roman" w:hAnsi="Times New Roman" w:cs="Times New Roman"/>
                <w:bCs/>
                <w:sz w:val="20"/>
                <w:szCs w:val="20"/>
              </w:rPr>
            </w:pPr>
            <w:r w:rsidRPr="00B25A71">
              <w:rPr>
                <w:rFonts w:ascii="Times New Roman" w:hAnsi="Times New Roman" w:cs="Times New Roman" w:hint="eastAsia"/>
                <w:bCs/>
                <w:sz w:val="20"/>
                <w:szCs w:val="20"/>
              </w:rPr>
              <w:t>UPN</w:t>
            </w:r>
          </w:p>
        </w:tc>
        <w:tc>
          <w:tcPr>
            <w:tcW w:w="1957" w:type="dxa"/>
            <w:tcBorders>
              <w:top w:val="single" w:sz="4" w:space="0" w:color="auto"/>
              <w:bottom w:val="single" w:sz="4" w:space="0" w:color="auto"/>
            </w:tcBorders>
            <w:noWrap/>
            <w:vAlign w:val="center"/>
          </w:tcPr>
          <w:p w14:paraId="38F0E2C6" w14:textId="5FCF4CB8" w:rsidR="007E11C2" w:rsidRPr="00B25A71" w:rsidRDefault="008B2961" w:rsidP="007058CF">
            <w:pPr>
              <w:adjustRightInd w:val="0"/>
              <w:jc w:val="center"/>
              <w:rPr>
                <w:rFonts w:ascii="Times New Roman" w:hAnsi="Times New Roman" w:cs="Times New Roman"/>
                <w:bCs/>
                <w:sz w:val="20"/>
                <w:szCs w:val="20"/>
              </w:rPr>
            </w:pPr>
            <w:r w:rsidRPr="00B25A71">
              <w:rPr>
                <w:rFonts w:ascii="Times New Roman" w:hAnsi="Times New Roman" w:cs="Times New Roman" w:hint="eastAsia"/>
                <w:bCs/>
                <w:sz w:val="20"/>
                <w:szCs w:val="20"/>
              </w:rPr>
              <w:t xml:space="preserve">Post-transplant </w:t>
            </w:r>
            <w:r w:rsidR="007E11C2" w:rsidRPr="00B25A71">
              <w:rPr>
                <w:rFonts w:ascii="Times New Roman" w:hAnsi="Times New Roman" w:cs="Times New Roman" w:hint="eastAsia"/>
                <w:bCs/>
                <w:sz w:val="20"/>
                <w:szCs w:val="20"/>
              </w:rPr>
              <w:t>IRT</w:t>
            </w:r>
          </w:p>
        </w:tc>
        <w:tc>
          <w:tcPr>
            <w:tcW w:w="2494" w:type="dxa"/>
            <w:tcBorders>
              <w:top w:val="single" w:sz="4" w:space="0" w:color="auto"/>
              <w:bottom w:val="single" w:sz="4" w:space="0" w:color="auto"/>
            </w:tcBorders>
          </w:tcPr>
          <w:p w14:paraId="517E776E" w14:textId="0C6034CE" w:rsidR="007E11C2" w:rsidRPr="00B25A71" w:rsidRDefault="007E11C2" w:rsidP="007058CF">
            <w:pPr>
              <w:adjustRightInd w:val="0"/>
              <w:jc w:val="center"/>
              <w:rPr>
                <w:rFonts w:ascii="Times New Roman" w:hAnsi="Times New Roman" w:cs="Times New Roman"/>
                <w:bCs/>
                <w:sz w:val="20"/>
                <w:szCs w:val="20"/>
              </w:rPr>
            </w:pPr>
            <w:r w:rsidRPr="00B25A71">
              <w:rPr>
                <w:rFonts w:ascii="Times New Roman" w:hAnsi="Times New Roman" w:cs="Times New Roman"/>
                <w:bCs/>
                <w:sz w:val="20"/>
                <w:szCs w:val="20"/>
              </w:rPr>
              <w:t>IRT duration post-HCT</w:t>
            </w:r>
            <w:r w:rsidRPr="00B25A71">
              <w:rPr>
                <w:rFonts w:ascii="Times New Roman" w:hAnsi="Times New Roman" w:cs="Times New Roman" w:hint="eastAsia"/>
                <w:bCs/>
                <w:sz w:val="20"/>
                <w:szCs w:val="20"/>
              </w:rPr>
              <w:t>, months</w:t>
            </w:r>
          </w:p>
        </w:tc>
        <w:tc>
          <w:tcPr>
            <w:tcW w:w="2778" w:type="dxa"/>
            <w:tcBorders>
              <w:top w:val="single" w:sz="4" w:space="0" w:color="auto"/>
              <w:bottom w:val="single" w:sz="4" w:space="0" w:color="auto"/>
            </w:tcBorders>
            <w:vAlign w:val="center"/>
          </w:tcPr>
          <w:p w14:paraId="377D63FE" w14:textId="2277D73F" w:rsidR="007E11C2" w:rsidRPr="00B25A71" w:rsidRDefault="007E11C2" w:rsidP="007058CF">
            <w:pPr>
              <w:adjustRightInd w:val="0"/>
              <w:jc w:val="center"/>
              <w:rPr>
                <w:rFonts w:ascii="Times New Roman" w:hAnsi="Times New Roman" w:cs="Times New Roman"/>
                <w:bCs/>
                <w:sz w:val="20"/>
                <w:szCs w:val="20"/>
              </w:rPr>
            </w:pPr>
            <w:r w:rsidRPr="00B25A71">
              <w:rPr>
                <w:rFonts w:ascii="Times New Roman" w:hAnsi="Times New Roman" w:cs="Times New Roman"/>
                <w:bCs/>
                <w:sz w:val="20"/>
                <w:szCs w:val="20"/>
              </w:rPr>
              <w:t>Antibody response</w:t>
            </w:r>
            <w:r w:rsidRPr="00B25A71">
              <w:rPr>
                <w:rFonts w:ascii="Times New Roman" w:hAnsi="Times New Roman" w:cs="Times New Roman" w:hint="eastAsia"/>
                <w:bCs/>
                <w:sz w:val="20"/>
                <w:szCs w:val="20"/>
              </w:rPr>
              <w:t xml:space="preserve"> to v</w:t>
            </w:r>
            <w:r w:rsidRPr="00B25A71">
              <w:rPr>
                <w:rFonts w:ascii="Times New Roman" w:hAnsi="Times New Roman" w:cs="Times New Roman"/>
                <w:bCs/>
                <w:sz w:val="20"/>
                <w:szCs w:val="20"/>
              </w:rPr>
              <w:t>accination</w:t>
            </w:r>
          </w:p>
        </w:tc>
      </w:tr>
      <w:tr w:rsidR="00B25A71" w:rsidRPr="00B25A71" w14:paraId="65B93CBB" w14:textId="014F35BB" w:rsidTr="008B2961">
        <w:trPr>
          <w:trHeight w:val="363"/>
        </w:trPr>
        <w:tc>
          <w:tcPr>
            <w:tcW w:w="697" w:type="dxa"/>
            <w:tcBorders>
              <w:top w:val="single" w:sz="4" w:space="0" w:color="auto"/>
            </w:tcBorders>
            <w:noWrap/>
            <w:vAlign w:val="center"/>
            <w:hideMark/>
          </w:tcPr>
          <w:p w14:paraId="0172BE15" w14:textId="77777777" w:rsidR="007E11C2" w:rsidRPr="00B25A71" w:rsidRDefault="007E11C2" w:rsidP="007058CF">
            <w:pPr>
              <w:adjustRightInd w:val="0"/>
              <w:jc w:val="center"/>
              <w:rPr>
                <w:rFonts w:ascii="Times New Roman" w:hAnsi="Times New Roman" w:cs="Times New Roman"/>
                <w:bCs/>
                <w:sz w:val="20"/>
                <w:szCs w:val="20"/>
              </w:rPr>
            </w:pPr>
            <w:r w:rsidRPr="00B25A71">
              <w:rPr>
                <w:rFonts w:ascii="Times New Roman" w:hAnsi="Times New Roman" w:cs="Times New Roman"/>
                <w:bCs/>
                <w:sz w:val="20"/>
                <w:szCs w:val="20"/>
              </w:rPr>
              <w:t>2</w:t>
            </w:r>
          </w:p>
        </w:tc>
        <w:tc>
          <w:tcPr>
            <w:tcW w:w="1957" w:type="dxa"/>
            <w:tcBorders>
              <w:top w:val="single" w:sz="4" w:space="0" w:color="auto"/>
            </w:tcBorders>
            <w:noWrap/>
            <w:vAlign w:val="center"/>
            <w:hideMark/>
          </w:tcPr>
          <w:p w14:paraId="29F2E147" w14:textId="23CE918A" w:rsidR="007E11C2" w:rsidRPr="00B25A71" w:rsidRDefault="007E11C2" w:rsidP="007058CF">
            <w:pPr>
              <w:adjustRightInd w:val="0"/>
              <w:jc w:val="center"/>
              <w:rPr>
                <w:rFonts w:ascii="Times New Roman" w:hAnsi="Times New Roman" w:cs="Times New Roman"/>
                <w:bCs/>
                <w:sz w:val="20"/>
                <w:szCs w:val="20"/>
              </w:rPr>
            </w:pPr>
            <w:r w:rsidRPr="00B25A71">
              <w:rPr>
                <w:rFonts w:ascii="Times New Roman" w:hAnsi="Times New Roman" w:cs="Times New Roman" w:hint="eastAsia"/>
                <w:bCs/>
                <w:sz w:val="20"/>
                <w:szCs w:val="20"/>
              </w:rPr>
              <w:t>Y</w:t>
            </w:r>
          </w:p>
        </w:tc>
        <w:tc>
          <w:tcPr>
            <w:tcW w:w="2494" w:type="dxa"/>
            <w:tcBorders>
              <w:top w:val="single" w:sz="4" w:space="0" w:color="auto"/>
            </w:tcBorders>
          </w:tcPr>
          <w:p w14:paraId="2E0273AA" w14:textId="0FD03EB9" w:rsidR="007E11C2" w:rsidRPr="00B25A71" w:rsidRDefault="007E11C2" w:rsidP="007058CF">
            <w:pPr>
              <w:adjustRightInd w:val="0"/>
              <w:jc w:val="center"/>
              <w:rPr>
                <w:rFonts w:ascii="Times New Roman" w:hAnsi="Times New Roman" w:cs="Times New Roman"/>
                <w:bCs/>
                <w:sz w:val="20"/>
                <w:szCs w:val="20"/>
              </w:rPr>
            </w:pPr>
            <w:r w:rsidRPr="00B25A71">
              <w:rPr>
                <w:rFonts w:ascii="Times New Roman" w:hAnsi="Times New Roman" w:cs="Times New Roman" w:hint="eastAsia"/>
                <w:bCs/>
                <w:sz w:val="20"/>
                <w:szCs w:val="20"/>
              </w:rPr>
              <w:t>9</w:t>
            </w:r>
          </w:p>
        </w:tc>
        <w:tc>
          <w:tcPr>
            <w:tcW w:w="2778" w:type="dxa"/>
            <w:tcBorders>
              <w:top w:val="single" w:sz="4" w:space="0" w:color="auto"/>
            </w:tcBorders>
          </w:tcPr>
          <w:p w14:paraId="56CCE641" w14:textId="5DCF965A" w:rsidR="007E11C2" w:rsidRPr="00B25A71" w:rsidRDefault="007E11C2" w:rsidP="007058CF">
            <w:pPr>
              <w:adjustRightInd w:val="0"/>
              <w:jc w:val="center"/>
              <w:rPr>
                <w:rFonts w:ascii="Times New Roman" w:hAnsi="Times New Roman" w:cs="Times New Roman"/>
                <w:bCs/>
                <w:sz w:val="20"/>
                <w:szCs w:val="20"/>
              </w:rPr>
            </w:pPr>
            <w:r w:rsidRPr="00B25A71">
              <w:rPr>
                <w:rFonts w:ascii="Times New Roman" w:hAnsi="Times New Roman" w:cs="Times New Roman" w:hint="eastAsia"/>
                <w:bCs/>
                <w:sz w:val="20"/>
                <w:szCs w:val="20"/>
              </w:rPr>
              <w:t>-</w:t>
            </w:r>
          </w:p>
        </w:tc>
      </w:tr>
      <w:tr w:rsidR="00B25A71" w:rsidRPr="00B25A71" w14:paraId="6FAFC4B8" w14:textId="0DAA229C" w:rsidTr="008B2961">
        <w:trPr>
          <w:trHeight w:val="363"/>
        </w:trPr>
        <w:tc>
          <w:tcPr>
            <w:tcW w:w="697" w:type="dxa"/>
            <w:noWrap/>
            <w:vAlign w:val="center"/>
            <w:hideMark/>
          </w:tcPr>
          <w:p w14:paraId="0E5BB268" w14:textId="77777777" w:rsidR="007E11C2" w:rsidRPr="00B25A71" w:rsidRDefault="007E11C2" w:rsidP="007058CF">
            <w:pPr>
              <w:adjustRightInd w:val="0"/>
              <w:jc w:val="center"/>
              <w:rPr>
                <w:rFonts w:ascii="Times New Roman" w:hAnsi="Times New Roman" w:cs="Times New Roman"/>
                <w:bCs/>
                <w:sz w:val="20"/>
                <w:szCs w:val="20"/>
              </w:rPr>
            </w:pPr>
            <w:r w:rsidRPr="00B25A71">
              <w:rPr>
                <w:rFonts w:ascii="Times New Roman" w:hAnsi="Times New Roman" w:cs="Times New Roman"/>
                <w:bCs/>
                <w:sz w:val="20"/>
                <w:szCs w:val="20"/>
              </w:rPr>
              <w:t>3</w:t>
            </w:r>
          </w:p>
        </w:tc>
        <w:tc>
          <w:tcPr>
            <w:tcW w:w="1957" w:type="dxa"/>
            <w:noWrap/>
            <w:vAlign w:val="center"/>
            <w:hideMark/>
          </w:tcPr>
          <w:p w14:paraId="6ED8011E" w14:textId="46B215A7" w:rsidR="007E11C2" w:rsidRPr="00B25A71" w:rsidRDefault="007E11C2" w:rsidP="007058CF">
            <w:pPr>
              <w:adjustRightInd w:val="0"/>
              <w:jc w:val="center"/>
              <w:rPr>
                <w:rFonts w:ascii="Times New Roman" w:hAnsi="Times New Roman" w:cs="Times New Roman"/>
                <w:bCs/>
                <w:sz w:val="20"/>
                <w:szCs w:val="20"/>
              </w:rPr>
            </w:pPr>
            <w:r w:rsidRPr="00B25A71">
              <w:rPr>
                <w:rFonts w:ascii="Times New Roman" w:hAnsi="Times New Roman" w:cs="Times New Roman" w:hint="eastAsia"/>
                <w:bCs/>
                <w:sz w:val="20"/>
                <w:szCs w:val="20"/>
              </w:rPr>
              <w:t>Y</w:t>
            </w:r>
          </w:p>
        </w:tc>
        <w:tc>
          <w:tcPr>
            <w:tcW w:w="2494" w:type="dxa"/>
          </w:tcPr>
          <w:p w14:paraId="5F4D09C5" w14:textId="66CB2B37" w:rsidR="007E11C2" w:rsidRPr="00B25A71" w:rsidRDefault="007E11C2" w:rsidP="007058CF">
            <w:pPr>
              <w:adjustRightInd w:val="0"/>
              <w:jc w:val="center"/>
              <w:rPr>
                <w:rFonts w:ascii="Times New Roman" w:hAnsi="Times New Roman" w:cs="Times New Roman"/>
                <w:bCs/>
                <w:sz w:val="20"/>
                <w:szCs w:val="20"/>
              </w:rPr>
            </w:pPr>
            <w:r w:rsidRPr="00B25A71">
              <w:rPr>
                <w:rFonts w:ascii="Times New Roman" w:hAnsi="Times New Roman" w:cs="Times New Roman" w:hint="eastAsia"/>
                <w:bCs/>
                <w:sz w:val="20"/>
                <w:szCs w:val="20"/>
              </w:rPr>
              <w:t>NA</w:t>
            </w:r>
          </w:p>
        </w:tc>
        <w:tc>
          <w:tcPr>
            <w:tcW w:w="2778" w:type="dxa"/>
          </w:tcPr>
          <w:p w14:paraId="52FE7531" w14:textId="7FC7DC79" w:rsidR="007E11C2" w:rsidRPr="00B25A71" w:rsidRDefault="007E11C2" w:rsidP="007058CF">
            <w:pPr>
              <w:adjustRightInd w:val="0"/>
              <w:jc w:val="center"/>
              <w:rPr>
                <w:rFonts w:ascii="Times New Roman" w:hAnsi="Times New Roman" w:cs="Times New Roman"/>
                <w:bCs/>
                <w:sz w:val="20"/>
                <w:szCs w:val="20"/>
              </w:rPr>
            </w:pPr>
            <w:r w:rsidRPr="00B25A71">
              <w:rPr>
                <w:rFonts w:ascii="Times New Roman" w:hAnsi="Times New Roman" w:cs="Times New Roman" w:hint="eastAsia"/>
                <w:bCs/>
                <w:sz w:val="20"/>
                <w:szCs w:val="20"/>
              </w:rPr>
              <w:t>-</w:t>
            </w:r>
          </w:p>
        </w:tc>
      </w:tr>
      <w:tr w:rsidR="00B25A71" w:rsidRPr="00B25A71" w14:paraId="2DC2C356" w14:textId="252C6765" w:rsidTr="008B2961">
        <w:trPr>
          <w:trHeight w:val="363"/>
        </w:trPr>
        <w:tc>
          <w:tcPr>
            <w:tcW w:w="697" w:type="dxa"/>
            <w:noWrap/>
            <w:vAlign w:val="center"/>
            <w:hideMark/>
          </w:tcPr>
          <w:p w14:paraId="35F2CE5B" w14:textId="77777777" w:rsidR="007E11C2" w:rsidRPr="00B25A71" w:rsidRDefault="007E11C2" w:rsidP="007058CF">
            <w:pPr>
              <w:adjustRightInd w:val="0"/>
              <w:jc w:val="center"/>
              <w:rPr>
                <w:rFonts w:ascii="Times New Roman" w:hAnsi="Times New Roman" w:cs="Times New Roman"/>
                <w:bCs/>
                <w:sz w:val="20"/>
                <w:szCs w:val="20"/>
              </w:rPr>
            </w:pPr>
            <w:r w:rsidRPr="00B25A71">
              <w:rPr>
                <w:rFonts w:ascii="Times New Roman" w:hAnsi="Times New Roman" w:cs="Times New Roman"/>
                <w:bCs/>
                <w:sz w:val="20"/>
                <w:szCs w:val="20"/>
              </w:rPr>
              <w:t>6</w:t>
            </w:r>
          </w:p>
        </w:tc>
        <w:tc>
          <w:tcPr>
            <w:tcW w:w="1957" w:type="dxa"/>
            <w:noWrap/>
            <w:vAlign w:val="center"/>
            <w:hideMark/>
          </w:tcPr>
          <w:p w14:paraId="3EE33706" w14:textId="0D6FC8C8" w:rsidR="007E11C2" w:rsidRPr="00B25A71" w:rsidRDefault="007E11C2" w:rsidP="007058CF">
            <w:pPr>
              <w:adjustRightInd w:val="0"/>
              <w:jc w:val="center"/>
              <w:rPr>
                <w:rFonts w:ascii="Times New Roman" w:hAnsi="Times New Roman" w:cs="Times New Roman"/>
                <w:bCs/>
                <w:sz w:val="20"/>
                <w:szCs w:val="20"/>
              </w:rPr>
            </w:pPr>
            <w:r w:rsidRPr="00B25A71">
              <w:rPr>
                <w:rFonts w:ascii="Times New Roman" w:hAnsi="Times New Roman" w:cs="Times New Roman" w:hint="eastAsia"/>
                <w:bCs/>
                <w:sz w:val="20"/>
                <w:szCs w:val="20"/>
              </w:rPr>
              <w:t>-</w:t>
            </w:r>
          </w:p>
        </w:tc>
        <w:tc>
          <w:tcPr>
            <w:tcW w:w="2494" w:type="dxa"/>
          </w:tcPr>
          <w:p w14:paraId="0F316390" w14:textId="1B45B9BF" w:rsidR="007E11C2" w:rsidRPr="00B25A71" w:rsidRDefault="007E11C2" w:rsidP="007058CF">
            <w:pPr>
              <w:adjustRightInd w:val="0"/>
              <w:jc w:val="center"/>
              <w:rPr>
                <w:rFonts w:ascii="Times New Roman" w:hAnsi="Times New Roman" w:cs="Times New Roman"/>
                <w:bCs/>
                <w:sz w:val="20"/>
                <w:szCs w:val="20"/>
              </w:rPr>
            </w:pPr>
            <w:r w:rsidRPr="00B25A71">
              <w:rPr>
                <w:rFonts w:ascii="Times New Roman" w:hAnsi="Times New Roman" w:cs="Times New Roman" w:hint="eastAsia"/>
                <w:bCs/>
                <w:sz w:val="20"/>
                <w:szCs w:val="20"/>
              </w:rPr>
              <w:t>-</w:t>
            </w:r>
          </w:p>
        </w:tc>
        <w:tc>
          <w:tcPr>
            <w:tcW w:w="2778" w:type="dxa"/>
          </w:tcPr>
          <w:p w14:paraId="33874F7B" w14:textId="6698645C" w:rsidR="007E11C2" w:rsidRPr="00B25A71" w:rsidRDefault="00DC3832" w:rsidP="007058CF">
            <w:pPr>
              <w:adjustRightInd w:val="0"/>
              <w:jc w:val="center"/>
              <w:rPr>
                <w:rFonts w:ascii="Times New Roman" w:hAnsi="Times New Roman" w:cs="Times New Roman"/>
                <w:bCs/>
                <w:sz w:val="20"/>
                <w:szCs w:val="20"/>
              </w:rPr>
            </w:pPr>
            <w:r w:rsidRPr="00B25A71">
              <w:rPr>
                <w:rFonts w:ascii="Times New Roman" w:hAnsi="Times New Roman" w:cs="Times New Roman"/>
                <w:bCs/>
                <w:sz w:val="20"/>
                <w:szCs w:val="20"/>
              </w:rPr>
              <w:t>D</w:t>
            </w:r>
            <w:r w:rsidR="007E11C2" w:rsidRPr="00B25A71">
              <w:rPr>
                <w:rFonts w:ascii="Times New Roman" w:hAnsi="Times New Roman" w:cs="Times New Roman"/>
                <w:bCs/>
                <w:sz w:val="20"/>
                <w:szCs w:val="20"/>
              </w:rPr>
              <w:t xml:space="preserve">iphtheria, </w:t>
            </w:r>
            <w:r w:rsidR="003C3FC5" w:rsidRPr="00B25A71">
              <w:rPr>
                <w:rFonts w:ascii="Times New Roman" w:hAnsi="Times New Roman" w:cs="Times New Roman" w:hint="eastAsia"/>
                <w:bCs/>
                <w:sz w:val="20"/>
                <w:szCs w:val="20"/>
              </w:rPr>
              <w:t>p</w:t>
            </w:r>
            <w:r w:rsidR="007E11C2" w:rsidRPr="00B25A71">
              <w:rPr>
                <w:rFonts w:ascii="Times New Roman" w:hAnsi="Times New Roman" w:cs="Times New Roman"/>
                <w:bCs/>
                <w:sz w:val="20"/>
                <w:szCs w:val="20"/>
              </w:rPr>
              <w:t xml:space="preserve">olio, </w:t>
            </w:r>
            <w:r w:rsidR="003C3FC5" w:rsidRPr="00B25A71">
              <w:rPr>
                <w:rFonts w:ascii="Times New Roman" w:hAnsi="Times New Roman" w:cs="Times New Roman" w:hint="eastAsia"/>
                <w:bCs/>
                <w:sz w:val="20"/>
                <w:szCs w:val="20"/>
              </w:rPr>
              <w:t>p</w:t>
            </w:r>
            <w:r w:rsidR="007E11C2" w:rsidRPr="00B25A71">
              <w:rPr>
                <w:rFonts w:ascii="Times New Roman" w:hAnsi="Times New Roman" w:cs="Times New Roman"/>
                <w:bCs/>
                <w:sz w:val="20"/>
                <w:szCs w:val="20"/>
              </w:rPr>
              <w:t>ertussis</w:t>
            </w:r>
          </w:p>
        </w:tc>
      </w:tr>
      <w:tr w:rsidR="00B25A71" w:rsidRPr="00B25A71" w14:paraId="2C4C9135" w14:textId="6900E797" w:rsidTr="008B2961">
        <w:trPr>
          <w:trHeight w:val="363"/>
        </w:trPr>
        <w:tc>
          <w:tcPr>
            <w:tcW w:w="697" w:type="dxa"/>
            <w:noWrap/>
            <w:vAlign w:val="center"/>
            <w:hideMark/>
          </w:tcPr>
          <w:p w14:paraId="23CC9223" w14:textId="0634E161" w:rsidR="007E11C2" w:rsidRPr="00B25A71" w:rsidRDefault="007E11C2" w:rsidP="007058CF">
            <w:pPr>
              <w:adjustRightInd w:val="0"/>
              <w:jc w:val="center"/>
              <w:rPr>
                <w:rFonts w:ascii="Times New Roman" w:hAnsi="Times New Roman" w:cs="Times New Roman"/>
                <w:bCs/>
                <w:sz w:val="20"/>
                <w:szCs w:val="20"/>
              </w:rPr>
            </w:pPr>
            <w:r w:rsidRPr="00B25A71">
              <w:rPr>
                <w:rFonts w:ascii="Times New Roman" w:hAnsi="Times New Roman" w:cs="Times New Roman"/>
                <w:bCs/>
                <w:sz w:val="20"/>
                <w:szCs w:val="20"/>
              </w:rPr>
              <w:t>7</w:t>
            </w:r>
          </w:p>
        </w:tc>
        <w:tc>
          <w:tcPr>
            <w:tcW w:w="1957" w:type="dxa"/>
            <w:noWrap/>
            <w:vAlign w:val="center"/>
            <w:hideMark/>
          </w:tcPr>
          <w:p w14:paraId="7A0EFEA9" w14:textId="63AAD7B5" w:rsidR="007E11C2" w:rsidRPr="00B25A71" w:rsidRDefault="007E11C2" w:rsidP="007058CF">
            <w:pPr>
              <w:adjustRightInd w:val="0"/>
              <w:jc w:val="center"/>
              <w:rPr>
                <w:rFonts w:ascii="Times New Roman" w:hAnsi="Times New Roman" w:cs="Times New Roman"/>
                <w:bCs/>
                <w:sz w:val="20"/>
                <w:szCs w:val="20"/>
              </w:rPr>
            </w:pPr>
            <w:r w:rsidRPr="00B25A71">
              <w:rPr>
                <w:rFonts w:ascii="Times New Roman" w:hAnsi="Times New Roman" w:cs="Times New Roman" w:hint="eastAsia"/>
                <w:bCs/>
                <w:sz w:val="20"/>
                <w:szCs w:val="20"/>
              </w:rPr>
              <w:t>Y</w:t>
            </w:r>
          </w:p>
        </w:tc>
        <w:tc>
          <w:tcPr>
            <w:tcW w:w="2494" w:type="dxa"/>
          </w:tcPr>
          <w:p w14:paraId="50C11DA1" w14:textId="256C7514" w:rsidR="007E11C2" w:rsidRPr="00B25A71" w:rsidRDefault="007E11C2" w:rsidP="007058CF">
            <w:pPr>
              <w:adjustRightInd w:val="0"/>
              <w:jc w:val="center"/>
              <w:rPr>
                <w:rFonts w:ascii="Times New Roman" w:hAnsi="Times New Roman" w:cs="Times New Roman"/>
                <w:bCs/>
                <w:sz w:val="20"/>
                <w:szCs w:val="20"/>
              </w:rPr>
            </w:pPr>
            <w:r w:rsidRPr="00B25A71">
              <w:rPr>
                <w:rFonts w:ascii="Times New Roman" w:hAnsi="Times New Roman" w:cs="Times New Roman" w:hint="eastAsia"/>
                <w:bCs/>
                <w:sz w:val="20"/>
                <w:szCs w:val="20"/>
              </w:rPr>
              <w:t>11</w:t>
            </w:r>
          </w:p>
        </w:tc>
        <w:tc>
          <w:tcPr>
            <w:tcW w:w="2778" w:type="dxa"/>
          </w:tcPr>
          <w:p w14:paraId="62C177C0" w14:textId="51DC81AA" w:rsidR="007E11C2" w:rsidRPr="00B25A71" w:rsidRDefault="007E11C2" w:rsidP="007058CF">
            <w:pPr>
              <w:adjustRightInd w:val="0"/>
              <w:jc w:val="center"/>
              <w:rPr>
                <w:rFonts w:ascii="Times New Roman" w:hAnsi="Times New Roman" w:cs="Times New Roman"/>
                <w:bCs/>
                <w:sz w:val="20"/>
                <w:szCs w:val="20"/>
              </w:rPr>
            </w:pPr>
            <w:r w:rsidRPr="00B25A71">
              <w:rPr>
                <w:rFonts w:ascii="Times New Roman" w:hAnsi="Times New Roman" w:cs="Times New Roman" w:hint="eastAsia"/>
                <w:bCs/>
                <w:sz w:val="20"/>
                <w:szCs w:val="20"/>
              </w:rPr>
              <w:t>H</w:t>
            </w:r>
            <w:r w:rsidR="001A1A96" w:rsidRPr="00B25A71">
              <w:rPr>
                <w:rFonts w:ascii="Times New Roman" w:hAnsi="Times New Roman" w:cs="Times New Roman" w:hint="eastAsia"/>
                <w:bCs/>
                <w:sz w:val="20"/>
                <w:szCs w:val="20"/>
              </w:rPr>
              <w:t>B</w:t>
            </w:r>
            <w:r w:rsidRPr="00B25A71">
              <w:rPr>
                <w:rFonts w:ascii="Times New Roman" w:hAnsi="Times New Roman" w:cs="Times New Roman" w:hint="eastAsia"/>
                <w:bCs/>
                <w:sz w:val="20"/>
                <w:szCs w:val="20"/>
              </w:rPr>
              <w:t>sAg</w:t>
            </w:r>
          </w:p>
        </w:tc>
      </w:tr>
      <w:tr w:rsidR="00B25A71" w:rsidRPr="00B25A71" w14:paraId="4DAA16C5" w14:textId="331BF02B" w:rsidTr="008B2961">
        <w:trPr>
          <w:trHeight w:val="363"/>
        </w:trPr>
        <w:tc>
          <w:tcPr>
            <w:tcW w:w="697" w:type="dxa"/>
            <w:noWrap/>
            <w:vAlign w:val="center"/>
            <w:hideMark/>
          </w:tcPr>
          <w:p w14:paraId="106B62D1" w14:textId="77777777" w:rsidR="007E11C2" w:rsidRPr="00B25A71" w:rsidRDefault="007E11C2" w:rsidP="007058CF">
            <w:pPr>
              <w:adjustRightInd w:val="0"/>
              <w:jc w:val="center"/>
              <w:rPr>
                <w:rFonts w:ascii="Times New Roman" w:hAnsi="Times New Roman" w:cs="Times New Roman"/>
                <w:bCs/>
                <w:sz w:val="20"/>
                <w:szCs w:val="20"/>
              </w:rPr>
            </w:pPr>
            <w:r w:rsidRPr="00B25A71">
              <w:rPr>
                <w:rFonts w:ascii="Times New Roman" w:hAnsi="Times New Roman" w:cs="Times New Roman"/>
                <w:bCs/>
                <w:sz w:val="20"/>
                <w:szCs w:val="20"/>
              </w:rPr>
              <w:t>8</w:t>
            </w:r>
          </w:p>
        </w:tc>
        <w:tc>
          <w:tcPr>
            <w:tcW w:w="1957" w:type="dxa"/>
            <w:noWrap/>
            <w:vAlign w:val="center"/>
            <w:hideMark/>
          </w:tcPr>
          <w:p w14:paraId="02BAA720" w14:textId="2C2214BF" w:rsidR="007E11C2" w:rsidRPr="00B25A71" w:rsidRDefault="007E11C2" w:rsidP="007058CF">
            <w:pPr>
              <w:adjustRightInd w:val="0"/>
              <w:jc w:val="center"/>
              <w:rPr>
                <w:rFonts w:ascii="Times New Roman" w:hAnsi="Times New Roman" w:cs="Times New Roman"/>
                <w:bCs/>
                <w:sz w:val="20"/>
                <w:szCs w:val="20"/>
              </w:rPr>
            </w:pPr>
            <w:r w:rsidRPr="00B25A71">
              <w:rPr>
                <w:rFonts w:ascii="Times New Roman" w:hAnsi="Times New Roman" w:cs="Times New Roman" w:hint="eastAsia"/>
                <w:bCs/>
                <w:sz w:val="20"/>
                <w:szCs w:val="20"/>
              </w:rPr>
              <w:t>Y</w:t>
            </w:r>
          </w:p>
        </w:tc>
        <w:tc>
          <w:tcPr>
            <w:tcW w:w="2494" w:type="dxa"/>
          </w:tcPr>
          <w:p w14:paraId="110646B1" w14:textId="6B789EC4" w:rsidR="007E11C2" w:rsidRPr="00B25A71" w:rsidRDefault="007E11C2" w:rsidP="007058CF">
            <w:pPr>
              <w:adjustRightInd w:val="0"/>
              <w:jc w:val="center"/>
              <w:rPr>
                <w:rFonts w:ascii="Times New Roman" w:hAnsi="Times New Roman" w:cs="Times New Roman"/>
                <w:bCs/>
                <w:sz w:val="20"/>
                <w:szCs w:val="20"/>
              </w:rPr>
            </w:pPr>
            <w:r w:rsidRPr="00B25A71">
              <w:rPr>
                <w:rFonts w:ascii="Times New Roman" w:hAnsi="Times New Roman" w:cs="Times New Roman" w:hint="eastAsia"/>
                <w:bCs/>
                <w:sz w:val="20"/>
                <w:szCs w:val="20"/>
              </w:rPr>
              <w:t>36</w:t>
            </w:r>
          </w:p>
        </w:tc>
        <w:tc>
          <w:tcPr>
            <w:tcW w:w="2778" w:type="dxa"/>
          </w:tcPr>
          <w:p w14:paraId="51D97F48" w14:textId="10CAAA00" w:rsidR="007E11C2" w:rsidRPr="00B25A71" w:rsidRDefault="007E11C2" w:rsidP="007058CF">
            <w:pPr>
              <w:adjustRightInd w:val="0"/>
              <w:jc w:val="center"/>
              <w:rPr>
                <w:rFonts w:ascii="Times New Roman" w:hAnsi="Times New Roman" w:cs="Times New Roman"/>
                <w:bCs/>
                <w:sz w:val="20"/>
                <w:szCs w:val="20"/>
              </w:rPr>
            </w:pPr>
            <w:r w:rsidRPr="00B25A71">
              <w:rPr>
                <w:rFonts w:ascii="Times New Roman" w:hAnsi="Times New Roman" w:cs="Times New Roman" w:hint="eastAsia"/>
                <w:bCs/>
                <w:sz w:val="20"/>
                <w:szCs w:val="20"/>
              </w:rPr>
              <w:t>-</w:t>
            </w:r>
          </w:p>
        </w:tc>
      </w:tr>
      <w:tr w:rsidR="00B25A71" w:rsidRPr="00B25A71" w14:paraId="675C0217" w14:textId="1FF4C8F2" w:rsidTr="008B2961">
        <w:trPr>
          <w:trHeight w:val="363"/>
        </w:trPr>
        <w:tc>
          <w:tcPr>
            <w:tcW w:w="697" w:type="dxa"/>
            <w:tcBorders>
              <w:bottom w:val="single" w:sz="4" w:space="0" w:color="auto"/>
            </w:tcBorders>
            <w:noWrap/>
            <w:vAlign w:val="center"/>
            <w:hideMark/>
          </w:tcPr>
          <w:p w14:paraId="11385A7D" w14:textId="77777777" w:rsidR="007E11C2" w:rsidRPr="00B25A71" w:rsidRDefault="007E11C2" w:rsidP="007058CF">
            <w:pPr>
              <w:adjustRightInd w:val="0"/>
              <w:jc w:val="center"/>
              <w:rPr>
                <w:rFonts w:ascii="Times New Roman" w:hAnsi="Times New Roman" w:cs="Times New Roman"/>
                <w:bCs/>
                <w:sz w:val="20"/>
                <w:szCs w:val="20"/>
              </w:rPr>
            </w:pPr>
            <w:r w:rsidRPr="00B25A71">
              <w:rPr>
                <w:rFonts w:ascii="Times New Roman" w:hAnsi="Times New Roman" w:cs="Times New Roman"/>
                <w:bCs/>
                <w:sz w:val="20"/>
                <w:szCs w:val="20"/>
              </w:rPr>
              <w:t>9</w:t>
            </w:r>
          </w:p>
        </w:tc>
        <w:tc>
          <w:tcPr>
            <w:tcW w:w="1957" w:type="dxa"/>
            <w:tcBorders>
              <w:bottom w:val="single" w:sz="4" w:space="0" w:color="auto"/>
            </w:tcBorders>
            <w:noWrap/>
            <w:vAlign w:val="center"/>
            <w:hideMark/>
          </w:tcPr>
          <w:p w14:paraId="39F42C80" w14:textId="147652A3" w:rsidR="007E11C2" w:rsidRPr="00B25A71" w:rsidRDefault="007E11C2" w:rsidP="007058CF">
            <w:pPr>
              <w:adjustRightInd w:val="0"/>
              <w:jc w:val="center"/>
              <w:rPr>
                <w:rFonts w:ascii="Times New Roman" w:hAnsi="Times New Roman" w:cs="Times New Roman"/>
                <w:bCs/>
                <w:sz w:val="20"/>
                <w:szCs w:val="20"/>
              </w:rPr>
            </w:pPr>
            <w:r w:rsidRPr="00B25A71">
              <w:rPr>
                <w:rFonts w:ascii="Times New Roman" w:hAnsi="Times New Roman" w:cs="Times New Roman" w:hint="eastAsia"/>
                <w:bCs/>
                <w:sz w:val="20"/>
                <w:szCs w:val="20"/>
              </w:rPr>
              <w:t>-</w:t>
            </w:r>
          </w:p>
        </w:tc>
        <w:tc>
          <w:tcPr>
            <w:tcW w:w="2494" w:type="dxa"/>
            <w:tcBorders>
              <w:bottom w:val="single" w:sz="4" w:space="0" w:color="auto"/>
            </w:tcBorders>
          </w:tcPr>
          <w:p w14:paraId="05BD407C" w14:textId="5CF382EA" w:rsidR="007E11C2" w:rsidRPr="00B25A71" w:rsidRDefault="007E11C2" w:rsidP="007058CF">
            <w:pPr>
              <w:adjustRightInd w:val="0"/>
              <w:jc w:val="center"/>
              <w:rPr>
                <w:rFonts w:ascii="Times New Roman" w:hAnsi="Times New Roman" w:cs="Times New Roman"/>
                <w:bCs/>
                <w:sz w:val="20"/>
                <w:szCs w:val="20"/>
              </w:rPr>
            </w:pPr>
            <w:r w:rsidRPr="00B25A71">
              <w:rPr>
                <w:rFonts w:ascii="Times New Roman" w:hAnsi="Times New Roman" w:cs="Times New Roman" w:hint="eastAsia"/>
                <w:bCs/>
                <w:sz w:val="20"/>
                <w:szCs w:val="20"/>
              </w:rPr>
              <w:t>-</w:t>
            </w:r>
          </w:p>
        </w:tc>
        <w:tc>
          <w:tcPr>
            <w:tcW w:w="2778" w:type="dxa"/>
            <w:tcBorders>
              <w:bottom w:val="single" w:sz="4" w:space="0" w:color="auto"/>
            </w:tcBorders>
          </w:tcPr>
          <w:p w14:paraId="0CCDB2F3" w14:textId="33259347" w:rsidR="007E11C2" w:rsidRPr="00B25A71" w:rsidRDefault="007E11C2" w:rsidP="007058CF">
            <w:pPr>
              <w:adjustRightInd w:val="0"/>
              <w:jc w:val="center"/>
              <w:rPr>
                <w:rFonts w:ascii="Times New Roman" w:hAnsi="Times New Roman" w:cs="Times New Roman"/>
                <w:bCs/>
                <w:sz w:val="20"/>
                <w:szCs w:val="20"/>
              </w:rPr>
            </w:pPr>
            <w:r w:rsidRPr="00B25A71">
              <w:rPr>
                <w:rFonts w:ascii="Times New Roman" w:hAnsi="Times New Roman" w:cs="Times New Roman" w:hint="eastAsia"/>
                <w:bCs/>
                <w:sz w:val="20"/>
                <w:szCs w:val="20"/>
              </w:rPr>
              <w:t>HBsAg</w:t>
            </w:r>
          </w:p>
        </w:tc>
      </w:tr>
    </w:tbl>
    <w:p w14:paraId="68DAC28A" w14:textId="10DB0FDF" w:rsidR="00101C3D" w:rsidRPr="00B25A71" w:rsidRDefault="00697122" w:rsidP="007058CF">
      <w:pPr>
        <w:widowControl/>
        <w:adjustRightInd w:val="0"/>
        <w:jc w:val="left"/>
        <w:rPr>
          <w:rFonts w:ascii="Times New Roman" w:hAnsi="Times New Roman" w:cs="Times New Roman"/>
          <w:bCs/>
          <w:sz w:val="20"/>
          <w:szCs w:val="20"/>
        </w:rPr>
      </w:pPr>
      <w:r w:rsidRPr="00B25A71">
        <w:rPr>
          <w:rFonts w:ascii="Times New Roman" w:hAnsi="Times New Roman" w:cs="Times New Roman" w:hint="eastAsia"/>
          <w:bCs/>
          <w:sz w:val="20"/>
          <w:szCs w:val="20"/>
        </w:rPr>
        <w:t>HBsAg</w:t>
      </w:r>
      <w:r w:rsidR="00097191" w:rsidRPr="00B25A71">
        <w:rPr>
          <w:rFonts w:ascii="Times New Roman" w:hAnsi="Times New Roman" w:cs="Times New Roman" w:hint="eastAsia"/>
          <w:bCs/>
          <w:sz w:val="20"/>
          <w:szCs w:val="20"/>
        </w:rPr>
        <w:t>,</w:t>
      </w:r>
      <w:r w:rsidRPr="00B25A71">
        <w:rPr>
          <w:rFonts w:ascii="Times New Roman" w:hAnsi="Times New Roman" w:cs="Times New Roman" w:hint="eastAsia"/>
          <w:bCs/>
          <w:sz w:val="20"/>
          <w:szCs w:val="20"/>
        </w:rPr>
        <w:t xml:space="preserve"> </w:t>
      </w:r>
      <w:r w:rsidRPr="00B25A71">
        <w:rPr>
          <w:rFonts w:ascii="Times New Roman" w:hAnsi="Times New Roman" w:cs="Times New Roman"/>
          <w:bCs/>
          <w:sz w:val="20"/>
          <w:szCs w:val="20"/>
        </w:rPr>
        <w:t>hepatitis B surface antigen</w:t>
      </w:r>
      <w:r w:rsidR="00097191" w:rsidRPr="00B25A71">
        <w:rPr>
          <w:rFonts w:ascii="Times New Roman" w:hAnsi="Times New Roman" w:cs="Times New Roman" w:hint="eastAsia"/>
          <w:bCs/>
          <w:sz w:val="20"/>
          <w:szCs w:val="20"/>
        </w:rPr>
        <w:t>;</w:t>
      </w:r>
      <w:r w:rsidRPr="00B25A71">
        <w:rPr>
          <w:rFonts w:ascii="Times New Roman" w:hAnsi="Times New Roman" w:cs="Times New Roman" w:hint="eastAsia"/>
          <w:bCs/>
          <w:sz w:val="20"/>
          <w:szCs w:val="20"/>
        </w:rPr>
        <w:t xml:space="preserve"> </w:t>
      </w:r>
      <w:r w:rsidR="006343D4" w:rsidRPr="00B25A71">
        <w:rPr>
          <w:rFonts w:ascii="Times New Roman" w:hAnsi="Times New Roman" w:cs="Times New Roman" w:hint="eastAsia"/>
          <w:bCs/>
          <w:sz w:val="20"/>
          <w:szCs w:val="20"/>
        </w:rPr>
        <w:t>HCT</w:t>
      </w:r>
      <w:r w:rsidR="00097191" w:rsidRPr="00B25A71">
        <w:rPr>
          <w:rFonts w:ascii="Times New Roman" w:hAnsi="Times New Roman" w:cs="Times New Roman" w:hint="eastAsia"/>
          <w:bCs/>
          <w:sz w:val="20"/>
          <w:szCs w:val="20"/>
        </w:rPr>
        <w:t>,</w:t>
      </w:r>
      <w:r w:rsidR="006343D4" w:rsidRPr="00B25A71">
        <w:rPr>
          <w:rFonts w:ascii="Times New Roman" w:hAnsi="Times New Roman" w:cs="Times New Roman" w:hint="eastAsia"/>
          <w:bCs/>
          <w:sz w:val="20"/>
          <w:szCs w:val="20"/>
        </w:rPr>
        <w:t xml:space="preserve"> hematopoietic cell transplantation</w:t>
      </w:r>
      <w:r w:rsidR="00097191" w:rsidRPr="00B25A71">
        <w:rPr>
          <w:rFonts w:ascii="Times New Roman" w:hAnsi="Times New Roman" w:cs="Times New Roman" w:hint="eastAsia"/>
          <w:bCs/>
          <w:sz w:val="20"/>
          <w:szCs w:val="20"/>
        </w:rPr>
        <w:t>;</w:t>
      </w:r>
      <w:r w:rsidR="006343D4" w:rsidRPr="00B25A71">
        <w:rPr>
          <w:rFonts w:ascii="Times New Roman" w:hAnsi="Times New Roman" w:cs="Times New Roman" w:hint="eastAsia"/>
          <w:bCs/>
          <w:sz w:val="20"/>
          <w:szCs w:val="20"/>
        </w:rPr>
        <w:t xml:space="preserve"> </w:t>
      </w:r>
      <w:r w:rsidR="00A82079" w:rsidRPr="00B25A71">
        <w:rPr>
          <w:rFonts w:ascii="Times New Roman" w:hAnsi="Times New Roman" w:cs="Times New Roman" w:hint="eastAsia"/>
          <w:bCs/>
          <w:sz w:val="20"/>
          <w:szCs w:val="20"/>
        </w:rPr>
        <w:t>IRT</w:t>
      </w:r>
      <w:r w:rsidR="00097191" w:rsidRPr="00B25A71">
        <w:rPr>
          <w:rFonts w:ascii="Times New Roman" w:hAnsi="Times New Roman" w:cs="Times New Roman" w:hint="eastAsia"/>
          <w:bCs/>
          <w:sz w:val="20"/>
          <w:szCs w:val="20"/>
        </w:rPr>
        <w:t>,</w:t>
      </w:r>
      <w:r w:rsidR="00A82079" w:rsidRPr="00B25A71">
        <w:rPr>
          <w:rFonts w:ascii="Times New Roman" w:hAnsi="Times New Roman" w:cs="Times New Roman" w:hint="eastAsia"/>
          <w:bCs/>
          <w:sz w:val="20"/>
          <w:szCs w:val="20"/>
        </w:rPr>
        <w:t xml:space="preserve"> </w:t>
      </w:r>
      <w:r w:rsidRPr="00B25A71">
        <w:rPr>
          <w:rFonts w:ascii="Times New Roman" w:hAnsi="Times New Roman" w:cs="Times New Roman" w:hint="eastAsia"/>
          <w:bCs/>
          <w:sz w:val="20"/>
          <w:szCs w:val="20"/>
        </w:rPr>
        <w:t>i</w:t>
      </w:r>
      <w:r w:rsidR="007E11C2" w:rsidRPr="00B25A71">
        <w:rPr>
          <w:rFonts w:ascii="Times New Roman" w:hAnsi="Times New Roman" w:cs="Times New Roman"/>
          <w:bCs/>
          <w:sz w:val="20"/>
          <w:szCs w:val="20"/>
        </w:rPr>
        <w:t>mmunoglobulin replacement therapy</w:t>
      </w:r>
      <w:r w:rsidR="00097191" w:rsidRPr="00B25A71">
        <w:rPr>
          <w:rFonts w:ascii="Times New Roman" w:hAnsi="Times New Roman" w:cs="Times New Roman" w:hint="eastAsia"/>
          <w:bCs/>
          <w:sz w:val="20"/>
          <w:szCs w:val="20"/>
        </w:rPr>
        <w:t>;</w:t>
      </w:r>
      <w:r w:rsidR="007E11C2" w:rsidRPr="00B25A71">
        <w:rPr>
          <w:rFonts w:ascii="Times New Roman" w:hAnsi="Times New Roman" w:cs="Times New Roman" w:hint="eastAsia"/>
          <w:bCs/>
          <w:sz w:val="20"/>
          <w:szCs w:val="20"/>
        </w:rPr>
        <w:t xml:space="preserve"> </w:t>
      </w:r>
      <w:r w:rsidR="0004655A" w:rsidRPr="00B25A71">
        <w:rPr>
          <w:rFonts w:ascii="Times New Roman" w:hAnsi="Times New Roman" w:cs="Times New Roman" w:hint="eastAsia"/>
          <w:bCs/>
          <w:sz w:val="20"/>
          <w:szCs w:val="20"/>
        </w:rPr>
        <w:t>NA</w:t>
      </w:r>
      <w:r w:rsidR="00097191" w:rsidRPr="00B25A71">
        <w:rPr>
          <w:rFonts w:ascii="Times New Roman" w:hAnsi="Times New Roman" w:cs="Times New Roman" w:hint="eastAsia"/>
          <w:bCs/>
          <w:sz w:val="20"/>
          <w:szCs w:val="20"/>
        </w:rPr>
        <w:t>,</w:t>
      </w:r>
      <w:r w:rsidR="0004655A" w:rsidRPr="00B25A71">
        <w:rPr>
          <w:rFonts w:ascii="Times New Roman" w:hAnsi="Times New Roman" w:cs="Times New Roman" w:hint="eastAsia"/>
          <w:bCs/>
          <w:sz w:val="20"/>
          <w:szCs w:val="20"/>
        </w:rPr>
        <w:t xml:space="preserve"> not available</w:t>
      </w:r>
      <w:r w:rsidR="00097191" w:rsidRPr="00B25A71">
        <w:rPr>
          <w:rFonts w:ascii="Times New Roman" w:hAnsi="Times New Roman" w:cs="Times New Roman" w:hint="eastAsia"/>
          <w:bCs/>
          <w:sz w:val="20"/>
          <w:szCs w:val="20"/>
        </w:rPr>
        <w:t>;</w:t>
      </w:r>
      <w:r w:rsidR="0004655A" w:rsidRPr="00B25A71">
        <w:rPr>
          <w:rFonts w:ascii="Times New Roman" w:hAnsi="Times New Roman" w:cs="Times New Roman" w:hint="eastAsia"/>
          <w:bCs/>
          <w:sz w:val="20"/>
          <w:szCs w:val="20"/>
        </w:rPr>
        <w:t xml:space="preserve"> </w:t>
      </w:r>
      <w:r w:rsidR="007E11C2" w:rsidRPr="00B25A71">
        <w:rPr>
          <w:rFonts w:ascii="Times New Roman" w:hAnsi="Times New Roman" w:cs="Times New Roman" w:hint="eastAsia"/>
          <w:bCs/>
          <w:sz w:val="20"/>
          <w:szCs w:val="20"/>
        </w:rPr>
        <w:t>UPN</w:t>
      </w:r>
      <w:r w:rsidR="00097191" w:rsidRPr="00B25A71">
        <w:rPr>
          <w:rFonts w:ascii="Times New Roman" w:hAnsi="Times New Roman" w:cs="Times New Roman" w:hint="eastAsia"/>
          <w:bCs/>
          <w:sz w:val="20"/>
          <w:szCs w:val="20"/>
        </w:rPr>
        <w:t>,</w:t>
      </w:r>
      <w:r w:rsidR="007E11C2" w:rsidRPr="00B25A71">
        <w:rPr>
          <w:rFonts w:ascii="Times New Roman" w:hAnsi="Times New Roman" w:cs="Times New Roman" w:hint="eastAsia"/>
          <w:bCs/>
          <w:sz w:val="20"/>
          <w:szCs w:val="20"/>
        </w:rPr>
        <w:t xml:space="preserve"> unique patient number</w:t>
      </w:r>
    </w:p>
    <w:p w14:paraId="3979CDDB" w14:textId="0FA94444" w:rsidR="00F05E8E" w:rsidRPr="00A919D6" w:rsidRDefault="00F05E8E" w:rsidP="00A919D6">
      <w:pPr>
        <w:widowControl/>
        <w:adjustRightInd w:val="0"/>
        <w:jc w:val="left"/>
        <w:rPr>
          <w:rFonts w:ascii="Times New Roman" w:hAnsi="Times New Roman" w:cs="Times New Roman" w:hint="eastAsia"/>
          <w:bCs/>
          <w:sz w:val="20"/>
          <w:szCs w:val="20"/>
        </w:rPr>
      </w:pPr>
    </w:p>
    <w:sectPr w:rsidR="00F05E8E" w:rsidRPr="00A919D6" w:rsidSect="006403B2">
      <w:headerReference w:type="default" r:id="rId24"/>
      <w:footerReference w:type="default" r:id="rId25"/>
      <w:pgSz w:w="11906" w:h="16838" w:code="9"/>
      <w:pgMar w:top="720" w:right="720" w:bottom="720" w:left="720" w:header="851" w:footer="992" w:gutter="0"/>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7BB8DA" w14:textId="77777777" w:rsidR="00432AA4" w:rsidRDefault="00432AA4" w:rsidP="0048689D">
      <w:r>
        <w:separator/>
      </w:r>
    </w:p>
  </w:endnote>
  <w:endnote w:type="continuationSeparator" w:id="0">
    <w:p w14:paraId="7E913627" w14:textId="77777777" w:rsidR="00432AA4" w:rsidRDefault="00432AA4" w:rsidP="0048689D">
      <w:r>
        <w:continuationSeparator/>
      </w:r>
    </w:p>
  </w:endnote>
  <w:endnote w:type="continuationNotice" w:id="1">
    <w:p w14:paraId="1BD3AD09" w14:textId="77777777" w:rsidR="00432AA4" w:rsidRDefault="00432AA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ＭＳ Ｐゴシック">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Yu Gothic">
    <w:altName w:val="游ゴシック"/>
    <w:panose1 w:val="020B04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31713376"/>
      <w:docPartObj>
        <w:docPartGallery w:val="Page Numbers (Bottom of Page)"/>
        <w:docPartUnique/>
      </w:docPartObj>
    </w:sdtPr>
    <w:sdtEndPr>
      <w:rPr>
        <w:rFonts w:ascii="Times New Roman" w:hAnsi="Times New Roman" w:cs="Times New Roman"/>
        <w:sz w:val="20"/>
        <w:szCs w:val="20"/>
      </w:rPr>
    </w:sdtEndPr>
    <w:sdtContent>
      <w:p w14:paraId="1084FA5E" w14:textId="76CEC623" w:rsidR="007A4467" w:rsidRPr="00477CF4" w:rsidRDefault="007A4467" w:rsidP="00477CF4">
        <w:pPr>
          <w:pStyle w:val="a5"/>
          <w:jc w:val="center"/>
          <w:rPr>
            <w:rFonts w:ascii="Times New Roman" w:hAnsi="Times New Roman" w:cs="Times New Roman"/>
            <w:sz w:val="20"/>
            <w:szCs w:val="20"/>
          </w:rPr>
        </w:pPr>
        <w:r w:rsidRPr="00477CF4">
          <w:rPr>
            <w:rFonts w:ascii="Times New Roman" w:hAnsi="Times New Roman" w:cs="Times New Roman"/>
            <w:sz w:val="20"/>
            <w:szCs w:val="20"/>
          </w:rPr>
          <w:fldChar w:fldCharType="begin"/>
        </w:r>
        <w:r w:rsidRPr="00477CF4">
          <w:rPr>
            <w:rFonts w:ascii="Times New Roman" w:hAnsi="Times New Roman" w:cs="Times New Roman"/>
            <w:sz w:val="20"/>
            <w:szCs w:val="20"/>
          </w:rPr>
          <w:instrText>PAGE   \* MERGEFORMAT</w:instrText>
        </w:r>
        <w:r w:rsidRPr="00477CF4">
          <w:rPr>
            <w:rFonts w:ascii="Times New Roman" w:hAnsi="Times New Roman" w:cs="Times New Roman"/>
            <w:sz w:val="20"/>
            <w:szCs w:val="20"/>
          </w:rPr>
          <w:fldChar w:fldCharType="separate"/>
        </w:r>
        <w:r w:rsidR="00334CA5" w:rsidRPr="00334CA5">
          <w:rPr>
            <w:rFonts w:ascii="Times New Roman" w:hAnsi="Times New Roman" w:cs="Times New Roman"/>
            <w:noProof/>
            <w:sz w:val="20"/>
            <w:szCs w:val="20"/>
            <w:lang w:val="ja-JP"/>
          </w:rPr>
          <w:t>2</w:t>
        </w:r>
        <w:r w:rsidRPr="00477CF4">
          <w:rPr>
            <w:rFonts w:ascii="Times New Roman" w:hAnsi="Times New Roman" w:cs="Times New Roman"/>
            <w:sz w:val="20"/>
            <w:szCs w:val="20"/>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59342840"/>
      <w:docPartObj>
        <w:docPartGallery w:val="Page Numbers (Bottom of Page)"/>
        <w:docPartUnique/>
      </w:docPartObj>
    </w:sdtPr>
    <w:sdtEndPr>
      <w:rPr>
        <w:rFonts w:ascii="Times New Roman" w:hAnsi="Times New Roman" w:cs="Times New Roman"/>
        <w:sz w:val="20"/>
        <w:szCs w:val="21"/>
      </w:rPr>
    </w:sdtEndPr>
    <w:sdtContent>
      <w:p w14:paraId="7CD89C2D" w14:textId="7A14B6EE" w:rsidR="007058CF" w:rsidRPr="007058CF" w:rsidRDefault="007058CF">
        <w:pPr>
          <w:pStyle w:val="a5"/>
          <w:jc w:val="center"/>
          <w:rPr>
            <w:rFonts w:ascii="Times New Roman" w:hAnsi="Times New Roman" w:cs="Times New Roman"/>
            <w:sz w:val="20"/>
            <w:szCs w:val="21"/>
          </w:rPr>
        </w:pPr>
        <w:r w:rsidRPr="007058CF">
          <w:rPr>
            <w:rFonts w:ascii="Times New Roman" w:hAnsi="Times New Roman" w:cs="Times New Roman"/>
            <w:sz w:val="20"/>
            <w:szCs w:val="21"/>
          </w:rPr>
          <w:fldChar w:fldCharType="begin"/>
        </w:r>
        <w:r w:rsidRPr="007058CF">
          <w:rPr>
            <w:rFonts w:ascii="Times New Roman" w:hAnsi="Times New Roman" w:cs="Times New Roman"/>
            <w:sz w:val="20"/>
            <w:szCs w:val="21"/>
          </w:rPr>
          <w:instrText>PAGE   \* MERGEFORMAT</w:instrText>
        </w:r>
        <w:r w:rsidRPr="007058CF">
          <w:rPr>
            <w:rFonts w:ascii="Times New Roman" w:hAnsi="Times New Roman" w:cs="Times New Roman"/>
            <w:sz w:val="20"/>
            <w:szCs w:val="21"/>
          </w:rPr>
          <w:fldChar w:fldCharType="separate"/>
        </w:r>
        <w:r w:rsidRPr="007058CF">
          <w:rPr>
            <w:rFonts w:ascii="Times New Roman" w:hAnsi="Times New Roman" w:cs="Times New Roman"/>
            <w:sz w:val="20"/>
            <w:szCs w:val="21"/>
            <w:lang w:val="ja-JP"/>
          </w:rPr>
          <w:t>2</w:t>
        </w:r>
        <w:r w:rsidRPr="007058CF">
          <w:rPr>
            <w:rFonts w:ascii="Times New Roman" w:hAnsi="Times New Roman" w:cs="Times New Roman"/>
            <w:sz w:val="20"/>
            <w:szCs w:val="21"/>
          </w:rPr>
          <w:fldChar w:fldCharType="end"/>
        </w:r>
      </w:p>
    </w:sdtContent>
  </w:sdt>
  <w:p w14:paraId="224E763B" w14:textId="13913045" w:rsidR="00401638" w:rsidRPr="007058CF" w:rsidRDefault="00401638" w:rsidP="00F12032">
    <w:pPr>
      <w:pStyle w:val="a5"/>
      <w:rPr>
        <w:rFonts w:ascii="Times New Roman" w:hAnsi="Times New Roman" w:cs="Times New Roman"/>
        <w:sz w:val="20"/>
        <w:szCs w:val="21"/>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214EE4" w14:textId="77777777" w:rsidR="00432AA4" w:rsidRDefault="00432AA4" w:rsidP="0048689D">
      <w:r>
        <w:separator/>
      </w:r>
    </w:p>
  </w:footnote>
  <w:footnote w:type="continuationSeparator" w:id="0">
    <w:p w14:paraId="48F08873" w14:textId="77777777" w:rsidR="00432AA4" w:rsidRDefault="00432AA4" w:rsidP="0048689D">
      <w:r>
        <w:continuationSeparator/>
      </w:r>
    </w:p>
  </w:footnote>
  <w:footnote w:type="continuationNotice" w:id="1">
    <w:p w14:paraId="3FBA6DD1" w14:textId="77777777" w:rsidR="00432AA4" w:rsidRDefault="00432AA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8C7798" w14:textId="77777777" w:rsidR="00401638" w:rsidRDefault="00401638">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9A062A"/>
    <w:multiLevelType w:val="hybridMultilevel"/>
    <w:tmpl w:val="B7723B50"/>
    <w:lvl w:ilvl="0" w:tplc="2084EFC4">
      <w:numFmt w:val="bullet"/>
      <w:lvlText w:val=""/>
      <w:lvlJc w:val="left"/>
      <w:pPr>
        <w:ind w:left="520" w:hanging="360"/>
      </w:pPr>
      <w:rPr>
        <w:rFonts w:ascii="Wingdings" w:eastAsia="ＭＳ Ｐゴシック" w:hAnsi="Wingdings" w:cs="Arial" w:hint="default"/>
      </w:rPr>
    </w:lvl>
    <w:lvl w:ilvl="1" w:tplc="0409000B" w:tentative="1">
      <w:start w:val="1"/>
      <w:numFmt w:val="bullet"/>
      <w:lvlText w:val=""/>
      <w:lvlJc w:val="left"/>
      <w:pPr>
        <w:ind w:left="1000" w:hanging="420"/>
      </w:pPr>
      <w:rPr>
        <w:rFonts w:ascii="Wingdings" w:hAnsi="Wingdings" w:hint="default"/>
      </w:rPr>
    </w:lvl>
    <w:lvl w:ilvl="2" w:tplc="0409000D" w:tentative="1">
      <w:start w:val="1"/>
      <w:numFmt w:val="bullet"/>
      <w:lvlText w:val=""/>
      <w:lvlJc w:val="left"/>
      <w:pPr>
        <w:ind w:left="1420" w:hanging="420"/>
      </w:pPr>
      <w:rPr>
        <w:rFonts w:ascii="Wingdings" w:hAnsi="Wingdings" w:hint="default"/>
      </w:rPr>
    </w:lvl>
    <w:lvl w:ilvl="3" w:tplc="04090001" w:tentative="1">
      <w:start w:val="1"/>
      <w:numFmt w:val="bullet"/>
      <w:lvlText w:val=""/>
      <w:lvlJc w:val="left"/>
      <w:pPr>
        <w:ind w:left="1840" w:hanging="420"/>
      </w:pPr>
      <w:rPr>
        <w:rFonts w:ascii="Wingdings" w:hAnsi="Wingdings" w:hint="default"/>
      </w:rPr>
    </w:lvl>
    <w:lvl w:ilvl="4" w:tplc="0409000B" w:tentative="1">
      <w:start w:val="1"/>
      <w:numFmt w:val="bullet"/>
      <w:lvlText w:val=""/>
      <w:lvlJc w:val="left"/>
      <w:pPr>
        <w:ind w:left="2260" w:hanging="420"/>
      </w:pPr>
      <w:rPr>
        <w:rFonts w:ascii="Wingdings" w:hAnsi="Wingdings" w:hint="default"/>
      </w:rPr>
    </w:lvl>
    <w:lvl w:ilvl="5" w:tplc="0409000D" w:tentative="1">
      <w:start w:val="1"/>
      <w:numFmt w:val="bullet"/>
      <w:lvlText w:val=""/>
      <w:lvlJc w:val="left"/>
      <w:pPr>
        <w:ind w:left="2680" w:hanging="420"/>
      </w:pPr>
      <w:rPr>
        <w:rFonts w:ascii="Wingdings" w:hAnsi="Wingdings" w:hint="default"/>
      </w:rPr>
    </w:lvl>
    <w:lvl w:ilvl="6" w:tplc="04090001" w:tentative="1">
      <w:start w:val="1"/>
      <w:numFmt w:val="bullet"/>
      <w:lvlText w:val=""/>
      <w:lvlJc w:val="left"/>
      <w:pPr>
        <w:ind w:left="3100" w:hanging="420"/>
      </w:pPr>
      <w:rPr>
        <w:rFonts w:ascii="Wingdings" w:hAnsi="Wingdings" w:hint="default"/>
      </w:rPr>
    </w:lvl>
    <w:lvl w:ilvl="7" w:tplc="0409000B" w:tentative="1">
      <w:start w:val="1"/>
      <w:numFmt w:val="bullet"/>
      <w:lvlText w:val=""/>
      <w:lvlJc w:val="left"/>
      <w:pPr>
        <w:ind w:left="3520" w:hanging="420"/>
      </w:pPr>
      <w:rPr>
        <w:rFonts w:ascii="Wingdings" w:hAnsi="Wingdings" w:hint="default"/>
      </w:rPr>
    </w:lvl>
    <w:lvl w:ilvl="8" w:tplc="0409000D" w:tentative="1">
      <w:start w:val="1"/>
      <w:numFmt w:val="bullet"/>
      <w:lvlText w:val=""/>
      <w:lvlJc w:val="left"/>
      <w:pPr>
        <w:ind w:left="3940" w:hanging="420"/>
      </w:pPr>
      <w:rPr>
        <w:rFonts w:ascii="Wingdings" w:hAnsi="Wingdings" w:hint="default"/>
      </w:rPr>
    </w:lvl>
  </w:abstractNum>
  <w:abstractNum w:abstractNumId="1" w15:restartNumberingAfterBreak="0">
    <w:nsid w:val="2FBA3EEE"/>
    <w:multiLevelType w:val="hybridMultilevel"/>
    <w:tmpl w:val="00FE6AE4"/>
    <w:lvl w:ilvl="0" w:tplc="9E98A58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43EB43A9"/>
    <w:multiLevelType w:val="hybridMultilevel"/>
    <w:tmpl w:val="9DF096AE"/>
    <w:lvl w:ilvl="0" w:tplc="F7F40CDC">
      <w:start w:val="1"/>
      <w:numFmt w:val="upperLetter"/>
      <w:lvlText w:val="(%1)"/>
      <w:lvlJc w:val="left"/>
      <w:pPr>
        <w:ind w:left="360" w:hanging="360"/>
      </w:pPr>
      <w:rPr>
        <w:rFonts w:hint="default"/>
        <w:i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5AAB10C9"/>
    <w:multiLevelType w:val="hybridMultilevel"/>
    <w:tmpl w:val="A984AF50"/>
    <w:lvl w:ilvl="0" w:tplc="A76692F0">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61122D2C"/>
    <w:multiLevelType w:val="hybridMultilevel"/>
    <w:tmpl w:val="41DE6DA6"/>
    <w:lvl w:ilvl="0" w:tplc="8294CE84">
      <w:numFmt w:val="bullet"/>
      <w:lvlText w:val=""/>
      <w:lvlJc w:val="left"/>
      <w:pPr>
        <w:ind w:left="520" w:hanging="360"/>
      </w:pPr>
      <w:rPr>
        <w:rFonts w:ascii="Wingdings" w:eastAsia="ＭＳ Ｐゴシック" w:hAnsi="Wingdings" w:cs="Arial" w:hint="default"/>
      </w:rPr>
    </w:lvl>
    <w:lvl w:ilvl="1" w:tplc="0409000B" w:tentative="1">
      <w:start w:val="1"/>
      <w:numFmt w:val="bullet"/>
      <w:lvlText w:val=""/>
      <w:lvlJc w:val="left"/>
      <w:pPr>
        <w:ind w:left="1000" w:hanging="420"/>
      </w:pPr>
      <w:rPr>
        <w:rFonts w:ascii="Wingdings" w:hAnsi="Wingdings" w:hint="default"/>
      </w:rPr>
    </w:lvl>
    <w:lvl w:ilvl="2" w:tplc="0409000D" w:tentative="1">
      <w:start w:val="1"/>
      <w:numFmt w:val="bullet"/>
      <w:lvlText w:val=""/>
      <w:lvlJc w:val="left"/>
      <w:pPr>
        <w:ind w:left="1420" w:hanging="420"/>
      </w:pPr>
      <w:rPr>
        <w:rFonts w:ascii="Wingdings" w:hAnsi="Wingdings" w:hint="default"/>
      </w:rPr>
    </w:lvl>
    <w:lvl w:ilvl="3" w:tplc="04090001" w:tentative="1">
      <w:start w:val="1"/>
      <w:numFmt w:val="bullet"/>
      <w:lvlText w:val=""/>
      <w:lvlJc w:val="left"/>
      <w:pPr>
        <w:ind w:left="1840" w:hanging="420"/>
      </w:pPr>
      <w:rPr>
        <w:rFonts w:ascii="Wingdings" w:hAnsi="Wingdings" w:hint="default"/>
      </w:rPr>
    </w:lvl>
    <w:lvl w:ilvl="4" w:tplc="0409000B" w:tentative="1">
      <w:start w:val="1"/>
      <w:numFmt w:val="bullet"/>
      <w:lvlText w:val=""/>
      <w:lvlJc w:val="left"/>
      <w:pPr>
        <w:ind w:left="2260" w:hanging="420"/>
      </w:pPr>
      <w:rPr>
        <w:rFonts w:ascii="Wingdings" w:hAnsi="Wingdings" w:hint="default"/>
      </w:rPr>
    </w:lvl>
    <w:lvl w:ilvl="5" w:tplc="0409000D" w:tentative="1">
      <w:start w:val="1"/>
      <w:numFmt w:val="bullet"/>
      <w:lvlText w:val=""/>
      <w:lvlJc w:val="left"/>
      <w:pPr>
        <w:ind w:left="2680" w:hanging="420"/>
      </w:pPr>
      <w:rPr>
        <w:rFonts w:ascii="Wingdings" w:hAnsi="Wingdings" w:hint="default"/>
      </w:rPr>
    </w:lvl>
    <w:lvl w:ilvl="6" w:tplc="04090001" w:tentative="1">
      <w:start w:val="1"/>
      <w:numFmt w:val="bullet"/>
      <w:lvlText w:val=""/>
      <w:lvlJc w:val="left"/>
      <w:pPr>
        <w:ind w:left="3100" w:hanging="420"/>
      </w:pPr>
      <w:rPr>
        <w:rFonts w:ascii="Wingdings" w:hAnsi="Wingdings" w:hint="default"/>
      </w:rPr>
    </w:lvl>
    <w:lvl w:ilvl="7" w:tplc="0409000B" w:tentative="1">
      <w:start w:val="1"/>
      <w:numFmt w:val="bullet"/>
      <w:lvlText w:val=""/>
      <w:lvlJc w:val="left"/>
      <w:pPr>
        <w:ind w:left="3520" w:hanging="420"/>
      </w:pPr>
      <w:rPr>
        <w:rFonts w:ascii="Wingdings" w:hAnsi="Wingdings" w:hint="default"/>
      </w:rPr>
    </w:lvl>
    <w:lvl w:ilvl="8" w:tplc="0409000D" w:tentative="1">
      <w:start w:val="1"/>
      <w:numFmt w:val="bullet"/>
      <w:lvlText w:val=""/>
      <w:lvlJc w:val="left"/>
      <w:pPr>
        <w:ind w:left="3940" w:hanging="420"/>
      </w:pPr>
      <w:rPr>
        <w:rFonts w:ascii="Wingdings" w:hAnsi="Wingdings" w:hint="default"/>
      </w:rPr>
    </w:lvl>
  </w:abstractNum>
  <w:abstractNum w:abstractNumId="5" w15:restartNumberingAfterBreak="0">
    <w:nsid w:val="67B56459"/>
    <w:multiLevelType w:val="hybridMultilevel"/>
    <w:tmpl w:val="C8084DEC"/>
    <w:lvl w:ilvl="0" w:tplc="0E7E4BF0">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6" w15:restartNumberingAfterBreak="0">
    <w:nsid w:val="7C3A028A"/>
    <w:multiLevelType w:val="hybridMultilevel"/>
    <w:tmpl w:val="25FEEA28"/>
    <w:lvl w:ilvl="0" w:tplc="60E6D94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1638535964">
    <w:abstractNumId w:val="4"/>
  </w:num>
  <w:num w:numId="2" w16cid:durableId="1319071073">
    <w:abstractNumId w:val="0"/>
  </w:num>
  <w:num w:numId="3" w16cid:durableId="443695059">
    <w:abstractNumId w:val="2"/>
  </w:num>
  <w:num w:numId="4" w16cid:durableId="1600604737">
    <w:abstractNumId w:val="3"/>
  </w:num>
  <w:num w:numId="5" w16cid:durableId="1037045881">
    <w:abstractNumId w:val="6"/>
  </w:num>
  <w:num w:numId="6" w16cid:durableId="1894805214">
    <w:abstractNumId w:val="1"/>
  </w:num>
  <w:num w:numId="7" w16cid:durableId="45436754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EzN7E0MTQ1MDIwNzdX0lEKTi0uzszPAykwMqgFABY40qwtAAAA"/>
    <w:docVar w:name="EN.InstantFormat" w:val="&lt;ENInstantFormat&gt;&lt;Enabled&gt;1&lt;/Enabled&gt;&lt;ScanUnformatted&gt;1&lt;/ScanUnformatted&gt;&lt;ScanChanges&gt;1&lt;/ScanChanges&gt;&lt;Suspended&gt;0&lt;/Suspended&gt;&lt;/ENInstantFormat&gt;"/>
    <w:docVar w:name="EN.Layout" w:val="&lt;ENLayout&gt;&lt;Style&gt;J Clin Immunol&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zxssxwxnwvt9lef9zm5p5s70arts20tf0aa&quot;&gt;My EndNote Library&lt;record-ids&gt;&lt;item&gt;30&lt;/item&gt;&lt;item&gt;31&lt;/item&gt;&lt;item&gt;32&lt;/item&gt;&lt;item&gt;33&lt;/item&gt;&lt;item&gt;34&lt;/item&gt;&lt;/record-ids&gt;&lt;/item&gt;&lt;/Libraries&gt;"/>
    <w:docVar w:name="TrinkaDocId" w:val="ee5c48b9-4237-4fb1-b246-8daa2c533400"/>
    <w:docVar w:name="UniqueDocId" w:val="df57fc7b-4278-41bf-bd1d-2e133a2dc53e"/>
  </w:docVars>
  <w:rsids>
    <w:rsidRoot w:val="00BA536D"/>
    <w:rsid w:val="00000213"/>
    <w:rsid w:val="0000079E"/>
    <w:rsid w:val="00000C14"/>
    <w:rsid w:val="00000CF9"/>
    <w:rsid w:val="00001AA0"/>
    <w:rsid w:val="0000214B"/>
    <w:rsid w:val="0000247C"/>
    <w:rsid w:val="0000275F"/>
    <w:rsid w:val="00002B78"/>
    <w:rsid w:val="000033E4"/>
    <w:rsid w:val="00003839"/>
    <w:rsid w:val="00003DB9"/>
    <w:rsid w:val="0000479F"/>
    <w:rsid w:val="00005FC5"/>
    <w:rsid w:val="0000600D"/>
    <w:rsid w:val="0000604A"/>
    <w:rsid w:val="00006150"/>
    <w:rsid w:val="00006BE0"/>
    <w:rsid w:val="00007825"/>
    <w:rsid w:val="00007A2A"/>
    <w:rsid w:val="00007BCD"/>
    <w:rsid w:val="0001003A"/>
    <w:rsid w:val="000108EA"/>
    <w:rsid w:val="00010CC9"/>
    <w:rsid w:val="00010E33"/>
    <w:rsid w:val="0001147C"/>
    <w:rsid w:val="00011736"/>
    <w:rsid w:val="00011745"/>
    <w:rsid w:val="00011E6F"/>
    <w:rsid w:val="00012046"/>
    <w:rsid w:val="000122D3"/>
    <w:rsid w:val="0001235E"/>
    <w:rsid w:val="000126F7"/>
    <w:rsid w:val="00012A06"/>
    <w:rsid w:val="000132C1"/>
    <w:rsid w:val="00014447"/>
    <w:rsid w:val="00014933"/>
    <w:rsid w:val="000149DC"/>
    <w:rsid w:val="000156E8"/>
    <w:rsid w:val="00015AB1"/>
    <w:rsid w:val="00020661"/>
    <w:rsid w:val="00020A0D"/>
    <w:rsid w:val="00020CC1"/>
    <w:rsid w:val="00020DD6"/>
    <w:rsid w:val="000213F6"/>
    <w:rsid w:val="00021686"/>
    <w:rsid w:val="00021AF8"/>
    <w:rsid w:val="00021B48"/>
    <w:rsid w:val="00021EC8"/>
    <w:rsid w:val="000221CF"/>
    <w:rsid w:val="00022363"/>
    <w:rsid w:val="0002358C"/>
    <w:rsid w:val="00023AFB"/>
    <w:rsid w:val="00024283"/>
    <w:rsid w:val="000245B2"/>
    <w:rsid w:val="00024867"/>
    <w:rsid w:val="000249EB"/>
    <w:rsid w:val="00024AD5"/>
    <w:rsid w:val="00024C9E"/>
    <w:rsid w:val="00025AD9"/>
    <w:rsid w:val="000260BC"/>
    <w:rsid w:val="00027197"/>
    <w:rsid w:val="000274A3"/>
    <w:rsid w:val="00027855"/>
    <w:rsid w:val="00027C82"/>
    <w:rsid w:val="00027CC9"/>
    <w:rsid w:val="000300A4"/>
    <w:rsid w:val="0003024D"/>
    <w:rsid w:val="00030B97"/>
    <w:rsid w:val="000312BD"/>
    <w:rsid w:val="000314BE"/>
    <w:rsid w:val="00031D70"/>
    <w:rsid w:val="0003229B"/>
    <w:rsid w:val="000329D4"/>
    <w:rsid w:val="00032FD3"/>
    <w:rsid w:val="000333E2"/>
    <w:rsid w:val="00033701"/>
    <w:rsid w:val="00033D8A"/>
    <w:rsid w:val="00034547"/>
    <w:rsid w:val="00034A22"/>
    <w:rsid w:val="0003506C"/>
    <w:rsid w:val="000356C5"/>
    <w:rsid w:val="00035DA5"/>
    <w:rsid w:val="00035E68"/>
    <w:rsid w:val="00036146"/>
    <w:rsid w:val="000364A1"/>
    <w:rsid w:val="000366AF"/>
    <w:rsid w:val="00036C4B"/>
    <w:rsid w:val="00040434"/>
    <w:rsid w:val="00040C0A"/>
    <w:rsid w:val="00040C8A"/>
    <w:rsid w:val="000413DD"/>
    <w:rsid w:val="00041AB1"/>
    <w:rsid w:val="0004228E"/>
    <w:rsid w:val="00042D87"/>
    <w:rsid w:val="00042F7D"/>
    <w:rsid w:val="00042FB5"/>
    <w:rsid w:val="00043501"/>
    <w:rsid w:val="00043532"/>
    <w:rsid w:val="00043E89"/>
    <w:rsid w:val="00044BA2"/>
    <w:rsid w:val="00044D8D"/>
    <w:rsid w:val="00044FF3"/>
    <w:rsid w:val="000458EC"/>
    <w:rsid w:val="00046481"/>
    <w:rsid w:val="00046488"/>
    <w:rsid w:val="000464EB"/>
    <w:rsid w:val="0004655A"/>
    <w:rsid w:val="00046726"/>
    <w:rsid w:val="0004676E"/>
    <w:rsid w:val="00047189"/>
    <w:rsid w:val="0004733E"/>
    <w:rsid w:val="0005004B"/>
    <w:rsid w:val="00050416"/>
    <w:rsid w:val="00050558"/>
    <w:rsid w:val="00050602"/>
    <w:rsid w:val="00051575"/>
    <w:rsid w:val="00051C00"/>
    <w:rsid w:val="00052AE4"/>
    <w:rsid w:val="00052F83"/>
    <w:rsid w:val="00053078"/>
    <w:rsid w:val="0005313A"/>
    <w:rsid w:val="0005384F"/>
    <w:rsid w:val="00053C8D"/>
    <w:rsid w:val="00053D6A"/>
    <w:rsid w:val="00053FF3"/>
    <w:rsid w:val="000544D3"/>
    <w:rsid w:val="00054931"/>
    <w:rsid w:val="00054C0D"/>
    <w:rsid w:val="000550AA"/>
    <w:rsid w:val="00055115"/>
    <w:rsid w:val="00055248"/>
    <w:rsid w:val="00055386"/>
    <w:rsid w:val="000555E2"/>
    <w:rsid w:val="000557FC"/>
    <w:rsid w:val="00055E94"/>
    <w:rsid w:val="00056421"/>
    <w:rsid w:val="000568D3"/>
    <w:rsid w:val="000570BF"/>
    <w:rsid w:val="000578C1"/>
    <w:rsid w:val="0005790E"/>
    <w:rsid w:val="00057AC0"/>
    <w:rsid w:val="00057FF9"/>
    <w:rsid w:val="0006034B"/>
    <w:rsid w:val="00061860"/>
    <w:rsid w:val="0006255C"/>
    <w:rsid w:val="000626AB"/>
    <w:rsid w:val="00063784"/>
    <w:rsid w:val="00063824"/>
    <w:rsid w:val="0006409F"/>
    <w:rsid w:val="000640B3"/>
    <w:rsid w:val="000642B1"/>
    <w:rsid w:val="00064332"/>
    <w:rsid w:val="00064769"/>
    <w:rsid w:val="00064C5B"/>
    <w:rsid w:val="00064F20"/>
    <w:rsid w:val="000650C1"/>
    <w:rsid w:val="000650F2"/>
    <w:rsid w:val="00065216"/>
    <w:rsid w:val="0006567F"/>
    <w:rsid w:val="00065D88"/>
    <w:rsid w:val="00066834"/>
    <w:rsid w:val="000669C1"/>
    <w:rsid w:val="00066B29"/>
    <w:rsid w:val="00066E5D"/>
    <w:rsid w:val="000670E0"/>
    <w:rsid w:val="00067268"/>
    <w:rsid w:val="00067337"/>
    <w:rsid w:val="00067AC6"/>
    <w:rsid w:val="00067EFB"/>
    <w:rsid w:val="00067FBA"/>
    <w:rsid w:val="0007003C"/>
    <w:rsid w:val="000704F2"/>
    <w:rsid w:val="000704F8"/>
    <w:rsid w:val="0007051C"/>
    <w:rsid w:val="00070CA3"/>
    <w:rsid w:val="00071417"/>
    <w:rsid w:val="00071641"/>
    <w:rsid w:val="0007175F"/>
    <w:rsid w:val="00071A6D"/>
    <w:rsid w:val="00071C93"/>
    <w:rsid w:val="0007217A"/>
    <w:rsid w:val="00072654"/>
    <w:rsid w:val="0007294E"/>
    <w:rsid w:val="00072C8E"/>
    <w:rsid w:val="000731CA"/>
    <w:rsid w:val="0007410C"/>
    <w:rsid w:val="000742FE"/>
    <w:rsid w:val="0007438A"/>
    <w:rsid w:val="00074CEA"/>
    <w:rsid w:val="00074F3B"/>
    <w:rsid w:val="0007564F"/>
    <w:rsid w:val="000756A8"/>
    <w:rsid w:val="00075CAF"/>
    <w:rsid w:val="00076325"/>
    <w:rsid w:val="000768B5"/>
    <w:rsid w:val="000768F7"/>
    <w:rsid w:val="00076B2D"/>
    <w:rsid w:val="00076F5F"/>
    <w:rsid w:val="00077D83"/>
    <w:rsid w:val="00077F72"/>
    <w:rsid w:val="0008016C"/>
    <w:rsid w:val="00080C30"/>
    <w:rsid w:val="0008109B"/>
    <w:rsid w:val="0008140A"/>
    <w:rsid w:val="00081ABA"/>
    <w:rsid w:val="00081D95"/>
    <w:rsid w:val="000824E3"/>
    <w:rsid w:val="00082B29"/>
    <w:rsid w:val="00082FC9"/>
    <w:rsid w:val="000837B2"/>
    <w:rsid w:val="00083963"/>
    <w:rsid w:val="00083AFA"/>
    <w:rsid w:val="00083B09"/>
    <w:rsid w:val="00083CD1"/>
    <w:rsid w:val="00083DE6"/>
    <w:rsid w:val="000856EC"/>
    <w:rsid w:val="000858A6"/>
    <w:rsid w:val="00085DBE"/>
    <w:rsid w:val="000863E8"/>
    <w:rsid w:val="000868AD"/>
    <w:rsid w:val="00086CC3"/>
    <w:rsid w:val="00086EE3"/>
    <w:rsid w:val="000870BC"/>
    <w:rsid w:val="00087118"/>
    <w:rsid w:val="00087187"/>
    <w:rsid w:val="00087FB3"/>
    <w:rsid w:val="000908A0"/>
    <w:rsid w:val="00090F77"/>
    <w:rsid w:val="000913CC"/>
    <w:rsid w:val="00091A7B"/>
    <w:rsid w:val="00091CFC"/>
    <w:rsid w:val="00091F93"/>
    <w:rsid w:val="00092220"/>
    <w:rsid w:val="000926AA"/>
    <w:rsid w:val="00092D75"/>
    <w:rsid w:val="00093152"/>
    <w:rsid w:val="00093219"/>
    <w:rsid w:val="00093259"/>
    <w:rsid w:val="00093290"/>
    <w:rsid w:val="0009388E"/>
    <w:rsid w:val="00093AF0"/>
    <w:rsid w:val="00093FE2"/>
    <w:rsid w:val="000946E0"/>
    <w:rsid w:val="00095434"/>
    <w:rsid w:val="00095AB7"/>
    <w:rsid w:val="0009711A"/>
    <w:rsid w:val="0009713A"/>
    <w:rsid w:val="00097191"/>
    <w:rsid w:val="00097347"/>
    <w:rsid w:val="00097B6D"/>
    <w:rsid w:val="000A0227"/>
    <w:rsid w:val="000A048C"/>
    <w:rsid w:val="000A0BE2"/>
    <w:rsid w:val="000A0E8B"/>
    <w:rsid w:val="000A0EDC"/>
    <w:rsid w:val="000A12BA"/>
    <w:rsid w:val="000A1405"/>
    <w:rsid w:val="000A1EFB"/>
    <w:rsid w:val="000A1F03"/>
    <w:rsid w:val="000A1FDC"/>
    <w:rsid w:val="000A20E2"/>
    <w:rsid w:val="000A2146"/>
    <w:rsid w:val="000A2333"/>
    <w:rsid w:val="000A2424"/>
    <w:rsid w:val="000A26BC"/>
    <w:rsid w:val="000A27D3"/>
    <w:rsid w:val="000A2E8D"/>
    <w:rsid w:val="000A3076"/>
    <w:rsid w:val="000A3B02"/>
    <w:rsid w:val="000A3BE1"/>
    <w:rsid w:val="000A43BF"/>
    <w:rsid w:val="000A44A8"/>
    <w:rsid w:val="000A5331"/>
    <w:rsid w:val="000A567F"/>
    <w:rsid w:val="000A6669"/>
    <w:rsid w:val="000A6D37"/>
    <w:rsid w:val="000A6D4D"/>
    <w:rsid w:val="000A7815"/>
    <w:rsid w:val="000A7E9F"/>
    <w:rsid w:val="000B04AC"/>
    <w:rsid w:val="000B0805"/>
    <w:rsid w:val="000B18DA"/>
    <w:rsid w:val="000B1BD4"/>
    <w:rsid w:val="000B1E32"/>
    <w:rsid w:val="000B2029"/>
    <w:rsid w:val="000B271C"/>
    <w:rsid w:val="000B2BC0"/>
    <w:rsid w:val="000B2D53"/>
    <w:rsid w:val="000B2F08"/>
    <w:rsid w:val="000B2F42"/>
    <w:rsid w:val="000B3012"/>
    <w:rsid w:val="000B34F2"/>
    <w:rsid w:val="000B35E9"/>
    <w:rsid w:val="000B367E"/>
    <w:rsid w:val="000B3FD9"/>
    <w:rsid w:val="000B4037"/>
    <w:rsid w:val="000B423B"/>
    <w:rsid w:val="000B4301"/>
    <w:rsid w:val="000B430D"/>
    <w:rsid w:val="000B4BE6"/>
    <w:rsid w:val="000B4D36"/>
    <w:rsid w:val="000B4D57"/>
    <w:rsid w:val="000B5480"/>
    <w:rsid w:val="000B57EF"/>
    <w:rsid w:val="000B5876"/>
    <w:rsid w:val="000B5CFF"/>
    <w:rsid w:val="000B63F2"/>
    <w:rsid w:val="000B68FE"/>
    <w:rsid w:val="000B6A07"/>
    <w:rsid w:val="000B76DA"/>
    <w:rsid w:val="000B77F9"/>
    <w:rsid w:val="000B7CA6"/>
    <w:rsid w:val="000B7D05"/>
    <w:rsid w:val="000C02F9"/>
    <w:rsid w:val="000C064E"/>
    <w:rsid w:val="000C0F0C"/>
    <w:rsid w:val="000C1098"/>
    <w:rsid w:val="000C2219"/>
    <w:rsid w:val="000C222E"/>
    <w:rsid w:val="000C228A"/>
    <w:rsid w:val="000C2584"/>
    <w:rsid w:val="000C2978"/>
    <w:rsid w:val="000C2A94"/>
    <w:rsid w:val="000C3623"/>
    <w:rsid w:val="000C454B"/>
    <w:rsid w:val="000C4A0F"/>
    <w:rsid w:val="000C4F08"/>
    <w:rsid w:val="000C4FA6"/>
    <w:rsid w:val="000C535E"/>
    <w:rsid w:val="000C56B7"/>
    <w:rsid w:val="000C6302"/>
    <w:rsid w:val="000C634C"/>
    <w:rsid w:val="000C65EE"/>
    <w:rsid w:val="000C67B0"/>
    <w:rsid w:val="000C6C5A"/>
    <w:rsid w:val="000C70B8"/>
    <w:rsid w:val="000C716F"/>
    <w:rsid w:val="000C73F7"/>
    <w:rsid w:val="000C7870"/>
    <w:rsid w:val="000C78CA"/>
    <w:rsid w:val="000C78D5"/>
    <w:rsid w:val="000C7A08"/>
    <w:rsid w:val="000C7E75"/>
    <w:rsid w:val="000D082B"/>
    <w:rsid w:val="000D0CE8"/>
    <w:rsid w:val="000D0D04"/>
    <w:rsid w:val="000D0E4B"/>
    <w:rsid w:val="000D12AF"/>
    <w:rsid w:val="000D15A8"/>
    <w:rsid w:val="000D1C39"/>
    <w:rsid w:val="000D26E8"/>
    <w:rsid w:val="000D2862"/>
    <w:rsid w:val="000D2D1B"/>
    <w:rsid w:val="000D37E1"/>
    <w:rsid w:val="000D3A28"/>
    <w:rsid w:val="000D3BA3"/>
    <w:rsid w:val="000D4819"/>
    <w:rsid w:val="000D48F6"/>
    <w:rsid w:val="000D522B"/>
    <w:rsid w:val="000D570C"/>
    <w:rsid w:val="000D5A57"/>
    <w:rsid w:val="000D6347"/>
    <w:rsid w:val="000D6493"/>
    <w:rsid w:val="000D657C"/>
    <w:rsid w:val="000D67CD"/>
    <w:rsid w:val="000D6ADC"/>
    <w:rsid w:val="000D6F23"/>
    <w:rsid w:val="000D763E"/>
    <w:rsid w:val="000D76D3"/>
    <w:rsid w:val="000D776B"/>
    <w:rsid w:val="000D7854"/>
    <w:rsid w:val="000D7C16"/>
    <w:rsid w:val="000E08DE"/>
    <w:rsid w:val="000E0E11"/>
    <w:rsid w:val="000E17B5"/>
    <w:rsid w:val="000E17C3"/>
    <w:rsid w:val="000E19F0"/>
    <w:rsid w:val="000E1A0C"/>
    <w:rsid w:val="000E1C21"/>
    <w:rsid w:val="000E1CB9"/>
    <w:rsid w:val="000E2332"/>
    <w:rsid w:val="000E242E"/>
    <w:rsid w:val="000E2590"/>
    <w:rsid w:val="000E2648"/>
    <w:rsid w:val="000E33E4"/>
    <w:rsid w:val="000E34DE"/>
    <w:rsid w:val="000E52D0"/>
    <w:rsid w:val="000E5329"/>
    <w:rsid w:val="000E5424"/>
    <w:rsid w:val="000E5CA8"/>
    <w:rsid w:val="000E5FE6"/>
    <w:rsid w:val="000E620E"/>
    <w:rsid w:val="000E62DE"/>
    <w:rsid w:val="000E63DF"/>
    <w:rsid w:val="000E6D10"/>
    <w:rsid w:val="000E6FC2"/>
    <w:rsid w:val="000F0857"/>
    <w:rsid w:val="000F0A5B"/>
    <w:rsid w:val="000F0E1E"/>
    <w:rsid w:val="000F0F9D"/>
    <w:rsid w:val="000F1427"/>
    <w:rsid w:val="000F1475"/>
    <w:rsid w:val="000F1D52"/>
    <w:rsid w:val="000F2122"/>
    <w:rsid w:val="000F2996"/>
    <w:rsid w:val="000F391F"/>
    <w:rsid w:val="000F4385"/>
    <w:rsid w:val="000F43C8"/>
    <w:rsid w:val="000F45A6"/>
    <w:rsid w:val="000F460D"/>
    <w:rsid w:val="000F4996"/>
    <w:rsid w:val="000F4B56"/>
    <w:rsid w:val="000F4C70"/>
    <w:rsid w:val="000F54F0"/>
    <w:rsid w:val="000F5C23"/>
    <w:rsid w:val="000F63C8"/>
    <w:rsid w:val="000F653E"/>
    <w:rsid w:val="000F6DF9"/>
    <w:rsid w:val="000F7BA2"/>
    <w:rsid w:val="000F7D08"/>
    <w:rsid w:val="001001AF"/>
    <w:rsid w:val="00100AF6"/>
    <w:rsid w:val="00100F1F"/>
    <w:rsid w:val="00101047"/>
    <w:rsid w:val="00101543"/>
    <w:rsid w:val="00101C3D"/>
    <w:rsid w:val="00102091"/>
    <w:rsid w:val="001021AB"/>
    <w:rsid w:val="001029C0"/>
    <w:rsid w:val="00103E77"/>
    <w:rsid w:val="00104940"/>
    <w:rsid w:val="00104E02"/>
    <w:rsid w:val="00104F09"/>
    <w:rsid w:val="00104F4B"/>
    <w:rsid w:val="00105267"/>
    <w:rsid w:val="001052AB"/>
    <w:rsid w:val="0010543C"/>
    <w:rsid w:val="0010550B"/>
    <w:rsid w:val="00105E93"/>
    <w:rsid w:val="001060BC"/>
    <w:rsid w:val="001061CA"/>
    <w:rsid w:val="00106266"/>
    <w:rsid w:val="001069E4"/>
    <w:rsid w:val="00106A01"/>
    <w:rsid w:val="00107A27"/>
    <w:rsid w:val="00110084"/>
    <w:rsid w:val="0011017A"/>
    <w:rsid w:val="00110451"/>
    <w:rsid w:val="0011066C"/>
    <w:rsid w:val="0011182D"/>
    <w:rsid w:val="00111E2D"/>
    <w:rsid w:val="00112A17"/>
    <w:rsid w:val="00112CF8"/>
    <w:rsid w:val="001131EE"/>
    <w:rsid w:val="00114312"/>
    <w:rsid w:val="00114510"/>
    <w:rsid w:val="00114C9F"/>
    <w:rsid w:val="00114CAD"/>
    <w:rsid w:val="00114DB7"/>
    <w:rsid w:val="00115734"/>
    <w:rsid w:val="00115F16"/>
    <w:rsid w:val="001169FF"/>
    <w:rsid w:val="00116DA3"/>
    <w:rsid w:val="00117808"/>
    <w:rsid w:val="00120229"/>
    <w:rsid w:val="00120966"/>
    <w:rsid w:val="00120B7C"/>
    <w:rsid w:val="00120CD1"/>
    <w:rsid w:val="00120D4B"/>
    <w:rsid w:val="00121170"/>
    <w:rsid w:val="00121442"/>
    <w:rsid w:val="00121A41"/>
    <w:rsid w:val="00121B48"/>
    <w:rsid w:val="00122B9C"/>
    <w:rsid w:val="00123428"/>
    <w:rsid w:val="001238E5"/>
    <w:rsid w:val="00123C3C"/>
    <w:rsid w:val="001240BD"/>
    <w:rsid w:val="0012436A"/>
    <w:rsid w:val="0012463B"/>
    <w:rsid w:val="0012482F"/>
    <w:rsid w:val="00124AE8"/>
    <w:rsid w:val="001252F2"/>
    <w:rsid w:val="00125661"/>
    <w:rsid w:val="00125B89"/>
    <w:rsid w:val="00125C6B"/>
    <w:rsid w:val="00125DAD"/>
    <w:rsid w:val="00125E72"/>
    <w:rsid w:val="001263FC"/>
    <w:rsid w:val="00126772"/>
    <w:rsid w:val="00126A30"/>
    <w:rsid w:val="00127010"/>
    <w:rsid w:val="00127278"/>
    <w:rsid w:val="00127411"/>
    <w:rsid w:val="00127B79"/>
    <w:rsid w:val="001309D8"/>
    <w:rsid w:val="00131011"/>
    <w:rsid w:val="0013146B"/>
    <w:rsid w:val="001318A3"/>
    <w:rsid w:val="0013190D"/>
    <w:rsid w:val="00131DDE"/>
    <w:rsid w:val="001321B6"/>
    <w:rsid w:val="001322A2"/>
    <w:rsid w:val="0013239F"/>
    <w:rsid w:val="00132494"/>
    <w:rsid w:val="00132D22"/>
    <w:rsid w:val="001332A5"/>
    <w:rsid w:val="0013392F"/>
    <w:rsid w:val="00133DBF"/>
    <w:rsid w:val="00134914"/>
    <w:rsid w:val="00134919"/>
    <w:rsid w:val="00135284"/>
    <w:rsid w:val="00135E9A"/>
    <w:rsid w:val="001360D0"/>
    <w:rsid w:val="001362FE"/>
    <w:rsid w:val="001365A8"/>
    <w:rsid w:val="00137029"/>
    <w:rsid w:val="0013710D"/>
    <w:rsid w:val="00137520"/>
    <w:rsid w:val="001375B1"/>
    <w:rsid w:val="0014027C"/>
    <w:rsid w:val="00140663"/>
    <w:rsid w:val="00140B55"/>
    <w:rsid w:val="00140D09"/>
    <w:rsid w:val="00140DDE"/>
    <w:rsid w:val="00140F19"/>
    <w:rsid w:val="00140F48"/>
    <w:rsid w:val="001427B4"/>
    <w:rsid w:val="001428C1"/>
    <w:rsid w:val="0014295D"/>
    <w:rsid w:val="00142D12"/>
    <w:rsid w:val="001437A6"/>
    <w:rsid w:val="00143D29"/>
    <w:rsid w:val="00143E56"/>
    <w:rsid w:val="001446C9"/>
    <w:rsid w:val="00144F6B"/>
    <w:rsid w:val="0014527C"/>
    <w:rsid w:val="00147141"/>
    <w:rsid w:val="001516EC"/>
    <w:rsid w:val="00151784"/>
    <w:rsid w:val="00151CFD"/>
    <w:rsid w:val="00152553"/>
    <w:rsid w:val="00152874"/>
    <w:rsid w:val="001528F2"/>
    <w:rsid w:val="00152A67"/>
    <w:rsid w:val="00152E1E"/>
    <w:rsid w:val="00153C5E"/>
    <w:rsid w:val="00154895"/>
    <w:rsid w:val="00154CFD"/>
    <w:rsid w:val="00154DA6"/>
    <w:rsid w:val="00154E88"/>
    <w:rsid w:val="001553D4"/>
    <w:rsid w:val="001558FD"/>
    <w:rsid w:val="00155E23"/>
    <w:rsid w:val="00156793"/>
    <w:rsid w:val="00156848"/>
    <w:rsid w:val="00156A4B"/>
    <w:rsid w:val="001573CF"/>
    <w:rsid w:val="00157729"/>
    <w:rsid w:val="001577BD"/>
    <w:rsid w:val="00157BED"/>
    <w:rsid w:val="00157E8B"/>
    <w:rsid w:val="00157F88"/>
    <w:rsid w:val="0016037A"/>
    <w:rsid w:val="00160F18"/>
    <w:rsid w:val="00161006"/>
    <w:rsid w:val="001611A7"/>
    <w:rsid w:val="001615B8"/>
    <w:rsid w:val="00161652"/>
    <w:rsid w:val="00161A60"/>
    <w:rsid w:val="00161D43"/>
    <w:rsid w:val="00162504"/>
    <w:rsid w:val="0016300E"/>
    <w:rsid w:val="0016320F"/>
    <w:rsid w:val="001638B5"/>
    <w:rsid w:val="0016399D"/>
    <w:rsid w:val="00163A42"/>
    <w:rsid w:val="00164189"/>
    <w:rsid w:val="001641F0"/>
    <w:rsid w:val="001647AE"/>
    <w:rsid w:val="001649D6"/>
    <w:rsid w:val="00164AAE"/>
    <w:rsid w:val="00164F1A"/>
    <w:rsid w:val="0016592D"/>
    <w:rsid w:val="00165F60"/>
    <w:rsid w:val="0016603E"/>
    <w:rsid w:val="00166494"/>
    <w:rsid w:val="001666A5"/>
    <w:rsid w:val="001669E1"/>
    <w:rsid w:val="00166CDB"/>
    <w:rsid w:val="00166F4D"/>
    <w:rsid w:val="0016710E"/>
    <w:rsid w:val="0017006D"/>
    <w:rsid w:val="0017011F"/>
    <w:rsid w:val="001707D5"/>
    <w:rsid w:val="00171023"/>
    <w:rsid w:val="001712D6"/>
    <w:rsid w:val="00171328"/>
    <w:rsid w:val="001713E1"/>
    <w:rsid w:val="001715C4"/>
    <w:rsid w:val="00171EFF"/>
    <w:rsid w:val="00172164"/>
    <w:rsid w:val="00172C73"/>
    <w:rsid w:val="0017374C"/>
    <w:rsid w:val="00173819"/>
    <w:rsid w:val="001739CA"/>
    <w:rsid w:val="00173B95"/>
    <w:rsid w:val="001740BC"/>
    <w:rsid w:val="0017446D"/>
    <w:rsid w:val="00174487"/>
    <w:rsid w:val="0017506E"/>
    <w:rsid w:val="00175590"/>
    <w:rsid w:val="001759E7"/>
    <w:rsid w:val="00175E80"/>
    <w:rsid w:val="00175ECF"/>
    <w:rsid w:val="00176220"/>
    <w:rsid w:val="001765FB"/>
    <w:rsid w:val="00176877"/>
    <w:rsid w:val="00177A3A"/>
    <w:rsid w:val="001805C5"/>
    <w:rsid w:val="001807BE"/>
    <w:rsid w:val="001807DA"/>
    <w:rsid w:val="0018147F"/>
    <w:rsid w:val="00181959"/>
    <w:rsid w:val="00181B18"/>
    <w:rsid w:val="00182666"/>
    <w:rsid w:val="00182896"/>
    <w:rsid w:val="00182D8F"/>
    <w:rsid w:val="001830AE"/>
    <w:rsid w:val="001836D0"/>
    <w:rsid w:val="0018443B"/>
    <w:rsid w:val="001846DD"/>
    <w:rsid w:val="00184ECD"/>
    <w:rsid w:val="00184EE1"/>
    <w:rsid w:val="00185206"/>
    <w:rsid w:val="001853FD"/>
    <w:rsid w:val="0018592C"/>
    <w:rsid w:val="00185DF5"/>
    <w:rsid w:val="00186382"/>
    <w:rsid w:val="00186CA0"/>
    <w:rsid w:val="00186CE0"/>
    <w:rsid w:val="00187137"/>
    <w:rsid w:val="00187564"/>
    <w:rsid w:val="001878F1"/>
    <w:rsid w:val="00190AB7"/>
    <w:rsid w:val="00190B69"/>
    <w:rsid w:val="00190EEE"/>
    <w:rsid w:val="00190FED"/>
    <w:rsid w:val="00191514"/>
    <w:rsid w:val="0019179C"/>
    <w:rsid w:val="00191BDE"/>
    <w:rsid w:val="001921E2"/>
    <w:rsid w:val="00192AE0"/>
    <w:rsid w:val="00192D2F"/>
    <w:rsid w:val="001942AF"/>
    <w:rsid w:val="00194B6D"/>
    <w:rsid w:val="00194FCA"/>
    <w:rsid w:val="0019540F"/>
    <w:rsid w:val="00195594"/>
    <w:rsid w:val="0019561E"/>
    <w:rsid w:val="001957B1"/>
    <w:rsid w:val="00195A0B"/>
    <w:rsid w:val="001971B2"/>
    <w:rsid w:val="00197A1F"/>
    <w:rsid w:val="001A0047"/>
    <w:rsid w:val="001A134E"/>
    <w:rsid w:val="001A1A96"/>
    <w:rsid w:val="001A1ADE"/>
    <w:rsid w:val="001A30AC"/>
    <w:rsid w:val="001A4042"/>
    <w:rsid w:val="001A4DE5"/>
    <w:rsid w:val="001A4E07"/>
    <w:rsid w:val="001A4F01"/>
    <w:rsid w:val="001A5538"/>
    <w:rsid w:val="001A62FA"/>
    <w:rsid w:val="001A653B"/>
    <w:rsid w:val="001A654D"/>
    <w:rsid w:val="001A6783"/>
    <w:rsid w:val="001A6ED9"/>
    <w:rsid w:val="001B08EB"/>
    <w:rsid w:val="001B0A1A"/>
    <w:rsid w:val="001B113A"/>
    <w:rsid w:val="001B14A9"/>
    <w:rsid w:val="001B179D"/>
    <w:rsid w:val="001B2051"/>
    <w:rsid w:val="001B2082"/>
    <w:rsid w:val="001B2437"/>
    <w:rsid w:val="001B24BE"/>
    <w:rsid w:val="001B28D5"/>
    <w:rsid w:val="001B2900"/>
    <w:rsid w:val="001B2B49"/>
    <w:rsid w:val="001B2CFD"/>
    <w:rsid w:val="001B2FC2"/>
    <w:rsid w:val="001B320F"/>
    <w:rsid w:val="001B32F8"/>
    <w:rsid w:val="001B34BE"/>
    <w:rsid w:val="001B34EF"/>
    <w:rsid w:val="001B3652"/>
    <w:rsid w:val="001B393E"/>
    <w:rsid w:val="001B3A7D"/>
    <w:rsid w:val="001B3A81"/>
    <w:rsid w:val="001B623D"/>
    <w:rsid w:val="001B6971"/>
    <w:rsid w:val="001B72FE"/>
    <w:rsid w:val="001B7725"/>
    <w:rsid w:val="001B79D5"/>
    <w:rsid w:val="001B7FC1"/>
    <w:rsid w:val="001C0032"/>
    <w:rsid w:val="001C0357"/>
    <w:rsid w:val="001C06D6"/>
    <w:rsid w:val="001C0BF8"/>
    <w:rsid w:val="001C100F"/>
    <w:rsid w:val="001C1CB6"/>
    <w:rsid w:val="001C2B47"/>
    <w:rsid w:val="001C2C7A"/>
    <w:rsid w:val="001C334B"/>
    <w:rsid w:val="001C3811"/>
    <w:rsid w:val="001C381D"/>
    <w:rsid w:val="001C3D49"/>
    <w:rsid w:val="001C4428"/>
    <w:rsid w:val="001C4699"/>
    <w:rsid w:val="001C4B56"/>
    <w:rsid w:val="001C4C1E"/>
    <w:rsid w:val="001C5CF4"/>
    <w:rsid w:val="001C631C"/>
    <w:rsid w:val="001C63C2"/>
    <w:rsid w:val="001C6609"/>
    <w:rsid w:val="001C6DD3"/>
    <w:rsid w:val="001C70B4"/>
    <w:rsid w:val="001C73CC"/>
    <w:rsid w:val="001D03A8"/>
    <w:rsid w:val="001D0BCA"/>
    <w:rsid w:val="001D16FB"/>
    <w:rsid w:val="001D1CC0"/>
    <w:rsid w:val="001D1F85"/>
    <w:rsid w:val="001D2210"/>
    <w:rsid w:val="001D259B"/>
    <w:rsid w:val="001D2B27"/>
    <w:rsid w:val="001D2C7B"/>
    <w:rsid w:val="001D33FA"/>
    <w:rsid w:val="001D38A9"/>
    <w:rsid w:val="001D395D"/>
    <w:rsid w:val="001D397B"/>
    <w:rsid w:val="001D3C2E"/>
    <w:rsid w:val="001D5C10"/>
    <w:rsid w:val="001D5E6D"/>
    <w:rsid w:val="001D606F"/>
    <w:rsid w:val="001D6B66"/>
    <w:rsid w:val="001D7084"/>
    <w:rsid w:val="001D79CE"/>
    <w:rsid w:val="001E011C"/>
    <w:rsid w:val="001E0D13"/>
    <w:rsid w:val="001E0E50"/>
    <w:rsid w:val="001E12C9"/>
    <w:rsid w:val="001E19FB"/>
    <w:rsid w:val="001E1ACC"/>
    <w:rsid w:val="001E2873"/>
    <w:rsid w:val="001E2BE1"/>
    <w:rsid w:val="001E33FB"/>
    <w:rsid w:val="001E432E"/>
    <w:rsid w:val="001E4C4B"/>
    <w:rsid w:val="001E4C64"/>
    <w:rsid w:val="001E53C9"/>
    <w:rsid w:val="001E5486"/>
    <w:rsid w:val="001E5667"/>
    <w:rsid w:val="001E595E"/>
    <w:rsid w:val="001E5995"/>
    <w:rsid w:val="001E59CC"/>
    <w:rsid w:val="001E5B1B"/>
    <w:rsid w:val="001E5CE6"/>
    <w:rsid w:val="001E5DDE"/>
    <w:rsid w:val="001E6A25"/>
    <w:rsid w:val="001E6BFE"/>
    <w:rsid w:val="001E736F"/>
    <w:rsid w:val="001E7AE3"/>
    <w:rsid w:val="001E7E53"/>
    <w:rsid w:val="001F002F"/>
    <w:rsid w:val="001F075C"/>
    <w:rsid w:val="001F0888"/>
    <w:rsid w:val="001F0F59"/>
    <w:rsid w:val="001F1B39"/>
    <w:rsid w:val="001F1ED2"/>
    <w:rsid w:val="001F2297"/>
    <w:rsid w:val="001F23CC"/>
    <w:rsid w:val="001F25C5"/>
    <w:rsid w:val="001F2E3A"/>
    <w:rsid w:val="001F2FAE"/>
    <w:rsid w:val="001F3628"/>
    <w:rsid w:val="001F39F8"/>
    <w:rsid w:val="001F3B97"/>
    <w:rsid w:val="001F3BEA"/>
    <w:rsid w:val="001F3F7A"/>
    <w:rsid w:val="001F51BA"/>
    <w:rsid w:val="001F5370"/>
    <w:rsid w:val="001F5471"/>
    <w:rsid w:val="001F5747"/>
    <w:rsid w:val="001F59B3"/>
    <w:rsid w:val="001F641F"/>
    <w:rsid w:val="001F693D"/>
    <w:rsid w:val="001F73EF"/>
    <w:rsid w:val="001F7D8A"/>
    <w:rsid w:val="001F7E75"/>
    <w:rsid w:val="00200105"/>
    <w:rsid w:val="00200263"/>
    <w:rsid w:val="00200961"/>
    <w:rsid w:val="0020125E"/>
    <w:rsid w:val="00201310"/>
    <w:rsid w:val="0020151D"/>
    <w:rsid w:val="002015F1"/>
    <w:rsid w:val="0020179E"/>
    <w:rsid w:val="00201D4F"/>
    <w:rsid w:val="00201D9D"/>
    <w:rsid w:val="002021D5"/>
    <w:rsid w:val="002022E5"/>
    <w:rsid w:val="00202F03"/>
    <w:rsid w:val="0020312A"/>
    <w:rsid w:val="0020320F"/>
    <w:rsid w:val="00203EDE"/>
    <w:rsid w:val="002041FB"/>
    <w:rsid w:val="00204332"/>
    <w:rsid w:val="00204EB1"/>
    <w:rsid w:val="00205298"/>
    <w:rsid w:val="002052CB"/>
    <w:rsid w:val="002054C4"/>
    <w:rsid w:val="0020550D"/>
    <w:rsid w:val="00205A90"/>
    <w:rsid w:val="00206924"/>
    <w:rsid w:val="00207903"/>
    <w:rsid w:val="00207A8C"/>
    <w:rsid w:val="002100C4"/>
    <w:rsid w:val="002103FC"/>
    <w:rsid w:val="0021054D"/>
    <w:rsid w:val="002106AA"/>
    <w:rsid w:val="0021102D"/>
    <w:rsid w:val="0021104E"/>
    <w:rsid w:val="00211327"/>
    <w:rsid w:val="002113F4"/>
    <w:rsid w:val="002123BE"/>
    <w:rsid w:val="002128C8"/>
    <w:rsid w:val="00212A83"/>
    <w:rsid w:val="002132F9"/>
    <w:rsid w:val="00213E31"/>
    <w:rsid w:val="00214599"/>
    <w:rsid w:val="00214D40"/>
    <w:rsid w:val="00214D8E"/>
    <w:rsid w:val="002152BA"/>
    <w:rsid w:val="0021535E"/>
    <w:rsid w:val="002158E3"/>
    <w:rsid w:val="00215AB8"/>
    <w:rsid w:val="00215C78"/>
    <w:rsid w:val="00216911"/>
    <w:rsid w:val="0021750E"/>
    <w:rsid w:val="00220A86"/>
    <w:rsid w:val="00220D80"/>
    <w:rsid w:val="00221481"/>
    <w:rsid w:val="00221585"/>
    <w:rsid w:val="00221802"/>
    <w:rsid w:val="002218F1"/>
    <w:rsid w:val="00221D44"/>
    <w:rsid w:val="002220E6"/>
    <w:rsid w:val="002221F1"/>
    <w:rsid w:val="0022245E"/>
    <w:rsid w:val="00222C70"/>
    <w:rsid w:val="00222FE2"/>
    <w:rsid w:val="002235A1"/>
    <w:rsid w:val="002236A4"/>
    <w:rsid w:val="00223B9C"/>
    <w:rsid w:val="00223E98"/>
    <w:rsid w:val="00223F4F"/>
    <w:rsid w:val="002250ED"/>
    <w:rsid w:val="00225265"/>
    <w:rsid w:val="00225661"/>
    <w:rsid w:val="00225857"/>
    <w:rsid w:val="002259C7"/>
    <w:rsid w:val="00225DDF"/>
    <w:rsid w:val="00225F07"/>
    <w:rsid w:val="00225FF0"/>
    <w:rsid w:val="00226160"/>
    <w:rsid w:val="002263EA"/>
    <w:rsid w:val="00226723"/>
    <w:rsid w:val="002268D8"/>
    <w:rsid w:val="00226BDA"/>
    <w:rsid w:val="002275A2"/>
    <w:rsid w:val="00227685"/>
    <w:rsid w:val="00227796"/>
    <w:rsid w:val="00227B1D"/>
    <w:rsid w:val="00227FF5"/>
    <w:rsid w:val="002302F1"/>
    <w:rsid w:val="0023050F"/>
    <w:rsid w:val="00230702"/>
    <w:rsid w:val="00230A74"/>
    <w:rsid w:val="0023127B"/>
    <w:rsid w:val="00231449"/>
    <w:rsid w:val="00231CED"/>
    <w:rsid w:val="00232401"/>
    <w:rsid w:val="00233732"/>
    <w:rsid w:val="00234164"/>
    <w:rsid w:val="002341E1"/>
    <w:rsid w:val="002344FD"/>
    <w:rsid w:val="00234A3B"/>
    <w:rsid w:val="00234CE8"/>
    <w:rsid w:val="00234D52"/>
    <w:rsid w:val="00234EE3"/>
    <w:rsid w:val="002358BC"/>
    <w:rsid w:val="00235C8A"/>
    <w:rsid w:val="002372C0"/>
    <w:rsid w:val="00237533"/>
    <w:rsid w:val="002379EE"/>
    <w:rsid w:val="00237AEC"/>
    <w:rsid w:val="0024089E"/>
    <w:rsid w:val="0024117D"/>
    <w:rsid w:val="0024157E"/>
    <w:rsid w:val="002416EE"/>
    <w:rsid w:val="0024272F"/>
    <w:rsid w:val="00242ECA"/>
    <w:rsid w:val="0024383D"/>
    <w:rsid w:val="00243BD8"/>
    <w:rsid w:val="00244A91"/>
    <w:rsid w:val="00244B5A"/>
    <w:rsid w:val="00244B9E"/>
    <w:rsid w:val="00244BC2"/>
    <w:rsid w:val="00245C73"/>
    <w:rsid w:val="00245F79"/>
    <w:rsid w:val="002463EA"/>
    <w:rsid w:val="00246732"/>
    <w:rsid w:val="00246B51"/>
    <w:rsid w:val="00247354"/>
    <w:rsid w:val="00247A52"/>
    <w:rsid w:val="002500E8"/>
    <w:rsid w:val="002507D2"/>
    <w:rsid w:val="00250EA6"/>
    <w:rsid w:val="002510E0"/>
    <w:rsid w:val="002516BE"/>
    <w:rsid w:val="00252043"/>
    <w:rsid w:val="00252764"/>
    <w:rsid w:val="0025341F"/>
    <w:rsid w:val="00253A38"/>
    <w:rsid w:val="00253ED3"/>
    <w:rsid w:val="00254570"/>
    <w:rsid w:val="00255095"/>
    <w:rsid w:val="00255C85"/>
    <w:rsid w:val="002563B6"/>
    <w:rsid w:val="002565D2"/>
    <w:rsid w:val="00256658"/>
    <w:rsid w:val="00256FEC"/>
    <w:rsid w:val="00257B4F"/>
    <w:rsid w:val="00257C7F"/>
    <w:rsid w:val="00260585"/>
    <w:rsid w:val="002607E6"/>
    <w:rsid w:val="0026164D"/>
    <w:rsid w:val="002616AC"/>
    <w:rsid w:val="00261B39"/>
    <w:rsid w:val="002621DF"/>
    <w:rsid w:val="002633E4"/>
    <w:rsid w:val="00263CBD"/>
    <w:rsid w:val="002642D9"/>
    <w:rsid w:val="002648B1"/>
    <w:rsid w:val="00264EF4"/>
    <w:rsid w:val="0026518D"/>
    <w:rsid w:val="00265533"/>
    <w:rsid w:val="00265653"/>
    <w:rsid w:val="00265AFF"/>
    <w:rsid w:val="00266880"/>
    <w:rsid w:val="00266E45"/>
    <w:rsid w:val="00267159"/>
    <w:rsid w:val="0026769A"/>
    <w:rsid w:val="00270875"/>
    <w:rsid w:val="00270A4D"/>
    <w:rsid w:val="002714B7"/>
    <w:rsid w:val="002714DF"/>
    <w:rsid w:val="00271645"/>
    <w:rsid w:val="002720D5"/>
    <w:rsid w:val="00272B57"/>
    <w:rsid w:val="00273113"/>
    <w:rsid w:val="00273901"/>
    <w:rsid w:val="00273AFB"/>
    <w:rsid w:val="00273E41"/>
    <w:rsid w:val="00274B94"/>
    <w:rsid w:val="00274D8D"/>
    <w:rsid w:val="00275164"/>
    <w:rsid w:val="00275A6C"/>
    <w:rsid w:val="00275B8D"/>
    <w:rsid w:val="00275C6F"/>
    <w:rsid w:val="00275CFA"/>
    <w:rsid w:val="0027634E"/>
    <w:rsid w:val="002765EC"/>
    <w:rsid w:val="002768CC"/>
    <w:rsid w:val="00276E6D"/>
    <w:rsid w:val="00277E3B"/>
    <w:rsid w:val="00280249"/>
    <w:rsid w:val="00280295"/>
    <w:rsid w:val="002802AD"/>
    <w:rsid w:val="0028037D"/>
    <w:rsid w:val="00280765"/>
    <w:rsid w:val="00280AAA"/>
    <w:rsid w:val="0028104B"/>
    <w:rsid w:val="00281B66"/>
    <w:rsid w:val="00282115"/>
    <w:rsid w:val="00282798"/>
    <w:rsid w:val="002829C1"/>
    <w:rsid w:val="00282A64"/>
    <w:rsid w:val="00282C44"/>
    <w:rsid w:val="002830C8"/>
    <w:rsid w:val="0028330E"/>
    <w:rsid w:val="00283750"/>
    <w:rsid w:val="00283B9B"/>
    <w:rsid w:val="002840B5"/>
    <w:rsid w:val="00284222"/>
    <w:rsid w:val="002849EC"/>
    <w:rsid w:val="00284EDB"/>
    <w:rsid w:val="002858D3"/>
    <w:rsid w:val="00285EE2"/>
    <w:rsid w:val="00285F21"/>
    <w:rsid w:val="00286431"/>
    <w:rsid w:val="002866AE"/>
    <w:rsid w:val="00286C48"/>
    <w:rsid w:val="00286C89"/>
    <w:rsid w:val="00286D3C"/>
    <w:rsid w:val="0028702C"/>
    <w:rsid w:val="00287047"/>
    <w:rsid w:val="0028724B"/>
    <w:rsid w:val="002904D1"/>
    <w:rsid w:val="002908F0"/>
    <w:rsid w:val="00290AA9"/>
    <w:rsid w:val="00291193"/>
    <w:rsid w:val="002914BD"/>
    <w:rsid w:val="0029174C"/>
    <w:rsid w:val="00291962"/>
    <w:rsid w:val="00291AB8"/>
    <w:rsid w:val="00291AFC"/>
    <w:rsid w:val="00291F20"/>
    <w:rsid w:val="00292012"/>
    <w:rsid w:val="00292402"/>
    <w:rsid w:val="00292812"/>
    <w:rsid w:val="0029298E"/>
    <w:rsid w:val="00292A17"/>
    <w:rsid w:val="00292C97"/>
    <w:rsid w:val="002936DA"/>
    <w:rsid w:val="00293E10"/>
    <w:rsid w:val="00293EF0"/>
    <w:rsid w:val="0029439D"/>
    <w:rsid w:val="002944F6"/>
    <w:rsid w:val="00294629"/>
    <w:rsid w:val="00294726"/>
    <w:rsid w:val="00294BC9"/>
    <w:rsid w:val="00294F38"/>
    <w:rsid w:val="00296337"/>
    <w:rsid w:val="0029639E"/>
    <w:rsid w:val="00296DCB"/>
    <w:rsid w:val="00296F90"/>
    <w:rsid w:val="002972B8"/>
    <w:rsid w:val="00297518"/>
    <w:rsid w:val="002978CF"/>
    <w:rsid w:val="002978F1"/>
    <w:rsid w:val="00297F32"/>
    <w:rsid w:val="00297FCE"/>
    <w:rsid w:val="002A0819"/>
    <w:rsid w:val="002A0BAE"/>
    <w:rsid w:val="002A0FAA"/>
    <w:rsid w:val="002A1BEC"/>
    <w:rsid w:val="002A2605"/>
    <w:rsid w:val="002A317C"/>
    <w:rsid w:val="002A3982"/>
    <w:rsid w:val="002A4304"/>
    <w:rsid w:val="002A4AB7"/>
    <w:rsid w:val="002A5810"/>
    <w:rsid w:val="002A5B46"/>
    <w:rsid w:val="002A5C7A"/>
    <w:rsid w:val="002A5CDB"/>
    <w:rsid w:val="002A65D8"/>
    <w:rsid w:val="002A6AD6"/>
    <w:rsid w:val="002A6B66"/>
    <w:rsid w:val="002A6F89"/>
    <w:rsid w:val="002A7BEF"/>
    <w:rsid w:val="002B0460"/>
    <w:rsid w:val="002B0F5B"/>
    <w:rsid w:val="002B11A7"/>
    <w:rsid w:val="002B1E85"/>
    <w:rsid w:val="002B2766"/>
    <w:rsid w:val="002B29DB"/>
    <w:rsid w:val="002B3883"/>
    <w:rsid w:val="002B38C6"/>
    <w:rsid w:val="002B3AD1"/>
    <w:rsid w:val="002B3C64"/>
    <w:rsid w:val="002B44B8"/>
    <w:rsid w:val="002B4EFF"/>
    <w:rsid w:val="002B4F3E"/>
    <w:rsid w:val="002B5277"/>
    <w:rsid w:val="002B5983"/>
    <w:rsid w:val="002B5EB1"/>
    <w:rsid w:val="002B677B"/>
    <w:rsid w:val="002B6B70"/>
    <w:rsid w:val="002B6CAD"/>
    <w:rsid w:val="002B6F8D"/>
    <w:rsid w:val="002B739C"/>
    <w:rsid w:val="002B753F"/>
    <w:rsid w:val="002B7B99"/>
    <w:rsid w:val="002C0931"/>
    <w:rsid w:val="002C0A44"/>
    <w:rsid w:val="002C0C7A"/>
    <w:rsid w:val="002C1645"/>
    <w:rsid w:val="002C1BC3"/>
    <w:rsid w:val="002C1C63"/>
    <w:rsid w:val="002C1E26"/>
    <w:rsid w:val="002C2967"/>
    <w:rsid w:val="002C2C62"/>
    <w:rsid w:val="002C35A4"/>
    <w:rsid w:val="002C3896"/>
    <w:rsid w:val="002C39BD"/>
    <w:rsid w:val="002C3D25"/>
    <w:rsid w:val="002C48E8"/>
    <w:rsid w:val="002C48F7"/>
    <w:rsid w:val="002C4971"/>
    <w:rsid w:val="002C4BFA"/>
    <w:rsid w:val="002C4CBB"/>
    <w:rsid w:val="002C5300"/>
    <w:rsid w:val="002C5AB7"/>
    <w:rsid w:val="002C6005"/>
    <w:rsid w:val="002C62BD"/>
    <w:rsid w:val="002C6D49"/>
    <w:rsid w:val="002C6E66"/>
    <w:rsid w:val="002C72EF"/>
    <w:rsid w:val="002C76E1"/>
    <w:rsid w:val="002C7863"/>
    <w:rsid w:val="002C7E25"/>
    <w:rsid w:val="002D0516"/>
    <w:rsid w:val="002D0718"/>
    <w:rsid w:val="002D093D"/>
    <w:rsid w:val="002D0AB3"/>
    <w:rsid w:val="002D13F7"/>
    <w:rsid w:val="002D1973"/>
    <w:rsid w:val="002D1DBB"/>
    <w:rsid w:val="002D1F65"/>
    <w:rsid w:val="002D230E"/>
    <w:rsid w:val="002D27C5"/>
    <w:rsid w:val="002D2FEF"/>
    <w:rsid w:val="002D31D2"/>
    <w:rsid w:val="002D347D"/>
    <w:rsid w:val="002D36F3"/>
    <w:rsid w:val="002D3BA3"/>
    <w:rsid w:val="002D3C34"/>
    <w:rsid w:val="002D3C36"/>
    <w:rsid w:val="002D4710"/>
    <w:rsid w:val="002D556E"/>
    <w:rsid w:val="002D572A"/>
    <w:rsid w:val="002D5789"/>
    <w:rsid w:val="002D57D3"/>
    <w:rsid w:val="002D5BAB"/>
    <w:rsid w:val="002D60E5"/>
    <w:rsid w:val="002D64A5"/>
    <w:rsid w:val="002D745C"/>
    <w:rsid w:val="002D79C4"/>
    <w:rsid w:val="002D7B03"/>
    <w:rsid w:val="002E00A5"/>
    <w:rsid w:val="002E0200"/>
    <w:rsid w:val="002E0470"/>
    <w:rsid w:val="002E0C59"/>
    <w:rsid w:val="002E1024"/>
    <w:rsid w:val="002E1503"/>
    <w:rsid w:val="002E1E46"/>
    <w:rsid w:val="002E1F8B"/>
    <w:rsid w:val="002E22AB"/>
    <w:rsid w:val="002E2410"/>
    <w:rsid w:val="002E380F"/>
    <w:rsid w:val="002E3941"/>
    <w:rsid w:val="002E437E"/>
    <w:rsid w:val="002E4513"/>
    <w:rsid w:val="002E45A5"/>
    <w:rsid w:val="002E4775"/>
    <w:rsid w:val="002E4C3D"/>
    <w:rsid w:val="002E53C0"/>
    <w:rsid w:val="002E5568"/>
    <w:rsid w:val="002E5968"/>
    <w:rsid w:val="002E5C36"/>
    <w:rsid w:val="002E5DF5"/>
    <w:rsid w:val="002E5E5D"/>
    <w:rsid w:val="002E64C1"/>
    <w:rsid w:val="002E6DE6"/>
    <w:rsid w:val="002E6EB3"/>
    <w:rsid w:val="002E6ED8"/>
    <w:rsid w:val="002E71D4"/>
    <w:rsid w:val="002E7602"/>
    <w:rsid w:val="002E7637"/>
    <w:rsid w:val="002E7EDF"/>
    <w:rsid w:val="002E7F85"/>
    <w:rsid w:val="002F034D"/>
    <w:rsid w:val="002F09FA"/>
    <w:rsid w:val="002F0F11"/>
    <w:rsid w:val="002F166F"/>
    <w:rsid w:val="002F2374"/>
    <w:rsid w:val="002F2425"/>
    <w:rsid w:val="002F30ED"/>
    <w:rsid w:val="002F31FE"/>
    <w:rsid w:val="002F3756"/>
    <w:rsid w:val="002F407E"/>
    <w:rsid w:val="002F4308"/>
    <w:rsid w:val="002F4A86"/>
    <w:rsid w:val="002F5920"/>
    <w:rsid w:val="002F5996"/>
    <w:rsid w:val="002F59FF"/>
    <w:rsid w:val="002F5BE8"/>
    <w:rsid w:val="002F5EEB"/>
    <w:rsid w:val="002F6D57"/>
    <w:rsid w:val="002F793C"/>
    <w:rsid w:val="002F7AFB"/>
    <w:rsid w:val="00300551"/>
    <w:rsid w:val="00300935"/>
    <w:rsid w:val="00300D42"/>
    <w:rsid w:val="00300F4C"/>
    <w:rsid w:val="003010CD"/>
    <w:rsid w:val="003012E9"/>
    <w:rsid w:val="00302A75"/>
    <w:rsid w:val="00302CE4"/>
    <w:rsid w:val="00303B41"/>
    <w:rsid w:val="00303D7E"/>
    <w:rsid w:val="00304295"/>
    <w:rsid w:val="00304A4A"/>
    <w:rsid w:val="00304B39"/>
    <w:rsid w:val="00304F70"/>
    <w:rsid w:val="0030542B"/>
    <w:rsid w:val="00305650"/>
    <w:rsid w:val="003058C6"/>
    <w:rsid w:val="00305BBE"/>
    <w:rsid w:val="00306099"/>
    <w:rsid w:val="003060C1"/>
    <w:rsid w:val="00306714"/>
    <w:rsid w:val="00306F22"/>
    <w:rsid w:val="00306F5D"/>
    <w:rsid w:val="0030712E"/>
    <w:rsid w:val="00307597"/>
    <w:rsid w:val="003075A6"/>
    <w:rsid w:val="003075C8"/>
    <w:rsid w:val="003078E3"/>
    <w:rsid w:val="003078ED"/>
    <w:rsid w:val="00307C62"/>
    <w:rsid w:val="00310536"/>
    <w:rsid w:val="0031070C"/>
    <w:rsid w:val="00310E50"/>
    <w:rsid w:val="00310F63"/>
    <w:rsid w:val="00311008"/>
    <w:rsid w:val="003117DB"/>
    <w:rsid w:val="00311A4F"/>
    <w:rsid w:val="00311C3B"/>
    <w:rsid w:val="00311F95"/>
    <w:rsid w:val="003121EC"/>
    <w:rsid w:val="00312491"/>
    <w:rsid w:val="0031279F"/>
    <w:rsid w:val="00312863"/>
    <w:rsid w:val="00312EB8"/>
    <w:rsid w:val="003134C8"/>
    <w:rsid w:val="00313BA7"/>
    <w:rsid w:val="0031400E"/>
    <w:rsid w:val="00314396"/>
    <w:rsid w:val="0031478A"/>
    <w:rsid w:val="00314D3A"/>
    <w:rsid w:val="00314F9E"/>
    <w:rsid w:val="0031522B"/>
    <w:rsid w:val="00315AC7"/>
    <w:rsid w:val="00315CBC"/>
    <w:rsid w:val="00316088"/>
    <w:rsid w:val="003161BE"/>
    <w:rsid w:val="00316546"/>
    <w:rsid w:val="0031666F"/>
    <w:rsid w:val="003175C1"/>
    <w:rsid w:val="00317638"/>
    <w:rsid w:val="003177F9"/>
    <w:rsid w:val="00317AAE"/>
    <w:rsid w:val="003204F0"/>
    <w:rsid w:val="00320598"/>
    <w:rsid w:val="00320D62"/>
    <w:rsid w:val="00320E2B"/>
    <w:rsid w:val="00320EF9"/>
    <w:rsid w:val="0032113E"/>
    <w:rsid w:val="00321376"/>
    <w:rsid w:val="003214B8"/>
    <w:rsid w:val="003217D5"/>
    <w:rsid w:val="00321A31"/>
    <w:rsid w:val="00321D4B"/>
    <w:rsid w:val="00321F5B"/>
    <w:rsid w:val="0032232B"/>
    <w:rsid w:val="00322DF7"/>
    <w:rsid w:val="00322F24"/>
    <w:rsid w:val="003234AF"/>
    <w:rsid w:val="00323B98"/>
    <w:rsid w:val="003246AA"/>
    <w:rsid w:val="00324EAD"/>
    <w:rsid w:val="00326C83"/>
    <w:rsid w:val="00326E0E"/>
    <w:rsid w:val="0032706D"/>
    <w:rsid w:val="00327241"/>
    <w:rsid w:val="00327565"/>
    <w:rsid w:val="00327EA3"/>
    <w:rsid w:val="003301D0"/>
    <w:rsid w:val="0033078A"/>
    <w:rsid w:val="00330797"/>
    <w:rsid w:val="00330C16"/>
    <w:rsid w:val="00330DB5"/>
    <w:rsid w:val="00331062"/>
    <w:rsid w:val="0033108C"/>
    <w:rsid w:val="003314BD"/>
    <w:rsid w:val="0033180B"/>
    <w:rsid w:val="0033243F"/>
    <w:rsid w:val="0033360F"/>
    <w:rsid w:val="00333678"/>
    <w:rsid w:val="00333CAE"/>
    <w:rsid w:val="00334023"/>
    <w:rsid w:val="0033440A"/>
    <w:rsid w:val="0033455B"/>
    <w:rsid w:val="003347AA"/>
    <w:rsid w:val="00334ACD"/>
    <w:rsid w:val="00334B8D"/>
    <w:rsid w:val="00334B94"/>
    <w:rsid w:val="00334C06"/>
    <w:rsid w:val="00334CA5"/>
    <w:rsid w:val="00334CD7"/>
    <w:rsid w:val="0033562D"/>
    <w:rsid w:val="00336899"/>
    <w:rsid w:val="00336E15"/>
    <w:rsid w:val="0034093D"/>
    <w:rsid w:val="00340B04"/>
    <w:rsid w:val="00340D21"/>
    <w:rsid w:val="003410DD"/>
    <w:rsid w:val="00341E94"/>
    <w:rsid w:val="00342707"/>
    <w:rsid w:val="00343264"/>
    <w:rsid w:val="003432FD"/>
    <w:rsid w:val="003441D7"/>
    <w:rsid w:val="00344FDB"/>
    <w:rsid w:val="003455FE"/>
    <w:rsid w:val="0034563D"/>
    <w:rsid w:val="00345899"/>
    <w:rsid w:val="00345995"/>
    <w:rsid w:val="00345B45"/>
    <w:rsid w:val="00346AC4"/>
    <w:rsid w:val="003474B0"/>
    <w:rsid w:val="00347527"/>
    <w:rsid w:val="00347AAC"/>
    <w:rsid w:val="00350039"/>
    <w:rsid w:val="003503B4"/>
    <w:rsid w:val="00350A67"/>
    <w:rsid w:val="003510FD"/>
    <w:rsid w:val="0035186A"/>
    <w:rsid w:val="00351F79"/>
    <w:rsid w:val="0035201C"/>
    <w:rsid w:val="00352402"/>
    <w:rsid w:val="00352579"/>
    <w:rsid w:val="00352D53"/>
    <w:rsid w:val="00353230"/>
    <w:rsid w:val="003541E3"/>
    <w:rsid w:val="0035433D"/>
    <w:rsid w:val="00354F34"/>
    <w:rsid w:val="00355489"/>
    <w:rsid w:val="003556B4"/>
    <w:rsid w:val="003559E5"/>
    <w:rsid w:val="00355B0C"/>
    <w:rsid w:val="00356101"/>
    <w:rsid w:val="0035647D"/>
    <w:rsid w:val="00356D90"/>
    <w:rsid w:val="00356DEF"/>
    <w:rsid w:val="00357261"/>
    <w:rsid w:val="003575EA"/>
    <w:rsid w:val="00357C63"/>
    <w:rsid w:val="00357D20"/>
    <w:rsid w:val="00357FD2"/>
    <w:rsid w:val="00360015"/>
    <w:rsid w:val="0036032C"/>
    <w:rsid w:val="00360336"/>
    <w:rsid w:val="0036070F"/>
    <w:rsid w:val="00360D42"/>
    <w:rsid w:val="0036164C"/>
    <w:rsid w:val="00361EAE"/>
    <w:rsid w:val="003620E7"/>
    <w:rsid w:val="00363391"/>
    <w:rsid w:val="0036370F"/>
    <w:rsid w:val="00363B37"/>
    <w:rsid w:val="00363DA0"/>
    <w:rsid w:val="00363DEA"/>
    <w:rsid w:val="00363E1E"/>
    <w:rsid w:val="00364D51"/>
    <w:rsid w:val="00365120"/>
    <w:rsid w:val="0036577A"/>
    <w:rsid w:val="00365B14"/>
    <w:rsid w:val="00365E64"/>
    <w:rsid w:val="003661F1"/>
    <w:rsid w:val="00366590"/>
    <w:rsid w:val="00366654"/>
    <w:rsid w:val="003666DD"/>
    <w:rsid w:val="00366D6D"/>
    <w:rsid w:val="00367C4C"/>
    <w:rsid w:val="00367EDB"/>
    <w:rsid w:val="00367F16"/>
    <w:rsid w:val="00370242"/>
    <w:rsid w:val="0037047B"/>
    <w:rsid w:val="00371115"/>
    <w:rsid w:val="00371235"/>
    <w:rsid w:val="00371A81"/>
    <w:rsid w:val="00371EDA"/>
    <w:rsid w:val="00372139"/>
    <w:rsid w:val="0037227D"/>
    <w:rsid w:val="00374782"/>
    <w:rsid w:val="0037546A"/>
    <w:rsid w:val="003754F0"/>
    <w:rsid w:val="00375915"/>
    <w:rsid w:val="00375A57"/>
    <w:rsid w:val="003765C4"/>
    <w:rsid w:val="00376829"/>
    <w:rsid w:val="00376B23"/>
    <w:rsid w:val="0037796A"/>
    <w:rsid w:val="00377EB8"/>
    <w:rsid w:val="0038043B"/>
    <w:rsid w:val="00380DDA"/>
    <w:rsid w:val="00381457"/>
    <w:rsid w:val="00381957"/>
    <w:rsid w:val="0038253B"/>
    <w:rsid w:val="00382E26"/>
    <w:rsid w:val="00382FD0"/>
    <w:rsid w:val="003830A3"/>
    <w:rsid w:val="003834A5"/>
    <w:rsid w:val="003834C9"/>
    <w:rsid w:val="00383A7C"/>
    <w:rsid w:val="00383B35"/>
    <w:rsid w:val="00384079"/>
    <w:rsid w:val="003841F9"/>
    <w:rsid w:val="00384A45"/>
    <w:rsid w:val="00384BF5"/>
    <w:rsid w:val="00384C10"/>
    <w:rsid w:val="0038565C"/>
    <w:rsid w:val="003857EE"/>
    <w:rsid w:val="00385D1D"/>
    <w:rsid w:val="00385E27"/>
    <w:rsid w:val="00385FDA"/>
    <w:rsid w:val="00386158"/>
    <w:rsid w:val="0038683A"/>
    <w:rsid w:val="00386897"/>
    <w:rsid w:val="003868B8"/>
    <w:rsid w:val="00386F44"/>
    <w:rsid w:val="003871AA"/>
    <w:rsid w:val="0038746B"/>
    <w:rsid w:val="0038752C"/>
    <w:rsid w:val="0038766E"/>
    <w:rsid w:val="00387997"/>
    <w:rsid w:val="00387F2D"/>
    <w:rsid w:val="00387F30"/>
    <w:rsid w:val="00387F51"/>
    <w:rsid w:val="003902CA"/>
    <w:rsid w:val="00391561"/>
    <w:rsid w:val="0039167C"/>
    <w:rsid w:val="003916FC"/>
    <w:rsid w:val="003925A4"/>
    <w:rsid w:val="00392750"/>
    <w:rsid w:val="003928E0"/>
    <w:rsid w:val="003932D5"/>
    <w:rsid w:val="00393604"/>
    <w:rsid w:val="003938B9"/>
    <w:rsid w:val="00393C40"/>
    <w:rsid w:val="00393E9A"/>
    <w:rsid w:val="00394207"/>
    <w:rsid w:val="00395385"/>
    <w:rsid w:val="00395389"/>
    <w:rsid w:val="0039548C"/>
    <w:rsid w:val="003956B6"/>
    <w:rsid w:val="0039661D"/>
    <w:rsid w:val="00396C3E"/>
    <w:rsid w:val="00397B52"/>
    <w:rsid w:val="003A07AE"/>
    <w:rsid w:val="003A0FB8"/>
    <w:rsid w:val="003A1157"/>
    <w:rsid w:val="003A13B0"/>
    <w:rsid w:val="003A1C00"/>
    <w:rsid w:val="003A1EC3"/>
    <w:rsid w:val="003A20CC"/>
    <w:rsid w:val="003A2562"/>
    <w:rsid w:val="003A2E22"/>
    <w:rsid w:val="003A3278"/>
    <w:rsid w:val="003A32BD"/>
    <w:rsid w:val="003A3312"/>
    <w:rsid w:val="003A3A4C"/>
    <w:rsid w:val="003A3D8E"/>
    <w:rsid w:val="003A49C3"/>
    <w:rsid w:val="003A5003"/>
    <w:rsid w:val="003A5417"/>
    <w:rsid w:val="003A6928"/>
    <w:rsid w:val="003A6DBB"/>
    <w:rsid w:val="003A6FBA"/>
    <w:rsid w:val="003A7041"/>
    <w:rsid w:val="003A7251"/>
    <w:rsid w:val="003A75C1"/>
    <w:rsid w:val="003B0225"/>
    <w:rsid w:val="003B06A1"/>
    <w:rsid w:val="003B0A07"/>
    <w:rsid w:val="003B0EAA"/>
    <w:rsid w:val="003B143D"/>
    <w:rsid w:val="003B22A2"/>
    <w:rsid w:val="003B23BD"/>
    <w:rsid w:val="003B2400"/>
    <w:rsid w:val="003B25D7"/>
    <w:rsid w:val="003B2AA8"/>
    <w:rsid w:val="003B2C0B"/>
    <w:rsid w:val="003B2E5C"/>
    <w:rsid w:val="003B30F2"/>
    <w:rsid w:val="003B36E6"/>
    <w:rsid w:val="003B395B"/>
    <w:rsid w:val="003B3D00"/>
    <w:rsid w:val="003B4805"/>
    <w:rsid w:val="003B4BF4"/>
    <w:rsid w:val="003B510A"/>
    <w:rsid w:val="003B5660"/>
    <w:rsid w:val="003B5930"/>
    <w:rsid w:val="003B5DBA"/>
    <w:rsid w:val="003B61AB"/>
    <w:rsid w:val="003B64CB"/>
    <w:rsid w:val="003B78A0"/>
    <w:rsid w:val="003C0156"/>
    <w:rsid w:val="003C02E7"/>
    <w:rsid w:val="003C04C5"/>
    <w:rsid w:val="003C06BF"/>
    <w:rsid w:val="003C0768"/>
    <w:rsid w:val="003C130E"/>
    <w:rsid w:val="003C1489"/>
    <w:rsid w:val="003C15F2"/>
    <w:rsid w:val="003C16DF"/>
    <w:rsid w:val="003C189A"/>
    <w:rsid w:val="003C1A36"/>
    <w:rsid w:val="003C248A"/>
    <w:rsid w:val="003C2525"/>
    <w:rsid w:val="003C27B7"/>
    <w:rsid w:val="003C2990"/>
    <w:rsid w:val="003C2AB3"/>
    <w:rsid w:val="003C2BAC"/>
    <w:rsid w:val="003C2E88"/>
    <w:rsid w:val="003C397D"/>
    <w:rsid w:val="003C3FC5"/>
    <w:rsid w:val="003C4452"/>
    <w:rsid w:val="003C4AFB"/>
    <w:rsid w:val="003C5205"/>
    <w:rsid w:val="003C5233"/>
    <w:rsid w:val="003C57CD"/>
    <w:rsid w:val="003C5C6F"/>
    <w:rsid w:val="003C6188"/>
    <w:rsid w:val="003C62F0"/>
    <w:rsid w:val="003C64CA"/>
    <w:rsid w:val="003C68F4"/>
    <w:rsid w:val="003C768A"/>
    <w:rsid w:val="003C7767"/>
    <w:rsid w:val="003C7F96"/>
    <w:rsid w:val="003D047C"/>
    <w:rsid w:val="003D049B"/>
    <w:rsid w:val="003D0726"/>
    <w:rsid w:val="003D08FD"/>
    <w:rsid w:val="003D0A6B"/>
    <w:rsid w:val="003D1508"/>
    <w:rsid w:val="003D1827"/>
    <w:rsid w:val="003D1971"/>
    <w:rsid w:val="003D2500"/>
    <w:rsid w:val="003D2942"/>
    <w:rsid w:val="003D2A88"/>
    <w:rsid w:val="003D2CB5"/>
    <w:rsid w:val="003D2F3A"/>
    <w:rsid w:val="003D3B8B"/>
    <w:rsid w:val="003D3BEF"/>
    <w:rsid w:val="003D3E6B"/>
    <w:rsid w:val="003D4099"/>
    <w:rsid w:val="003D4FE0"/>
    <w:rsid w:val="003D51CB"/>
    <w:rsid w:val="003D56DC"/>
    <w:rsid w:val="003D6101"/>
    <w:rsid w:val="003D624A"/>
    <w:rsid w:val="003D65B6"/>
    <w:rsid w:val="003D679A"/>
    <w:rsid w:val="003D69C3"/>
    <w:rsid w:val="003D6DB8"/>
    <w:rsid w:val="003D6FE3"/>
    <w:rsid w:val="003D71C2"/>
    <w:rsid w:val="003D7A56"/>
    <w:rsid w:val="003D7FDC"/>
    <w:rsid w:val="003E14B2"/>
    <w:rsid w:val="003E1F65"/>
    <w:rsid w:val="003E2CEB"/>
    <w:rsid w:val="003E392C"/>
    <w:rsid w:val="003E3C2E"/>
    <w:rsid w:val="003E3E7A"/>
    <w:rsid w:val="003E4EC6"/>
    <w:rsid w:val="003E4FBB"/>
    <w:rsid w:val="003E50D8"/>
    <w:rsid w:val="003E529D"/>
    <w:rsid w:val="003E63B1"/>
    <w:rsid w:val="003E66FD"/>
    <w:rsid w:val="003E75A9"/>
    <w:rsid w:val="003F04C9"/>
    <w:rsid w:val="003F0502"/>
    <w:rsid w:val="003F0DD5"/>
    <w:rsid w:val="003F0F3E"/>
    <w:rsid w:val="003F0F4D"/>
    <w:rsid w:val="003F1C24"/>
    <w:rsid w:val="003F1D1A"/>
    <w:rsid w:val="003F1E6D"/>
    <w:rsid w:val="003F2303"/>
    <w:rsid w:val="003F2C02"/>
    <w:rsid w:val="003F2DB8"/>
    <w:rsid w:val="003F308A"/>
    <w:rsid w:val="003F30C0"/>
    <w:rsid w:val="003F325F"/>
    <w:rsid w:val="003F35B9"/>
    <w:rsid w:val="003F374E"/>
    <w:rsid w:val="003F39AF"/>
    <w:rsid w:val="003F3AE9"/>
    <w:rsid w:val="003F3EC8"/>
    <w:rsid w:val="003F4481"/>
    <w:rsid w:val="003F4832"/>
    <w:rsid w:val="003F4A1D"/>
    <w:rsid w:val="003F4FCE"/>
    <w:rsid w:val="003F58E2"/>
    <w:rsid w:val="003F6141"/>
    <w:rsid w:val="003F6E69"/>
    <w:rsid w:val="003F71F4"/>
    <w:rsid w:val="003F76E6"/>
    <w:rsid w:val="003F7A01"/>
    <w:rsid w:val="003F7DA2"/>
    <w:rsid w:val="003F7EF4"/>
    <w:rsid w:val="00400C54"/>
    <w:rsid w:val="00400E83"/>
    <w:rsid w:val="00401638"/>
    <w:rsid w:val="00401D16"/>
    <w:rsid w:val="0040204E"/>
    <w:rsid w:val="0040243B"/>
    <w:rsid w:val="004026DB"/>
    <w:rsid w:val="00403A2D"/>
    <w:rsid w:val="00403AE4"/>
    <w:rsid w:val="00403C21"/>
    <w:rsid w:val="0040475A"/>
    <w:rsid w:val="00404AB8"/>
    <w:rsid w:val="00404B55"/>
    <w:rsid w:val="00404D3A"/>
    <w:rsid w:val="00405272"/>
    <w:rsid w:val="0040529D"/>
    <w:rsid w:val="004059AC"/>
    <w:rsid w:val="00405C40"/>
    <w:rsid w:val="00406EF2"/>
    <w:rsid w:val="004072C5"/>
    <w:rsid w:val="00407ACE"/>
    <w:rsid w:val="00407C8C"/>
    <w:rsid w:val="00410279"/>
    <w:rsid w:val="004102A9"/>
    <w:rsid w:val="00411344"/>
    <w:rsid w:val="00411554"/>
    <w:rsid w:val="00411639"/>
    <w:rsid w:val="0041168B"/>
    <w:rsid w:val="00411A7A"/>
    <w:rsid w:val="00411DC0"/>
    <w:rsid w:val="0041337E"/>
    <w:rsid w:val="0041342C"/>
    <w:rsid w:val="0041424F"/>
    <w:rsid w:val="004142CA"/>
    <w:rsid w:val="00414691"/>
    <w:rsid w:val="004148B8"/>
    <w:rsid w:val="00414BE4"/>
    <w:rsid w:val="00414C03"/>
    <w:rsid w:val="00414CE5"/>
    <w:rsid w:val="00414F1E"/>
    <w:rsid w:val="00415C24"/>
    <w:rsid w:val="00415FB6"/>
    <w:rsid w:val="00416256"/>
    <w:rsid w:val="004165CF"/>
    <w:rsid w:val="00417309"/>
    <w:rsid w:val="00417357"/>
    <w:rsid w:val="004178A3"/>
    <w:rsid w:val="004178DC"/>
    <w:rsid w:val="00417E73"/>
    <w:rsid w:val="00417F8E"/>
    <w:rsid w:val="00420178"/>
    <w:rsid w:val="0042046A"/>
    <w:rsid w:val="00420972"/>
    <w:rsid w:val="00421DE9"/>
    <w:rsid w:val="00421E22"/>
    <w:rsid w:val="0042212B"/>
    <w:rsid w:val="0042249F"/>
    <w:rsid w:val="004226B6"/>
    <w:rsid w:val="00422C66"/>
    <w:rsid w:val="004232A1"/>
    <w:rsid w:val="004232A8"/>
    <w:rsid w:val="00423E33"/>
    <w:rsid w:val="00423E78"/>
    <w:rsid w:val="0042416E"/>
    <w:rsid w:val="004247CB"/>
    <w:rsid w:val="00424D6A"/>
    <w:rsid w:val="00424EAA"/>
    <w:rsid w:val="00425153"/>
    <w:rsid w:val="00425B06"/>
    <w:rsid w:val="00426592"/>
    <w:rsid w:val="004266AB"/>
    <w:rsid w:val="004269E9"/>
    <w:rsid w:val="00426AB7"/>
    <w:rsid w:val="00426B83"/>
    <w:rsid w:val="00426F72"/>
    <w:rsid w:val="00427760"/>
    <w:rsid w:val="0042778C"/>
    <w:rsid w:val="00427B14"/>
    <w:rsid w:val="00427D72"/>
    <w:rsid w:val="0043028C"/>
    <w:rsid w:val="0043032A"/>
    <w:rsid w:val="00430DFF"/>
    <w:rsid w:val="004311C9"/>
    <w:rsid w:val="00431434"/>
    <w:rsid w:val="00431796"/>
    <w:rsid w:val="00431C56"/>
    <w:rsid w:val="00431F12"/>
    <w:rsid w:val="004328A8"/>
    <w:rsid w:val="00432AA4"/>
    <w:rsid w:val="00432B01"/>
    <w:rsid w:val="004331E8"/>
    <w:rsid w:val="00433463"/>
    <w:rsid w:val="004334D1"/>
    <w:rsid w:val="00433B25"/>
    <w:rsid w:val="00433BED"/>
    <w:rsid w:val="00433E1A"/>
    <w:rsid w:val="00433EE4"/>
    <w:rsid w:val="00434DD5"/>
    <w:rsid w:val="0043506D"/>
    <w:rsid w:val="00435468"/>
    <w:rsid w:val="004358CB"/>
    <w:rsid w:val="00435AE9"/>
    <w:rsid w:val="00435CB0"/>
    <w:rsid w:val="00436827"/>
    <w:rsid w:val="004368B1"/>
    <w:rsid w:val="00437182"/>
    <w:rsid w:val="00437A82"/>
    <w:rsid w:val="00437C16"/>
    <w:rsid w:val="00437D93"/>
    <w:rsid w:val="0044000D"/>
    <w:rsid w:val="004402A8"/>
    <w:rsid w:val="004409E5"/>
    <w:rsid w:val="00440ACE"/>
    <w:rsid w:val="00440DD7"/>
    <w:rsid w:val="0044198D"/>
    <w:rsid w:val="004420FB"/>
    <w:rsid w:val="0044215E"/>
    <w:rsid w:val="00442F3C"/>
    <w:rsid w:val="004432AA"/>
    <w:rsid w:val="004437D2"/>
    <w:rsid w:val="00443F73"/>
    <w:rsid w:val="00444A51"/>
    <w:rsid w:val="004451B9"/>
    <w:rsid w:val="00445237"/>
    <w:rsid w:val="0044550A"/>
    <w:rsid w:val="004459A6"/>
    <w:rsid w:val="00445A36"/>
    <w:rsid w:val="00445CA8"/>
    <w:rsid w:val="004462A0"/>
    <w:rsid w:val="00446628"/>
    <w:rsid w:val="0044663B"/>
    <w:rsid w:val="004467EE"/>
    <w:rsid w:val="004469F9"/>
    <w:rsid w:val="00446F1C"/>
    <w:rsid w:val="0044736F"/>
    <w:rsid w:val="0044786D"/>
    <w:rsid w:val="00447D7E"/>
    <w:rsid w:val="00450124"/>
    <w:rsid w:val="004507AE"/>
    <w:rsid w:val="004508BB"/>
    <w:rsid w:val="004510BE"/>
    <w:rsid w:val="00451198"/>
    <w:rsid w:val="004519A1"/>
    <w:rsid w:val="00451F85"/>
    <w:rsid w:val="00452039"/>
    <w:rsid w:val="004520C0"/>
    <w:rsid w:val="004522B2"/>
    <w:rsid w:val="0045241F"/>
    <w:rsid w:val="00452DD2"/>
    <w:rsid w:val="00453256"/>
    <w:rsid w:val="004532C7"/>
    <w:rsid w:val="004533E6"/>
    <w:rsid w:val="00453527"/>
    <w:rsid w:val="0045377A"/>
    <w:rsid w:val="00453F4C"/>
    <w:rsid w:val="00454B5C"/>
    <w:rsid w:val="00454DC4"/>
    <w:rsid w:val="004554F6"/>
    <w:rsid w:val="0045570F"/>
    <w:rsid w:val="00455714"/>
    <w:rsid w:val="00455A58"/>
    <w:rsid w:val="00455C94"/>
    <w:rsid w:val="00456482"/>
    <w:rsid w:val="004566B2"/>
    <w:rsid w:val="00456BCF"/>
    <w:rsid w:val="00456E1B"/>
    <w:rsid w:val="00457429"/>
    <w:rsid w:val="004579BD"/>
    <w:rsid w:val="00457BAA"/>
    <w:rsid w:val="00457DE6"/>
    <w:rsid w:val="00460017"/>
    <w:rsid w:val="00460062"/>
    <w:rsid w:val="0046068C"/>
    <w:rsid w:val="004609C2"/>
    <w:rsid w:val="00460D1B"/>
    <w:rsid w:val="004620BE"/>
    <w:rsid w:val="004626DE"/>
    <w:rsid w:val="0046321A"/>
    <w:rsid w:val="004635F4"/>
    <w:rsid w:val="004663EC"/>
    <w:rsid w:val="0046648C"/>
    <w:rsid w:val="00466737"/>
    <w:rsid w:val="004667FD"/>
    <w:rsid w:val="0046721A"/>
    <w:rsid w:val="004676BB"/>
    <w:rsid w:val="00467D6F"/>
    <w:rsid w:val="00467F74"/>
    <w:rsid w:val="0047093A"/>
    <w:rsid w:val="00470A38"/>
    <w:rsid w:val="00470F6B"/>
    <w:rsid w:val="00471171"/>
    <w:rsid w:val="004721D8"/>
    <w:rsid w:val="00472523"/>
    <w:rsid w:val="004727E9"/>
    <w:rsid w:val="0047287E"/>
    <w:rsid w:val="00473302"/>
    <w:rsid w:val="00473FD4"/>
    <w:rsid w:val="004743E6"/>
    <w:rsid w:val="004746D5"/>
    <w:rsid w:val="0047476F"/>
    <w:rsid w:val="004749EF"/>
    <w:rsid w:val="00474C1A"/>
    <w:rsid w:val="00474E3E"/>
    <w:rsid w:val="00474F8C"/>
    <w:rsid w:val="00475765"/>
    <w:rsid w:val="00475DA9"/>
    <w:rsid w:val="00475FDE"/>
    <w:rsid w:val="00476642"/>
    <w:rsid w:val="00476C5D"/>
    <w:rsid w:val="004772F3"/>
    <w:rsid w:val="00477446"/>
    <w:rsid w:val="00477649"/>
    <w:rsid w:val="004776DD"/>
    <w:rsid w:val="004777C1"/>
    <w:rsid w:val="00477CF4"/>
    <w:rsid w:val="00477EB0"/>
    <w:rsid w:val="00477F40"/>
    <w:rsid w:val="004806D8"/>
    <w:rsid w:val="00480CF4"/>
    <w:rsid w:val="0048104D"/>
    <w:rsid w:val="004810C2"/>
    <w:rsid w:val="004813B3"/>
    <w:rsid w:val="00481C5F"/>
    <w:rsid w:val="00481D0B"/>
    <w:rsid w:val="00483149"/>
    <w:rsid w:val="004837FC"/>
    <w:rsid w:val="0048385B"/>
    <w:rsid w:val="004838B3"/>
    <w:rsid w:val="00483A25"/>
    <w:rsid w:val="0048487D"/>
    <w:rsid w:val="00484D00"/>
    <w:rsid w:val="00484D70"/>
    <w:rsid w:val="0048509E"/>
    <w:rsid w:val="004852AD"/>
    <w:rsid w:val="00485D17"/>
    <w:rsid w:val="00485F7D"/>
    <w:rsid w:val="0048689D"/>
    <w:rsid w:val="00486A3A"/>
    <w:rsid w:val="00486CBF"/>
    <w:rsid w:val="00487225"/>
    <w:rsid w:val="00487307"/>
    <w:rsid w:val="00487F38"/>
    <w:rsid w:val="004902E8"/>
    <w:rsid w:val="004905AB"/>
    <w:rsid w:val="0049079F"/>
    <w:rsid w:val="00490AD1"/>
    <w:rsid w:val="00490B37"/>
    <w:rsid w:val="00490E7F"/>
    <w:rsid w:val="004923E9"/>
    <w:rsid w:val="00492AB5"/>
    <w:rsid w:val="00492FA8"/>
    <w:rsid w:val="004931D6"/>
    <w:rsid w:val="004937AE"/>
    <w:rsid w:val="00493EB1"/>
    <w:rsid w:val="004944B6"/>
    <w:rsid w:val="004946A0"/>
    <w:rsid w:val="004946E9"/>
    <w:rsid w:val="00494A31"/>
    <w:rsid w:val="00494B7C"/>
    <w:rsid w:val="004950AA"/>
    <w:rsid w:val="0049555A"/>
    <w:rsid w:val="004963FD"/>
    <w:rsid w:val="00497297"/>
    <w:rsid w:val="00497381"/>
    <w:rsid w:val="0049758A"/>
    <w:rsid w:val="004A09B1"/>
    <w:rsid w:val="004A0EF9"/>
    <w:rsid w:val="004A1314"/>
    <w:rsid w:val="004A2116"/>
    <w:rsid w:val="004A2569"/>
    <w:rsid w:val="004A2839"/>
    <w:rsid w:val="004A29A9"/>
    <w:rsid w:val="004A2E54"/>
    <w:rsid w:val="004A387B"/>
    <w:rsid w:val="004A3F55"/>
    <w:rsid w:val="004A410C"/>
    <w:rsid w:val="004A47B6"/>
    <w:rsid w:val="004A481F"/>
    <w:rsid w:val="004A4897"/>
    <w:rsid w:val="004A4BDA"/>
    <w:rsid w:val="004A4E7E"/>
    <w:rsid w:val="004A51CE"/>
    <w:rsid w:val="004A52B1"/>
    <w:rsid w:val="004A5D8A"/>
    <w:rsid w:val="004A6091"/>
    <w:rsid w:val="004A637B"/>
    <w:rsid w:val="004A66B9"/>
    <w:rsid w:val="004A6CCE"/>
    <w:rsid w:val="004A74C2"/>
    <w:rsid w:val="004A74C6"/>
    <w:rsid w:val="004A7BE5"/>
    <w:rsid w:val="004A7CB7"/>
    <w:rsid w:val="004B00E1"/>
    <w:rsid w:val="004B032B"/>
    <w:rsid w:val="004B11DE"/>
    <w:rsid w:val="004B1939"/>
    <w:rsid w:val="004B19BD"/>
    <w:rsid w:val="004B1CF8"/>
    <w:rsid w:val="004B1D03"/>
    <w:rsid w:val="004B28C4"/>
    <w:rsid w:val="004B2BB2"/>
    <w:rsid w:val="004B3730"/>
    <w:rsid w:val="004B3D9C"/>
    <w:rsid w:val="004B41FB"/>
    <w:rsid w:val="004B443E"/>
    <w:rsid w:val="004B4A4A"/>
    <w:rsid w:val="004B4D92"/>
    <w:rsid w:val="004B4E3E"/>
    <w:rsid w:val="004B5289"/>
    <w:rsid w:val="004B53F7"/>
    <w:rsid w:val="004B592E"/>
    <w:rsid w:val="004B5FF5"/>
    <w:rsid w:val="004B611E"/>
    <w:rsid w:val="004B63E7"/>
    <w:rsid w:val="004B6531"/>
    <w:rsid w:val="004B6EBB"/>
    <w:rsid w:val="004B6FED"/>
    <w:rsid w:val="004B74C5"/>
    <w:rsid w:val="004B761C"/>
    <w:rsid w:val="004C03E7"/>
    <w:rsid w:val="004C05AF"/>
    <w:rsid w:val="004C05BD"/>
    <w:rsid w:val="004C07F2"/>
    <w:rsid w:val="004C0D42"/>
    <w:rsid w:val="004C16A6"/>
    <w:rsid w:val="004C1A92"/>
    <w:rsid w:val="004C1EDE"/>
    <w:rsid w:val="004C20ED"/>
    <w:rsid w:val="004C22AE"/>
    <w:rsid w:val="004C26A0"/>
    <w:rsid w:val="004C34E4"/>
    <w:rsid w:val="004C4F7D"/>
    <w:rsid w:val="004C5202"/>
    <w:rsid w:val="004C5E2A"/>
    <w:rsid w:val="004C617E"/>
    <w:rsid w:val="004C6380"/>
    <w:rsid w:val="004C6513"/>
    <w:rsid w:val="004C6688"/>
    <w:rsid w:val="004C6816"/>
    <w:rsid w:val="004C69A8"/>
    <w:rsid w:val="004C6AD2"/>
    <w:rsid w:val="004C6CB6"/>
    <w:rsid w:val="004C6F4E"/>
    <w:rsid w:val="004C72E1"/>
    <w:rsid w:val="004C770D"/>
    <w:rsid w:val="004C795A"/>
    <w:rsid w:val="004C79A5"/>
    <w:rsid w:val="004D004A"/>
    <w:rsid w:val="004D00BA"/>
    <w:rsid w:val="004D0698"/>
    <w:rsid w:val="004D14EE"/>
    <w:rsid w:val="004D1692"/>
    <w:rsid w:val="004D1B6B"/>
    <w:rsid w:val="004D2360"/>
    <w:rsid w:val="004D2531"/>
    <w:rsid w:val="004D2E50"/>
    <w:rsid w:val="004D2FB0"/>
    <w:rsid w:val="004D4049"/>
    <w:rsid w:val="004D418E"/>
    <w:rsid w:val="004D47B3"/>
    <w:rsid w:val="004D4F01"/>
    <w:rsid w:val="004D51F2"/>
    <w:rsid w:val="004D5259"/>
    <w:rsid w:val="004D56A0"/>
    <w:rsid w:val="004D5A7A"/>
    <w:rsid w:val="004D5B83"/>
    <w:rsid w:val="004D5F8B"/>
    <w:rsid w:val="004D6C1E"/>
    <w:rsid w:val="004D7001"/>
    <w:rsid w:val="004D78C2"/>
    <w:rsid w:val="004D7B17"/>
    <w:rsid w:val="004D7BB2"/>
    <w:rsid w:val="004D7E59"/>
    <w:rsid w:val="004E0072"/>
    <w:rsid w:val="004E0170"/>
    <w:rsid w:val="004E0340"/>
    <w:rsid w:val="004E05A7"/>
    <w:rsid w:val="004E07C0"/>
    <w:rsid w:val="004E0C4C"/>
    <w:rsid w:val="004E0F46"/>
    <w:rsid w:val="004E1CB5"/>
    <w:rsid w:val="004E2257"/>
    <w:rsid w:val="004E252D"/>
    <w:rsid w:val="004E25A8"/>
    <w:rsid w:val="004E25E9"/>
    <w:rsid w:val="004E27A3"/>
    <w:rsid w:val="004E2CDF"/>
    <w:rsid w:val="004E31EE"/>
    <w:rsid w:val="004E3255"/>
    <w:rsid w:val="004E33EB"/>
    <w:rsid w:val="004E368F"/>
    <w:rsid w:val="004E433C"/>
    <w:rsid w:val="004E4493"/>
    <w:rsid w:val="004E4BE1"/>
    <w:rsid w:val="004E5CA3"/>
    <w:rsid w:val="004E6CFC"/>
    <w:rsid w:val="004E7B73"/>
    <w:rsid w:val="004F0338"/>
    <w:rsid w:val="004F060E"/>
    <w:rsid w:val="004F0C96"/>
    <w:rsid w:val="004F0D4C"/>
    <w:rsid w:val="004F16BC"/>
    <w:rsid w:val="004F1BAD"/>
    <w:rsid w:val="004F2BA3"/>
    <w:rsid w:val="004F2E5F"/>
    <w:rsid w:val="004F2ECC"/>
    <w:rsid w:val="004F3549"/>
    <w:rsid w:val="004F3CBD"/>
    <w:rsid w:val="004F45DE"/>
    <w:rsid w:val="004F4951"/>
    <w:rsid w:val="004F57ED"/>
    <w:rsid w:val="004F586C"/>
    <w:rsid w:val="004F66DF"/>
    <w:rsid w:val="004F691C"/>
    <w:rsid w:val="004F6B27"/>
    <w:rsid w:val="004F6F01"/>
    <w:rsid w:val="005003F0"/>
    <w:rsid w:val="00500656"/>
    <w:rsid w:val="00500834"/>
    <w:rsid w:val="0050086D"/>
    <w:rsid w:val="0050213E"/>
    <w:rsid w:val="005022DB"/>
    <w:rsid w:val="00503516"/>
    <w:rsid w:val="00503665"/>
    <w:rsid w:val="0050374C"/>
    <w:rsid w:val="00503DEA"/>
    <w:rsid w:val="005043D1"/>
    <w:rsid w:val="00504766"/>
    <w:rsid w:val="00504C32"/>
    <w:rsid w:val="00505522"/>
    <w:rsid w:val="005060FB"/>
    <w:rsid w:val="00506258"/>
    <w:rsid w:val="00506583"/>
    <w:rsid w:val="00506728"/>
    <w:rsid w:val="005069FA"/>
    <w:rsid w:val="005072B9"/>
    <w:rsid w:val="00510670"/>
    <w:rsid w:val="00510ED2"/>
    <w:rsid w:val="00510EF8"/>
    <w:rsid w:val="00510F16"/>
    <w:rsid w:val="005112A1"/>
    <w:rsid w:val="00511751"/>
    <w:rsid w:val="00511810"/>
    <w:rsid w:val="00511A50"/>
    <w:rsid w:val="00511CDD"/>
    <w:rsid w:val="005127E0"/>
    <w:rsid w:val="005130B7"/>
    <w:rsid w:val="00513995"/>
    <w:rsid w:val="00513E67"/>
    <w:rsid w:val="00514726"/>
    <w:rsid w:val="00514819"/>
    <w:rsid w:val="00514CB2"/>
    <w:rsid w:val="00514E35"/>
    <w:rsid w:val="005153E6"/>
    <w:rsid w:val="00515BCB"/>
    <w:rsid w:val="00515E03"/>
    <w:rsid w:val="00515E21"/>
    <w:rsid w:val="0051600C"/>
    <w:rsid w:val="0051639B"/>
    <w:rsid w:val="005165F7"/>
    <w:rsid w:val="00516878"/>
    <w:rsid w:val="0051702C"/>
    <w:rsid w:val="005177C4"/>
    <w:rsid w:val="00517CC7"/>
    <w:rsid w:val="00517E49"/>
    <w:rsid w:val="0052002B"/>
    <w:rsid w:val="00520428"/>
    <w:rsid w:val="0052050C"/>
    <w:rsid w:val="00520C5B"/>
    <w:rsid w:val="00520D9B"/>
    <w:rsid w:val="0052171F"/>
    <w:rsid w:val="00522202"/>
    <w:rsid w:val="00522205"/>
    <w:rsid w:val="00523071"/>
    <w:rsid w:val="0052360D"/>
    <w:rsid w:val="0052397F"/>
    <w:rsid w:val="0052456A"/>
    <w:rsid w:val="005245A3"/>
    <w:rsid w:val="00524B57"/>
    <w:rsid w:val="00525118"/>
    <w:rsid w:val="0052513E"/>
    <w:rsid w:val="005253DE"/>
    <w:rsid w:val="00525A2A"/>
    <w:rsid w:val="00525B89"/>
    <w:rsid w:val="00525D2D"/>
    <w:rsid w:val="00527CA1"/>
    <w:rsid w:val="00527E42"/>
    <w:rsid w:val="00527E78"/>
    <w:rsid w:val="00530877"/>
    <w:rsid w:val="00530B51"/>
    <w:rsid w:val="00530E8E"/>
    <w:rsid w:val="005315E0"/>
    <w:rsid w:val="005318D6"/>
    <w:rsid w:val="00531B3F"/>
    <w:rsid w:val="00532C71"/>
    <w:rsid w:val="00533612"/>
    <w:rsid w:val="00533A0E"/>
    <w:rsid w:val="005345B8"/>
    <w:rsid w:val="005346FD"/>
    <w:rsid w:val="00534886"/>
    <w:rsid w:val="00534EA8"/>
    <w:rsid w:val="00535264"/>
    <w:rsid w:val="00536C0F"/>
    <w:rsid w:val="00537156"/>
    <w:rsid w:val="00537293"/>
    <w:rsid w:val="00537821"/>
    <w:rsid w:val="0053798E"/>
    <w:rsid w:val="00537B87"/>
    <w:rsid w:val="00537F6E"/>
    <w:rsid w:val="005404E8"/>
    <w:rsid w:val="00540C57"/>
    <w:rsid w:val="0054124A"/>
    <w:rsid w:val="0054131E"/>
    <w:rsid w:val="00541D1E"/>
    <w:rsid w:val="00541D50"/>
    <w:rsid w:val="005420B6"/>
    <w:rsid w:val="00542703"/>
    <w:rsid w:val="0054292A"/>
    <w:rsid w:val="00542E44"/>
    <w:rsid w:val="00542FE3"/>
    <w:rsid w:val="0054312A"/>
    <w:rsid w:val="005431E0"/>
    <w:rsid w:val="005431F5"/>
    <w:rsid w:val="005432EC"/>
    <w:rsid w:val="005434E0"/>
    <w:rsid w:val="005435FA"/>
    <w:rsid w:val="005436FA"/>
    <w:rsid w:val="00543BAD"/>
    <w:rsid w:val="005444AB"/>
    <w:rsid w:val="00544634"/>
    <w:rsid w:val="005446BF"/>
    <w:rsid w:val="00544DF1"/>
    <w:rsid w:val="005452FB"/>
    <w:rsid w:val="00545471"/>
    <w:rsid w:val="00546153"/>
    <w:rsid w:val="00546CB9"/>
    <w:rsid w:val="00546DCC"/>
    <w:rsid w:val="00547686"/>
    <w:rsid w:val="005476F7"/>
    <w:rsid w:val="005477B6"/>
    <w:rsid w:val="005507E3"/>
    <w:rsid w:val="00550844"/>
    <w:rsid w:val="005508D4"/>
    <w:rsid w:val="00550FF3"/>
    <w:rsid w:val="00551905"/>
    <w:rsid w:val="00551A53"/>
    <w:rsid w:val="00551AA6"/>
    <w:rsid w:val="00551D95"/>
    <w:rsid w:val="0055268A"/>
    <w:rsid w:val="0055272B"/>
    <w:rsid w:val="00552AB7"/>
    <w:rsid w:val="0055320D"/>
    <w:rsid w:val="0055372B"/>
    <w:rsid w:val="0055379C"/>
    <w:rsid w:val="00553B8B"/>
    <w:rsid w:val="0055431C"/>
    <w:rsid w:val="00554AF0"/>
    <w:rsid w:val="005550BC"/>
    <w:rsid w:val="00556125"/>
    <w:rsid w:val="00556A27"/>
    <w:rsid w:val="00556C4D"/>
    <w:rsid w:val="00556DDE"/>
    <w:rsid w:val="00556FB4"/>
    <w:rsid w:val="005570D9"/>
    <w:rsid w:val="00557891"/>
    <w:rsid w:val="00560240"/>
    <w:rsid w:val="0056135F"/>
    <w:rsid w:val="0056190E"/>
    <w:rsid w:val="00561A78"/>
    <w:rsid w:val="00561C58"/>
    <w:rsid w:val="00561EC0"/>
    <w:rsid w:val="0056233B"/>
    <w:rsid w:val="00562401"/>
    <w:rsid w:val="005629C3"/>
    <w:rsid w:val="00562CB3"/>
    <w:rsid w:val="00562DFD"/>
    <w:rsid w:val="0056378F"/>
    <w:rsid w:val="0056449B"/>
    <w:rsid w:val="00564714"/>
    <w:rsid w:val="005652ED"/>
    <w:rsid w:val="00565312"/>
    <w:rsid w:val="00565327"/>
    <w:rsid w:val="00565451"/>
    <w:rsid w:val="00566973"/>
    <w:rsid w:val="0056735D"/>
    <w:rsid w:val="005675C9"/>
    <w:rsid w:val="005675E4"/>
    <w:rsid w:val="00567883"/>
    <w:rsid w:val="00570F93"/>
    <w:rsid w:val="00571825"/>
    <w:rsid w:val="0057251A"/>
    <w:rsid w:val="00572DEB"/>
    <w:rsid w:val="00572F01"/>
    <w:rsid w:val="0057314B"/>
    <w:rsid w:val="00573BFD"/>
    <w:rsid w:val="00573DDE"/>
    <w:rsid w:val="005740BD"/>
    <w:rsid w:val="00574BAE"/>
    <w:rsid w:val="00574C5A"/>
    <w:rsid w:val="00574E19"/>
    <w:rsid w:val="00574E64"/>
    <w:rsid w:val="005753B0"/>
    <w:rsid w:val="00575A9B"/>
    <w:rsid w:val="00576189"/>
    <w:rsid w:val="00576714"/>
    <w:rsid w:val="005767FC"/>
    <w:rsid w:val="0057782E"/>
    <w:rsid w:val="0057788E"/>
    <w:rsid w:val="00580E08"/>
    <w:rsid w:val="00581D6C"/>
    <w:rsid w:val="00581D77"/>
    <w:rsid w:val="005820B7"/>
    <w:rsid w:val="00582460"/>
    <w:rsid w:val="005831F6"/>
    <w:rsid w:val="00583264"/>
    <w:rsid w:val="00583300"/>
    <w:rsid w:val="005838B5"/>
    <w:rsid w:val="00583AB0"/>
    <w:rsid w:val="00583CE4"/>
    <w:rsid w:val="0058407F"/>
    <w:rsid w:val="005845A9"/>
    <w:rsid w:val="00584C86"/>
    <w:rsid w:val="005855A1"/>
    <w:rsid w:val="00585A3C"/>
    <w:rsid w:val="00585AA0"/>
    <w:rsid w:val="00586D18"/>
    <w:rsid w:val="005872E8"/>
    <w:rsid w:val="00587354"/>
    <w:rsid w:val="00587569"/>
    <w:rsid w:val="00587ED0"/>
    <w:rsid w:val="0059053E"/>
    <w:rsid w:val="00590D30"/>
    <w:rsid w:val="00590FAC"/>
    <w:rsid w:val="00591332"/>
    <w:rsid w:val="00592BE2"/>
    <w:rsid w:val="0059455A"/>
    <w:rsid w:val="005945F7"/>
    <w:rsid w:val="0059521D"/>
    <w:rsid w:val="00595430"/>
    <w:rsid w:val="0059556B"/>
    <w:rsid w:val="00596294"/>
    <w:rsid w:val="005964EE"/>
    <w:rsid w:val="00596F7C"/>
    <w:rsid w:val="00597121"/>
    <w:rsid w:val="00597F21"/>
    <w:rsid w:val="005A00A3"/>
    <w:rsid w:val="005A011F"/>
    <w:rsid w:val="005A013B"/>
    <w:rsid w:val="005A03FA"/>
    <w:rsid w:val="005A0516"/>
    <w:rsid w:val="005A057D"/>
    <w:rsid w:val="005A0C69"/>
    <w:rsid w:val="005A0D1F"/>
    <w:rsid w:val="005A0E1D"/>
    <w:rsid w:val="005A285D"/>
    <w:rsid w:val="005A34C7"/>
    <w:rsid w:val="005A377D"/>
    <w:rsid w:val="005A39C0"/>
    <w:rsid w:val="005A4318"/>
    <w:rsid w:val="005A491A"/>
    <w:rsid w:val="005A49F0"/>
    <w:rsid w:val="005A4C1C"/>
    <w:rsid w:val="005A5DD6"/>
    <w:rsid w:val="005A65B8"/>
    <w:rsid w:val="005A6E90"/>
    <w:rsid w:val="005A74F9"/>
    <w:rsid w:val="005A755B"/>
    <w:rsid w:val="005A7AC3"/>
    <w:rsid w:val="005B05A8"/>
    <w:rsid w:val="005B0A5A"/>
    <w:rsid w:val="005B0E85"/>
    <w:rsid w:val="005B17FB"/>
    <w:rsid w:val="005B1990"/>
    <w:rsid w:val="005B1D36"/>
    <w:rsid w:val="005B1EEC"/>
    <w:rsid w:val="005B257E"/>
    <w:rsid w:val="005B27BC"/>
    <w:rsid w:val="005B3470"/>
    <w:rsid w:val="005B3ABF"/>
    <w:rsid w:val="005B445B"/>
    <w:rsid w:val="005B44FB"/>
    <w:rsid w:val="005B5529"/>
    <w:rsid w:val="005B5F63"/>
    <w:rsid w:val="005B6987"/>
    <w:rsid w:val="005B6A35"/>
    <w:rsid w:val="005B6EE7"/>
    <w:rsid w:val="005B7011"/>
    <w:rsid w:val="005B71CF"/>
    <w:rsid w:val="005B767E"/>
    <w:rsid w:val="005B7A73"/>
    <w:rsid w:val="005B7C25"/>
    <w:rsid w:val="005B7FBA"/>
    <w:rsid w:val="005C0008"/>
    <w:rsid w:val="005C0929"/>
    <w:rsid w:val="005C09C2"/>
    <w:rsid w:val="005C0C78"/>
    <w:rsid w:val="005C0C86"/>
    <w:rsid w:val="005C10AE"/>
    <w:rsid w:val="005C141E"/>
    <w:rsid w:val="005C161B"/>
    <w:rsid w:val="005C1911"/>
    <w:rsid w:val="005C3222"/>
    <w:rsid w:val="005C3505"/>
    <w:rsid w:val="005C370E"/>
    <w:rsid w:val="005C3989"/>
    <w:rsid w:val="005C3B0B"/>
    <w:rsid w:val="005C45F1"/>
    <w:rsid w:val="005C4CD0"/>
    <w:rsid w:val="005C4FA8"/>
    <w:rsid w:val="005C5708"/>
    <w:rsid w:val="005C5727"/>
    <w:rsid w:val="005C5970"/>
    <w:rsid w:val="005C5DBC"/>
    <w:rsid w:val="005C5F5F"/>
    <w:rsid w:val="005C634D"/>
    <w:rsid w:val="005C6483"/>
    <w:rsid w:val="005C6D36"/>
    <w:rsid w:val="005C75C4"/>
    <w:rsid w:val="005C760D"/>
    <w:rsid w:val="005C767A"/>
    <w:rsid w:val="005D03F8"/>
    <w:rsid w:val="005D0566"/>
    <w:rsid w:val="005D0F5A"/>
    <w:rsid w:val="005D1125"/>
    <w:rsid w:val="005D12C2"/>
    <w:rsid w:val="005D12DD"/>
    <w:rsid w:val="005D1317"/>
    <w:rsid w:val="005D1504"/>
    <w:rsid w:val="005D17D0"/>
    <w:rsid w:val="005D17DD"/>
    <w:rsid w:val="005D18C4"/>
    <w:rsid w:val="005D18F9"/>
    <w:rsid w:val="005D1D6D"/>
    <w:rsid w:val="005D2693"/>
    <w:rsid w:val="005D31C1"/>
    <w:rsid w:val="005D34AC"/>
    <w:rsid w:val="005D3CE1"/>
    <w:rsid w:val="005D4454"/>
    <w:rsid w:val="005D44BB"/>
    <w:rsid w:val="005D4DFA"/>
    <w:rsid w:val="005D5022"/>
    <w:rsid w:val="005D50FE"/>
    <w:rsid w:val="005D5B92"/>
    <w:rsid w:val="005D5BFA"/>
    <w:rsid w:val="005D65B0"/>
    <w:rsid w:val="005D688E"/>
    <w:rsid w:val="005D6AC2"/>
    <w:rsid w:val="005D6CC7"/>
    <w:rsid w:val="005D6E92"/>
    <w:rsid w:val="005D7000"/>
    <w:rsid w:val="005D78A8"/>
    <w:rsid w:val="005E0025"/>
    <w:rsid w:val="005E0504"/>
    <w:rsid w:val="005E0618"/>
    <w:rsid w:val="005E0B9C"/>
    <w:rsid w:val="005E0E85"/>
    <w:rsid w:val="005E149A"/>
    <w:rsid w:val="005E178B"/>
    <w:rsid w:val="005E2127"/>
    <w:rsid w:val="005E22F3"/>
    <w:rsid w:val="005E262F"/>
    <w:rsid w:val="005E2865"/>
    <w:rsid w:val="005E2AC3"/>
    <w:rsid w:val="005E2F15"/>
    <w:rsid w:val="005E375E"/>
    <w:rsid w:val="005E3B5F"/>
    <w:rsid w:val="005E4261"/>
    <w:rsid w:val="005E435E"/>
    <w:rsid w:val="005E45CA"/>
    <w:rsid w:val="005E45D0"/>
    <w:rsid w:val="005E46E4"/>
    <w:rsid w:val="005E48A1"/>
    <w:rsid w:val="005E4C38"/>
    <w:rsid w:val="005E4F56"/>
    <w:rsid w:val="005E56A7"/>
    <w:rsid w:val="005E5A14"/>
    <w:rsid w:val="005E5F7A"/>
    <w:rsid w:val="005E5F86"/>
    <w:rsid w:val="005E6301"/>
    <w:rsid w:val="005E6792"/>
    <w:rsid w:val="005E68E5"/>
    <w:rsid w:val="005E695E"/>
    <w:rsid w:val="005E6C6F"/>
    <w:rsid w:val="005E6CCE"/>
    <w:rsid w:val="005E7C62"/>
    <w:rsid w:val="005E7EB0"/>
    <w:rsid w:val="005F00FD"/>
    <w:rsid w:val="005F0148"/>
    <w:rsid w:val="005F0182"/>
    <w:rsid w:val="005F050D"/>
    <w:rsid w:val="005F221A"/>
    <w:rsid w:val="005F24ED"/>
    <w:rsid w:val="005F2569"/>
    <w:rsid w:val="005F2B52"/>
    <w:rsid w:val="005F3470"/>
    <w:rsid w:val="005F3575"/>
    <w:rsid w:val="005F385B"/>
    <w:rsid w:val="005F39C4"/>
    <w:rsid w:val="005F4211"/>
    <w:rsid w:val="005F4C0C"/>
    <w:rsid w:val="005F4E82"/>
    <w:rsid w:val="005F4FBC"/>
    <w:rsid w:val="005F55CE"/>
    <w:rsid w:val="005F59CB"/>
    <w:rsid w:val="005F5C37"/>
    <w:rsid w:val="005F5E63"/>
    <w:rsid w:val="005F5ECB"/>
    <w:rsid w:val="005F6007"/>
    <w:rsid w:val="005F69F9"/>
    <w:rsid w:val="005F728F"/>
    <w:rsid w:val="005F7CBA"/>
    <w:rsid w:val="005F7CFF"/>
    <w:rsid w:val="005F7D7E"/>
    <w:rsid w:val="006002E2"/>
    <w:rsid w:val="006005FD"/>
    <w:rsid w:val="00600C7B"/>
    <w:rsid w:val="00601120"/>
    <w:rsid w:val="00601A95"/>
    <w:rsid w:val="00601B5F"/>
    <w:rsid w:val="00601E16"/>
    <w:rsid w:val="0060278C"/>
    <w:rsid w:val="00602826"/>
    <w:rsid w:val="006030F5"/>
    <w:rsid w:val="006036A0"/>
    <w:rsid w:val="00603EE6"/>
    <w:rsid w:val="006045E6"/>
    <w:rsid w:val="006046F0"/>
    <w:rsid w:val="00604B81"/>
    <w:rsid w:val="00604BE8"/>
    <w:rsid w:val="006051C4"/>
    <w:rsid w:val="00605309"/>
    <w:rsid w:val="0060546B"/>
    <w:rsid w:val="006054BB"/>
    <w:rsid w:val="00605576"/>
    <w:rsid w:val="00605777"/>
    <w:rsid w:val="006057D0"/>
    <w:rsid w:val="00606061"/>
    <w:rsid w:val="006063D6"/>
    <w:rsid w:val="006064CF"/>
    <w:rsid w:val="006073D9"/>
    <w:rsid w:val="0060767A"/>
    <w:rsid w:val="0060768E"/>
    <w:rsid w:val="00610671"/>
    <w:rsid w:val="00610A2B"/>
    <w:rsid w:val="00611265"/>
    <w:rsid w:val="006118A0"/>
    <w:rsid w:val="00611927"/>
    <w:rsid w:val="00611CAA"/>
    <w:rsid w:val="00611D4F"/>
    <w:rsid w:val="006120B7"/>
    <w:rsid w:val="00612464"/>
    <w:rsid w:val="00612961"/>
    <w:rsid w:val="006133CB"/>
    <w:rsid w:val="00613406"/>
    <w:rsid w:val="006134E4"/>
    <w:rsid w:val="00613A02"/>
    <w:rsid w:val="00613F54"/>
    <w:rsid w:val="0061404D"/>
    <w:rsid w:val="0061474E"/>
    <w:rsid w:val="006150B2"/>
    <w:rsid w:val="0061544D"/>
    <w:rsid w:val="00615681"/>
    <w:rsid w:val="00615EA9"/>
    <w:rsid w:val="00616AE1"/>
    <w:rsid w:val="0061708A"/>
    <w:rsid w:val="00617957"/>
    <w:rsid w:val="006179B8"/>
    <w:rsid w:val="006179EC"/>
    <w:rsid w:val="00617E98"/>
    <w:rsid w:val="00617F20"/>
    <w:rsid w:val="0062126A"/>
    <w:rsid w:val="0062193A"/>
    <w:rsid w:val="00621B9D"/>
    <w:rsid w:val="006224A9"/>
    <w:rsid w:val="006227D1"/>
    <w:rsid w:val="0062336B"/>
    <w:rsid w:val="006233BB"/>
    <w:rsid w:val="006235D2"/>
    <w:rsid w:val="00623BC1"/>
    <w:rsid w:val="00623D6E"/>
    <w:rsid w:val="00623E97"/>
    <w:rsid w:val="00623F68"/>
    <w:rsid w:val="0062461B"/>
    <w:rsid w:val="00624C07"/>
    <w:rsid w:val="00625479"/>
    <w:rsid w:val="00625797"/>
    <w:rsid w:val="00625CC7"/>
    <w:rsid w:val="00625D3F"/>
    <w:rsid w:val="00626776"/>
    <w:rsid w:val="006272B3"/>
    <w:rsid w:val="00627658"/>
    <w:rsid w:val="00627BFF"/>
    <w:rsid w:val="00627FDD"/>
    <w:rsid w:val="00630B3D"/>
    <w:rsid w:val="00630E3F"/>
    <w:rsid w:val="006310A7"/>
    <w:rsid w:val="0063115B"/>
    <w:rsid w:val="00632BBB"/>
    <w:rsid w:val="00632C2E"/>
    <w:rsid w:val="00632E9D"/>
    <w:rsid w:val="006330DF"/>
    <w:rsid w:val="00633800"/>
    <w:rsid w:val="00633CEA"/>
    <w:rsid w:val="00634296"/>
    <w:rsid w:val="0063434C"/>
    <w:rsid w:val="006343D4"/>
    <w:rsid w:val="00634614"/>
    <w:rsid w:val="00634B03"/>
    <w:rsid w:val="00634DCD"/>
    <w:rsid w:val="00635273"/>
    <w:rsid w:val="00635DD5"/>
    <w:rsid w:val="0063638C"/>
    <w:rsid w:val="00636A2C"/>
    <w:rsid w:val="00636B9F"/>
    <w:rsid w:val="00636EE8"/>
    <w:rsid w:val="006371C9"/>
    <w:rsid w:val="0063780F"/>
    <w:rsid w:val="006378CF"/>
    <w:rsid w:val="00637965"/>
    <w:rsid w:val="00637BA9"/>
    <w:rsid w:val="006400C6"/>
    <w:rsid w:val="006402DB"/>
    <w:rsid w:val="006403AF"/>
    <w:rsid w:val="006403B2"/>
    <w:rsid w:val="00640658"/>
    <w:rsid w:val="00640888"/>
    <w:rsid w:val="006409E9"/>
    <w:rsid w:val="00640D88"/>
    <w:rsid w:val="00640EBC"/>
    <w:rsid w:val="00640F71"/>
    <w:rsid w:val="00640F88"/>
    <w:rsid w:val="0064111C"/>
    <w:rsid w:val="00642EF4"/>
    <w:rsid w:val="00643361"/>
    <w:rsid w:val="00643544"/>
    <w:rsid w:val="00643EE5"/>
    <w:rsid w:val="00644976"/>
    <w:rsid w:val="00644CBA"/>
    <w:rsid w:val="00644CDF"/>
    <w:rsid w:val="00644E75"/>
    <w:rsid w:val="00645407"/>
    <w:rsid w:val="006455C2"/>
    <w:rsid w:val="00645C9A"/>
    <w:rsid w:val="0064628A"/>
    <w:rsid w:val="006466C3"/>
    <w:rsid w:val="00646C07"/>
    <w:rsid w:val="0064715C"/>
    <w:rsid w:val="006471C1"/>
    <w:rsid w:val="006477DB"/>
    <w:rsid w:val="00647804"/>
    <w:rsid w:val="00647C9B"/>
    <w:rsid w:val="006502DF"/>
    <w:rsid w:val="0065090B"/>
    <w:rsid w:val="00650CF2"/>
    <w:rsid w:val="00650FEA"/>
    <w:rsid w:val="0065179A"/>
    <w:rsid w:val="00652E3B"/>
    <w:rsid w:val="00652EE8"/>
    <w:rsid w:val="00652FBF"/>
    <w:rsid w:val="006532B1"/>
    <w:rsid w:val="00653445"/>
    <w:rsid w:val="006535EB"/>
    <w:rsid w:val="00653657"/>
    <w:rsid w:val="00653CFE"/>
    <w:rsid w:val="00653E3E"/>
    <w:rsid w:val="0065416A"/>
    <w:rsid w:val="0065452E"/>
    <w:rsid w:val="006549BC"/>
    <w:rsid w:val="006557CD"/>
    <w:rsid w:val="00655EBA"/>
    <w:rsid w:val="00655FFB"/>
    <w:rsid w:val="0065622D"/>
    <w:rsid w:val="006563C7"/>
    <w:rsid w:val="006564C3"/>
    <w:rsid w:val="006569B2"/>
    <w:rsid w:val="006570F5"/>
    <w:rsid w:val="00657A8F"/>
    <w:rsid w:val="00657B75"/>
    <w:rsid w:val="00657DE7"/>
    <w:rsid w:val="00657FCC"/>
    <w:rsid w:val="006602A5"/>
    <w:rsid w:val="0066055C"/>
    <w:rsid w:val="00660704"/>
    <w:rsid w:val="0066314D"/>
    <w:rsid w:val="006631A1"/>
    <w:rsid w:val="00663238"/>
    <w:rsid w:val="00663CB0"/>
    <w:rsid w:val="00663D92"/>
    <w:rsid w:val="00664031"/>
    <w:rsid w:val="00664907"/>
    <w:rsid w:val="00664A98"/>
    <w:rsid w:val="00664EF7"/>
    <w:rsid w:val="00664FE4"/>
    <w:rsid w:val="006659BD"/>
    <w:rsid w:val="00665DA4"/>
    <w:rsid w:val="006660AA"/>
    <w:rsid w:val="00666195"/>
    <w:rsid w:val="00666F89"/>
    <w:rsid w:val="00667360"/>
    <w:rsid w:val="006679A2"/>
    <w:rsid w:val="00667AFB"/>
    <w:rsid w:val="00667F7B"/>
    <w:rsid w:val="00670105"/>
    <w:rsid w:val="00671621"/>
    <w:rsid w:val="00671683"/>
    <w:rsid w:val="00671913"/>
    <w:rsid w:val="00671A69"/>
    <w:rsid w:val="00671A86"/>
    <w:rsid w:val="00672374"/>
    <w:rsid w:val="00673005"/>
    <w:rsid w:val="006739C5"/>
    <w:rsid w:val="006739D5"/>
    <w:rsid w:val="00674045"/>
    <w:rsid w:val="00675468"/>
    <w:rsid w:val="00675C18"/>
    <w:rsid w:val="00675CAF"/>
    <w:rsid w:val="00675EE1"/>
    <w:rsid w:val="00676113"/>
    <w:rsid w:val="0067644B"/>
    <w:rsid w:val="00676814"/>
    <w:rsid w:val="00676A42"/>
    <w:rsid w:val="00676EF2"/>
    <w:rsid w:val="00677278"/>
    <w:rsid w:val="0067754A"/>
    <w:rsid w:val="00677E2F"/>
    <w:rsid w:val="006814D5"/>
    <w:rsid w:val="0068165A"/>
    <w:rsid w:val="00681C27"/>
    <w:rsid w:val="00681E11"/>
    <w:rsid w:val="00682199"/>
    <w:rsid w:val="00682B42"/>
    <w:rsid w:val="00682FFB"/>
    <w:rsid w:val="006835F6"/>
    <w:rsid w:val="006837DF"/>
    <w:rsid w:val="00683828"/>
    <w:rsid w:val="00683C57"/>
    <w:rsid w:val="00683ED9"/>
    <w:rsid w:val="006841F0"/>
    <w:rsid w:val="0068498C"/>
    <w:rsid w:val="00684C7D"/>
    <w:rsid w:val="00685004"/>
    <w:rsid w:val="006850B0"/>
    <w:rsid w:val="0068574C"/>
    <w:rsid w:val="006861B4"/>
    <w:rsid w:val="0068621A"/>
    <w:rsid w:val="006865DB"/>
    <w:rsid w:val="006868D9"/>
    <w:rsid w:val="00687C4C"/>
    <w:rsid w:val="00687D9A"/>
    <w:rsid w:val="0069030B"/>
    <w:rsid w:val="00690EA2"/>
    <w:rsid w:val="00691785"/>
    <w:rsid w:val="0069195A"/>
    <w:rsid w:val="00691F00"/>
    <w:rsid w:val="00692049"/>
    <w:rsid w:val="0069236C"/>
    <w:rsid w:val="0069239E"/>
    <w:rsid w:val="00692DFE"/>
    <w:rsid w:val="00692F24"/>
    <w:rsid w:val="00692FF7"/>
    <w:rsid w:val="00693361"/>
    <w:rsid w:val="00693775"/>
    <w:rsid w:val="006938C8"/>
    <w:rsid w:val="00693C4C"/>
    <w:rsid w:val="00693CCE"/>
    <w:rsid w:val="00693D80"/>
    <w:rsid w:val="00694368"/>
    <w:rsid w:val="00694484"/>
    <w:rsid w:val="00694B1E"/>
    <w:rsid w:val="00694D68"/>
    <w:rsid w:val="00694F21"/>
    <w:rsid w:val="00695A0A"/>
    <w:rsid w:val="00695B3C"/>
    <w:rsid w:val="0069678C"/>
    <w:rsid w:val="00696C75"/>
    <w:rsid w:val="00697122"/>
    <w:rsid w:val="00697A84"/>
    <w:rsid w:val="006A05F3"/>
    <w:rsid w:val="006A070F"/>
    <w:rsid w:val="006A0809"/>
    <w:rsid w:val="006A0E28"/>
    <w:rsid w:val="006A0E42"/>
    <w:rsid w:val="006A10D3"/>
    <w:rsid w:val="006A1204"/>
    <w:rsid w:val="006A235F"/>
    <w:rsid w:val="006A26BF"/>
    <w:rsid w:val="006A32CD"/>
    <w:rsid w:val="006A3D18"/>
    <w:rsid w:val="006A3E58"/>
    <w:rsid w:val="006A3F62"/>
    <w:rsid w:val="006A4254"/>
    <w:rsid w:val="006A42B9"/>
    <w:rsid w:val="006A4550"/>
    <w:rsid w:val="006A4779"/>
    <w:rsid w:val="006A47C5"/>
    <w:rsid w:val="006A47E6"/>
    <w:rsid w:val="006A483F"/>
    <w:rsid w:val="006A4849"/>
    <w:rsid w:val="006A4EF7"/>
    <w:rsid w:val="006A560C"/>
    <w:rsid w:val="006A5A31"/>
    <w:rsid w:val="006A5BF0"/>
    <w:rsid w:val="006A5C0F"/>
    <w:rsid w:val="006A5F01"/>
    <w:rsid w:val="006A6069"/>
    <w:rsid w:val="006A6173"/>
    <w:rsid w:val="006A6254"/>
    <w:rsid w:val="006A6547"/>
    <w:rsid w:val="006A6909"/>
    <w:rsid w:val="006A6AD9"/>
    <w:rsid w:val="006A6C24"/>
    <w:rsid w:val="006A6C8D"/>
    <w:rsid w:val="006A6ED4"/>
    <w:rsid w:val="006A7506"/>
    <w:rsid w:val="006A7524"/>
    <w:rsid w:val="006A7CC2"/>
    <w:rsid w:val="006A7E61"/>
    <w:rsid w:val="006B0CC7"/>
    <w:rsid w:val="006B14EA"/>
    <w:rsid w:val="006B1E52"/>
    <w:rsid w:val="006B3034"/>
    <w:rsid w:val="006B3119"/>
    <w:rsid w:val="006B39FC"/>
    <w:rsid w:val="006B3B9E"/>
    <w:rsid w:val="006B4186"/>
    <w:rsid w:val="006B4E9D"/>
    <w:rsid w:val="006B510E"/>
    <w:rsid w:val="006B53FE"/>
    <w:rsid w:val="006B6821"/>
    <w:rsid w:val="006B697C"/>
    <w:rsid w:val="006B7793"/>
    <w:rsid w:val="006C04F1"/>
    <w:rsid w:val="006C05B0"/>
    <w:rsid w:val="006C0CC8"/>
    <w:rsid w:val="006C16BF"/>
    <w:rsid w:val="006C1CFD"/>
    <w:rsid w:val="006C2375"/>
    <w:rsid w:val="006C2DCC"/>
    <w:rsid w:val="006C3A64"/>
    <w:rsid w:val="006C3CAB"/>
    <w:rsid w:val="006C3DB5"/>
    <w:rsid w:val="006C3F5C"/>
    <w:rsid w:val="006C4193"/>
    <w:rsid w:val="006C4437"/>
    <w:rsid w:val="006C472F"/>
    <w:rsid w:val="006C47D4"/>
    <w:rsid w:val="006C486D"/>
    <w:rsid w:val="006C48A9"/>
    <w:rsid w:val="006C4C1A"/>
    <w:rsid w:val="006C50D4"/>
    <w:rsid w:val="006C50D9"/>
    <w:rsid w:val="006C52F3"/>
    <w:rsid w:val="006C6209"/>
    <w:rsid w:val="006C64CE"/>
    <w:rsid w:val="006C65C1"/>
    <w:rsid w:val="006C6677"/>
    <w:rsid w:val="006C69F1"/>
    <w:rsid w:val="006C6E23"/>
    <w:rsid w:val="006C7438"/>
    <w:rsid w:val="006C7448"/>
    <w:rsid w:val="006C76D9"/>
    <w:rsid w:val="006C7E28"/>
    <w:rsid w:val="006D04E9"/>
    <w:rsid w:val="006D056A"/>
    <w:rsid w:val="006D0A96"/>
    <w:rsid w:val="006D0AF0"/>
    <w:rsid w:val="006D0B6D"/>
    <w:rsid w:val="006D1576"/>
    <w:rsid w:val="006D1B5C"/>
    <w:rsid w:val="006D2553"/>
    <w:rsid w:val="006D26BB"/>
    <w:rsid w:val="006D322F"/>
    <w:rsid w:val="006D3782"/>
    <w:rsid w:val="006D4125"/>
    <w:rsid w:val="006D44E0"/>
    <w:rsid w:val="006D4D14"/>
    <w:rsid w:val="006D4D8D"/>
    <w:rsid w:val="006D52FA"/>
    <w:rsid w:val="006D5543"/>
    <w:rsid w:val="006D6EA4"/>
    <w:rsid w:val="006D6F4A"/>
    <w:rsid w:val="006D75AF"/>
    <w:rsid w:val="006D7F91"/>
    <w:rsid w:val="006E06D4"/>
    <w:rsid w:val="006E0F58"/>
    <w:rsid w:val="006E1755"/>
    <w:rsid w:val="006E2AA1"/>
    <w:rsid w:val="006E2E83"/>
    <w:rsid w:val="006E35A6"/>
    <w:rsid w:val="006E3CCD"/>
    <w:rsid w:val="006E42A4"/>
    <w:rsid w:val="006E47B2"/>
    <w:rsid w:val="006E4EE1"/>
    <w:rsid w:val="006E5AA5"/>
    <w:rsid w:val="006E5E51"/>
    <w:rsid w:val="006E6083"/>
    <w:rsid w:val="006E6283"/>
    <w:rsid w:val="006E68C5"/>
    <w:rsid w:val="006E6F43"/>
    <w:rsid w:val="006E7048"/>
    <w:rsid w:val="006E7169"/>
    <w:rsid w:val="006E73AC"/>
    <w:rsid w:val="006E75C9"/>
    <w:rsid w:val="006E798E"/>
    <w:rsid w:val="006E7BA3"/>
    <w:rsid w:val="006F00E8"/>
    <w:rsid w:val="006F0141"/>
    <w:rsid w:val="006F0609"/>
    <w:rsid w:val="006F089D"/>
    <w:rsid w:val="006F0A5D"/>
    <w:rsid w:val="006F0D40"/>
    <w:rsid w:val="006F12B2"/>
    <w:rsid w:val="006F1627"/>
    <w:rsid w:val="006F168D"/>
    <w:rsid w:val="006F185A"/>
    <w:rsid w:val="006F1D70"/>
    <w:rsid w:val="006F2067"/>
    <w:rsid w:val="006F2412"/>
    <w:rsid w:val="006F28A2"/>
    <w:rsid w:val="006F28DC"/>
    <w:rsid w:val="006F2FB9"/>
    <w:rsid w:val="006F3873"/>
    <w:rsid w:val="006F4B81"/>
    <w:rsid w:val="006F4C79"/>
    <w:rsid w:val="006F4F60"/>
    <w:rsid w:val="006F521C"/>
    <w:rsid w:val="006F5725"/>
    <w:rsid w:val="006F5868"/>
    <w:rsid w:val="006F5B85"/>
    <w:rsid w:val="006F5CDF"/>
    <w:rsid w:val="006F5E46"/>
    <w:rsid w:val="006F5EBB"/>
    <w:rsid w:val="006F6059"/>
    <w:rsid w:val="006F61AB"/>
    <w:rsid w:val="006F66E4"/>
    <w:rsid w:val="006F675E"/>
    <w:rsid w:val="006F6F88"/>
    <w:rsid w:val="006F7221"/>
    <w:rsid w:val="006F7926"/>
    <w:rsid w:val="006F79AC"/>
    <w:rsid w:val="007003CD"/>
    <w:rsid w:val="007017EF"/>
    <w:rsid w:val="00701843"/>
    <w:rsid w:val="00701BD1"/>
    <w:rsid w:val="00701CA4"/>
    <w:rsid w:val="0070244B"/>
    <w:rsid w:val="00702A83"/>
    <w:rsid w:val="00703965"/>
    <w:rsid w:val="007039B2"/>
    <w:rsid w:val="00703C04"/>
    <w:rsid w:val="00703C51"/>
    <w:rsid w:val="00704A80"/>
    <w:rsid w:val="00705289"/>
    <w:rsid w:val="00705555"/>
    <w:rsid w:val="0070559D"/>
    <w:rsid w:val="007058CF"/>
    <w:rsid w:val="00705AE9"/>
    <w:rsid w:val="00705D01"/>
    <w:rsid w:val="00705EC9"/>
    <w:rsid w:val="00705FEB"/>
    <w:rsid w:val="00706189"/>
    <w:rsid w:val="00707486"/>
    <w:rsid w:val="00707D68"/>
    <w:rsid w:val="00707DE8"/>
    <w:rsid w:val="0071020D"/>
    <w:rsid w:val="00710347"/>
    <w:rsid w:val="00710468"/>
    <w:rsid w:val="007104D2"/>
    <w:rsid w:val="007108AD"/>
    <w:rsid w:val="00710C0D"/>
    <w:rsid w:val="007110E0"/>
    <w:rsid w:val="00711821"/>
    <w:rsid w:val="007127A1"/>
    <w:rsid w:val="00712D67"/>
    <w:rsid w:val="00712DA4"/>
    <w:rsid w:val="00712DD2"/>
    <w:rsid w:val="00713457"/>
    <w:rsid w:val="007134E0"/>
    <w:rsid w:val="007138BA"/>
    <w:rsid w:val="00713963"/>
    <w:rsid w:val="00713C2B"/>
    <w:rsid w:val="00713FD9"/>
    <w:rsid w:val="00714099"/>
    <w:rsid w:val="00714521"/>
    <w:rsid w:val="00714CB1"/>
    <w:rsid w:val="00714F56"/>
    <w:rsid w:val="00715B29"/>
    <w:rsid w:val="00715BDA"/>
    <w:rsid w:val="00715C1B"/>
    <w:rsid w:val="00715E29"/>
    <w:rsid w:val="00715EED"/>
    <w:rsid w:val="00715F79"/>
    <w:rsid w:val="0071626A"/>
    <w:rsid w:val="00716989"/>
    <w:rsid w:val="00716A0B"/>
    <w:rsid w:val="00716A71"/>
    <w:rsid w:val="00717455"/>
    <w:rsid w:val="00717740"/>
    <w:rsid w:val="00717B55"/>
    <w:rsid w:val="00717C44"/>
    <w:rsid w:val="00720540"/>
    <w:rsid w:val="0072056C"/>
    <w:rsid w:val="00720C43"/>
    <w:rsid w:val="00721B52"/>
    <w:rsid w:val="007229BB"/>
    <w:rsid w:val="00722F8F"/>
    <w:rsid w:val="0072333D"/>
    <w:rsid w:val="007233E4"/>
    <w:rsid w:val="00723818"/>
    <w:rsid w:val="00723C61"/>
    <w:rsid w:val="00723E3B"/>
    <w:rsid w:val="0072448D"/>
    <w:rsid w:val="0072458C"/>
    <w:rsid w:val="007245FD"/>
    <w:rsid w:val="007247DB"/>
    <w:rsid w:val="00724A44"/>
    <w:rsid w:val="00725133"/>
    <w:rsid w:val="0072522D"/>
    <w:rsid w:val="00725636"/>
    <w:rsid w:val="007257B8"/>
    <w:rsid w:val="00726DCD"/>
    <w:rsid w:val="00726EDE"/>
    <w:rsid w:val="0072732F"/>
    <w:rsid w:val="00727B2A"/>
    <w:rsid w:val="00727C6F"/>
    <w:rsid w:val="0073048F"/>
    <w:rsid w:val="0073052D"/>
    <w:rsid w:val="007311F2"/>
    <w:rsid w:val="00731F77"/>
    <w:rsid w:val="007322EF"/>
    <w:rsid w:val="0073231F"/>
    <w:rsid w:val="0073245C"/>
    <w:rsid w:val="00732E51"/>
    <w:rsid w:val="00732F76"/>
    <w:rsid w:val="007339E7"/>
    <w:rsid w:val="0073408F"/>
    <w:rsid w:val="00734478"/>
    <w:rsid w:val="007346E7"/>
    <w:rsid w:val="007358D9"/>
    <w:rsid w:val="0073592C"/>
    <w:rsid w:val="00735AE8"/>
    <w:rsid w:val="00735E5E"/>
    <w:rsid w:val="00735F2A"/>
    <w:rsid w:val="00735F59"/>
    <w:rsid w:val="00736468"/>
    <w:rsid w:val="00736AA7"/>
    <w:rsid w:val="00736CC8"/>
    <w:rsid w:val="00736E7E"/>
    <w:rsid w:val="00737116"/>
    <w:rsid w:val="0073717E"/>
    <w:rsid w:val="007373C5"/>
    <w:rsid w:val="0073759A"/>
    <w:rsid w:val="00737873"/>
    <w:rsid w:val="00737FC9"/>
    <w:rsid w:val="00740AE1"/>
    <w:rsid w:val="00740B2A"/>
    <w:rsid w:val="00741B9B"/>
    <w:rsid w:val="00741FA1"/>
    <w:rsid w:val="00742736"/>
    <w:rsid w:val="0074294E"/>
    <w:rsid w:val="00742A56"/>
    <w:rsid w:val="00742DEB"/>
    <w:rsid w:val="00743705"/>
    <w:rsid w:val="00743DB6"/>
    <w:rsid w:val="00743F3D"/>
    <w:rsid w:val="0074455C"/>
    <w:rsid w:val="0074476C"/>
    <w:rsid w:val="00745015"/>
    <w:rsid w:val="007453F3"/>
    <w:rsid w:val="00745751"/>
    <w:rsid w:val="00746171"/>
    <w:rsid w:val="007463D9"/>
    <w:rsid w:val="007464D1"/>
    <w:rsid w:val="007474E3"/>
    <w:rsid w:val="00747DDA"/>
    <w:rsid w:val="0075005A"/>
    <w:rsid w:val="007503CB"/>
    <w:rsid w:val="00750C2C"/>
    <w:rsid w:val="00750DA6"/>
    <w:rsid w:val="0075107C"/>
    <w:rsid w:val="0075170C"/>
    <w:rsid w:val="00751DD2"/>
    <w:rsid w:val="00751FBC"/>
    <w:rsid w:val="00752642"/>
    <w:rsid w:val="00752C42"/>
    <w:rsid w:val="0075300F"/>
    <w:rsid w:val="00753408"/>
    <w:rsid w:val="0075372A"/>
    <w:rsid w:val="00754103"/>
    <w:rsid w:val="00754667"/>
    <w:rsid w:val="00755D62"/>
    <w:rsid w:val="00755E3B"/>
    <w:rsid w:val="00756909"/>
    <w:rsid w:val="007570B6"/>
    <w:rsid w:val="00757676"/>
    <w:rsid w:val="00757A53"/>
    <w:rsid w:val="00757E87"/>
    <w:rsid w:val="007602AC"/>
    <w:rsid w:val="00760332"/>
    <w:rsid w:val="00760733"/>
    <w:rsid w:val="00760CC5"/>
    <w:rsid w:val="0076120F"/>
    <w:rsid w:val="00761763"/>
    <w:rsid w:val="00761C97"/>
    <w:rsid w:val="0076203B"/>
    <w:rsid w:val="007622FA"/>
    <w:rsid w:val="0076261C"/>
    <w:rsid w:val="007638A2"/>
    <w:rsid w:val="00763C10"/>
    <w:rsid w:val="00763C1B"/>
    <w:rsid w:val="00764279"/>
    <w:rsid w:val="00764584"/>
    <w:rsid w:val="00764A11"/>
    <w:rsid w:val="007654BD"/>
    <w:rsid w:val="007656C2"/>
    <w:rsid w:val="007662FD"/>
    <w:rsid w:val="00766500"/>
    <w:rsid w:val="0076707D"/>
    <w:rsid w:val="00767474"/>
    <w:rsid w:val="007675BA"/>
    <w:rsid w:val="00767869"/>
    <w:rsid w:val="00767D15"/>
    <w:rsid w:val="0077033B"/>
    <w:rsid w:val="00770420"/>
    <w:rsid w:val="0077085D"/>
    <w:rsid w:val="007709E9"/>
    <w:rsid w:val="00771020"/>
    <w:rsid w:val="0077178B"/>
    <w:rsid w:val="00771A7E"/>
    <w:rsid w:val="00771D52"/>
    <w:rsid w:val="00772553"/>
    <w:rsid w:val="007729D9"/>
    <w:rsid w:val="00772CE1"/>
    <w:rsid w:val="00772DD7"/>
    <w:rsid w:val="007739DC"/>
    <w:rsid w:val="007739F8"/>
    <w:rsid w:val="00773C26"/>
    <w:rsid w:val="00773FFE"/>
    <w:rsid w:val="0077416A"/>
    <w:rsid w:val="00774305"/>
    <w:rsid w:val="0077483B"/>
    <w:rsid w:val="00774A35"/>
    <w:rsid w:val="007754EF"/>
    <w:rsid w:val="0077550C"/>
    <w:rsid w:val="00775541"/>
    <w:rsid w:val="007755CC"/>
    <w:rsid w:val="007759EB"/>
    <w:rsid w:val="00775E84"/>
    <w:rsid w:val="00776E6B"/>
    <w:rsid w:val="00777112"/>
    <w:rsid w:val="0077741C"/>
    <w:rsid w:val="007775EE"/>
    <w:rsid w:val="007778A7"/>
    <w:rsid w:val="00777951"/>
    <w:rsid w:val="0077796D"/>
    <w:rsid w:val="0077798D"/>
    <w:rsid w:val="00777B5F"/>
    <w:rsid w:val="00780238"/>
    <w:rsid w:val="0078079D"/>
    <w:rsid w:val="00781666"/>
    <w:rsid w:val="0078256D"/>
    <w:rsid w:val="007838A2"/>
    <w:rsid w:val="00783F0A"/>
    <w:rsid w:val="007844C3"/>
    <w:rsid w:val="007847FC"/>
    <w:rsid w:val="0078487F"/>
    <w:rsid w:val="00784E0C"/>
    <w:rsid w:val="00785168"/>
    <w:rsid w:val="0078542A"/>
    <w:rsid w:val="00785B8A"/>
    <w:rsid w:val="00785EA9"/>
    <w:rsid w:val="00786299"/>
    <w:rsid w:val="0078667C"/>
    <w:rsid w:val="00786802"/>
    <w:rsid w:val="007869C3"/>
    <w:rsid w:val="00786CD1"/>
    <w:rsid w:val="007872D6"/>
    <w:rsid w:val="00787305"/>
    <w:rsid w:val="007876F4"/>
    <w:rsid w:val="00787731"/>
    <w:rsid w:val="007877DE"/>
    <w:rsid w:val="007879C6"/>
    <w:rsid w:val="00787C59"/>
    <w:rsid w:val="00787EC5"/>
    <w:rsid w:val="007900A3"/>
    <w:rsid w:val="00790647"/>
    <w:rsid w:val="0079078A"/>
    <w:rsid w:val="0079094C"/>
    <w:rsid w:val="00790D19"/>
    <w:rsid w:val="00790D3C"/>
    <w:rsid w:val="00790F23"/>
    <w:rsid w:val="00790F2C"/>
    <w:rsid w:val="00790FEA"/>
    <w:rsid w:val="0079145C"/>
    <w:rsid w:val="00791638"/>
    <w:rsid w:val="0079167F"/>
    <w:rsid w:val="00791D02"/>
    <w:rsid w:val="00792735"/>
    <w:rsid w:val="00792E85"/>
    <w:rsid w:val="007930AE"/>
    <w:rsid w:val="0079344A"/>
    <w:rsid w:val="00793969"/>
    <w:rsid w:val="00793AD2"/>
    <w:rsid w:val="00793B73"/>
    <w:rsid w:val="00794354"/>
    <w:rsid w:val="00794378"/>
    <w:rsid w:val="007946BA"/>
    <w:rsid w:val="00794A9B"/>
    <w:rsid w:val="00794AF3"/>
    <w:rsid w:val="00794DC8"/>
    <w:rsid w:val="00794F8F"/>
    <w:rsid w:val="0079529D"/>
    <w:rsid w:val="00795310"/>
    <w:rsid w:val="00795927"/>
    <w:rsid w:val="00795968"/>
    <w:rsid w:val="00795D68"/>
    <w:rsid w:val="007961D7"/>
    <w:rsid w:val="007962CF"/>
    <w:rsid w:val="007963EC"/>
    <w:rsid w:val="007964B6"/>
    <w:rsid w:val="00796511"/>
    <w:rsid w:val="00796E28"/>
    <w:rsid w:val="0079777A"/>
    <w:rsid w:val="00797C60"/>
    <w:rsid w:val="00797F80"/>
    <w:rsid w:val="00797F9D"/>
    <w:rsid w:val="007A0916"/>
    <w:rsid w:val="007A0E1F"/>
    <w:rsid w:val="007A1263"/>
    <w:rsid w:val="007A175E"/>
    <w:rsid w:val="007A17E1"/>
    <w:rsid w:val="007A187E"/>
    <w:rsid w:val="007A1DDC"/>
    <w:rsid w:val="007A20BB"/>
    <w:rsid w:val="007A2297"/>
    <w:rsid w:val="007A230F"/>
    <w:rsid w:val="007A36A5"/>
    <w:rsid w:val="007A36C0"/>
    <w:rsid w:val="007A3848"/>
    <w:rsid w:val="007A4467"/>
    <w:rsid w:val="007A5C6F"/>
    <w:rsid w:val="007A6776"/>
    <w:rsid w:val="007A6C26"/>
    <w:rsid w:val="007A6C88"/>
    <w:rsid w:val="007A6D7E"/>
    <w:rsid w:val="007A6E2D"/>
    <w:rsid w:val="007A711D"/>
    <w:rsid w:val="007A7157"/>
    <w:rsid w:val="007A76BE"/>
    <w:rsid w:val="007A79AA"/>
    <w:rsid w:val="007A7E6E"/>
    <w:rsid w:val="007B0240"/>
    <w:rsid w:val="007B074F"/>
    <w:rsid w:val="007B1585"/>
    <w:rsid w:val="007B1703"/>
    <w:rsid w:val="007B1FC2"/>
    <w:rsid w:val="007B29AB"/>
    <w:rsid w:val="007B2E4E"/>
    <w:rsid w:val="007B309B"/>
    <w:rsid w:val="007B3570"/>
    <w:rsid w:val="007B38D0"/>
    <w:rsid w:val="007B3CD8"/>
    <w:rsid w:val="007B3DF0"/>
    <w:rsid w:val="007B3E69"/>
    <w:rsid w:val="007B4198"/>
    <w:rsid w:val="007B4D5D"/>
    <w:rsid w:val="007B4E90"/>
    <w:rsid w:val="007B527C"/>
    <w:rsid w:val="007B5516"/>
    <w:rsid w:val="007B572D"/>
    <w:rsid w:val="007B69F8"/>
    <w:rsid w:val="007B72FF"/>
    <w:rsid w:val="007B7829"/>
    <w:rsid w:val="007B7971"/>
    <w:rsid w:val="007C0326"/>
    <w:rsid w:val="007C0AD3"/>
    <w:rsid w:val="007C0B14"/>
    <w:rsid w:val="007C169F"/>
    <w:rsid w:val="007C1AB7"/>
    <w:rsid w:val="007C1B78"/>
    <w:rsid w:val="007C267A"/>
    <w:rsid w:val="007C2994"/>
    <w:rsid w:val="007C2C9C"/>
    <w:rsid w:val="007C3077"/>
    <w:rsid w:val="007C35E8"/>
    <w:rsid w:val="007C3AD6"/>
    <w:rsid w:val="007C3DFA"/>
    <w:rsid w:val="007C5193"/>
    <w:rsid w:val="007C5ED8"/>
    <w:rsid w:val="007C6C33"/>
    <w:rsid w:val="007C6DDF"/>
    <w:rsid w:val="007C6E2A"/>
    <w:rsid w:val="007C6F71"/>
    <w:rsid w:val="007C7DF7"/>
    <w:rsid w:val="007D0200"/>
    <w:rsid w:val="007D0617"/>
    <w:rsid w:val="007D0CA4"/>
    <w:rsid w:val="007D13CE"/>
    <w:rsid w:val="007D168D"/>
    <w:rsid w:val="007D1A01"/>
    <w:rsid w:val="007D1FB7"/>
    <w:rsid w:val="007D27F3"/>
    <w:rsid w:val="007D3869"/>
    <w:rsid w:val="007D4678"/>
    <w:rsid w:val="007D46A6"/>
    <w:rsid w:val="007D4DCF"/>
    <w:rsid w:val="007D5F7A"/>
    <w:rsid w:val="007D6049"/>
    <w:rsid w:val="007D60D3"/>
    <w:rsid w:val="007D64D9"/>
    <w:rsid w:val="007D64F0"/>
    <w:rsid w:val="007D653C"/>
    <w:rsid w:val="007D6CCD"/>
    <w:rsid w:val="007D6E81"/>
    <w:rsid w:val="007D76C1"/>
    <w:rsid w:val="007E028F"/>
    <w:rsid w:val="007E047E"/>
    <w:rsid w:val="007E0B54"/>
    <w:rsid w:val="007E0B85"/>
    <w:rsid w:val="007E0EC9"/>
    <w:rsid w:val="007E1146"/>
    <w:rsid w:val="007E11C2"/>
    <w:rsid w:val="007E137F"/>
    <w:rsid w:val="007E14E4"/>
    <w:rsid w:val="007E1613"/>
    <w:rsid w:val="007E1BE3"/>
    <w:rsid w:val="007E20A0"/>
    <w:rsid w:val="007E2DAE"/>
    <w:rsid w:val="007E3164"/>
    <w:rsid w:val="007E31D7"/>
    <w:rsid w:val="007E3386"/>
    <w:rsid w:val="007E3A45"/>
    <w:rsid w:val="007E3E61"/>
    <w:rsid w:val="007E433D"/>
    <w:rsid w:val="007E4889"/>
    <w:rsid w:val="007E4F46"/>
    <w:rsid w:val="007E5229"/>
    <w:rsid w:val="007E5B08"/>
    <w:rsid w:val="007E5CE1"/>
    <w:rsid w:val="007E5D56"/>
    <w:rsid w:val="007E5D8F"/>
    <w:rsid w:val="007E6630"/>
    <w:rsid w:val="007E699E"/>
    <w:rsid w:val="007E6B9B"/>
    <w:rsid w:val="007E6EA2"/>
    <w:rsid w:val="007E6EBA"/>
    <w:rsid w:val="007E752D"/>
    <w:rsid w:val="007E7536"/>
    <w:rsid w:val="007E7AD9"/>
    <w:rsid w:val="007E7B92"/>
    <w:rsid w:val="007F00C4"/>
    <w:rsid w:val="007F0817"/>
    <w:rsid w:val="007F08CF"/>
    <w:rsid w:val="007F0B19"/>
    <w:rsid w:val="007F0B25"/>
    <w:rsid w:val="007F0C03"/>
    <w:rsid w:val="007F0D74"/>
    <w:rsid w:val="007F14F3"/>
    <w:rsid w:val="007F183B"/>
    <w:rsid w:val="007F1C3D"/>
    <w:rsid w:val="007F26F2"/>
    <w:rsid w:val="007F2C30"/>
    <w:rsid w:val="007F349F"/>
    <w:rsid w:val="007F3616"/>
    <w:rsid w:val="007F3F0C"/>
    <w:rsid w:val="007F3F74"/>
    <w:rsid w:val="007F464B"/>
    <w:rsid w:val="007F4D7A"/>
    <w:rsid w:val="007F619D"/>
    <w:rsid w:val="007F6319"/>
    <w:rsid w:val="007F6DCD"/>
    <w:rsid w:val="007F6E86"/>
    <w:rsid w:val="007F71C1"/>
    <w:rsid w:val="007F7562"/>
    <w:rsid w:val="007F795C"/>
    <w:rsid w:val="007F7960"/>
    <w:rsid w:val="007F7E2F"/>
    <w:rsid w:val="00800198"/>
    <w:rsid w:val="008002C9"/>
    <w:rsid w:val="00800321"/>
    <w:rsid w:val="00800428"/>
    <w:rsid w:val="00800666"/>
    <w:rsid w:val="00800C4A"/>
    <w:rsid w:val="00800D92"/>
    <w:rsid w:val="00800E6F"/>
    <w:rsid w:val="00800ECF"/>
    <w:rsid w:val="00801166"/>
    <w:rsid w:val="008012E5"/>
    <w:rsid w:val="00801495"/>
    <w:rsid w:val="0080267D"/>
    <w:rsid w:val="0080272A"/>
    <w:rsid w:val="00802AD7"/>
    <w:rsid w:val="00802B4A"/>
    <w:rsid w:val="0080357F"/>
    <w:rsid w:val="00803896"/>
    <w:rsid w:val="008038F3"/>
    <w:rsid w:val="00803B8A"/>
    <w:rsid w:val="0080472B"/>
    <w:rsid w:val="00804971"/>
    <w:rsid w:val="00805255"/>
    <w:rsid w:val="00805345"/>
    <w:rsid w:val="00805E11"/>
    <w:rsid w:val="0080661F"/>
    <w:rsid w:val="00806737"/>
    <w:rsid w:val="0080674C"/>
    <w:rsid w:val="00806D6E"/>
    <w:rsid w:val="00807371"/>
    <w:rsid w:val="00807AA8"/>
    <w:rsid w:val="00810FEC"/>
    <w:rsid w:val="008113B5"/>
    <w:rsid w:val="00811748"/>
    <w:rsid w:val="0081194E"/>
    <w:rsid w:val="00811A80"/>
    <w:rsid w:val="00811FE3"/>
    <w:rsid w:val="00812322"/>
    <w:rsid w:val="008126A5"/>
    <w:rsid w:val="00812785"/>
    <w:rsid w:val="008127E3"/>
    <w:rsid w:val="00813339"/>
    <w:rsid w:val="008137F7"/>
    <w:rsid w:val="00813916"/>
    <w:rsid w:val="00813CE7"/>
    <w:rsid w:val="00814130"/>
    <w:rsid w:val="0081413B"/>
    <w:rsid w:val="00814145"/>
    <w:rsid w:val="0081456A"/>
    <w:rsid w:val="00815E8D"/>
    <w:rsid w:val="00816555"/>
    <w:rsid w:val="008171DD"/>
    <w:rsid w:val="008179E3"/>
    <w:rsid w:val="00817AEE"/>
    <w:rsid w:val="00817C9E"/>
    <w:rsid w:val="00817EC2"/>
    <w:rsid w:val="00817ECF"/>
    <w:rsid w:val="00820616"/>
    <w:rsid w:val="00820671"/>
    <w:rsid w:val="0082088F"/>
    <w:rsid w:val="008209EA"/>
    <w:rsid w:val="00820ADE"/>
    <w:rsid w:val="008214F2"/>
    <w:rsid w:val="008219F4"/>
    <w:rsid w:val="00821DEF"/>
    <w:rsid w:val="00822B25"/>
    <w:rsid w:val="00823052"/>
    <w:rsid w:val="0082305E"/>
    <w:rsid w:val="00823A43"/>
    <w:rsid w:val="008247EA"/>
    <w:rsid w:val="008249FF"/>
    <w:rsid w:val="0082611E"/>
    <w:rsid w:val="00826884"/>
    <w:rsid w:val="00826995"/>
    <w:rsid w:val="00826C75"/>
    <w:rsid w:val="00826E43"/>
    <w:rsid w:val="0082717E"/>
    <w:rsid w:val="008278BB"/>
    <w:rsid w:val="00827962"/>
    <w:rsid w:val="00827980"/>
    <w:rsid w:val="008279C5"/>
    <w:rsid w:val="00827DCD"/>
    <w:rsid w:val="00830EAB"/>
    <w:rsid w:val="00830EE6"/>
    <w:rsid w:val="0083125D"/>
    <w:rsid w:val="00831C0E"/>
    <w:rsid w:val="00831D2E"/>
    <w:rsid w:val="00831EE0"/>
    <w:rsid w:val="00831F8C"/>
    <w:rsid w:val="00832D0A"/>
    <w:rsid w:val="00833270"/>
    <w:rsid w:val="00833DBE"/>
    <w:rsid w:val="008344C3"/>
    <w:rsid w:val="00834819"/>
    <w:rsid w:val="00834861"/>
    <w:rsid w:val="00834D27"/>
    <w:rsid w:val="00836027"/>
    <w:rsid w:val="00836202"/>
    <w:rsid w:val="008362AE"/>
    <w:rsid w:val="00836603"/>
    <w:rsid w:val="00836748"/>
    <w:rsid w:val="008367A8"/>
    <w:rsid w:val="00836BA4"/>
    <w:rsid w:val="00836D46"/>
    <w:rsid w:val="0083700F"/>
    <w:rsid w:val="0083706F"/>
    <w:rsid w:val="008377E8"/>
    <w:rsid w:val="00837C28"/>
    <w:rsid w:val="00840438"/>
    <w:rsid w:val="0084055A"/>
    <w:rsid w:val="0084074D"/>
    <w:rsid w:val="00840B15"/>
    <w:rsid w:val="00840BC9"/>
    <w:rsid w:val="00841BA6"/>
    <w:rsid w:val="008424C6"/>
    <w:rsid w:val="0084265A"/>
    <w:rsid w:val="00842FD4"/>
    <w:rsid w:val="008432BF"/>
    <w:rsid w:val="00843439"/>
    <w:rsid w:val="00843777"/>
    <w:rsid w:val="00843872"/>
    <w:rsid w:val="00843C9F"/>
    <w:rsid w:val="00843E66"/>
    <w:rsid w:val="00844049"/>
    <w:rsid w:val="00844190"/>
    <w:rsid w:val="0084445B"/>
    <w:rsid w:val="0084460E"/>
    <w:rsid w:val="00844915"/>
    <w:rsid w:val="00844D2B"/>
    <w:rsid w:val="00845305"/>
    <w:rsid w:val="008463C2"/>
    <w:rsid w:val="00846F60"/>
    <w:rsid w:val="00846F78"/>
    <w:rsid w:val="00847037"/>
    <w:rsid w:val="008500DB"/>
    <w:rsid w:val="0085128E"/>
    <w:rsid w:val="0085184B"/>
    <w:rsid w:val="008518A3"/>
    <w:rsid w:val="008518C4"/>
    <w:rsid w:val="00851B4D"/>
    <w:rsid w:val="00851B63"/>
    <w:rsid w:val="00851D9B"/>
    <w:rsid w:val="00851FD1"/>
    <w:rsid w:val="008522A6"/>
    <w:rsid w:val="0085247A"/>
    <w:rsid w:val="0085281F"/>
    <w:rsid w:val="00852970"/>
    <w:rsid w:val="00852A41"/>
    <w:rsid w:val="00853232"/>
    <w:rsid w:val="008535E4"/>
    <w:rsid w:val="008537E9"/>
    <w:rsid w:val="00853838"/>
    <w:rsid w:val="00853BD0"/>
    <w:rsid w:val="00853CE8"/>
    <w:rsid w:val="00853D5F"/>
    <w:rsid w:val="00854E30"/>
    <w:rsid w:val="00855551"/>
    <w:rsid w:val="00855A57"/>
    <w:rsid w:val="00855B03"/>
    <w:rsid w:val="00855DFA"/>
    <w:rsid w:val="00856037"/>
    <w:rsid w:val="008561EF"/>
    <w:rsid w:val="00856ECC"/>
    <w:rsid w:val="00857151"/>
    <w:rsid w:val="00857451"/>
    <w:rsid w:val="008576EC"/>
    <w:rsid w:val="0085776B"/>
    <w:rsid w:val="0085797A"/>
    <w:rsid w:val="00857B81"/>
    <w:rsid w:val="00860138"/>
    <w:rsid w:val="00860486"/>
    <w:rsid w:val="00860987"/>
    <w:rsid w:val="00860A82"/>
    <w:rsid w:val="00860F6A"/>
    <w:rsid w:val="008615BD"/>
    <w:rsid w:val="008619AE"/>
    <w:rsid w:val="00861DD5"/>
    <w:rsid w:val="008620BB"/>
    <w:rsid w:val="0086222E"/>
    <w:rsid w:val="00862407"/>
    <w:rsid w:val="00862D25"/>
    <w:rsid w:val="008630F8"/>
    <w:rsid w:val="00863241"/>
    <w:rsid w:val="0086350C"/>
    <w:rsid w:val="00863733"/>
    <w:rsid w:val="00863CBE"/>
    <w:rsid w:val="008642B3"/>
    <w:rsid w:val="008645FF"/>
    <w:rsid w:val="0086465A"/>
    <w:rsid w:val="008649AD"/>
    <w:rsid w:val="008652A1"/>
    <w:rsid w:val="00865B4C"/>
    <w:rsid w:val="00865B6A"/>
    <w:rsid w:val="00865EF1"/>
    <w:rsid w:val="00865F13"/>
    <w:rsid w:val="00865F8F"/>
    <w:rsid w:val="00866643"/>
    <w:rsid w:val="008676EC"/>
    <w:rsid w:val="00867775"/>
    <w:rsid w:val="00867939"/>
    <w:rsid w:val="008703C3"/>
    <w:rsid w:val="00870528"/>
    <w:rsid w:val="00870AD5"/>
    <w:rsid w:val="00872B7D"/>
    <w:rsid w:val="00872DD9"/>
    <w:rsid w:val="00872E4D"/>
    <w:rsid w:val="00872F23"/>
    <w:rsid w:val="008734C7"/>
    <w:rsid w:val="008736EF"/>
    <w:rsid w:val="00873A4D"/>
    <w:rsid w:val="00873D28"/>
    <w:rsid w:val="0087442D"/>
    <w:rsid w:val="008746F6"/>
    <w:rsid w:val="00874DA5"/>
    <w:rsid w:val="008754EC"/>
    <w:rsid w:val="008755F9"/>
    <w:rsid w:val="00875C69"/>
    <w:rsid w:val="00875DA5"/>
    <w:rsid w:val="0087660E"/>
    <w:rsid w:val="0087687A"/>
    <w:rsid w:val="00877781"/>
    <w:rsid w:val="00877B3D"/>
    <w:rsid w:val="00877B97"/>
    <w:rsid w:val="00877DA8"/>
    <w:rsid w:val="00877E1E"/>
    <w:rsid w:val="00880377"/>
    <w:rsid w:val="00880449"/>
    <w:rsid w:val="008804E8"/>
    <w:rsid w:val="00880AE5"/>
    <w:rsid w:val="00880C00"/>
    <w:rsid w:val="00880C16"/>
    <w:rsid w:val="00880C7A"/>
    <w:rsid w:val="008810F2"/>
    <w:rsid w:val="00881389"/>
    <w:rsid w:val="0088171B"/>
    <w:rsid w:val="0088276C"/>
    <w:rsid w:val="0088277E"/>
    <w:rsid w:val="0088280B"/>
    <w:rsid w:val="00882E0D"/>
    <w:rsid w:val="00883944"/>
    <w:rsid w:val="00883D4F"/>
    <w:rsid w:val="00884983"/>
    <w:rsid w:val="008849ED"/>
    <w:rsid w:val="00884B4D"/>
    <w:rsid w:val="00885066"/>
    <w:rsid w:val="0088564A"/>
    <w:rsid w:val="00885F0E"/>
    <w:rsid w:val="00886145"/>
    <w:rsid w:val="008875FA"/>
    <w:rsid w:val="008918C5"/>
    <w:rsid w:val="0089276D"/>
    <w:rsid w:val="00892E60"/>
    <w:rsid w:val="00892EEB"/>
    <w:rsid w:val="00893067"/>
    <w:rsid w:val="0089387C"/>
    <w:rsid w:val="00893B2E"/>
    <w:rsid w:val="0089422A"/>
    <w:rsid w:val="0089441C"/>
    <w:rsid w:val="00894F11"/>
    <w:rsid w:val="008956C6"/>
    <w:rsid w:val="00895CDA"/>
    <w:rsid w:val="00895F3A"/>
    <w:rsid w:val="00896725"/>
    <w:rsid w:val="00896E86"/>
    <w:rsid w:val="00897563"/>
    <w:rsid w:val="008975C8"/>
    <w:rsid w:val="00897A8F"/>
    <w:rsid w:val="00897F9D"/>
    <w:rsid w:val="00897FD2"/>
    <w:rsid w:val="008A00C0"/>
    <w:rsid w:val="008A0146"/>
    <w:rsid w:val="008A0F65"/>
    <w:rsid w:val="008A0FF2"/>
    <w:rsid w:val="008A18B1"/>
    <w:rsid w:val="008A1C12"/>
    <w:rsid w:val="008A1D2B"/>
    <w:rsid w:val="008A1EA0"/>
    <w:rsid w:val="008A1EE7"/>
    <w:rsid w:val="008A2FA6"/>
    <w:rsid w:val="008A3464"/>
    <w:rsid w:val="008A34EE"/>
    <w:rsid w:val="008A3611"/>
    <w:rsid w:val="008A38EE"/>
    <w:rsid w:val="008A3FBC"/>
    <w:rsid w:val="008A41C9"/>
    <w:rsid w:val="008A4B4D"/>
    <w:rsid w:val="008A4E53"/>
    <w:rsid w:val="008A5437"/>
    <w:rsid w:val="008A54F5"/>
    <w:rsid w:val="008A5F5B"/>
    <w:rsid w:val="008A6500"/>
    <w:rsid w:val="008A6529"/>
    <w:rsid w:val="008A662D"/>
    <w:rsid w:val="008A673E"/>
    <w:rsid w:val="008A7400"/>
    <w:rsid w:val="008A7D20"/>
    <w:rsid w:val="008A7E73"/>
    <w:rsid w:val="008B0391"/>
    <w:rsid w:val="008B06A5"/>
    <w:rsid w:val="008B0F87"/>
    <w:rsid w:val="008B1302"/>
    <w:rsid w:val="008B197D"/>
    <w:rsid w:val="008B1D2B"/>
    <w:rsid w:val="008B22E4"/>
    <w:rsid w:val="008B2961"/>
    <w:rsid w:val="008B2DC2"/>
    <w:rsid w:val="008B2F13"/>
    <w:rsid w:val="008B33FA"/>
    <w:rsid w:val="008B41AE"/>
    <w:rsid w:val="008B4243"/>
    <w:rsid w:val="008B4E0A"/>
    <w:rsid w:val="008B54BB"/>
    <w:rsid w:val="008B5891"/>
    <w:rsid w:val="008B5D5A"/>
    <w:rsid w:val="008B606E"/>
    <w:rsid w:val="008B64BE"/>
    <w:rsid w:val="008B67FC"/>
    <w:rsid w:val="008B69BB"/>
    <w:rsid w:val="008B6F54"/>
    <w:rsid w:val="008B73F9"/>
    <w:rsid w:val="008B7FB4"/>
    <w:rsid w:val="008C003B"/>
    <w:rsid w:val="008C02D9"/>
    <w:rsid w:val="008C0382"/>
    <w:rsid w:val="008C1220"/>
    <w:rsid w:val="008C1763"/>
    <w:rsid w:val="008C1A28"/>
    <w:rsid w:val="008C1A54"/>
    <w:rsid w:val="008C1A9D"/>
    <w:rsid w:val="008C1E48"/>
    <w:rsid w:val="008C1E79"/>
    <w:rsid w:val="008C27D4"/>
    <w:rsid w:val="008C2A10"/>
    <w:rsid w:val="008C3125"/>
    <w:rsid w:val="008C3837"/>
    <w:rsid w:val="008C3F1A"/>
    <w:rsid w:val="008C4712"/>
    <w:rsid w:val="008C4F03"/>
    <w:rsid w:val="008C5C4F"/>
    <w:rsid w:val="008C5E82"/>
    <w:rsid w:val="008C64EC"/>
    <w:rsid w:val="008C6627"/>
    <w:rsid w:val="008C6776"/>
    <w:rsid w:val="008C6880"/>
    <w:rsid w:val="008C6BF7"/>
    <w:rsid w:val="008C7E1C"/>
    <w:rsid w:val="008D01E9"/>
    <w:rsid w:val="008D07B8"/>
    <w:rsid w:val="008D0802"/>
    <w:rsid w:val="008D0B3F"/>
    <w:rsid w:val="008D0DDE"/>
    <w:rsid w:val="008D17B0"/>
    <w:rsid w:val="008D2CE4"/>
    <w:rsid w:val="008D3F9C"/>
    <w:rsid w:val="008D4A86"/>
    <w:rsid w:val="008D4BFC"/>
    <w:rsid w:val="008D5354"/>
    <w:rsid w:val="008D554B"/>
    <w:rsid w:val="008D57C3"/>
    <w:rsid w:val="008D58A3"/>
    <w:rsid w:val="008D5C01"/>
    <w:rsid w:val="008D6300"/>
    <w:rsid w:val="008D6DD0"/>
    <w:rsid w:val="008D6EFD"/>
    <w:rsid w:val="008D74E3"/>
    <w:rsid w:val="008D757A"/>
    <w:rsid w:val="008D7832"/>
    <w:rsid w:val="008D7C8B"/>
    <w:rsid w:val="008E01A2"/>
    <w:rsid w:val="008E07C7"/>
    <w:rsid w:val="008E100F"/>
    <w:rsid w:val="008E1AE3"/>
    <w:rsid w:val="008E1B3E"/>
    <w:rsid w:val="008E2032"/>
    <w:rsid w:val="008E20A8"/>
    <w:rsid w:val="008E3419"/>
    <w:rsid w:val="008E3A6E"/>
    <w:rsid w:val="008E3DF1"/>
    <w:rsid w:val="008E4174"/>
    <w:rsid w:val="008E41C3"/>
    <w:rsid w:val="008E50C8"/>
    <w:rsid w:val="008E5141"/>
    <w:rsid w:val="008E51C7"/>
    <w:rsid w:val="008E54AB"/>
    <w:rsid w:val="008E5F15"/>
    <w:rsid w:val="008E60D6"/>
    <w:rsid w:val="008E66CF"/>
    <w:rsid w:val="008E6867"/>
    <w:rsid w:val="008E6E0B"/>
    <w:rsid w:val="008E70D4"/>
    <w:rsid w:val="008E77A7"/>
    <w:rsid w:val="008E78AF"/>
    <w:rsid w:val="008E78FB"/>
    <w:rsid w:val="008E7980"/>
    <w:rsid w:val="008E7B49"/>
    <w:rsid w:val="008F0289"/>
    <w:rsid w:val="008F0783"/>
    <w:rsid w:val="008F093C"/>
    <w:rsid w:val="008F0A2D"/>
    <w:rsid w:val="008F182B"/>
    <w:rsid w:val="008F1D6F"/>
    <w:rsid w:val="008F30FC"/>
    <w:rsid w:val="008F32A8"/>
    <w:rsid w:val="008F3CFE"/>
    <w:rsid w:val="008F3EBB"/>
    <w:rsid w:val="008F4C08"/>
    <w:rsid w:val="008F4FD8"/>
    <w:rsid w:val="008F5264"/>
    <w:rsid w:val="008F53BD"/>
    <w:rsid w:val="008F5D29"/>
    <w:rsid w:val="008F5D53"/>
    <w:rsid w:val="008F5F52"/>
    <w:rsid w:val="008F765C"/>
    <w:rsid w:val="008F76C3"/>
    <w:rsid w:val="008F7CBC"/>
    <w:rsid w:val="009000C1"/>
    <w:rsid w:val="00901356"/>
    <w:rsid w:val="0090169C"/>
    <w:rsid w:val="009017B0"/>
    <w:rsid w:val="00901C5B"/>
    <w:rsid w:val="00902364"/>
    <w:rsid w:val="0090266A"/>
    <w:rsid w:val="0090267B"/>
    <w:rsid w:val="009026F0"/>
    <w:rsid w:val="009027E0"/>
    <w:rsid w:val="009028DB"/>
    <w:rsid w:val="0090345A"/>
    <w:rsid w:val="009035E2"/>
    <w:rsid w:val="009037FA"/>
    <w:rsid w:val="00903916"/>
    <w:rsid w:val="00903AF0"/>
    <w:rsid w:val="00903F6E"/>
    <w:rsid w:val="009044DB"/>
    <w:rsid w:val="00905651"/>
    <w:rsid w:val="00905AF6"/>
    <w:rsid w:val="00905C44"/>
    <w:rsid w:val="0090616B"/>
    <w:rsid w:val="0090616F"/>
    <w:rsid w:val="0090652E"/>
    <w:rsid w:val="009070D8"/>
    <w:rsid w:val="0090734C"/>
    <w:rsid w:val="009079DF"/>
    <w:rsid w:val="00911663"/>
    <w:rsid w:val="0091190C"/>
    <w:rsid w:val="00911E9C"/>
    <w:rsid w:val="00912284"/>
    <w:rsid w:val="00912479"/>
    <w:rsid w:val="00912A29"/>
    <w:rsid w:val="00912FB5"/>
    <w:rsid w:val="00913617"/>
    <w:rsid w:val="009137AF"/>
    <w:rsid w:val="00913830"/>
    <w:rsid w:val="009142BC"/>
    <w:rsid w:val="00914D96"/>
    <w:rsid w:val="00914E96"/>
    <w:rsid w:val="0091522D"/>
    <w:rsid w:val="0091534E"/>
    <w:rsid w:val="009153D3"/>
    <w:rsid w:val="00915941"/>
    <w:rsid w:val="00915BFA"/>
    <w:rsid w:val="00916681"/>
    <w:rsid w:val="00916A6D"/>
    <w:rsid w:val="00916D77"/>
    <w:rsid w:val="00917209"/>
    <w:rsid w:val="009172E4"/>
    <w:rsid w:val="0091778E"/>
    <w:rsid w:val="009179E6"/>
    <w:rsid w:val="00920266"/>
    <w:rsid w:val="00920411"/>
    <w:rsid w:val="00920DD9"/>
    <w:rsid w:val="00920F04"/>
    <w:rsid w:val="009214F3"/>
    <w:rsid w:val="00921C48"/>
    <w:rsid w:val="00921DD8"/>
    <w:rsid w:val="00921E3F"/>
    <w:rsid w:val="00921FCF"/>
    <w:rsid w:val="0092215A"/>
    <w:rsid w:val="0092269B"/>
    <w:rsid w:val="00922A1A"/>
    <w:rsid w:val="009239AE"/>
    <w:rsid w:val="0092422E"/>
    <w:rsid w:val="009243FA"/>
    <w:rsid w:val="0092474B"/>
    <w:rsid w:val="00924A69"/>
    <w:rsid w:val="00924E1D"/>
    <w:rsid w:val="00925B36"/>
    <w:rsid w:val="00926D90"/>
    <w:rsid w:val="00926DF2"/>
    <w:rsid w:val="00927378"/>
    <w:rsid w:val="00927410"/>
    <w:rsid w:val="00927609"/>
    <w:rsid w:val="00927D08"/>
    <w:rsid w:val="00930281"/>
    <w:rsid w:val="009308CF"/>
    <w:rsid w:val="00930C86"/>
    <w:rsid w:val="00930F59"/>
    <w:rsid w:val="00931136"/>
    <w:rsid w:val="00931F73"/>
    <w:rsid w:val="00932271"/>
    <w:rsid w:val="00932673"/>
    <w:rsid w:val="009326BB"/>
    <w:rsid w:val="00932A41"/>
    <w:rsid w:val="00932BB8"/>
    <w:rsid w:val="009332EB"/>
    <w:rsid w:val="009336FA"/>
    <w:rsid w:val="00933C39"/>
    <w:rsid w:val="00933CC3"/>
    <w:rsid w:val="00933E2B"/>
    <w:rsid w:val="00934522"/>
    <w:rsid w:val="0093484E"/>
    <w:rsid w:val="00934CC2"/>
    <w:rsid w:val="00934FFB"/>
    <w:rsid w:val="009350C0"/>
    <w:rsid w:val="00935251"/>
    <w:rsid w:val="00935389"/>
    <w:rsid w:val="00935604"/>
    <w:rsid w:val="00935E49"/>
    <w:rsid w:val="0093620D"/>
    <w:rsid w:val="0093635E"/>
    <w:rsid w:val="009367F7"/>
    <w:rsid w:val="009378A0"/>
    <w:rsid w:val="009378AA"/>
    <w:rsid w:val="00937B01"/>
    <w:rsid w:val="00937B5D"/>
    <w:rsid w:val="00937F0E"/>
    <w:rsid w:val="00940A14"/>
    <w:rsid w:val="00940CDF"/>
    <w:rsid w:val="00940D26"/>
    <w:rsid w:val="00940E45"/>
    <w:rsid w:val="00940FE2"/>
    <w:rsid w:val="009414EA"/>
    <w:rsid w:val="00941A6F"/>
    <w:rsid w:val="00941B43"/>
    <w:rsid w:val="00941F4A"/>
    <w:rsid w:val="00942150"/>
    <w:rsid w:val="0094222B"/>
    <w:rsid w:val="0094249D"/>
    <w:rsid w:val="009424C1"/>
    <w:rsid w:val="00942721"/>
    <w:rsid w:val="0094287A"/>
    <w:rsid w:val="00942B33"/>
    <w:rsid w:val="00942FF2"/>
    <w:rsid w:val="0094315C"/>
    <w:rsid w:val="0094357C"/>
    <w:rsid w:val="009435DF"/>
    <w:rsid w:val="00943915"/>
    <w:rsid w:val="00943922"/>
    <w:rsid w:val="00944D0C"/>
    <w:rsid w:val="0094518F"/>
    <w:rsid w:val="00945899"/>
    <w:rsid w:val="00945B94"/>
    <w:rsid w:val="00945B97"/>
    <w:rsid w:val="00945BDE"/>
    <w:rsid w:val="00945C0F"/>
    <w:rsid w:val="009461FA"/>
    <w:rsid w:val="0094661A"/>
    <w:rsid w:val="009469C9"/>
    <w:rsid w:val="009471DC"/>
    <w:rsid w:val="009477FE"/>
    <w:rsid w:val="009478F7"/>
    <w:rsid w:val="00947B4D"/>
    <w:rsid w:val="009500AA"/>
    <w:rsid w:val="00950F8C"/>
    <w:rsid w:val="009510CF"/>
    <w:rsid w:val="0095125A"/>
    <w:rsid w:val="009512BE"/>
    <w:rsid w:val="009515C8"/>
    <w:rsid w:val="009518FC"/>
    <w:rsid w:val="0095240C"/>
    <w:rsid w:val="009526D0"/>
    <w:rsid w:val="00953234"/>
    <w:rsid w:val="0095335B"/>
    <w:rsid w:val="00953672"/>
    <w:rsid w:val="009537B8"/>
    <w:rsid w:val="00953AEB"/>
    <w:rsid w:val="00953D72"/>
    <w:rsid w:val="00953F63"/>
    <w:rsid w:val="009540A5"/>
    <w:rsid w:val="0095475F"/>
    <w:rsid w:val="00954C49"/>
    <w:rsid w:val="00954E6B"/>
    <w:rsid w:val="00954EA3"/>
    <w:rsid w:val="00955433"/>
    <w:rsid w:val="00955818"/>
    <w:rsid w:val="00955A4B"/>
    <w:rsid w:val="009561F9"/>
    <w:rsid w:val="009563A2"/>
    <w:rsid w:val="00956627"/>
    <w:rsid w:val="00956745"/>
    <w:rsid w:val="00956CFB"/>
    <w:rsid w:val="00957135"/>
    <w:rsid w:val="009600D5"/>
    <w:rsid w:val="009609BC"/>
    <w:rsid w:val="00960A1D"/>
    <w:rsid w:val="00960EFB"/>
    <w:rsid w:val="00961196"/>
    <w:rsid w:val="00961557"/>
    <w:rsid w:val="0096186F"/>
    <w:rsid w:val="00961D34"/>
    <w:rsid w:val="00962E88"/>
    <w:rsid w:val="00963088"/>
    <w:rsid w:val="009642E1"/>
    <w:rsid w:val="009647A3"/>
    <w:rsid w:val="00964BC6"/>
    <w:rsid w:val="00965947"/>
    <w:rsid w:val="00965D21"/>
    <w:rsid w:val="00966611"/>
    <w:rsid w:val="009666A4"/>
    <w:rsid w:val="009669E7"/>
    <w:rsid w:val="00966F95"/>
    <w:rsid w:val="009677AD"/>
    <w:rsid w:val="00967D07"/>
    <w:rsid w:val="00967DFB"/>
    <w:rsid w:val="00970729"/>
    <w:rsid w:val="00970945"/>
    <w:rsid w:val="00971B01"/>
    <w:rsid w:val="00971E46"/>
    <w:rsid w:val="0097220F"/>
    <w:rsid w:val="009722EE"/>
    <w:rsid w:val="0097237F"/>
    <w:rsid w:val="0097248E"/>
    <w:rsid w:val="00972EB8"/>
    <w:rsid w:val="00974129"/>
    <w:rsid w:val="009742FD"/>
    <w:rsid w:val="00974E34"/>
    <w:rsid w:val="00974F0B"/>
    <w:rsid w:val="0097667E"/>
    <w:rsid w:val="00976D00"/>
    <w:rsid w:val="00977642"/>
    <w:rsid w:val="00977CC5"/>
    <w:rsid w:val="00977D41"/>
    <w:rsid w:val="0098029C"/>
    <w:rsid w:val="0098062E"/>
    <w:rsid w:val="00980D61"/>
    <w:rsid w:val="00981427"/>
    <w:rsid w:val="00981C4A"/>
    <w:rsid w:val="00981F26"/>
    <w:rsid w:val="00981F97"/>
    <w:rsid w:val="009820DC"/>
    <w:rsid w:val="00982360"/>
    <w:rsid w:val="00982DDA"/>
    <w:rsid w:val="00983706"/>
    <w:rsid w:val="00984080"/>
    <w:rsid w:val="00984859"/>
    <w:rsid w:val="00984DFF"/>
    <w:rsid w:val="009851CC"/>
    <w:rsid w:val="0098528C"/>
    <w:rsid w:val="0098572E"/>
    <w:rsid w:val="00985D7E"/>
    <w:rsid w:val="00986D0A"/>
    <w:rsid w:val="00986E6A"/>
    <w:rsid w:val="00986E7B"/>
    <w:rsid w:val="00987752"/>
    <w:rsid w:val="0098793D"/>
    <w:rsid w:val="00987F8D"/>
    <w:rsid w:val="0099005E"/>
    <w:rsid w:val="00990196"/>
    <w:rsid w:val="00990361"/>
    <w:rsid w:val="00990623"/>
    <w:rsid w:val="00991117"/>
    <w:rsid w:val="0099122B"/>
    <w:rsid w:val="009912B6"/>
    <w:rsid w:val="00991E62"/>
    <w:rsid w:val="00992421"/>
    <w:rsid w:val="0099242E"/>
    <w:rsid w:val="00992505"/>
    <w:rsid w:val="00992AFF"/>
    <w:rsid w:val="00992E35"/>
    <w:rsid w:val="00993234"/>
    <w:rsid w:val="00994146"/>
    <w:rsid w:val="00994475"/>
    <w:rsid w:val="00994D1E"/>
    <w:rsid w:val="00994D20"/>
    <w:rsid w:val="009951A4"/>
    <w:rsid w:val="0099523C"/>
    <w:rsid w:val="00995F4D"/>
    <w:rsid w:val="00995F92"/>
    <w:rsid w:val="0099692A"/>
    <w:rsid w:val="00996E9E"/>
    <w:rsid w:val="009977E1"/>
    <w:rsid w:val="00997FD1"/>
    <w:rsid w:val="009A0464"/>
    <w:rsid w:val="009A05AA"/>
    <w:rsid w:val="009A144C"/>
    <w:rsid w:val="009A158D"/>
    <w:rsid w:val="009A1DBA"/>
    <w:rsid w:val="009A31B9"/>
    <w:rsid w:val="009A3494"/>
    <w:rsid w:val="009A376F"/>
    <w:rsid w:val="009A3CEA"/>
    <w:rsid w:val="009A401D"/>
    <w:rsid w:val="009A43AC"/>
    <w:rsid w:val="009A451C"/>
    <w:rsid w:val="009A4C85"/>
    <w:rsid w:val="009A4E71"/>
    <w:rsid w:val="009A5762"/>
    <w:rsid w:val="009A58B3"/>
    <w:rsid w:val="009A61F5"/>
    <w:rsid w:val="009A657E"/>
    <w:rsid w:val="009A66F3"/>
    <w:rsid w:val="009A766F"/>
    <w:rsid w:val="009A79A2"/>
    <w:rsid w:val="009A7A6F"/>
    <w:rsid w:val="009A7FD2"/>
    <w:rsid w:val="009B0BD8"/>
    <w:rsid w:val="009B0DE6"/>
    <w:rsid w:val="009B10ED"/>
    <w:rsid w:val="009B1714"/>
    <w:rsid w:val="009B1CD6"/>
    <w:rsid w:val="009B1D5E"/>
    <w:rsid w:val="009B1E1C"/>
    <w:rsid w:val="009B2163"/>
    <w:rsid w:val="009B251D"/>
    <w:rsid w:val="009B2882"/>
    <w:rsid w:val="009B2BC1"/>
    <w:rsid w:val="009B2BDA"/>
    <w:rsid w:val="009B2E7C"/>
    <w:rsid w:val="009B3154"/>
    <w:rsid w:val="009B37BB"/>
    <w:rsid w:val="009B383B"/>
    <w:rsid w:val="009B3897"/>
    <w:rsid w:val="009B3A2D"/>
    <w:rsid w:val="009B4B9C"/>
    <w:rsid w:val="009B4F53"/>
    <w:rsid w:val="009B556E"/>
    <w:rsid w:val="009B596E"/>
    <w:rsid w:val="009B5AA3"/>
    <w:rsid w:val="009B6C7B"/>
    <w:rsid w:val="009B6CE4"/>
    <w:rsid w:val="009B71A5"/>
    <w:rsid w:val="009B74A8"/>
    <w:rsid w:val="009B77AC"/>
    <w:rsid w:val="009C008F"/>
    <w:rsid w:val="009C03D8"/>
    <w:rsid w:val="009C0F00"/>
    <w:rsid w:val="009C1291"/>
    <w:rsid w:val="009C12AC"/>
    <w:rsid w:val="009C1A49"/>
    <w:rsid w:val="009C1D23"/>
    <w:rsid w:val="009C2372"/>
    <w:rsid w:val="009C25D2"/>
    <w:rsid w:val="009C2B54"/>
    <w:rsid w:val="009C2C83"/>
    <w:rsid w:val="009C2D59"/>
    <w:rsid w:val="009C2EFF"/>
    <w:rsid w:val="009C351E"/>
    <w:rsid w:val="009C3555"/>
    <w:rsid w:val="009C44D3"/>
    <w:rsid w:val="009C45B3"/>
    <w:rsid w:val="009C4AD8"/>
    <w:rsid w:val="009C5CF3"/>
    <w:rsid w:val="009C5EBD"/>
    <w:rsid w:val="009C5F12"/>
    <w:rsid w:val="009C62C3"/>
    <w:rsid w:val="009C6755"/>
    <w:rsid w:val="009C6836"/>
    <w:rsid w:val="009C6F9A"/>
    <w:rsid w:val="009C76D1"/>
    <w:rsid w:val="009C7AB4"/>
    <w:rsid w:val="009D01E6"/>
    <w:rsid w:val="009D0245"/>
    <w:rsid w:val="009D0C51"/>
    <w:rsid w:val="009D107A"/>
    <w:rsid w:val="009D13AC"/>
    <w:rsid w:val="009D17D6"/>
    <w:rsid w:val="009D1A2C"/>
    <w:rsid w:val="009D1DF3"/>
    <w:rsid w:val="009D2797"/>
    <w:rsid w:val="009D2B8C"/>
    <w:rsid w:val="009D3296"/>
    <w:rsid w:val="009D356F"/>
    <w:rsid w:val="009D377E"/>
    <w:rsid w:val="009D38DE"/>
    <w:rsid w:val="009D3B98"/>
    <w:rsid w:val="009D42CF"/>
    <w:rsid w:val="009D42D5"/>
    <w:rsid w:val="009D469B"/>
    <w:rsid w:val="009D4E2B"/>
    <w:rsid w:val="009D506D"/>
    <w:rsid w:val="009D507A"/>
    <w:rsid w:val="009D50DD"/>
    <w:rsid w:val="009D5367"/>
    <w:rsid w:val="009D594F"/>
    <w:rsid w:val="009D5E83"/>
    <w:rsid w:val="009D63A7"/>
    <w:rsid w:val="009D64DF"/>
    <w:rsid w:val="009D7068"/>
    <w:rsid w:val="009D70CF"/>
    <w:rsid w:val="009D7339"/>
    <w:rsid w:val="009D769B"/>
    <w:rsid w:val="009E039E"/>
    <w:rsid w:val="009E08DE"/>
    <w:rsid w:val="009E1226"/>
    <w:rsid w:val="009E1EAB"/>
    <w:rsid w:val="009E2077"/>
    <w:rsid w:val="009E24E6"/>
    <w:rsid w:val="009E36E7"/>
    <w:rsid w:val="009E47C9"/>
    <w:rsid w:val="009E4A67"/>
    <w:rsid w:val="009E4C97"/>
    <w:rsid w:val="009E4F0A"/>
    <w:rsid w:val="009E5237"/>
    <w:rsid w:val="009E557A"/>
    <w:rsid w:val="009E5702"/>
    <w:rsid w:val="009E6341"/>
    <w:rsid w:val="009E7066"/>
    <w:rsid w:val="009E76F0"/>
    <w:rsid w:val="009E7BCB"/>
    <w:rsid w:val="009F0307"/>
    <w:rsid w:val="009F05FA"/>
    <w:rsid w:val="009F07FA"/>
    <w:rsid w:val="009F0C03"/>
    <w:rsid w:val="009F0E50"/>
    <w:rsid w:val="009F0E67"/>
    <w:rsid w:val="009F1248"/>
    <w:rsid w:val="009F12BC"/>
    <w:rsid w:val="009F13F7"/>
    <w:rsid w:val="009F1463"/>
    <w:rsid w:val="009F14C5"/>
    <w:rsid w:val="009F16D1"/>
    <w:rsid w:val="009F2249"/>
    <w:rsid w:val="009F349D"/>
    <w:rsid w:val="009F35DE"/>
    <w:rsid w:val="009F366C"/>
    <w:rsid w:val="009F3718"/>
    <w:rsid w:val="009F38D0"/>
    <w:rsid w:val="009F3A59"/>
    <w:rsid w:val="009F3CD8"/>
    <w:rsid w:val="009F3E1E"/>
    <w:rsid w:val="009F4017"/>
    <w:rsid w:val="009F4264"/>
    <w:rsid w:val="009F4635"/>
    <w:rsid w:val="009F51DA"/>
    <w:rsid w:val="009F5729"/>
    <w:rsid w:val="009F62D0"/>
    <w:rsid w:val="009F64AB"/>
    <w:rsid w:val="009F6B8B"/>
    <w:rsid w:val="009F6F25"/>
    <w:rsid w:val="009F723F"/>
    <w:rsid w:val="009F73EF"/>
    <w:rsid w:val="009F75F5"/>
    <w:rsid w:val="009F77DD"/>
    <w:rsid w:val="009F7A8B"/>
    <w:rsid w:val="009F7B7F"/>
    <w:rsid w:val="009F7E4C"/>
    <w:rsid w:val="00A00A62"/>
    <w:rsid w:val="00A00BCE"/>
    <w:rsid w:val="00A00C14"/>
    <w:rsid w:val="00A00DF7"/>
    <w:rsid w:val="00A01422"/>
    <w:rsid w:val="00A0152B"/>
    <w:rsid w:val="00A01BB0"/>
    <w:rsid w:val="00A026FE"/>
    <w:rsid w:val="00A0279C"/>
    <w:rsid w:val="00A02858"/>
    <w:rsid w:val="00A03136"/>
    <w:rsid w:val="00A0358C"/>
    <w:rsid w:val="00A03CF4"/>
    <w:rsid w:val="00A04158"/>
    <w:rsid w:val="00A042A5"/>
    <w:rsid w:val="00A04487"/>
    <w:rsid w:val="00A044BA"/>
    <w:rsid w:val="00A04FE5"/>
    <w:rsid w:val="00A05221"/>
    <w:rsid w:val="00A057AA"/>
    <w:rsid w:val="00A06244"/>
    <w:rsid w:val="00A06873"/>
    <w:rsid w:val="00A071D4"/>
    <w:rsid w:val="00A072FD"/>
    <w:rsid w:val="00A07494"/>
    <w:rsid w:val="00A0784B"/>
    <w:rsid w:val="00A102FD"/>
    <w:rsid w:val="00A107E3"/>
    <w:rsid w:val="00A10C8B"/>
    <w:rsid w:val="00A10CFD"/>
    <w:rsid w:val="00A10D21"/>
    <w:rsid w:val="00A11037"/>
    <w:rsid w:val="00A112EE"/>
    <w:rsid w:val="00A11B8F"/>
    <w:rsid w:val="00A11E8E"/>
    <w:rsid w:val="00A123DB"/>
    <w:rsid w:val="00A127E1"/>
    <w:rsid w:val="00A1328C"/>
    <w:rsid w:val="00A136C6"/>
    <w:rsid w:val="00A13F53"/>
    <w:rsid w:val="00A14D1C"/>
    <w:rsid w:val="00A1636F"/>
    <w:rsid w:val="00A17033"/>
    <w:rsid w:val="00A176A8"/>
    <w:rsid w:val="00A177F9"/>
    <w:rsid w:val="00A2019D"/>
    <w:rsid w:val="00A20A87"/>
    <w:rsid w:val="00A20B24"/>
    <w:rsid w:val="00A21332"/>
    <w:rsid w:val="00A2138E"/>
    <w:rsid w:val="00A21622"/>
    <w:rsid w:val="00A21A79"/>
    <w:rsid w:val="00A2277B"/>
    <w:rsid w:val="00A22BC8"/>
    <w:rsid w:val="00A22C3C"/>
    <w:rsid w:val="00A22FB0"/>
    <w:rsid w:val="00A23A37"/>
    <w:rsid w:val="00A23A55"/>
    <w:rsid w:val="00A23DEF"/>
    <w:rsid w:val="00A240F8"/>
    <w:rsid w:val="00A243B4"/>
    <w:rsid w:val="00A24A33"/>
    <w:rsid w:val="00A256E3"/>
    <w:rsid w:val="00A257A5"/>
    <w:rsid w:val="00A25F2E"/>
    <w:rsid w:val="00A26016"/>
    <w:rsid w:val="00A2674A"/>
    <w:rsid w:val="00A26FAC"/>
    <w:rsid w:val="00A27219"/>
    <w:rsid w:val="00A273AE"/>
    <w:rsid w:val="00A274E8"/>
    <w:rsid w:val="00A2754C"/>
    <w:rsid w:val="00A2790E"/>
    <w:rsid w:val="00A27927"/>
    <w:rsid w:val="00A302B1"/>
    <w:rsid w:val="00A30ACD"/>
    <w:rsid w:val="00A30BC1"/>
    <w:rsid w:val="00A31869"/>
    <w:rsid w:val="00A31FFA"/>
    <w:rsid w:val="00A32039"/>
    <w:rsid w:val="00A32054"/>
    <w:rsid w:val="00A323E9"/>
    <w:rsid w:val="00A323F3"/>
    <w:rsid w:val="00A3245D"/>
    <w:rsid w:val="00A32655"/>
    <w:rsid w:val="00A326C8"/>
    <w:rsid w:val="00A32CB5"/>
    <w:rsid w:val="00A33D01"/>
    <w:rsid w:val="00A33DDF"/>
    <w:rsid w:val="00A33EBD"/>
    <w:rsid w:val="00A345AC"/>
    <w:rsid w:val="00A34825"/>
    <w:rsid w:val="00A34A52"/>
    <w:rsid w:val="00A353DB"/>
    <w:rsid w:val="00A355E7"/>
    <w:rsid w:val="00A35862"/>
    <w:rsid w:val="00A35AB8"/>
    <w:rsid w:val="00A35B4C"/>
    <w:rsid w:val="00A35E61"/>
    <w:rsid w:val="00A3610D"/>
    <w:rsid w:val="00A361F3"/>
    <w:rsid w:val="00A36FCD"/>
    <w:rsid w:val="00A37057"/>
    <w:rsid w:val="00A37355"/>
    <w:rsid w:val="00A37376"/>
    <w:rsid w:val="00A374B1"/>
    <w:rsid w:val="00A3788C"/>
    <w:rsid w:val="00A400CF"/>
    <w:rsid w:val="00A4037F"/>
    <w:rsid w:val="00A404ED"/>
    <w:rsid w:val="00A40638"/>
    <w:rsid w:val="00A409E1"/>
    <w:rsid w:val="00A4108F"/>
    <w:rsid w:val="00A418C3"/>
    <w:rsid w:val="00A41AAE"/>
    <w:rsid w:val="00A424A3"/>
    <w:rsid w:val="00A426C6"/>
    <w:rsid w:val="00A42E76"/>
    <w:rsid w:val="00A43E1C"/>
    <w:rsid w:val="00A43EBA"/>
    <w:rsid w:val="00A43F8C"/>
    <w:rsid w:val="00A441AD"/>
    <w:rsid w:val="00A444E3"/>
    <w:rsid w:val="00A4491D"/>
    <w:rsid w:val="00A4494B"/>
    <w:rsid w:val="00A44B63"/>
    <w:rsid w:val="00A4525A"/>
    <w:rsid w:val="00A454C9"/>
    <w:rsid w:val="00A46B03"/>
    <w:rsid w:val="00A47767"/>
    <w:rsid w:val="00A47EA1"/>
    <w:rsid w:val="00A51246"/>
    <w:rsid w:val="00A51261"/>
    <w:rsid w:val="00A51547"/>
    <w:rsid w:val="00A517A7"/>
    <w:rsid w:val="00A51953"/>
    <w:rsid w:val="00A519C5"/>
    <w:rsid w:val="00A51B93"/>
    <w:rsid w:val="00A52535"/>
    <w:rsid w:val="00A527D5"/>
    <w:rsid w:val="00A52EEF"/>
    <w:rsid w:val="00A52FC4"/>
    <w:rsid w:val="00A531E3"/>
    <w:rsid w:val="00A5346D"/>
    <w:rsid w:val="00A5348E"/>
    <w:rsid w:val="00A53C42"/>
    <w:rsid w:val="00A53CAB"/>
    <w:rsid w:val="00A53CD3"/>
    <w:rsid w:val="00A53E40"/>
    <w:rsid w:val="00A54531"/>
    <w:rsid w:val="00A54A0A"/>
    <w:rsid w:val="00A54AB6"/>
    <w:rsid w:val="00A54CC1"/>
    <w:rsid w:val="00A556B5"/>
    <w:rsid w:val="00A55847"/>
    <w:rsid w:val="00A56659"/>
    <w:rsid w:val="00A5678D"/>
    <w:rsid w:val="00A56C5C"/>
    <w:rsid w:val="00A56FE4"/>
    <w:rsid w:val="00A5754A"/>
    <w:rsid w:val="00A57821"/>
    <w:rsid w:val="00A57A30"/>
    <w:rsid w:val="00A57A64"/>
    <w:rsid w:val="00A57A9A"/>
    <w:rsid w:val="00A60336"/>
    <w:rsid w:val="00A609C8"/>
    <w:rsid w:val="00A60E4F"/>
    <w:rsid w:val="00A60FEA"/>
    <w:rsid w:val="00A617BD"/>
    <w:rsid w:val="00A61D46"/>
    <w:rsid w:val="00A62714"/>
    <w:rsid w:val="00A62876"/>
    <w:rsid w:val="00A6349B"/>
    <w:rsid w:val="00A63BAF"/>
    <w:rsid w:val="00A64054"/>
    <w:rsid w:val="00A649A3"/>
    <w:rsid w:val="00A650EE"/>
    <w:rsid w:val="00A65708"/>
    <w:rsid w:val="00A65B5D"/>
    <w:rsid w:val="00A65FDF"/>
    <w:rsid w:val="00A661D1"/>
    <w:rsid w:val="00A66AEE"/>
    <w:rsid w:val="00A66CA6"/>
    <w:rsid w:val="00A6755B"/>
    <w:rsid w:val="00A67F4B"/>
    <w:rsid w:val="00A70197"/>
    <w:rsid w:val="00A70331"/>
    <w:rsid w:val="00A70384"/>
    <w:rsid w:val="00A703E4"/>
    <w:rsid w:val="00A70A99"/>
    <w:rsid w:val="00A70AC7"/>
    <w:rsid w:val="00A712C3"/>
    <w:rsid w:val="00A712F6"/>
    <w:rsid w:val="00A71A3B"/>
    <w:rsid w:val="00A71BDE"/>
    <w:rsid w:val="00A7235B"/>
    <w:rsid w:val="00A72FE3"/>
    <w:rsid w:val="00A7334E"/>
    <w:rsid w:val="00A738A4"/>
    <w:rsid w:val="00A74000"/>
    <w:rsid w:val="00A7443D"/>
    <w:rsid w:val="00A7577D"/>
    <w:rsid w:val="00A75C3A"/>
    <w:rsid w:val="00A76324"/>
    <w:rsid w:val="00A76713"/>
    <w:rsid w:val="00A77152"/>
    <w:rsid w:val="00A7737E"/>
    <w:rsid w:val="00A7738A"/>
    <w:rsid w:val="00A8016E"/>
    <w:rsid w:val="00A801E6"/>
    <w:rsid w:val="00A8063C"/>
    <w:rsid w:val="00A8065B"/>
    <w:rsid w:val="00A80FCA"/>
    <w:rsid w:val="00A8135D"/>
    <w:rsid w:val="00A8174F"/>
    <w:rsid w:val="00A81D6A"/>
    <w:rsid w:val="00A81D70"/>
    <w:rsid w:val="00A81DFD"/>
    <w:rsid w:val="00A82079"/>
    <w:rsid w:val="00A823E6"/>
    <w:rsid w:val="00A8250A"/>
    <w:rsid w:val="00A82D26"/>
    <w:rsid w:val="00A82FB0"/>
    <w:rsid w:val="00A82FE9"/>
    <w:rsid w:val="00A83EFE"/>
    <w:rsid w:val="00A84885"/>
    <w:rsid w:val="00A84DB0"/>
    <w:rsid w:val="00A84E00"/>
    <w:rsid w:val="00A859D1"/>
    <w:rsid w:val="00A8680F"/>
    <w:rsid w:val="00A872D7"/>
    <w:rsid w:val="00A875ED"/>
    <w:rsid w:val="00A8783B"/>
    <w:rsid w:val="00A87A55"/>
    <w:rsid w:val="00A905E3"/>
    <w:rsid w:val="00A906FF"/>
    <w:rsid w:val="00A90A76"/>
    <w:rsid w:val="00A913CB"/>
    <w:rsid w:val="00A915C4"/>
    <w:rsid w:val="00A919D6"/>
    <w:rsid w:val="00A91A49"/>
    <w:rsid w:val="00A91DFB"/>
    <w:rsid w:val="00A937D7"/>
    <w:rsid w:val="00A959FD"/>
    <w:rsid w:val="00A95AB5"/>
    <w:rsid w:val="00A95AE0"/>
    <w:rsid w:val="00A961A2"/>
    <w:rsid w:val="00A967D8"/>
    <w:rsid w:val="00A96B54"/>
    <w:rsid w:val="00A96C19"/>
    <w:rsid w:val="00A96DA6"/>
    <w:rsid w:val="00A97398"/>
    <w:rsid w:val="00A975CA"/>
    <w:rsid w:val="00A977E6"/>
    <w:rsid w:val="00AA0BB8"/>
    <w:rsid w:val="00AA0BBB"/>
    <w:rsid w:val="00AA0C8E"/>
    <w:rsid w:val="00AA0D66"/>
    <w:rsid w:val="00AA196D"/>
    <w:rsid w:val="00AA1AC1"/>
    <w:rsid w:val="00AA1C7C"/>
    <w:rsid w:val="00AA2221"/>
    <w:rsid w:val="00AA22F8"/>
    <w:rsid w:val="00AA363E"/>
    <w:rsid w:val="00AA38C4"/>
    <w:rsid w:val="00AA3E75"/>
    <w:rsid w:val="00AA4E71"/>
    <w:rsid w:val="00AA4F99"/>
    <w:rsid w:val="00AA503D"/>
    <w:rsid w:val="00AA5069"/>
    <w:rsid w:val="00AA5204"/>
    <w:rsid w:val="00AA58C5"/>
    <w:rsid w:val="00AA5A32"/>
    <w:rsid w:val="00AA65DE"/>
    <w:rsid w:val="00AA6A15"/>
    <w:rsid w:val="00AA6BD1"/>
    <w:rsid w:val="00AA6CBE"/>
    <w:rsid w:val="00AA716E"/>
    <w:rsid w:val="00AA7187"/>
    <w:rsid w:val="00AA796F"/>
    <w:rsid w:val="00AA7D91"/>
    <w:rsid w:val="00AB0614"/>
    <w:rsid w:val="00AB080D"/>
    <w:rsid w:val="00AB0B8D"/>
    <w:rsid w:val="00AB0D73"/>
    <w:rsid w:val="00AB1A9A"/>
    <w:rsid w:val="00AB2232"/>
    <w:rsid w:val="00AB224C"/>
    <w:rsid w:val="00AB2629"/>
    <w:rsid w:val="00AB27E3"/>
    <w:rsid w:val="00AB358E"/>
    <w:rsid w:val="00AB44C1"/>
    <w:rsid w:val="00AB45E4"/>
    <w:rsid w:val="00AB49CE"/>
    <w:rsid w:val="00AB4C19"/>
    <w:rsid w:val="00AB4CD1"/>
    <w:rsid w:val="00AB53CE"/>
    <w:rsid w:val="00AB542D"/>
    <w:rsid w:val="00AB5564"/>
    <w:rsid w:val="00AB58A5"/>
    <w:rsid w:val="00AB5DED"/>
    <w:rsid w:val="00AB5E55"/>
    <w:rsid w:val="00AB5E58"/>
    <w:rsid w:val="00AB609F"/>
    <w:rsid w:val="00AB60CC"/>
    <w:rsid w:val="00AB66AB"/>
    <w:rsid w:val="00AB6997"/>
    <w:rsid w:val="00AB71F0"/>
    <w:rsid w:val="00AB77A8"/>
    <w:rsid w:val="00AB7CB5"/>
    <w:rsid w:val="00AC0584"/>
    <w:rsid w:val="00AC1307"/>
    <w:rsid w:val="00AC210C"/>
    <w:rsid w:val="00AC280F"/>
    <w:rsid w:val="00AC2A08"/>
    <w:rsid w:val="00AC2BD0"/>
    <w:rsid w:val="00AC319D"/>
    <w:rsid w:val="00AC3514"/>
    <w:rsid w:val="00AC3568"/>
    <w:rsid w:val="00AC3876"/>
    <w:rsid w:val="00AC3981"/>
    <w:rsid w:val="00AC3C21"/>
    <w:rsid w:val="00AC422E"/>
    <w:rsid w:val="00AC4CD9"/>
    <w:rsid w:val="00AC5812"/>
    <w:rsid w:val="00AC6410"/>
    <w:rsid w:val="00AC6D23"/>
    <w:rsid w:val="00AC71AC"/>
    <w:rsid w:val="00AC766C"/>
    <w:rsid w:val="00AC7AB3"/>
    <w:rsid w:val="00AC7B98"/>
    <w:rsid w:val="00AD0054"/>
    <w:rsid w:val="00AD00E9"/>
    <w:rsid w:val="00AD03E6"/>
    <w:rsid w:val="00AD0541"/>
    <w:rsid w:val="00AD0E7A"/>
    <w:rsid w:val="00AD23C4"/>
    <w:rsid w:val="00AD240E"/>
    <w:rsid w:val="00AD2E9B"/>
    <w:rsid w:val="00AD302A"/>
    <w:rsid w:val="00AD3A9A"/>
    <w:rsid w:val="00AD3BD0"/>
    <w:rsid w:val="00AD4508"/>
    <w:rsid w:val="00AD4594"/>
    <w:rsid w:val="00AD4A1D"/>
    <w:rsid w:val="00AD4C64"/>
    <w:rsid w:val="00AD4D63"/>
    <w:rsid w:val="00AD54F8"/>
    <w:rsid w:val="00AD5834"/>
    <w:rsid w:val="00AD61B5"/>
    <w:rsid w:val="00AD6760"/>
    <w:rsid w:val="00AD6BC0"/>
    <w:rsid w:val="00AD7499"/>
    <w:rsid w:val="00AD79C8"/>
    <w:rsid w:val="00AE054C"/>
    <w:rsid w:val="00AE0C9D"/>
    <w:rsid w:val="00AE0FDD"/>
    <w:rsid w:val="00AE1682"/>
    <w:rsid w:val="00AE179E"/>
    <w:rsid w:val="00AE18CD"/>
    <w:rsid w:val="00AE1A8F"/>
    <w:rsid w:val="00AE1BB9"/>
    <w:rsid w:val="00AE24EA"/>
    <w:rsid w:val="00AE275D"/>
    <w:rsid w:val="00AE2F00"/>
    <w:rsid w:val="00AE31DE"/>
    <w:rsid w:val="00AE3431"/>
    <w:rsid w:val="00AE3864"/>
    <w:rsid w:val="00AE390E"/>
    <w:rsid w:val="00AE3DB4"/>
    <w:rsid w:val="00AE489E"/>
    <w:rsid w:val="00AE4A56"/>
    <w:rsid w:val="00AE600F"/>
    <w:rsid w:val="00AE72BF"/>
    <w:rsid w:val="00AE75D1"/>
    <w:rsid w:val="00AF0B1F"/>
    <w:rsid w:val="00AF0FA9"/>
    <w:rsid w:val="00AF0FDC"/>
    <w:rsid w:val="00AF1A10"/>
    <w:rsid w:val="00AF1A5D"/>
    <w:rsid w:val="00AF1C8E"/>
    <w:rsid w:val="00AF2DF1"/>
    <w:rsid w:val="00AF3999"/>
    <w:rsid w:val="00AF3BA6"/>
    <w:rsid w:val="00AF453A"/>
    <w:rsid w:val="00AF463A"/>
    <w:rsid w:val="00AF4B9E"/>
    <w:rsid w:val="00AF56B6"/>
    <w:rsid w:val="00AF5E2D"/>
    <w:rsid w:val="00AF631C"/>
    <w:rsid w:val="00AF6435"/>
    <w:rsid w:val="00AF66BA"/>
    <w:rsid w:val="00AF67EB"/>
    <w:rsid w:val="00AF697B"/>
    <w:rsid w:val="00AF6D71"/>
    <w:rsid w:val="00AF6FFA"/>
    <w:rsid w:val="00AF7356"/>
    <w:rsid w:val="00AF75A2"/>
    <w:rsid w:val="00AF76DC"/>
    <w:rsid w:val="00AF7811"/>
    <w:rsid w:val="00AF7BF0"/>
    <w:rsid w:val="00B007CF"/>
    <w:rsid w:val="00B0096A"/>
    <w:rsid w:val="00B0097F"/>
    <w:rsid w:val="00B01597"/>
    <w:rsid w:val="00B016D4"/>
    <w:rsid w:val="00B01853"/>
    <w:rsid w:val="00B030C6"/>
    <w:rsid w:val="00B03123"/>
    <w:rsid w:val="00B04577"/>
    <w:rsid w:val="00B04DAA"/>
    <w:rsid w:val="00B0542F"/>
    <w:rsid w:val="00B055F1"/>
    <w:rsid w:val="00B05741"/>
    <w:rsid w:val="00B06355"/>
    <w:rsid w:val="00B065CC"/>
    <w:rsid w:val="00B074EE"/>
    <w:rsid w:val="00B07B07"/>
    <w:rsid w:val="00B07DD9"/>
    <w:rsid w:val="00B07E31"/>
    <w:rsid w:val="00B07E8E"/>
    <w:rsid w:val="00B10328"/>
    <w:rsid w:val="00B10C00"/>
    <w:rsid w:val="00B10D0D"/>
    <w:rsid w:val="00B1113B"/>
    <w:rsid w:val="00B118C6"/>
    <w:rsid w:val="00B11E50"/>
    <w:rsid w:val="00B1212A"/>
    <w:rsid w:val="00B12307"/>
    <w:rsid w:val="00B12757"/>
    <w:rsid w:val="00B12942"/>
    <w:rsid w:val="00B12F2C"/>
    <w:rsid w:val="00B1333B"/>
    <w:rsid w:val="00B1354F"/>
    <w:rsid w:val="00B13621"/>
    <w:rsid w:val="00B13EBA"/>
    <w:rsid w:val="00B16130"/>
    <w:rsid w:val="00B161E6"/>
    <w:rsid w:val="00B20A21"/>
    <w:rsid w:val="00B2188D"/>
    <w:rsid w:val="00B21C29"/>
    <w:rsid w:val="00B225BA"/>
    <w:rsid w:val="00B226FF"/>
    <w:rsid w:val="00B22784"/>
    <w:rsid w:val="00B227D8"/>
    <w:rsid w:val="00B2281A"/>
    <w:rsid w:val="00B22D3B"/>
    <w:rsid w:val="00B22EFE"/>
    <w:rsid w:val="00B2311B"/>
    <w:rsid w:val="00B23B89"/>
    <w:rsid w:val="00B23C6E"/>
    <w:rsid w:val="00B240A8"/>
    <w:rsid w:val="00B24372"/>
    <w:rsid w:val="00B24816"/>
    <w:rsid w:val="00B24DD2"/>
    <w:rsid w:val="00B25631"/>
    <w:rsid w:val="00B25641"/>
    <w:rsid w:val="00B25869"/>
    <w:rsid w:val="00B258D2"/>
    <w:rsid w:val="00B259F9"/>
    <w:rsid w:val="00B25A28"/>
    <w:rsid w:val="00B25A71"/>
    <w:rsid w:val="00B25C72"/>
    <w:rsid w:val="00B260CF"/>
    <w:rsid w:val="00B26F8E"/>
    <w:rsid w:val="00B27573"/>
    <w:rsid w:val="00B27967"/>
    <w:rsid w:val="00B27DC1"/>
    <w:rsid w:val="00B30F9B"/>
    <w:rsid w:val="00B30FE2"/>
    <w:rsid w:val="00B31032"/>
    <w:rsid w:val="00B310EF"/>
    <w:rsid w:val="00B31529"/>
    <w:rsid w:val="00B31631"/>
    <w:rsid w:val="00B318DA"/>
    <w:rsid w:val="00B31929"/>
    <w:rsid w:val="00B31C80"/>
    <w:rsid w:val="00B31F5A"/>
    <w:rsid w:val="00B31FD4"/>
    <w:rsid w:val="00B32021"/>
    <w:rsid w:val="00B320B9"/>
    <w:rsid w:val="00B32268"/>
    <w:rsid w:val="00B32275"/>
    <w:rsid w:val="00B323B5"/>
    <w:rsid w:val="00B327AA"/>
    <w:rsid w:val="00B32D67"/>
    <w:rsid w:val="00B32F9C"/>
    <w:rsid w:val="00B3338D"/>
    <w:rsid w:val="00B339C3"/>
    <w:rsid w:val="00B33AC9"/>
    <w:rsid w:val="00B345AA"/>
    <w:rsid w:val="00B345C0"/>
    <w:rsid w:val="00B349B3"/>
    <w:rsid w:val="00B352B8"/>
    <w:rsid w:val="00B35718"/>
    <w:rsid w:val="00B35C4C"/>
    <w:rsid w:val="00B362CD"/>
    <w:rsid w:val="00B37383"/>
    <w:rsid w:val="00B37710"/>
    <w:rsid w:val="00B377FF"/>
    <w:rsid w:val="00B37CA6"/>
    <w:rsid w:val="00B40687"/>
    <w:rsid w:val="00B40D6B"/>
    <w:rsid w:val="00B40F68"/>
    <w:rsid w:val="00B416CC"/>
    <w:rsid w:val="00B41B7D"/>
    <w:rsid w:val="00B41F2C"/>
    <w:rsid w:val="00B42329"/>
    <w:rsid w:val="00B423FD"/>
    <w:rsid w:val="00B42955"/>
    <w:rsid w:val="00B437D1"/>
    <w:rsid w:val="00B4385F"/>
    <w:rsid w:val="00B439CC"/>
    <w:rsid w:val="00B43D48"/>
    <w:rsid w:val="00B43ED6"/>
    <w:rsid w:val="00B4400C"/>
    <w:rsid w:val="00B4466A"/>
    <w:rsid w:val="00B447B8"/>
    <w:rsid w:val="00B45032"/>
    <w:rsid w:val="00B458F4"/>
    <w:rsid w:val="00B459D7"/>
    <w:rsid w:val="00B45A43"/>
    <w:rsid w:val="00B46309"/>
    <w:rsid w:val="00B46532"/>
    <w:rsid w:val="00B4675C"/>
    <w:rsid w:val="00B46B2F"/>
    <w:rsid w:val="00B46B8E"/>
    <w:rsid w:val="00B46FC7"/>
    <w:rsid w:val="00B47288"/>
    <w:rsid w:val="00B47459"/>
    <w:rsid w:val="00B47502"/>
    <w:rsid w:val="00B47CEE"/>
    <w:rsid w:val="00B50141"/>
    <w:rsid w:val="00B504FD"/>
    <w:rsid w:val="00B50841"/>
    <w:rsid w:val="00B50F7C"/>
    <w:rsid w:val="00B50F86"/>
    <w:rsid w:val="00B5102B"/>
    <w:rsid w:val="00B5130D"/>
    <w:rsid w:val="00B514F9"/>
    <w:rsid w:val="00B51EB8"/>
    <w:rsid w:val="00B52FFE"/>
    <w:rsid w:val="00B5303B"/>
    <w:rsid w:val="00B53095"/>
    <w:rsid w:val="00B53556"/>
    <w:rsid w:val="00B53B28"/>
    <w:rsid w:val="00B53E8B"/>
    <w:rsid w:val="00B54462"/>
    <w:rsid w:val="00B5457A"/>
    <w:rsid w:val="00B54645"/>
    <w:rsid w:val="00B54C49"/>
    <w:rsid w:val="00B54D08"/>
    <w:rsid w:val="00B555A8"/>
    <w:rsid w:val="00B558E8"/>
    <w:rsid w:val="00B56060"/>
    <w:rsid w:val="00B570A4"/>
    <w:rsid w:val="00B574CC"/>
    <w:rsid w:val="00B5751E"/>
    <w:rsid w:val="00B57E63"/>
    <w:rsid w:val="00B6003D"/>
    <w:rsid w:val="00B603D7"/>
    <w:rsid w:val="00B60776"/>
    <w:rsid w:val="00B60813"/>
    <w:rsid w:val="00B60EB2"/>
    <w:rsid w:val="00B60F33"/>
    <w:rsid w:val="00B60FDE"/>
    <w:rsid w:val="00B61357"/>
    <w:rsid w:val="00B614CB"/>
    <w:rsid w:val="00B615F4"/>
    <w:rsid w:val="00B62E9F"/>
    <w:rsid w:val="00B62F98"/>
    <w:rsid w:val="00B633D5"/>
    <w:rsid w:val="00B63B45"/>
    <w:rsid w:val="00B63C7F"/>
    <w:rsid w:val="00B63FC8"/>
    <w:rsid w:val="00B640B0"/>
    <w:rsid w:val="00B64770"/>
    <w:rsid w:val="00B64D5D"/>
    <w:rsid w:val="00B64DFD"/>
    <w:rsid w:val="00B65331"/>
    <w:rsid w:val="00B65762"/>
    <w:rsid w:val="00B65F35"/>
    <w:rsid w:val="00B66342"/>
    <w:rsid w:val="00B663EE"/>
    <w:rsid w:val="00B66D87"/>
    <w:rsid w:val="00B67598"/>
    <w:rsid w:val="00B67A99"/>
    <w:rsid w:val="00B67D89"/>
    <w:rsid w:val="00B704AE"/>
    <w:rsid w:val="00B70988"/>
    <w:rsid w:val="00B710FE"/>
    <w:rsid w:val="00B71269"/>
    <w:rsid w:val="00B71884"/>
    <w:rsid w:val="00B71E55"/>
    <w:rsid w:val="00B72016"/>
    <w:rsid w:val="00B7283A"/>
    <w:rsid w:val="00B731A5"/>
    <w:rsid w:val="00B73379"/>
    <w:rsid w:val="00B7373B"/>
    <w:rsid w:val="00B7395E"/>
    <w:rsid w:val="00B73BA9"/>
    <w:rsid w:val="00B748FF"/>
    <w:rsid w:val="00B75350"/>
    <w:rsid w:val="00B75B4C"/>
    <w:rsid w:val="00B75E4F"/>
    <w:rsid w:val="00B76391"/>
    <w:rsid w:val="00B7713F"/>
    <w:rsid w:val="00B80141"/>
    <w:rsid w:val="00B80521"/>
    <w:rsid w:val="00B809C3"/>
    <w:rsid w:val="00B80B88"/>
    <w:rsid w:val="00B81430"/>
    <w:rsid w:val="00B8166C"/>
    <w:rsid w:val="00B81B1F"/>
    <w:rsid w:val="00B81EEE"/>
    <w:rsid w:val="00B81F6B"/>
    <w:rsid w:val="00B82A56"/>
    <w:rsid w:val="00B82F55"/>
    <w:rsid w:val="00B837F4"/>
    <w:rsid w:val="00B83B8D"/>
    <w:rsid w:val="00B83C0D"/>
    <w:rsid w:val="00B84473"/>
    <w:rsid w:val="00B844F0"/>
    <w:rsid w:val="00B84920"/>
    <w:rsid w:val="00B852A8"/>
    <w:rsid w:val="00B8539C"/>
    <w:rsid w:val="00B854DC"/>
    <w:rsid w:val="00B85A90"/>
    <w:rsid w:val="00B86C30"/>
    <w:rsid w:val="00B86CF2"/>
    <w:rsid w:val="00B86E37"/>
    <w:rsid w:val="00B86F2F"/>
    <w:rsid w:val="00B871A6"/>
    <w:rsid w:val="00B8735C"/>
    <w:rsid w:val="00B873CE"/>
    <w:rsid w:val="00B901BB"/>
    <w:rsid w:val="00B90A01"/>
    <w:rsid w:val="00B90F79"/>
    <w:rsid w:val="00B912B3"/>
    <w:rsid w:val="00B912FB"/>
    <w:rsid w:val="00B91938"/>
    <w:rsid w:val="00B91F45"/>
    <w:rsid w:val="00B9205D"/>
    <w:rsid w:val="00B92272"/>
    <w:rsid w:val="00B92505"/>
    <w:rsid w:val="00B9271B"/>
    <w:rsid w:val="00B928ED"/>
    <w:rsid w:val="00B932DB"/>
    <w:rsid w:val="00B93368"/>
    <w:rsid w:val="00B93402"/>
    <w:rsid w:val="00B93425"/>
    <w:rsid w:val="00B936C8"/>
    <w:rsid w:val="00B93C4B"/>
    <w:rsid w:val="00B93EA5"/>
    <w:rsid w:val="00B93F32"/>
    <w:rsid w:val="00B9532D"/>
    <w:rsid w:val="00B95D92"/>
    <w:rsid w:val="00B95DC7"/>
    <w:rsid w:val="00B95FAB"/>
    <w:rsid w:val="00B95FB4"/>
    <w:rsid w:val="00B965A6"/>
    <w:rsid w:val="00B9669B"/>
    <w:rsid w:val="00B96F9B"/>
    <w:rsid w:val="00B970F0"/>
    <w:rsid w:val="00B97290"/>
    <w:rsid w:val="00B97509"/>
    <w:rsid w:val="00B975AF"/>
    <w:rsid w:val="00B977ED"/>
    <w:rsid w:val="00BA00A0"/>
    <w:rsid w:val="00BA0131"/>
    <w:rsid w:val="00BA06E9"/>
    <w:rsid w:val="00BA075A"/>
    <w:rsid w:val="00BA0C54"/>
    <w:rsid w:val="00BA0E76"/>
    <w:rsid w:val="00BA101D"/>
    <w:rsid w:val="00BA105D"/>
    <w:rsid w:val="00BA10DF"/>
    <w:rsid w:val="00BA1292"/>
    <w:rsid w:val="00BA13D2"/>
    <w:rsid w:val="00BA168A"/>
    <w:rsid w:val="00BA1C6F"/>
    <w:rsid w:val="00BA1D1E"/>
    <w:rsid w:val="00BA2162"/>
    <w:rsid w:val="00BA237F"/>
    <w:rsid w:val="00BA28DC"/>
    <w:rsid w:val="00BA2A15"/>
    <w:rsid w:val="00BA2DFC"/>
    <w:rsid w:val="00BA2FB9"/>
    <w:rsid w:val="00BA3027"/>
    <w:rsid w:val="00BA329C"/>
    <w:rsid w:val="00BA41BD"/>
    <w:rsid w:val="00BA4C75"/>
    <w:rsid w:val="00BA536D"/>
    <w:rsid w:val="00BA570E"/>
    <w:rsid w:val="00BA574B"/>
    <w:rsid w:val="00BA5836"/>
    <w:rsid w:val="00BA58F6"/>
    <w:rsid w:val="00BA620F"/>
    <w:rsid w:val="00BA6494"/>
    <w:rsid w:val="00BA699B"/>
    <w:rsid w:val="00BA6A42"/>
    <w:rsid w:val="00BA6F67"/>
    <w:rsid w:val="00BA70B5"/>
    <w:rsid w:val="00BA74FF"/>
    <w:rsid w:val="00BA79A4"/>
    <w:rsid w:val="00BB06D4"/>
    <w:rsid w:val="00BB0CEC"/>
    <w:rsid w:val="00BB0E6A"/>
    <w:rsid w:val="00BB1337"/>
    <w:rsid w:val="00BB197E"/>
    <w:rsid w:val="00BB2075"/>
    <w:rsid w:val="00BB21CE"/>
    <w:rsid w:val="00BB2440"/>
    <w:rsid w:val="00BB2641"/>
    <w:rsid w:val="00BB28C1"/>
    <w:rsid w:val="00BB29B0"/>
    <w:rsid w:val="00BB3B63"/>
    <w:rsid w:val="00BB4642"/>
    <w:rsid w:val="00BB4994"/>
    <w:rsid w:val="00BB5233"/>
    <w:rsid w:val="00BB5426"/>
    <w:rsid w:val="00BB562F"/>
    <w:rsid w:val="00BB5767"/>
    <w:rsid w:val="00BB5F74"/>
    <w:rsid w:val="00BB72F0"/>
    <w:rsid w:val="00BB7700"/>
    <w:rsid w:val="00BB77F6"/>
    <w:rsid w:val="00BB7941"/>
    <w:rsid w:val="00BB7ED3"/>
    <w:rsid w:val="00BC0382"/>
    <w:rsid w:val="00BC15B3"/>
    <w:rsid w:val="00BC19C0"/>
    <w:rsid w:val="00BC1BA6"/>
    <w:rsid w:val="00BC24B0"/>
    <w:rsid w:val="00BC2619"/>
    <w:rsid w:val="00BC339A"/>
    <w:rsid w:val="00BC342C"/>
    <w:rsid w:val="00BC3696"/>
    <w:rsid w:val="00BC3F95"/>
    <w:rsid w:val="00BC4733"/>
    <w:rsid w:val="00BC5B4A"/>
    <w:rsid w:val="00BC5DEE"/>
    <w:rsid w:val="00BC647B"/>
    <w:rsid w:val="00BC6DBA"/>
    <w:rsid w:val="00BC6E6E"/>
    <w:rsid w:val="00BC72DD"/>
    <w:rsid w:val="00BC7E3F"/>
    <w:rsid w:val="00BD00E6"/>
    <w:rsid w:val="00BD019A"/>
    <w:rsid w:val="00BD038C"/>
    <w:rsid w:val="00BD064F"/>
    <w:rsid w:val="00BD0BDD"/>
    <w:rsid w:val="00BD0BE6"/>
    <w:rsid w:val="00BD0C44"/>
    <w:rsid w:val="00BD2438"/>
    <w:rsid w:val="00BD2B53"/>
    <w:rsid w:val="00BD2B78"/>
    <w:rsid w:val="00BD2CE3"/>
    <w:rsid w:val="00BD2D04"/>
    <w:rsid w:val="00BD364E"/>
    <w:rsid w:val="00BD39FE"/>
    <w:rsid w:val="00BD3A33"/>
    <w:rsid w:val="00BD3C51"/>
    <w:rsid w:val="00BD4701"/>
    <w:rsid w:val="00BD4EEC"/>
    <w:rsid w:val="00BD58EB"/>
    <w:rsid w:val="00BD5F03"/>
    <w:rsid w:val="00BD64BE"/>
    <w:rsid w:val="00BD6E81"/>
    <w:rsid w:val="00BD759E"/>
    <w:rsid w:val="00BE0108"/>
    <w:rsid w:val="00BE0156"/>
    <w:rsid w:val="00BE0822"/>
    <w:rsid w:val="00BE0D09"/>
    <w:rsid w:val="00BE0F32"/>
    <w:rsid w:val="00BE1CE6"/>
    <w:rsid w:val="00BE2440"/>
    <w:rsid w:val="00BE2E61"/>
    <w:rsid w:val="00BE2EB7"/>
    <w:rsid w:val="00BE3AC1"/>
    <w:rsid w:val="00BE3FFA"/>
    <w:rsid w:val="00BE40D0"/>
    <w:rsid w:val="00BE40D2"/>
    <w:rsid w:val="00BE4963"/>
    <w:rsid w:val="00BE4E1E"/>
    <w:rsid w:val="00BE5461"/>
    <w:rsid w:val="00BE61E3"/>
    <w:rsid w:val="00BE63B5"/>
    <w:rsid w:val="00BE66A7"/>
    <w:rsid w:val="00BE6F5B"/>
    <w:rsid w:val="00BE715C"/>
    <w:rsid w:val="00BE779A"/>
    <w:rsid w:val="00BE7966"/>
    <w:rsid w:val="00BE7AA3"/>
    <w:rsid w:val="00BF01F3"/>
    <w:rsid w:val="00BF097C"/>
    <w:rsid w:val="00BF0BD3"/>
    <w:rsid w:val="00BF0DAC"/>
    <w:rsid w:val="00BF12F6"/>
    <w:rsid w:val="00BF1497"/>
    <w:rsid w:val="00BF1570"/>
    <w:rsid w:val="00BF170E"/>
    <w:rsid w:val="00BF2042"/>
    <w:rsid w:val="00BF218E"/>
    <w:rsid w:val="00BF2280"/>
    <w:rsid w:val="00BF239D"/>
    <w:rsid w:val="00BF261D"/>
    <w:rsid w:val="00BF291D"/>
    <w:rsid w:val="00BF31B4"/>
    <w:rsid w:val="00BF3E55"/>
    <w:rsid w:val="00BF3ECE"/>
    <w:rsid w:val="00BF4062"/>
    <w:rsid w:val="00BF43C4"/>
    <w:rsid w:val="00BF4696"/>
    <w:rsid w:val="00BF4BFD"/>
    <w:rsid w:val="00BF4F22"/>
    <w:rsid w:val="00BF56CC"/>
    <w:rsid w:val="00BF5BA7"/>
    <w:rsid w:val="00BF5D70"/>
    <w:rsid w:val="00BF5EAB"/>
    <w:rsid w:val="00BF683D"/>
    <w:rsid w:val="00BF6976"/>
    <w:rsid w:val="00BF746F"/>
    <w:rsid w:val="00C00498"/>
    <w:rsid w:val="00C00C59"/>
    <w:rsid w:val="00C00DB0"/>
    <w:rsid w:val="00C01478"/>
    <w:rsid w:val="00C014A3"/>
    <w:rsid w:val="00C01EFD"/>
    <w:rsid w:val="00C0205E"/>
    <w:rsid w:val="00C0287C"/>
    <w:rsid w:val="00C02CD0"/>
    <w:rsid w:val="00C035EB"/>
    <w:rsid w:val="00C0404D"/>
    <w:rsid w:val="00C04271"/>
    <w:rsid w:val="00C04D8B"/>
    <w:rsid w:val="00C04DD4"/>
    <w:rsid w:val="00C04ED2"/>
    <w:rsid w:val="00C04F83"/>
    <w:rsid w:val="00C05080"/>
    <w:rsid w:val="00C05720"/>
    <w:rsid w:val="00C062D1"/>
    <w:rsid w:val="00C06BC9"/>
    <w:rsid w:val="00C071C8"/>
    <w:rsid w:val="00C07514"/>
    <w:rsid w:val="00C076A0"/>
    <w:rsid w:val="00C07775"/>
    <w:rsid w:val="00C10C04"/>
    <w:rsid w:val="00C11F2A"/>
    <w:rsid w:val="00C120F8"/>
    <w:rsid w:val="00C12D99"/>
    <w:rsid w:val="00C1430D"/>
    <w:rsid w:val="00C14D67"/>
    <w:rsid w:val="00C14D81"/>
    <w:rsid w:val="00C152C8"/>
    <w:rsid w:val="00C15790"/>
    <w:rsid w:val="00C15A2D"/>
    <w:rsid w:val="00C15C06"/>
    <w:rsid w:val="00C15C6B"/>
    <w:rsid w:val="00C16309"/>
    <w:rsid w:val="00C165B8"/>
    <w:rsid w:val="00C168D4"/>
    <w:rsid w:val="00C16C31"/>
    <w:rsid w:val="00C16C7C"/>
    <w:rsid w:val="00C16F76"/>
    <w:rsid w:val="00C16FE8"/>
    <w:rsid w:val="00C171D9"/>
    <w:rsid w:val="00C17876"/>
    <w:rsid w:val="00C17BC4"/>
    <w:rsid w:val="00C20292"/>
    <w:rsid w:val="00C20757"/>
    <w:rsid w:val="00C20AA5"/>
    <w:rsid w:val="00C20EC6"/>
    <w:rsid w:val="00C21826"/>
    <w:rsid w:val="00C21A72"/>
    <w:rsid w:val="00C21C98"/>
    <w:rsid w:val="00C21CF6"/>
    <w:rsid w:val="00C21E63"/>
    <w:rsid w:val="00C22A4D"/>
    <w:rsid w:val="00C22B56"/>
    <w:rsid w:val="00C22CFA"/>
    <w:rsid w:val="00C22F9F"/>
    <w:rsid w:val="00C23493"/>
    <w:rsid w:val="00C23841"/>
    <w:rsid w:val="00C239A0"/>
    <w:rsid w:val="00C23AE1"/>
    <w:rsid w:val="00C245CE"/>
    <w:rsid w:val="00C2488E"/>
    <w:rsid w:val="00C24C7E"/>
    <w:rsid w:val="00C25469"/>
    <w:rsid w:val="00C25A6A"/>
    <w:rsid w:val="00C25AE7"/>
    <w:rsid w:val="00C25F22"/>
    <w:rsid w:val="00C264DB"/>
    <w:rsid w:val="00C26F0B"/>
    <w:rsid w:val="00C2741E"/>
    <w:rsid w:val="00C2767B"/>
    <w:rsid w:val="00C278AF"/>
    <w:rsid w:val="00C27CAE"/>
    <w:rsid w:val="00C300DB"/>
    <w:rsid w:val="00C30143"/>
    <w:rsid w:val="00C30243"/>
    <w:rsid w:val="00C305A8"/>
    <w:rsid w:val="00C305FE"/>
    <w:rsid w:val="00C30D24"/>
    <w:rsid w:val="00C30DA7"/>
    <w:rsid w:val="00C31B54"/>
    <w:rsid w:val="00C31C59"/>
    <w:rsid w:val="00C31D9C"/>
    <w:rsid w:val="00C3246F"/>
    <w:rsid w:val="00C32961"/>
    <w:rsid w:val="00C32D7C"/>
    <w:rsid w:val="00C32FA8"/>
    <w:rsid w:val="00C32FAB"/>
    <w:rsid w:val="00C33023"/>
    <w:rsid w:val="00C33A9B"/>
    <w:rsid w:val="00C33E7D"/>
    <w:rsid w:val="00C341CD"/>
    <w:rsid w:val="00C3452C"/>
    <w:rsid w:val="00C34943"/>
    <w:rsid w:val="00C34AB0"/>
    <w:rsid w:val="00C35548"/>
    <w:rsid w:val="00C35A8B"/>
    <w:rsid w:val="00C35DBD"/>
    <w:rsid w:val="00C35E9B"/>
    <w:rsid w:val="00C361D2"/>
    <w:rsid w:val="00C36F72"/>
    <w:rsid w:val="00C37168"/>
    <w:rsid w:val="00C371D8"/>
    <w:rsid w:val="00C3784B"/>
    <w:rsid w:val="00C37E00"/>
    <w:rsid w:val="00C400D2"/>
    <w:rsid w:val="00C4027F"/>
    <w:rsid w:val="00C4050E"/>
    <w:rsid w:val="00C40842"/>
    <w:rsid w:val="00C409CC"/>
    <w:rsid w:val="00C40AE9"/>
    <w:rsid w:val="00C40D61"/>
    <w:rsid w:val="00C40F3C"/>
    <w:rsid w:val="00C414BA"/>
    <w:rsid w:val="00C417CE"/>
    <w:rsid w:val="00C41EA6"/>
    <w:rsid w:val="00C428D5"/>
    <w:rsid w:val="00C42FF0"/>
    <w:rsid w:val="00C43FD9"/>
    <w:rsid w:val="00C440AD"/>
    <w:rsid w:val="00C442B9"/>
    <w:rsid w:val="00C44C18"/>
    <w:rsid w:val="00C44C7C"/>
    <w:rsid w:val="00C44DB0"/>
    <w:rsid w:val="00C4508A"/>
    <w:rsid w:val="00C45217"/>
    <w:rsid w:val="00C453A3"/>
    <w:rsid w:val="00C4553E"/>
    <w:rsid w:val="00C45C82"/>
    <w:rsid w:val="00C46119"/>
    <w:rsid w:val="00C463C2"/>
    <w:rsid w:val="00C4640F"/>
    <w:rsid w:val="00C4643A"/>
    <w:rsid w:val="00C46A47"/>
    <w:rsid w:val="00C46CAD"/>
    <w:rsid w:val="00C46E5E"/>
    <w:rsid w:val="00C476FC"/>
    <w:rsid w:val="00C47EE5"/>
    <w:rsid w:val="00C50424"/>
    <w:rsid w:val="00C50FC6"/>
    <w:rsid w:val="00C510F7"/>
    <w:rsid w:val="00C51921"/>
    <w:rsid w:val="00C5195A"/>
    <w:rsid w:val="00C528F9"/>
    <w:rsid w:val="00C52D40"/>
    <w:rsid w:val="00C53019"/>
    <w:rsid w:val="00C5386D"/>
    <w:rsid w:val="00C53DE1"/>
    <w:rsid w:val="00C53E61"/>
    <w:rsid w:val="00C53ED2"/>
    <w:rsid w:val="00C542BA"/>
    <w:rsid w:val="00C549C6"/>
    <w:rsid w:val="00C54A39"/>
    <w:rsid w:val="00C5547A"/>
    <w:rsid w:val="00C5588E"/>
    <w:rsid w:val="00C55AB2"/>
    <w:rsid w:val="00C55D8C"/>
    <w:rsid w:val="00C5623D"/>
    <w:rsid w:val="00C562EE"/>
    <w:rsid w:val="00C5679C"/>
    <w:rsid w:val="00C56A13"/>
    <w:rsid w:val="00C56E00"/>
    <w:rsid w:val="00C571BB"/>
    <w:rsid w:val="00C57371"/>
    <w:rsid w:val="00C60310"/>
    <w:rsid w:val="00C607F9"/>
    <w:rsid w:val="00C60D25"/>
    <w:rsid w:val="00C60FE7"/>
    <w:rsid w:val="00C6133C"/>
    <w:rsid w:val="00C614AA"/>
    <w:rsid w:val="00C61BE2"/>
    <w:rsid w:val="00C61DD2"/>
    <w:rsid w:val="00C625C6"/>
    <w:rsid w:val="00C62717"/>
    <w:rsid w:val="00C62D98"/>
    <w:rsid w:val="00C62F76"/>
    <w:rsid w:val="00C63B69"/>
    <w:rsid w:val="00C63CF1"/>
    <w:rsid w:val="00C64056"/>
    <w:rsid w:val="00C64190"/>
    <w:rsid w:val="00C64735"/>
    <w:rsid w:val="00C64E37"/>
    <w:rsid w:val="00C65223"/>
    <w:rsid w:val="00C65224"/>
    <w:rsid w:val="00C653B2"/>
    <w:rsid w:val="00C6557F"/>
    <w:rsid w:val="00C65975"/>
    <w:rsid w:val="00C65DA6"/>
    <w:rsid w:val="00C65F4A"/>
    <w:rsid w:val="00C66A55"/>
    <w:rsid w:val="00C66F6C"/>
    <w:rsid w:val="00C6712B"/>
    <w:rsid w:val="00C67669"/>
    <w:rsid w:val="00C67AB3"/>
    <w:rsid w:val="00C702C9"/>
    <w:rsid w:val="00C703D3"/>
    <w:rsid w:val="00C704D2"/>
    <w:rsid w:val="00C70B5C"/>
    <w:rsid w:val="00C70B87"/>
    <w:rsid w:val="00C70FE4"/>
    <w:rsid w:val="00C7128B"/>
    <w:rsid w:val="00C71746"/>
    <w:rsid w:val="00C71F2A"/>
    <w:rsid w:val="00C72639"/>
    <w:rsid w:val="00C72861"/>
    <w:rsid w:val="00C72AEB"/>
    <w:rsid w:val="00C73734"/>
    <w:rsid w:val="00C738CF"/>
    <w:rsid w:val="00C73916"/>
    <w:rsid w:val="00C74739"/>
    <w:rsid w:val="00C74AE9"/>
    <w:rsid w:val="00C74CB3"/>
    <w:rsid w:val="00C74D30"/>
    <w:rsid w:val="00C74F86"/>
    <w:rsid w:val="00C74F8F"/>
    <w:rsid w:val="00C756D2"/>
    <w:rsid w:val="00C75C03"/>
    <w:rsid w:val="00C75D46"/>
    <w:rsid w:val="00C760E7"/>
    <w:rsid w:val="00C76187"/>
    <w:rsid w:val="00C76349"/>
    <w:rsid w:val="00C77015"/>
    <w:rsid w:val="00C771D2"/>
    <w:rsid w:val="00C771DE"/>
    <w:rsid w:val="00C77246"/>
    <w:rsid w:val="00C77427"/>
    <w:rsid w:val="00C77B89"/>
    <w:rsid w:val="00C80352"/>
    <w:rsid w:val="00C80615"/>
    <w:rsid w:val="00C81164"/>
    <w:rsid w:val="00C818C0"/>
    <w:rsid w:val="00C8227F"/>
    <w:rsid w:val="00C82AF0"/>
    <w:rsid w:val="00C8351B"/>
    <w:rsid w:val="00C83598"/>
    <w:rsid w:val="00C83AFA"/>
    <w:rsid w:val="00C83BEF"/>
    <w:rsid w:val="00C83C2F"/>
    <w:rsid w:val="00C84164"/>
    <w:rsid w:val="00C850FF"/>
    <w:rsid w:val="00C85115"/>
    <w:rsid w:val="00C85E6F"/>
    <w:rsid w:val="00C86137"/>
    <w:rsid w:val="00C86733"/>
    <w:rsid w:val="00C874AA"/>
    <w:rsid w:val="00C877C2"/>
    <w:rsid w:val="00C8785C"/>
    <w:rsid w:val="00C87F82"/>
    <w:rsid w:val="00C902C8"/>
    <w:rsid w:val="00C908F1"/>
    <w:rsid w:val="00C90AD6"/>
    <w:rsid w:val="00C9116E"/>
    <w:rsid w:val="00C912CF"/>
    <w:rsid w:val="00C91EC0"/>
    <w:rsid w:val="00C9216D"/>
    <w:rsid w:val="00C92867"/>
    <w:rsid w:val="00C9290F"/>
    <w:rsid w:val="00C929AF"/>
    <w:rsid w:val="00C92B27"/>
    <w:rsid w:val="00C93C4C"/>
    <w:rsid w:val="00C93FC6"/>
    <w:rsid w:val="00C94691"/>
    <w:rsid w:val="00C951D1"/>
    <w:rsid w:val="00C9565F"/>
    <w:rsid w:val="00C9593B"/>
    <w:rsid w:val="00C95B97"/>
    <w:rsid w:val="00C95CE1"/>
    <w:rsid w:val="00C95D47"/>
    <w:rsid w:val="00C963F7"/>
    <w:rsid w:val="00C96BB6"/>
    <w:rsid w:val="00C97125"/>
    <w:rsid w:val="00C972C7"/>
    <w:rsid w:val="00C9768B"/>
    <w:rsid w:val="00C97741"/>
    <w:rsid w:val="00CA0267"/>
    <w:rsid w:val="00CA0760"/>
    <w:rsid w:val="00CA0935"/>
    <w:rsid w:val="00CA0B41"/>
    <w:rsid w:val="00CA0D43"/>
    <w:rsid w:val="00CA114C"/>
    <w:rsid w:val="00CA1183"/>
    <w:rsid w:val="00CA1197"/>
    <w:rsid w:val="00CA123D"/>
    <w:rsid w:val="00CA1744"/>
    <w:rsid w:val="00CA194F"/>
    <w:rsid w:val="00CA2307"/>
    <w:rsid w:val="00CA2C6F"/>
    <w:rsid w:val="00CA2E07"/>
    <w:rsid w:val="00CA2F24"/>
    <w:rsid w:val="00CA306B"/>
    <w:rsid w:val="00CA41A7"/>
    <w:rsid w:val="00CA442D"/>
    <w:rsid w:val="00CA5342"/>
    <w:rsid w:val="00CA5CAA"/>
    <w:rsid w:val="00CA5D9B"/>
    <w:rsid w:val="00CA6BFC"/>
    <w:rsid w:val="00CA749E"/>
    <w:rsid w:val="00CA75FF"/>
    <w:rsid w:val="00CA7B90"/>
    <w:rsid w:val="00CB0386"/>
    <w:rsid w:val="00CB05CC"/>
    <w:rsid w:val="00CB0767"/>
    <w:rsid w:val="00CB0C72"/>
    <w:rsid w:val="00CB2002"/>
    <w:rsid w:val="00CB2258"/>
    <w:rsid w:val="00CB263B"/>
    <w:rsid w:val="00CB26CE"/>
    <w:rsid w:val="00CB2765"/>
    <w:rsid w:val="00CB28F5"/>
    <w:rsid w:val="00CB2926"/>
    <w:rsid w:val="00CB3CC0"/>
    <w:rsid w:val="00CB4876"/>
    <w:rsid w:val="00CB4999"/>
    <w:rsid w:val="00CB4A3A"/>
    <w:rsid w:val="00CB4B94"/>
    <w:rsid w:val="00CB4C91"/>
    <w:rsid w:val="00CB57E3"/>
    <w:rsid w:val="00CB5B13"/>
    <w:rsid w:val="00CB5D16"/>
    <w:rsid w:val="00CB5D4D"/>
    <w:rsid w:val="00CB615B"/>
    <w:rsid w:val="00CB67DD"/>
    <w:rsid w:val="00CB6EA3"/>
    <w:rsid w:val="00CB7198"/>
    <w:rsid w:val="00CB76B0"/>
    <w:rsid w:val="00CB7C64"/>
    <w:rsid w:val="00CB7D2A"/>
    <w:rsid w:val="00CC04C9"/>
    <w:rsid w:val="00CC08D3"/>
    <w:rsid w:val="00CC3656"/>
    <w:rsid w:val="00CC48FF"/>
    <w:rsid w:val="00CC4CC2"/>
    <w:rsid w:val="00CC4DFB"/>
    <w:rsid w:val="00CC5270"/>
    <w:rsid w:val="00CC5276"/>
    <w:rsid w:val="00CC52B6"/>
    <w:rsid w:val="00CC5426"/>
    <w:rsid w:val="00CC5611"/>
    <w:rsid w:val="00CC5D0F"/>
    <w:rsid w:val="00CC610C"/>
    <w:rsid w:val="00CC663B"/>
    <w:rsid w:val="00CC6BA7"/>
    <w:rsid w:val="00CC70BD"/>
    <w:rsid w:val="00CC71AF"/>
    <w:rsid w:val="00CC75FB"/>
    <w:rsid w:val="00CC7647"/>
    <w:rsid w:val="00CD0479"/>
    <w:rsid w:val="00CD06F8"/>
    <w:rsid w:val="00CD09CE"/>
    <w:rsid w:val="00CD16BB"/>
    <w:rsid w:val="00CD1932"/>
    <w:rsid w:val="00CD1DE4"/>
    <w:rsid w:val="00CD1E65"/>
    <w:rsid w:val="00CD24C0"/>
    <w:rsid w:val="00CD39E6"/>
    <w:rsid w:val="00CD3B4E"/>
    <w:rsid w:val="00CD3C74"/>
    <w:rsid w:val="00CD4391"/>
    <w:rsid w:val="00CD45BC"/>
    <w:rsid w:val="00CD4655"/>
    <w:rsid w:val="00CD4944"/>
    <w:rsid w:val="00CD4965"/>
    <w:rsid w:val="00CD4B6D"/>
    <w:rsid w:val="00CD5176"/>
    <w:rsid w:val="00CD52B8"/>
    <w:rsid w:val="00CD580A"/>
    <w:rsid w:val="00CD5836"/>
    <w:rsid w:val="00CD6011"/>
    <w:rsid w:val="00CD6218"/>
    <w:rsid w:val="00CD6A4F"/>
    <w:rsid w:val="00CD7269"/>
    <w:rsid w:val="00CD744B"/>
    <w:rsid w:val="00CD7AD1"/>
    <w:rsid w:val="00CE052B"/>
    <w:rsid w:val="00CE0D4D"/>
    <w:rsid w:val="00CE0DF6"/>
    <w:rsid w:val="00CE1D34"/>
    <w:rsid w:val="00CE294E"/>
    <w:rsid w:val="00CE2D2E"/>
    <w:rsid w:val="00CE372F"/>
    <w:rsid w:val="00CE3963"/>
    <w:rsid w:val="00CE3D7E"/>
    <w:rsid w:val="00CE4309"/>
    <w:rsid w:val="00CE46BB"/>
    <w:rsid w:val="00CE4A12"/>
    <w:rsid w:val="00CE4AC4"/>
    <w:rsid w:val="00CE4D07"/>
    <w:rsid w:val="00CE4FA3"/>
    <w:rsid w:val="00CE52ED"/>
    <w:rsid w:val="00CE5B2F"/>
    <w:rsid w:val="00CE5BCB"/>
    <w:rsid w:val="00CE604E"/>
    <w:rsid w:val="00CE61DA"/>
    <w:rsid w:val="00CE620B"/>
    <w:rsid w:val="00CE6A19"/>
    <w:rsid w:val="00CE7387"/>
    <w:rsid w:val="00CE73C2"/>
    <w:rsid w:val="00CE76F6"/>
    <w:rsid w:val="00CE792B"/>
    <w:rsid w:val="00CF08DB"/>
    <w:rsid w:val="00CF0B9A"/>
    <w:rsid w:val="00CF0BD4"/>
    <w:rsid w:val="00CF14A5"/>
    <w:rsid w:val="00CF1AEC"/>
    <w:rsid w:val="00CF22F9"/>
    <w:rsid w:val="00CF242D"/>
    <w:rsid w:val="00CF2911"/>
    <w:rsid w:val="00CF2C4B"/>
    <w:rsid w:val="00CF30AC"/>
    <w:rsid w:val="00CF3769"/>
    <w:rsid w:val="00CF3893"/>
    <w:rsid w:val="00CF3C57"/>
    <w:rsid w:val="00CF3CAD"/>
    <w:rsid w:val="00CF4137"/>
    <w:rsid w:val="00CF42EC"/>
    <w:rsid w:val="00CF5060"/>
    <w:rsid w:val="00CF5098"/>
    <w:rsid w:val="00CF5958"/>
    <w:rsid w:val="00CF5CEB"/>
    <w:rsid w:val="00CF6934"/>
    <w:rsid w:val="00CF6C24"/>
    <w:rsid w:val="00CF70E4"/>
    <w:rsid w:val="00CF7A07"/>
    <w:rsid w:val="00CF7A55"/>
    <w:rsid w:val="00CF7C94"/>
    <w:rsid w:val="00CF7CE2"/>
    <w:rsid w:val="00CF7DB6"/>
    <w:rsid w:val="00D00D20"/>
    <w:rsid w:val="00D013D9"/>
    <w:rsid w:val="00D014D3"/>
    <w:rsid w:val="00D0185F"/>
    <w:rsid w:val="00D018DD"/>
    <w:rsid w:val="00D01BF7"/>
    <w:rsid w:val="00D02D3F"/>
    <w:rsid w:val="00D0312F"/>
    <w:rsid w:val="00D033AB"/>
    <w:rsid w:val="00D03776"/>
    <w:rsid w:val="00D0381C"/>
    <w:rsid w:val="00D0381F"/>
    <w:rsid w:val="00D03ED1"/>
    <w:rsid w:val="00D04A04"/>
    <w:rsid w:val="00D04CF0"/>
    <w:rsid w:val="00D04DD7"/>
    <w:rsid w:val="00D04E44"/>
    <w:rsid w:val="00D04E6D"/>
    <w:rsid w:val="00D0500F"/>
    <w:rsid w:val="00D05D4F"/>
    <w:rsid w:val="00D0669E"/>
    <w:rsid w:val="00D066FA"/>
    <w:rsid w:val="00D07295"/>
    <w:rsid w:val="00D0762E"/>
    <w:rsid w:val="00D07EA5"/>
    <w:rsid w:val="00D103F1"/>
    <w:rsid w:val="00D107A4"/>
    <w:rsid w:val="00D108BF"/>
    <w:rsid w:val="00D1091D"/>
    <w:rsid w:val="00D109DE"/>
    <w:rsid w:val="00D10A28"/>
    <w:rsid w:val="00D10DC2"/>
    <w:rsid w:val="00D119DA"/>
    <w:rsid w:val="00D12C29"/>
    <w:rsid w:val="00D132D1"/>
    <w:rsid w:val="00D1415C"/>
    <w:rsid w:val="00D14EFD"/>
    <w:rsid w:val="00D1566D"/>
    <w:rsid w:val="00D15E64"/>
    <w:rsid w:val="00D15E88"/>
    <w:rsid w:val="00D1661B"/>
    <w:rsid w:val="00D17089"/>
    <w:rsid w:val="00D17B37"/>
    <w:rsid w:val="00D17D34"/>
    <w:rsid w:val="00D17EA5"/>
    <w:rsid w:val="00D17FE1"/>
    <w:rsid w:val="00D208E6"/>
    <w:rsid w:val="00D208F5"/>
    <w:rsid w:val="00D20998"/>
    <w:rsid w:val="00D2137A"/>
    <w:rsid w:val="00D21428"/>
    <w:rsid w:val="00D21982"/>
    <w:rsid w:val="00D22E4B"/>
    <w:rsid w:val="00D2332B"/>
    <w:rsid w:val="00D24135"/>
    <w:rsid w:val="00D24464"/>
    <w:rsid w:val="00D247C5"/>
    <w:rsid w:val="00D24893"/>
    <w:rsid w:val="00D2667B"/>
    <w:rsid w:val="00D269F8"/>
    <w:rsid w:val="00D273B9"/>
    <w:rsid w:val="00D275E7"/>
    <w:rsid w:val="00D27639"/>
    <w:rsid w:val="00D27C90"/>
    <w:rsid w:val="00D27CA8"/>
    <w:rsid w:val="00D3033A"/>
    <w:rsid w:val="00D308BB"/>
    <w:rsid w:val="00D315CB"/>
    <w:rsid w:val="00D32537"/>
    <w:rsid w:val="00D32690"/>
    <w:rsid w:val="00D326ED"/>
    <w:rsid w:val="00D32CCC"/>
    <w:rsid w:val="00D32D8E"/>
    <w:rsid w:val="00D32E0E"/>
    <w:rsid w:val="00D333B2"/>
    <w:rsid w:val="00D33582"/>
    <w:rsid w:val="00D33A64"/>
    <w:rsid w:val="00D33C40"/>
    <w:rsid w:val="00D33F85"/>
    <w:rsid w:val="00D33F8C"/>
    <w:rsid w:val="00D3420D"/>
    <w:rsid w:val="00D344A5"/>
    <w:rsid w:val="00D34570"/>
    <w:rsid w:val="00D347FD"/>
    <w:rsid w:val="00D349A9"/>
    <w:rsid w:val="00D34DF5"/>
    <w:rsid w:val="00D35109"/>
    <w:rsid w:val="00D353F6"/>
    <w:rsid w:val="00D35BAB"/>
    <w:rsid w:val="00D36830"/>
    <w:rsid w:val="00D368FD"/>
    <w:rsid w:val="00D36CA0"/>
    <w:rsid w:val="00D37176"/>
    <w:rsid w:val="00D3759C"/>
    <w:rsid w:val="00D376FA"/>
    <w:rsid w:val="00D37726"/>
    <w:rsid w:val="00D37829"/>
    <w:rsid w:val="00D37E97"/>
    <w:rsid w:val="00D4045D"/>
    <w:rsid w:val="00D40A87"/>
    <w:rsid w:val="00D40AA2"/>
    <w:rsid w:val="00D40C48"/>
    <w:rsid w:val="00D40CC2"/>
    <w:rsid w:val="00D4131A"/>
    <w:rsid w:val="00D4203A"/>
    <w:rsid w:val="00D424B7"/>
    <w:rsid w:val="00D42A90"/>
    <w:rsid w:val="00D42BDB"/>
    <w:rsid w:val="00D42DFE"/>
    <w:rsid w:val="00D42EE7"/>
    <w:rsid w:val="00D430F4"/>
    <w:rsid w:val="00D43597"/>
    <w:rsid w:val="00D4371B"/>
    <w:rsid w:val="00D43A43"/>
    <w:rsid w:val="00D43A84"/>
    <w:rsid w:val="00D43AF2"/>
    <w:rsid w:val="00D43BDE"/>
    <w:rsid w:val="00D43CC8"/>
    <w:rsid w:val="00D43E67"/>
    <w:rsid w:val="00D43F76"/>
    <w:rsid w:val="00D442C1"/>
    <w:rsid w:val="00D44AFC"/>
    <w:rsid w:val="00D450F1"/>
    <w:rsid w:val="00D45530"/>
    <w:rsid w:val="00D4577D"/>
    <w:rsid w:val="00D46334"/>
    <w:rsid w:val="00D472AC"/>
    <w:rsid w:val="00D47731"/>
    <w:rsid w:val="00D47BB2"/>
    <w:rsid w:val="00D47EF3"/>
    <w:rsid w:val="00D50850"/>
    <w:rsid w:val="00D50FBA"/>
    <w:rsid w:val="00D512F5"/>
    <w:rsid w:val="00D51E0E"/>
    <w:rsid w:val="00D52361"/>
    <w:rsid w:val="00D52A5F"/>
    <w:rsid w:val="00D52C75"/>
    <w:rsid w:val="00D52D70"/>
    <w:rsid w:val="00D53625"/>
    <w:rsid w:val="00D53852"/>
    <w:rsid w:val="00D5427F"/>
    <w:rsid w:val="00D54375"/>
    <w:rsid w:val="00D543C2"/>
    <w:rsid w:val="00D543D5"/>
    <w:rsid w:val="00D544C0"/>
    <w:rsid w:val="00D546DF"/>
    <w:rsid w:val="00D54794"/>
    <w:rsid w:val="00D54A6F"/>
    <w:rsid w:val="00D55045"/>
    <w:rsid w:val="00D551C9"/>
    <w:rsid w:val="00D55391"/>
    <w:rsid w:val="00D5628D"/>
    <w:rsid w:val="00D5635B"/>
    <w:rsid w:val="00D5670C"/>
    <w:rsid w:val="00D567D8"/>
    <w:rsid w:val="00D56A16"/>
    <w:rsid w:val="00D575D8"/>
    <w:rsid w:val="00D57671"/>
    <w:rsid w:val="00D60B4B"/>
    <w:rsid w:val="00D61563"/>
    <w:rsid w:val="00D61BC5"/>
    <w:rsid w:val="00D62150"/>
    <w:rsid w:val="00D62631"/>
    <w:rsid w:val="00D62804"/>
    <w:rsid w:val="00D62A2C"/>
    <w:rsid w:val="00D62ACD"/>
    <w:rsid w:val="00D62CE9"/>
    <w:rsid w:val="00D62E47"/>
    <w:rsid w:val="00D6314C"/>
    <w:rsid w:val="00D63187"/>
    <w:rsid w:val="00D6369F"/>
    <w:rsid w:val="00D6371C"/>
    <w:rsid w:val="00D639DF"/>
    <w:rsid w:val="00D6420D"/>
    <w:rsid w:val="00D64BFA"/>
    <w:rsid w:val="00D64C47"/>
    <w:rsid w:val="00D6540E"/>
    <w:rsid w:val="00D65BEB"/>
    <w:rsid w:val="00D65CB5"/>
    <w:rsid w:val="00D65D02"/>
    <w:rsid w:val="00D65F30"/>
    <w:rsid w:val="00D67239"/>
    <w:rsid w:val="00D70580"/>
    <w:rsid w:val="00D70A0E"/>
    <w:rsid w:val="00D71024"/>
    <w:rsid w:val="00D713A7"/>
    <w:rsid w:val="00D71806"/>
    <w:rsid w:val="00D72025"/>
    <w:rsid w:val="00D72335"/>
    <w:rsid w:val="00D723A4"/>
    <w:rsid w:val="00D72708"/>
    <w:rsid w:val="00D72BE1"/>
    <w:rsid w:val="00D72CAB"/>
    <w:rsid w:val="00D72DA1"/>
    <w:rsid w:val="00D72E36"/>
    <w:rsid w:val="00D738A3"/>
    <w:rsid w:val="00D73C47"/>
    <w:rsid w:val="00D73FD3"/>
    <w:rsid w:val="00D7409F"/>
    <w:rsid w:val="00D741FD"/>
    <w:rsid w:val="00D748BE"/>
    <w:rsid w:val="00D74B30"/>
    <w:rsid w:val="00D75B66"/>
    <w:rsid w:val="00D76125"/>
    <w:rsid w:val="00D7675C"/>
    <w:rsid w:val="00D76C2C"/>
    <w:rsid w:val="00D774E5"/>
    <w:rsid w:val="00D80DDC"/>
    <w:rsid w:val="00D81311"/>
    <w:rsid w:val="00D819F8"/>
    <w:rsid w:val="00D821CB"/>
    <w:rsid w:val="00D82519"/>
    <w:rsid w:val="00D82B6D"/>
    <w:rsid w:val="00D82F99"/>
    <w:rsid w:val="00D83C6A"/>
    <w:rsid w:val="00D83FF6"/>
    <w:rsid w:val="00D84451"/>
    <w:rsid w:val="00D8453E"/>
    <w:rsid w:val="00D845D6"/>
    <w:rsid w:val="00D847D4"/>
    <w:rsid w:val="00D84B29"/>
    <w:rsid w:val="00D84BBB"/>
    <w:rsid w:val="00D84D56"/>
    <w:rsid w:val="00D850E6"/>
    <w:rsid w:val="00D8511E"/>
    <w:rsid w:val="00D851B9"/>
    <w:rsid w:val="00D8548F"/>
    <w:rsid w:val="00D85B57"/>
    <w:rsid w:val="00D85CC9"/>
    <w:rsid w:val="00D860D8"/>
    <w:rsid w:val="00D865F7"/>
    <w:rsid w:val="00D866A9"/>
    <w:rsid w:val="00D86C9B"/>
    <w:rsid w:val="00D86D74"/>
    <w:rsid w:val="00D87345"/>
    <w:rsid w:val="00D873E3"/>
    <w:rsid w:val="00D875BD"/>
    <w:rsid w:val="00D875F2"/>
    <w:rsid w:val="00D877CB"/>
    <w:rsid w:val="00D879C0"/>
    <w:rsid w:val="00D906E8"/>
    <w:rsid w:val="00D90E2A"/>
    <w:rsid w:val="00D910A5"/>
    <w:rsid w:val="00D9121F"/>
    <w:rsid w:val="00D91559"/>
    <w:rsid w:val="00D919A5"/>
    <w:rsid w:val="00D92919"/>
    <w:rsid w:val="00D92B43"/>
    <w:rsid w:val="00D932DE"/>
    <w:rsid w:val="00D938E0"/>
    <w:rsid w:val="00D93A69"/>
    <w:rsid w:val="00D9466D"/>
    <w:rsid w:val="00D94971"/>
    <w:rsid w:val="00D94C73"/>
    <w:rsid w:val="00D94D82"/>
    <w:rsid w:val="00D95634"/>
    <w:rsid w:val="00D95988"/>
    <w:rsid w:val="00D96072"/>
    <w:rsid w:val="00D96485"/>
    <w:rsid w:val="00D976CD"/>
    <w:rsid w:val="00D97E5D"/>
    <w:rsid w:val="00D97F3D"/>
    <w:rsid w:val="00DA0DC4"/>
    <w:rsid w:val="00DA115A"/>
    <w:rsid w:val="00DA153F"/>
    <w:rsid w:val="00DA15D4"/>
    <w:rsid w:val="00DA1B7C"/>
    <w:rsid w:val="00DA2542"/>
    <w:rsid w:val="00DA3125"/>
    <w:rsid w:val="00DA33A2"/>
    <w:rsid w:val="00DA3483"/>
    <w:rsid w:val="00DA3952"/>
    <w:rsid w:val="00DA3BA0"/>
    <w:rsid w:val="00DA3C15"/>
    <w:rsid w:val="00DA3D2F"/>
    <w:rsid w:val="00DA4528"/>
    <w:rsid w:val="00DA4562"/>
    <w:rsid w:val="00DA5229"/>
    <w:rsid w:val="00DA5702"/>
    <w:rsid w:val="00DA5913"/>
    <w:rsid w:val="00DA5946"/>
    <w:rsid w:val="00DA673C"/>
    <w:rsid w:val="00DA695E"/>
    <w:rsid w:val="00DA6BD6"/>
    <w:rsid w:val="00DA6E28"/>
    <w:rsid w:val="00DB0338"/>
    <w:rsid w:val="00DB19A3"/>
    <w:rsid w:val="00DB1B94"/>
    <w:rsid w:val="00DB1FA8"/>
    <w:rsid w:val="00DB1FC0"/>
    <w:rsid w:val="00DB28E4"/>
    <w:rsid w:val="00DB2A3E"/>
    <w:rsid w:val="00DB2EAE"/>
    <w:rsid w:val="00DB3300"/>
    <w:rsid w:val="00DB3464"/>
    <w:rsid w:val="00DB3528"/>
    <w:rsid w:val="00DB38DA"/>
    <w:rsid w:val="00DB3EA3"/>
    <w:rsid w:val="00DB4398"/>
    <w:rsid w:val="00DB44B1"/>
    <w:rsid w:val="00DB4A74"/>
    <w:rsid w:val="00DB4B3C"/>
    <w:rsid w:val="00DB4BA0"/>
    <w:rsid w:val="00DB5298"/>
    <w:rsid w:val="00DB58C9"/>
    <w:rsid w:val="00DB5967"/>
    <w:rsid w:val="00DB5DBD"/>
    <w:rsid w:val="00DB5DD5"/>
    <w:rsid w:val="00DB6130"/>
    <w:rsid w:val="00DB6862"/>
    <w:rsid w:val="00DB6F93"/>
    <w:rsid w:val="00DB74B3"/>
    <w:rsid w:val="00DB7936"/>
    <w:rsid w:val="00DB7C7D"/>
    <w:rsid w:val="00DC0133"/>
    <w:rsid w:val="00DC018B"/>
    <w:rsid w:val="00DC056F"/>
    <w:rsid w:val="00DC1268"/>
    <w:rsid w:val="00DC1402"/>
    <w:rsid w:val="00DC187B"/>
    <w:rsid w:val="00DC1BAD"/>
    <w:rsid w:val="00DC1CEE"/>
    <w:rsid w:val="00DC2183"/>
    <w:rsid w:val="00DC2482"/>
    <w:rsid w:val="00DC278E"/>
    <w:rsid w:val="00DC2C4C"/>
    <w:rsid w:val="00DC33CA"/>
    <w:rsid w:val="00DC3644"/>
    <w:rsid w:val="00DC376C"/>
    <w:rsid w:val="00DC3832"/>
    <w:rsid w:val="00DC3E19"/>
    <w:rsid w:val="00DC4AE3"/>
    <w:rsid w:val="00DC5593"/>
    <w:rsid w:val="00DC5918"/>
    <w:rsid w:val="00DC6E91"/>
    <w:rsid w:val="00DC709A"/>
    <w:rsid w:val="00DC71C4"/>
    <w:rsid w:val="00DC73A3"/>
    <w:rsid w:val="00DC75DF"/>
    <w:rsid w:val="00DC7694"/>
    <w:rsid w:val="00DC769D"/>
    <w:rsid w:val="00DC7763"/>
    <w:rsid w:val="00DC778E"/>
    <w:rsid w:val="00DC7995"/>
    <w:rsid w:val="00DC7A67"/>
    <w:rsid w:val="00DC7C59"/>
    <w:rsid w:val="00DD0343"/>
    <w:rsid w:val="00DD048D"/>
    <w:rsid w:val="00DD070C"/>
    <w:rsid w:val="00DD0F32"/>
    <w:rsid w:val="00DD1747"/>
    <w:rsid w:val="00DD2286"/>
    <w:rsid w:val="00DD2338"/>
    <w:rsid w:val="00DD2399"/>
    <w:rsid w:val="00DD24A4"/>
    <w:rsid w:val="00DD24D6"/>
    <w:rsid w:val="00DD2BD3"/>
    <w:rsid w:val="00DD2C28"/>
    <w:rsid w:val="00DD33E1"/>
    <w:rsid w:val="00DD360C"/>
    <w:rsid w:val="00DD3BF5"/>
    <w:rsid w:val="00DD3C0A"/>
    <w:rsid w:val="00DD4462"/>
    <w:rsid w:val="00DD46F7"/>
    <w:rsid w:val="00DD4A68"/>
    <w:rsid w:val="00DD56E0"/>
    <w:rsid w:val="00DD5C59"/>
    <w:rsid w:val="00DD5E10"/>
    <w:rsid w:val="00DD68C5"/>
    <w:rsid w:val="00DD6F7B"/>
    <w:rsid w:val="00DD77FB"/>
    <w:rsid w:val="00DD7D04"/>
    <w:rsid w:val="00DE038F"/>
    <w:rsid w:val="00DE03BF"/>
    <w:rsid w:val="00DE04AF"/>
    <w:rsid w:val="00DE1DCA"/>
    <w:rsid w:val="00DE219B"/>
    <w:rsid w:val="00DE235C"/>
    <w:rsid w:val="00DE241B"/>
    <w:rsid w:val="00DE2560"/>
    <w:rsid w:val="00DE3A61"/>
    <w:rsid w:val="00DE3F2B"/>
    <w:rsid w:val="00DE4077"/>
    <w:rsid w:val="00DE46BD"/>
    <w:rsid w:val="00DE56D9"/>
    <w:rsid w:val="00DE5ED6"/>
    <w:rsid w:val="00DE63B8"/>
    <w:rsid w:val="00DE6497"/>
    <w:rsid w:val="00DE649A"/>
    <w:rsid w:val="00DE6D97"/>
    <w:rsid w:val="00DE713C"/>
    <w:rsid w:val="00DE7310"/>
    <w:rsid w:val="00DE7619"/>
    <w:rsid w:val="00DE7810"/>
    <w:rsid w:val="00DE7E04"/>
    <w:rsid w:val="00DF07DB"/>
    <w:rsid w:val="00DF0B9D"/>
    <w:rsid w:val="00DF0F17"/>
    <w:rsid w:val="00DF1045"/>
    <w:rsid w:val="00DF1186"/>
    <w:rsid w:val="00DF1733"/>
    <w:rsid w:val="00DF1F3E"/>
    <w:rsid w:val="00DF20F4"/>
    <w:rsid w:val="00DF2215"/>
    <w:rsid w:val="00DF229D"/>
    <w:rsid w:val="00DF2B23"/>
    <w:rsid w:val="00DF2CEC"/>
    <w:rsid w:val="00DF2DCC"/>
    <w:rsid w:val="00DF2FA6"/>
    <w:rsid w:val="00DF302B"/>
    <w:rsid w:val="00DF31B5"/>
    <w:rsid w:val="00DF3927"/>
    <w:rsid w:val="00DF3A8C"/>
    <w:rsid w:val="00DF3EF9"/>
    <w:rsid w:val="00DF4073"/>
    <w:rsid w:val="00DF407F"/>
    <w:rsid w:val="00DF4099"/>
    <w:rsid w:val="00DF54AB"/>
    <w:rsid w:val="00DF58AA"/>
    <w:rsid w:val="00DF60D5"/>
    <w:rsid w:val="00DF67B5"/>
    <w:rsid w:val="00DF6DEB"/>
    <w:rsid w:val="00DF6F1E"/>
    <w:rsid w:val="00DF7572"/>
    <w:rsid w:val="00E00523"/>
    <w:rsid w:val="00E00E52"/>
    <w:rsid w:val="00E00F63"/>
    <w:rsid w:val="00E0177A"/>
    <w:rsid w:val="00E0185C"/>
    <w:rsid w:val="00E018A5"/>
    <w:rsid w:val="00E019F1"/>
    <w:rsid w:val="00E01A7D"/>
    <w:rsid w:val="00E01D42"/>
    <w:rsid w:val="00E01D5E"/>
    <w:rsid w:val="00E020F1"/>
    <w:rsid w:val="00E025F0"/>
    <w:rsid w:val="00E02BC0"/>
    <w:rsid w:val="00E02D52"/>
    <w:rsid w:val="00E036F7"/>
    <w:rsid w:val="00E03CFF"/>
    <w:rsid w:val="00E03D4A"/>
    <w:rsid w:val="00E043AD"/>
    <w:rsid w:val="00E049C2"/>
    <w:rsid w:val="00E04DFB"/>
    <w:rsid w:val="00E04E99"/>
    <w:rsid w:val="00E051C7"/>
    <w:rsid w:val="00E053AB"/>
    <w:rsid w:val="00E05DC2"/>
    <w:rsid w:val="00E066A1"/>
    <w:rsid w:val="00E066AE"/>
    <w:rsid w:val="00E1064F"/>
    <w:rsid w:val="00E106F7"/>
    <w:rsid w:val="00E11044"/>
    <w:rsid w:val="00E115A8"/>
    <w:rsid w:val="00E11B18"/>
    <w:rsid w:val="00E11D7D"/>
    <w:rsid w:val="00E11F3A"/>
    <w:rsid w:val="00E12293"/>
    <w:rsid w:val="00E13E22"/>
    <w:rsid w:val="00E141AD"/>
    <w:rsid w:val="00E14E93"/>
    <w:rsid w:val="00E156F7"/>
    <w:rsid w:val="00E158BB"/>
    <w:rsid w:val="00E15951"/>
    <w:rsid w:val="00E159C6"/>
    <w:rsid w:val="00E15FFF"/>
    <w:rsid w:val="00E162DB"/>
    <w:rsid w:val="00E16301"/>
    <w:rsid w:val="00E165EB"/>
    <w:rsid w:val="00E166F0"/>
    <w:rsid w:val="00E16885"/>
    <w:rsid w:val="00E16D1B"/>
    <w:rsid w:val="00E16D3B"/>
    <w:rsid w:val="00E16ED3"/>
    <w:rsid w:val="00E17189"/>
    <w:rsid w:val="00E1730E"/>
    <w:rsid w:val="00E177B6"/>
    <w:rsid w:val="00E1785C"/>
    <w:rsid w:val="00E178C3"/>
    <w:rsid w:val="00E200E2"/>
    <w:rsid w:val="00E20130"/>
    <w:rsid w:val="00E206F9"/>
    <w:rsid w:val="00E20727"/>
    <w:rsid w:val="00E20837"/>
    <w:rsid w:val="00E21193"/>
    <w:rsid w:val="00E225BE"/>
    <w:rsid w:val="00E23147"/>
    <w:rsid w:val="00E236E9"/>
    <w:rsid w:val="00E23D50"/>
    <w:rsid w:val="00E242F6"/>
    <w:rsid w:val="00E246BC"/>
    <w:rsid w:val="00E24DA5"/>
    <w:rsid w:val="00E25050"/>
    <w:rsid w:val="00E25C7A"/>
    <w:rsid w:val="00E25CF1"/>
    <w:rsid w:val="00E26486"/>
    <w:rsid w:val="00E26A3E"/>
    <w:rsid w:val="00E27385"/>
    <w:rsid w:val="00E273A5"/>
    <w:rsid w:val="00E27968"/>
    <w:rsid w:val="00E27B68"/>
    <w:rsid w:val="00E307A3"/>
    <w:rsid w:val="00E31405"/>
    <w:rsid w:val="00E31A7F"/>
    <w:rsid w:val="00E31AB7"/>
    <w:rsid w:val="00E32871"/>
    <w:rsid w:val="00E32A34"/>
    <w:rsid w:val="00E33C4D"/>
    <w:rsid w:val="00E33E93"/>
    <w:rsid w:val="00E33F71"/>
    <w:rsid w:val="00E34223"/>
    <w:rsid w:val="00E34310"/>
    <w:rsid w:val="00E34714"/>
    <w:rsid w:val="00E34993"/>
    <w:rsid w:val="00E34B57"/>
    <w:rsid w:val="00E35116"/>
    <w:rsid w:val="00E3579A"/>
    <w:rsid w:val="00E35BBB"/>
    <w:rsid w:val="00E35E2F"/>
    <w:rsid w:val="00E361A3"/>
    <w:rsid w:val="00E371A0"/>
    <w:rsid w:val="00E3738F"/>
    <w:rsid w:val="00E37BA8"/>
    <w:rsid w:val="00E37D85"/>
    <w:rsid w:val="00E4015E"/>
    <w:rsid w:val="00E40316"/>
    <w:rsid w:val="00E4047D"/>
    <w:rsid w:val="00E4080C"/>
    <w:rsid w:val="00E4088A"/>
    <w:rsid w:val="00E40D70"/>
    <w:rsid w:val="00E40FBE"/>
    <w:rsid w:val="00E41568"/>
    <w:rsid w:val="00E4157A"/>
    <w:rsid w:val="00E428AC"/>
    <w:rsid w:val="00E42E56"/>
    <w:rsid w:val="00E4304F"/>
    <w:rsid w:val="00E4387E"/>
    <w:rsid w:val="00E43A3A"/>
    <w:rsid w:val="00E43AC0"/>
    <w:rsid w:val="00E43AC6"/>
    <w:rsid w:val="00E43E9D"/>
    <w:rsid w:val="00E44D1A"/>
    <w:rsid w:val="00E44E6F"/>
    <w:rsid w:val="00E453B4"/>
    <w:rsid w:val="00E457EF"/>
    <w:rsid w:val="00E4639E"/>
    <w:rsid w:val="00E46B63"/>
    <w:rsid w:val="00E47130"/>
    <w:rsid w:val="00E471DB"/>
    <w:rsid w:val="00E47B7D"/>
    <w:rsid w:val="00E47C39"/>
    <w:rsid w:val="00E47D6A"/>
    <w:rsid w:val="00E508A8"/>
    <w:rsid w:val="00E5097E"/>
    <w:rsid w:val="00E51862"/>
    <w:rsid w:val="00E51D60"/>
    <w:rsid w:val="00E52A2E"/>
    <w:rsid w:val="00E52AEF"/>
    <w:rsid w:val="00E52B4B"/>
    <w:rsid w:val="00E531A4"/>
    <w:rsid w:val="00E532DB"/>
    <w:rsid w:val="00E53AA7"/>
    <w:rsid w:val="00E53C50"/>
    <w:rsid w:val="00E54231"/>
    <w:rsid w:val="00E5496D"/>
    <w:rsid w:val="00E54BAB"/>
    <w:rsid w:val="00E557C5"/>
    <w:rsid w:val="00E55955"/>
    <w:rsid w:val="00E55CDC"/>
    <w:rsid w:val="00E5645C"/>
    <w:rsid w:val="00E5665C"/>
    <w:rsid w:val="00E56C4F"/>
    <w:rsid w:val="00E56D68"/>
    <w:rsid w:val="00E5723A"/>
    <w:rsid w:val="00E57493"/>
    <w:rsid w:val="00E574A1"/>
    <w:rsid w:val="00E60783"/>
    <w:rsid w:val="00E61037"/>
    <w:rsid w:val="00E61083"/>
    <w:rsid w:val="00E61D53"/>
    <w:rsid w:val="00E61DB8"/>
    <w:rsid w:val="00E62A48"/>
    <w:rsid w:val="00E62C78"/>
    <w:rsid w:val="00E62DAD"/>
    <w:rsid w:val="00E63039"/>
    <w:rsid w:val="00E63048"/>
    <w:rsid w:val="00E6306F"/>
    <w:rsid w:val="00E630D7"/>
    <w:rsid w:val="00E632BB"/>
    <w:rsid w:val="00E637A3"/>
    <w:rsid w:val="00E63897"/>
    <w:rsid w:val="00E641DD"/>
    <w:rsid w:val="00E64249"/>
    <w:rsid w:val="00E64941"/>
    <w:rsid w:val="00E64DF2"/>
    <w:rsid w:val="00E65585"/>
    <w:rsid w:val="00E65E4E"/>
    <w:rsid w:val="00E65E4F"/>
    <w:rsid w:val="00E66483"/>
    <w:rsid w:val="00E67197"/>
    <w:rsid w:val="00E673CD"/>
    <w:rsid w:val="00E67D65"/>
    <w:rsid w:val="00E7003F"/>
    <w:rsid w:val="00E70557"/>
    <w:rsid w:val="00E7055F"/>
    <w:rsid w:val="00E71A42"/>
    <w:rsid w:val="00E71A8F"/>
    <w:rsid w:val="00E72636"/>
    <w:rsid w:val="00E72B82"/>
    <w:rsid w:val="00E72C3E"/>
    <w:rsid w:val="00E72DEB"/>
    <w:rsid w:val="00E72E84"/>
    <w:rsid w:val="00E73473"/>
    <w:rsid w:val="00E73806"/>
    <w:rsid w:val="00E747B0"/>
    <w:rsid w:val="00E747B9"/>
    <w:rsid w:val="00E74842"/>
    <w:rsid w:val="00E74FA3"/>
    <w:rsid w:val="00E751B8"/>
    <w:rsid w:val="00E7548F"/>
    <w:rsid w:val="00E7552E"/>
    <w:rsid w:val="00E75B0D"/>
    <w:rsid w:val="00E75F28"/>
    <w:rsid w:val="00E7688F"/>
    <w:rsid w:val="00E76B2F"/>
    <w:rsid w:val="00E76DEB"/>
    <w:rsid w:val="00E773EF"/>
    <w:rsid w:val="00E7757C"/>
    <w:rsid w:val="00E77A5B"/>
    <w:rsid w:val="00E77C4B"/>
    <w:rsid w:val="00E803F9"/>
    <w:rsid w:val="00E80467"/>
    <w:rsid w:val="00E806E7"/>
    <w:rsid w:val="00E808C7"/>
    <w:rsid w:val="00E80CC4"/>
    <w:rsid w:val="00E81638"/>
    <w:rsid w:val="00E81D1B"/>
    <w:rsid w:val="00E81F1E"/>
    <w:rsid w:val="00E81FEC"/>
    <w:rsid w:val="00E82962"/>
    <w:rsid w:val="00E837E2"/>
    <w:rsid w:val="00E83DA0"/>
    <w:rsid w:val="00E83DA6"/>
    <w:rsid w:val="00E857EB"/>
    <w:rsid w:val="00E8593B"/>
    <w:rsid w:val="00E85C55"/>
    <w:rsid w:val="00E85DB8"/>
    <w:rsid w:val="00E86009"/>
    <w:rsid w:val="00E8603C"/>
    <w:rsid w:val="00E87136"/>
    <w:rsid w:val="00E873A8"/>
    <w:rsid w:val="00E87B8B"/>
    <w:rsid w:val="00E87BA0"/>
    <w:rsid w:val="00E87DA0"/>
    <w:rsid w:val="00E87E48"/>
    <w:rsid w:val="00E900DD"/>
    <w:rsid w:val="00E90253"/>
    <w:rsid w:val="00E90A20"/>
    <w:rsid w:val="00E90E62"/>
    <w:rsid w:val="00E912AB"/>
    <w:rsid w:val="00E914BD"/>
    <w:rsid w:val="00E9201B"/>
    <w:rsid w:val="00E92024"/>
    <w:rsid w:val="00E92B83"/>
    <w:rsid w:val="00E92C80"/>
    <w:rsid w:val="00E93032"/>
    <w:rsid w:val="00E9310B"/>
    <w:rsid w:val="00E934EF"/>
    <w:rsid w:val="00E935DD"/>
    <w:rsid w:val="00E936F5"/>
    <w:rsid w:val="00E93988"/>
    <w:rsid w:val="00E9468C"/>
    <w:rsid w:val="00E946DE"/>
    <w:rsid w:val="00E9526F"/>
    <w:rsid w:val="00E955D8"/>
    <w:rsid w:val="00E963C8"/>
    <w:rsid w:val="00EA0D0B"/>
    <w:rsid w:val="00EA0EA7"/>
    <w:rsid w:val="00EA0EFF"/>
    <w:rsid w:val="00EA155B"/>
    <w:rsid w:val="00EA16E6"/>
    <w:rsid w:val="00EA1911"/>
    <w:rsid w:val="00EA1B2E"/>
    <w:rsid w:val="00EA1F8B"/>
    <w:rsid w:val="00EA23FE"/>
    <w:rsid w:val="00EA3328"/>
    <w:rsid w:val="00EA3597"/>
    <w:rsid w:val="00EA361C"/>
    <w:rsid w:val="00EA3793"/>
    <w:rsid w:val="00EA49BC"/>
    <w:rsid w:val="00EA5112"/>
    <w:rsid w:val="00EA583E"/>
    <w:rsid w:val="00EA5A57"/>
    <w:rsid w:val="00EA5E37"/>
    <w:rsid w:val="00EA5F2A"/>
    <w:rsid w:val="00EA6047"/>
    <w:rsid w:val="00EA61BF"/>
    <w:rsid w:val="00EA68A0"/>
    <w:rsid w:val="00EA6907"/>
    <w:rsid w:val="00EA71DA"/>
    <w:rsid w:val="00EA7262"/>
    <w:rsid w:val="00EA736A"/>
    <w:rsid w:val="00EA77D5"/>
    <w:rsid w:val="00EA7BCE"/>
    <w:rsid w:val="00EB0411"/>
    <w:rsid w:val="00EB05A3"/>
    <w:rsid w:val="00EB0605"/>
    <w:rsid w:val="00EB08F3"/>
    <w:rsid w:val="00EB0BF5"/>
    <w:rsid w:val="00EB0EC9"/>
    <w:rsid w:val="00EB15D2"/>
    <w:rsid w:val="00EB1A9A"/>
    <w:rsid w:val="00EB1EE4"/>
    <w:rsid w:val="00EB2194"/>
    <w:rsid w:val="00EB26F0"/>
    <w:rsid w:val="00EB2920"/>
    <w:rsid w:val="00EB2CBE"/>
    <w:rsid w:val="00EB31FF"/>
    <w:rsid w:val="00EB32C2"/>
    <w:rsid w:val="00EB3365"/>
    <w:rsid w:val="00EB3DAC"/>
    <w:rsid w:val="00EB41FC"/>
    <w:rsid w:val="00EB4489"/>
    <w:rsid w:val="00EB4708"/>
    <w:rsid w:val="00EB4D0A"/>
    <w:rsid w:val="00EB4F17"/>
    <w:rsid w:val="00EB551D"/>
    <w:rsid w:val="00EB5783"/>
    <w:rsid w:val="00EB5B8A"/>
    <w:rsid w:val="00EB6BD6"/>
    <w:rsid w:val="00EC070A"/>
    <w:rsid w:val="00EC0FC7"/>
    <w:rsid w:val="00EC182A"/>
    <w:rsid w:val="00EC1B19"/>
    <w:rsid w:val="00EC1BEE"/>
    <w:rsid w:val="00EC20F5"/>
    <w:rsid w:val="00EC2234"/>
    <w:rsid w:val="00EC2346"/>
    <w:rsid w:val="00EC25F8"/>
    <w:rsid w:val="00EC27C9"/>
    <w:rsid w:val="00EC344D"/>
    <w:rsid w:val="00EC34FD"/>
    <w:rsid w:val="00EC4535"/>
    <w:rsid w:val="00EC46B1"/>
    <w:rsid w:val="00EC51AD"/>
    <w:rsid w:val="00EC53BD"/>
    <w:rsid w:val="00EC55A4"/>
    <w:rsid w:val="00EC5749"/>
    <w:rsid w:val="00EC5948"/>
    <w:rsid w:val="00EC5A59"/>
    <w:rsid w:val="00EC5A91"/>
    <w:rsid w:val="00EC5C64"/>
    <w:rsid w:val="00EC5E20"/>
    <w:rsid w:val="00EC67E9"/>
    <w:rsid w:val="00EC6BD1"/>
    <w:rsid w:val="00EC6F78"/>
    <w:rsid w:val="00EC74A5"/>
    <w:rsid w:val="00EC760C"/>
    <w:rsid w:val="00EC7C6C"/>
    <w:rsid w:val="00EC7D9A"/>
    <w:rsid w:val="00ED0218"/>
    <w:rsid w:val="00ED072A"/>
    <w:rsid w:val="00ED125F"/>
    <w:rsid w:val="00ED178F"/>
    <w:rsid w:val="00ED180D"/>
    <w:rsid w:val="00ED19DB"/>
    <w:rsid w:val="00ED1D63"/>
    <w:rsid w:val="00ED1FFC"/>
    <w:rsid w:val="00ED3377"/>
    <w:rsid w:val="00ED3A66"/>
    <w:rsid w:val="00ED3DBC"/>
    <w:rsid w:val="00ED4470"/>
    <w:rsid w:val="00ED551E"/>
    <w:rsid w:val="00ED6097"/>
    <w:rsid w:val="00ED685D"/>
    <w:rsid w:val="00ED6BAE"/>
    <w:rsid w:val="00ED6FF5"/>
    <w:rsid w:val="00ED789E"/>
    <w:rsid w:val="00ED7AF6"/>
    <w:rsid w:val="00ED7C8D"/>
    <w:rsid w:val="00EE07EE"/>
    <w:rsid w:val="00EE0824"/>
    <w:rsid w:val="00EE08F8"/>
    <w:rsid w:val="00EE0E18"/>
    <w:rsid w:val="00EE0E60"/>
    <w:rsid w:val="00EE0EA2"/>
    <w:rsid w:val="00EE168A"/>
    <w:rsid w:val="00EE1BA3"/>
    <w:rsid w:val="00EE21EA"/>
    <w:rsid w:val="00EE2421"/>
    <w:rsid w:val="00EE2547"/>
    <w:rsid w:val="00EE276C"/>
    <w:rsid w:val="00EE28D1"/>
    <w:rsid w:val="00EE2C4F"/>
    <w:rsid w:val="00EE2C9D"/>
    <w:rsid w:val="00EE2E87"/>
    <w:rsid w:val="00EE3EDD"/>
    <w:rsid w:val="00EE3F82"/>
    <w:rsid w:val="00EE42E6"/>
    <w:rsid w:val="00EE433B"/>
    <w:rsid w:val="00EE438F"/>
    <w:rsid w:val="00EE599A"/>
    <w:rsid w:val="00EE6666"/>
    <w:rsid w:val="00EE7A29"/>
    <w:rsid w:val="00EE7F0B"/>
    <w:rsid w:val="00EF009D"/>
    <w:rsid w:val="00EF0486"/>
    <w:rsid w:val="00EF07B0"/>
    <w:rsid w:val="00EF0BAB"/>
    <w:rsid w:val="00EF11A9"/>
    <w:rsid w:val="00EF1513"/>
    <w:rsid w:val="00EF1537"/>
    <w:rsid w:val="00EF1E39"/>
    <w:rsid w:val="00EF1FEB"/>
    <w:rsid w:val="00EF2A01"/>
    <w:rsid w:val="00EF2B6A"/>
    <w:rsid w:val="00EF3A5D"/>
    <w:rsid w:val="00EF3A5E"/>
    <w:rsid w:val="00EF3CC3"/>
    <w:rsid w:val="00EF503C"/>
    <w:rsid w:val="00EF5191"/>
    <w:rsid w:val="00EF5C1D"/>
    <w:rsid w:val="00EF6744"/>
    <w:rsid w:val="00EF6B3E"/>
    <w:rsid w:val="00EF6C18"/>
    <w:rsid w:val="00EF6C4C"/>
    <w:rsid w:val="00EF6F68"/>
    <w:rsid w:val="00EF7A46"/>
    <w:rsid w:val="00EF7C30"/>
    <w:rsid w:val="00F00089"/>
    <w:rsid w:val="00F00820"/>
    <w:rsid w:val="00F00FA8"/>
    <w:rsid w:val="00F01106"/>
    <w:rsid w:val="00F01722"/>
    <w:rsid w:val="00F01E75"/>
    <w:rsid w:val="00F01EF3"/>
    <w:rsid w:val="00F02097"/>
    <w:rsid w:val="00F02193"/>
    <w:rsid w:val="00F02E5A"/>
    <w:rsid w:val="00F037AD"/>
    <w:rsid w:val="00F03ADB"/>
    <w:rsid w:val="00F03B20"/>
    <w:rsid w:val="00F043DB"/>
    <w:rsid w:val="00F04F5A"/>
    <w:rsid w:val="00F05571"/>
    <w:rsid w:val="00F05693"/>
    <w:rsid w:val="00F05A8D"/>
    <w:rsid w:val="00F05E78"/>
    <w:rsid w:val="00F05E8E"/>
    <w:rsid w:val="00F05EEE"/>
    <w:rsid w:val="00F06044"/>
    <w:rsid w:val="00F06E49"/>
    <w:rsid w:val="00F06F53"/>
    <w:rsid w:val="00F07046"/>
    <w:rsid w:val="00F07502"/>
    <w:rsid w:val="00F07B72"/>
    <w:rsid w:val="00F10279"/>
    <w:rsid w:val="00F103E9"/>
    <w:rsid w:val="00F1041B"/>
    <w:rsid w:val="00F10812"/>
    <w:rsid w:val="00F10CFC"/>
    <w:rsid w:val="00F11476"/>
    <w:rsid w:val="00F11724"/>
    <w:rsid w:val="00F118EE"/>
    <w:rsid w:val="00F12032"/>
    <w:rsid w:val="00F121BA"/>
    <w:rsid w:val="00F124B9"/>
    <w:rsid w:val="00F126DA"/>
    <w:rsid w:val="00F12814"/>
    <w:rsid w:val="00F12C46"/>
    <w:rsid w:val="00F1358B"/>
    <w:rsid w:val="00F1398E"/>
    <w:rsid w:val="00F13CA5"/>
    <w:rsid w:val="00F13FBA"/>
    <w:rsid w:val="00F14A43"/>
    <w:rsid w:val="00F14BCF"/>
    <w:rsid w:val="00F14D06"/>
    <w:rsid w:val="00F15214"/>
    <w:rsid w:val="00F15F1E"/>
    <w:rsid w:val="00F16028"/>
    <w:rsid w:val="00F16181"/>
    <w:rsid w:val="00F1681C"/>
    <w:rsid w:val="00F16A27"/>
    <w:rsid w:val="00F16A2D"/>
    <w:rsid w:val="00F1740A"/>
    <w:rsid w:val="00F174F9"/>
    <w:rsid w:val="00F176EF"/>
    <w:rsid w:val="00F17CA6"/>
    <w:rsid w:val="00F20392"/>
    <w:rsid w:val="00F20789"/>
    <w:rsid w:val="00F207AB"/>
    <w:rsid w:val="00F207D0"/>
    <w:rsid w:val="00F213A8"/>
    <w:rsid w:val="00F218C0"/>
    <w:rsid w:val="00F21A82"/>
    <w:rsid w:val="00F21DCC"/>
    <w:rsid w:val="00F22342"/>
    <w:rsid w:val="00F22543"/>
    <w:rsid w:val="00F22624"/>
    <w:rsid w:val="00F23252"/>
    <w:rsid w:val="00F2384B"/>
    <w:rsid w:val="00F23CE6"/>
    <w:rsid w:val="00F24802"/>
    <w:rsid w:val="00F24881"/>
    <w:rsid w:val="00F24C59"/>
    <w:rsid w:val="00F2588E"/>
    <w:rsid w:val="00F25E06"/>
    <w:rsid w:val="00F25F07"/>
    <w:rsid w:val="00F26296"/>
    <w:rsid w:val="00F2643C"/>
    <w:rsid w:val="00F267BF"/>
    <w:rsid w:val="00F271F1"/>
    <w:rsid w:val="00F27282"/>
    <w:rsid w:val="00F27476"/>
    <w:rsid w:val="00F27681"/>
    <w:rsid w:val="00F30136"/>
    <w:rsid w:val="00F308C6"/>
    <w:rsid w:val="00F30E9E"/>
    <w:rsid w:val="00F31063"/>
    <w:rsid w:val="00F3163B"/>
    <w:rsid w:val="00F319A5"/>
    <w:rsid w:val="00F31CF6"/>
    <w:rsid w:val="00F322FA"/>
    <w:rsid w:val="00F32C27"/>
    <w:rsid w:val="00F32C3D"/>
    <w:rsid w:val="00F3336B"/>
    <w:rsid w:val="00F335DF"/>
    <w:rsid w:val="00F33603"/>
    <w:rsid w:val="00F33ED5"/>
    <w:rsid w:val="00F34361"/>
    <w:rsid w:val="00F344B6"/>
    <w:rsid w:val="00F34830"/>
    <w:rsid w:val="00F3486D"/>
    <w:rsid w:val="00F348D9"/>
    <w:rsid w:val="00F34C67"/>
    <w:rsid w:val="00F34CEB"/>
    <w:rsid w:val="00F34D30"/>
    <w:rsid w:val="00F34DC8"/>
    <w:rsid w:val="00F34F64"/>
    <w:rsid w:val="00F35441"/>
    <w:rsid w:val="00F35A03"/>
    <w:rsid w:val="00F36298"/>
    <w:rsid w:val="00F368C7"/>
    <w:rsid w:val="00F36F58"/>
    <w:rsid w:val="00F3706B"/>
    <w:rsid w:val="00F3728A"/>
    <w:rsid w:val="00F3792E"/>
    <w:rsid w:val="00F37BFF"/>
    <w:rsid w:val="00F37DAB"/>
    <w:rsid w:val="00F4093A"/>
    <w:rsid w:val="00F40DA0"/>
    <w:rsid w:val="00F40F79"/>
    <w:rsid w:val="00F41016"/>
    <w:rsid w:val="00F41223"/>
    <w:rsid w:val="00F41710"/>
    <w:rsid w:val="00F41BFB"/>
    <w:rsid w:val="00F41D39"/>
    <w:rsid w:val="00F423E4"/>
    <w:rsid w:val="00F427DC"/>
    <w:rsid w:val="00F430D8"/>
    <w:rsid w:val="00F437CF"/>
    <w:rsid w:val="00F44580"/>
    <w:rsid w:val="00F4499C"/>
    <w:rsid w:val="00F449BE"/>
    <w:rsid w:val="00F44D1E"/>
    <w:rsid w:val="00F4520E"/>
    <w:rsid w:val="00F4554C"/>
    <w:rsid w:val="00F45CFD"/>
    <w:rsid w:val="00F46048"/>
    <w:rsid w:val="00F472A0"/>
    <w:rsid w:val="00F47376"/>
    <w:rsid w:val="00F47464"/>
    <w:rsid w:val="00F477AD"/>
    <w:rsid w:val="00F47B1E"/>
    <w:rsid w:val="00F5013C"/>
    <w:rsid w:val="00F50334"/>
    <w:rsid w:val="00F509DE"/>
    <w:rsid w:val="00F50B25"/>
    <w:rsid w:val="00F513C3"/>
    <w:rsid w:val="00F519EB"/>
    <w:rsid w:val="00F51A23"/>
    <w:rsid w:val="00F520C9"/>
    <w:rsid w:val="00F52105"/>
    <w:rsid w:val="00F52B56"/>
    <w:rsid w:val="00F5322A"/>
    <w:rsid w:val="00F5349C"/>
    <w:rsid w:val="00F53C57"/>
    <w:rsid w:val="00F543EF"/>
    <w:rsid w:val="00F5459B"/>
    <w:rsid w:val="00F54A5D"/>
    <w:rsid w:val="00F54D09"/>
    <w:rsid w:val="00F5571F"/>
    <w:rsid w:val="00F55FE5"/>
    <w:rsid w:val="00F563CA"/>
    <w:rsid w:val="00F56B05"/>
    <w:rsid w:val="00F56D55"/>
    <w:rsid w:val="00F56E90"/>
    <w:rsid w:val="00F56F19"/>
    <w:rsid w:val="00F570D1"/>
    <w:rsid w:val="00F571D0"/>
    <w:rsid w:val="00F57820"/>
    <w:rsid w:val="00F57940"/>
    <w:rsid w:val="00F579A1"/>
    <w:rsid w:val="00F579CF"/>
    <w:rsid w:val="00F579E5"/>
    <w:rsid w:val="00F57C0B"/>
    <w:rsid w:val="00F57DAB"/>
    <w:rsid w:val="00F57E97"/>
    <w:rsid w:val="00F60069"/>
    <w:rsid w:val="00F60253"/>
    <w:rsid w:val="00F603BC"/>
    <w:rsid w:val="00F60580"/>
    <w:rsid w:val="00F60743"/>
    <w:rsid w:val="00F616AB"/>
    <w:rsid w:val="00F629FA"/>
    <w:rsid w:val="00F62BD4"/>
    <w:rsid w:val="00F62EBE"/>
    <w:rsid w:val="00F63261"/>
    <w:rsid w:val="00F632D7"/>
    <w:rsid w:val="00F638CC"/>
    <w:rsid w:val="00F6503B"/>
    <w:rsid w:val="00F65518"/>
    <w:rsid w:val="00F65586"/>
    <w:rsid w:val="00F65842"/>
    <w:rsid w:val="00F65D90"/>
    <w:rsid w:val="00F65E07"/>
    <w:rsid w:val="00F66772"/>
    <w:rsid w:val="00F67097"/>
    <w:rsid w:val="00F6769E"/>
    <w:rsid w:val="00F6795B"/>
    <w:rsid w:val="00F67981"/>
    <w:rsid w:val="00F67CED"/>
    <w:rsid w:val="00F70268"/>
    <w:rsid w:val="00F705F9"/>
    <w:rsid w:val="00F70C7B"/>
    <w:rsid w:val="00F71502"/>
    <w:rsid w:val="00F71D1F"/>
    <w:rsid w:val="00F720B5"/>
    <w:rsid w:val="00F725F1"/>
    <w:rsid w:val="00F7276A"/>
    <w:rsid w:val="00F72ABD"/>
    <w:rsid w:val="00F72E7B"/>
    <w:rsid w:val="00F732EF"/>
    <w:rsid w:val="00F73385"/>
    <w:rsid w:val="00F734DE"/>
    <w:rsid w:val="00F73A55"/>
    <w:rsid w:val="00F747A9"/>
    <w:rsid w:val="00F7546F"/>
    <w:rsid w:val="00F75A82"/>
    <w:rsid w:val="00F75C19"/>
    <w:rsid w:val="00F75F88"/>
    <w:rsid w:val="00F76986"/>
    <w:rsid w:val="00F77395"/>
    <w:rsid w:val="00F80649"/>
    <w:rsid w:val="00F80A95"/>
    <w:rsid w:val="00F81486"/>
    <w:rsid w:val="00F815B6"/>
    <w:rsid w:val="00F818E3"/>
    <w:rsid w:val="00F81B78"/>
    <w:rsid w:val="00F820E9"/>
    <w:rsid w:val="00F82561"/>
    <w:rsid w:val="00F8378B"/>
    <w:rsid w:val="00F83C11"/>
    <w:rsid w:val="00F83E84"/>
    <w:rsid w:val="00F845E6"/>
    <w:rsid w:val="00F84CCF"/>
    <w:rsid w:val="00F855CF"/>
    <w:rsid w:val="00F858B0"/>
    <w:rsid w:val="00F85A74"/>
    <w:rsid w:val="00F85BBB"/>
    <w:rsid w:val="00F86BAA"/>
    <w:rsid w:val="00F8721F"/>
    <w:rsid w:val="00F87D3F"/>
    <w:rsid w:val="00F90233"/>
    <w:rsid w:val="00F9050A"/>
    <w:rsid w:val="00F91BF7"/>
    <w:rsid w:val="00F92E2C"/>
    <w:rsid w:val="00F93059"/>
    <w:rsid w:val="00F93FA1"/>
    <w:rsid w:val="00F94190"/>
    <w:rsid w:val="00F941CC"/>
    <w:rsid w:val="00F948B9"/>
    <w:rsid w:val="00F948D2"/>
    <w:rsid w:val="00F95221"/>
    <w:rsid w:val="00F9613B"/>
    <w:rsid w:val="00F96FA2"/>
    <w:rsid w:val="00F96FC7"/>
    <w:rsid w:val="00F971FA"/>
    <w:rsid w:val="00F9725B"/>
    <w:rsid w:val="00F9761E"/>
    <w:rsid w:val="00F97623"/>
    <w:rsid w:val="00F977D6"/>
    <w:rsid w:val="00F97BE9"/>
    <w:rsid w:val="00F97E1D"/>
    <w:rsid w:val="00F97E22"/>
    <w:rsid w:val="00FA0BFD"/>
    <w:rsid w:val="00FA0D44"/>
    <w:rsid w:val="00FA0F19"/>
    <w:rsid w:val="00FA127C"/>
    <w:rsid w:val="00FA164A"/>
    <w:rsid w:val="00FA1671"/>
    <w:rsid w:val="00FA1F8F"/>
    <w:rsid w:val="00FA229F"/>
    <w:rsid w:val="00FA24A0"/>
    <w:rsid w:val="00FA2E76"/>
    <w:rsid w:val="00FA303E"/>
    <w:rsid w:val="00FA3645"/>
    <w:rsid w:val="00FA38C7"/>
    <w:rsid w:val="00FA3B51"/>
    <w:rsid w:val="00FA3C16"/>
    <w:rsid w:val="00FA4360"/>
    <w:rsid w:val="00FA4537"/>
    <w:rsid w:val="00FA45B1"/>
    <w:rsid w:val="00FA4CB5"/>
    <w:rsid w:val="00FA4E64"/>
    <w:rsid w:val="00FA5979"/>
    <w:rsid w:val="00FA5A0D"/>
    <w:rsid w:val="00FA5B83"/>
    <w:rsid w:val="00FA5BA5"/>
    <w:rsid w:val="00FA5D3B"/>
    <w:rsid w:val="00FA5F8A"/>
    <w:rsid w:val="00FA6207"/>
    <w:rsid w:val="00FA625A"/>
    <w:rsid w:val="00FA6262"/>
    <w:rsid w:val="00FA66BB"/>
    <w:rsid w:val="00FA672D"/>
    <w:rsid w:val="00FA6D30"/>
    <w:rsid w:val="00FA705C"/>
    <w:rsid w:val="00FA7279"/>
    <w:rsid w:val="00FA73F1"/>
    <w:rsid w:val="00FB0560"/>
    <w:rsid w:val="00FB0746"/>
    <w:rsid w:val="00FB0B9F"/>
    <w:rsid w:val="00FB184E"/>
    <w:rsid w:val="00FB24FA"/>
    <w:rsid w:val="00FB2782"/>
    <w:rsid w:val="00FB288D"/>
    <w:rsid w:val="00FB29AE"/>
    <w:rsid w:val="00FB2B2E"/>
    <w:rsid w:val="00FB3E35"/>
    <w:rsid w:val="00FB3EA2"/>
    <w:rsid w:val="00FB3FDC"/>
    <w:rsid w:val="00FB4029"/>
    <w:rsid w:val="00FB55C3"/>
    <w:rsid w:val="00FB61D9"/>
    <w:rsid w:val="00FB7EB6"/>
    <w:rsid w:val="00FB7F7C"/>
    <w:rsid w:val="00FB7F8A"/>
    <w:rsid w:val="00FC0686"/>
    <w:rsid w:val="00FC09B1"/>
    <w:rsid w:val="00FC09FC"/>
    <w:rsid w:val="00FC1292"/>
    <w:rsid w:val="00FC160F"/>
    <w:rsid w:val="00FC16BE"/>
    <w:rsid w:val="00FC2063"/>
    <w:rsid w:val="00FC281F"/>
    <w:rsid w:val="00FC2ACF"/>
    <w:rsid w:val="00FC359A"/>
    <w:rsid w:val="00FC36AB"/>
    <w:rsid w:val="00FC3C3F"/>
    <w:rsid w:val="00FC3C54"/>
    <w:rsid w:val="00FC3CC2"/>
    <w:rsid w:val="00FC42D6"/>
    <w:rsid w:val="00FC4736"/>
    <w:rsid w:val="00FC4768"/>
    <w:rsid w:val="00FC4A0F"/>
    <w:rsid w:val="00FC4CD0"/>
    <w:rsid w:val="00FC4D0F"/>
    <w:rsid w:val="00FC5253"/>
    <w:rsid w:val="00FC5B75"/>
    <w:rsid w:val="00FC6327"/>
    <w:rsid w:val="00FC644B"/>
    <w:rsid w:val="00FC6AF2"/>
    <w:rsid w:val="00FC6B44"/>
    <w:rsid w:val="00FC7381"/>
    <w:rsid w:val="00FC75B8"/>
    <w:rsid w:val="00FC7BB0"/>
    <w:rsid w:val="00FC7C9B"/>
    <w:rsid w:val="00FC7D18"/>
    <w:rsid w:val="00FD07BE"/>
    <w:rsid w:val="00FD0B05"/>
    <w:rsid w:val="00FD0C63"/>
    <w:rsid w:val="00FD0F41"/>
    <w:rsid w:val="00FD10B6"/>
    <w:rsid w:val="00FD1C8F"/>
    <w:rsid w:val="00FD1DC9"/>
    <w:rsid w:val="00FD2249"/>
    <w:rsid w:val="00FD2D5F"/>
    <w:rsid w:val="00FD30CD"/>
    <w:rsid w:val="00FD32D7"/>
    <w:rsid w:val="00FD38D0"/>
    <w:rsid w:val="00FD3CD9"/>
    <w:rsid w:val="00FD43A2"/>
    <w:rsid w:val="00FD4A37"/>
    <w:rsid w:val="00FD4C03"/>
    <w:rsid w:val="00FD4DB8"/>
    <w:rsid w:val="00FD523D"/>
    <w:rsid w:val="00FD5DB7"/>
    <w:rsid w:val="00FD5FBA"/>
    <w:rsid w:val="00FD695B"/>
    <w:rsid w:val="00FD6FF3"/>
    <w:rsid w:val="00FD72EB"/>
    <w:rsid w:val="00FD73D6"/>
    <w:rsid w:val="00FD77D8"/>
    <w:rsid w:val="00FE0149"/>
    <w:rsid w:val="00FE1AF8"/>
    <w:rsid w:val="00FE209D"/>
    <w:rsid w:val="00FE20EE"/>
    <w:rsid w:val="00FE24C9"/>
    <w:rsid w:val="00FE3174"/>
    <w:rsid w:val="00FE3B0A"/>
    <w:rsid w:val="00FE3BBB"/>
    <w:rsid w:val="00FE4077"/>
    <w:rsid w:val="00FE4671"/>
    <w:rsid w:val="00FE4994"/>
    <w:rsid w:val="00FE50E9"/>
    <w:rsid w:val="00FE6A4C"/>
    <w:rsid w:val="00FE6AE7"/>
    <w:rsid w:val="00FE6ECD"/>
    <w:rsid w:val="00FE7514"/>
    <w:rsid w:val="00FE78AD"/>
    <w:rsid w:val="00FE78CD"/>
    <w:rsid w:val="00FE7F22"/>
    <w:rsid w:val="00FE7F41"/>
    <w:rsid w:val="00FF0930"/>
    <w:rsid w:val="00FF0B22"/>
    <w:rsid w:val="00FF118A"/>
    <w:rsid w:val="00FF1CAE"/>
    <w:rsid w:val="00FF1EE3"/>
    <w:rsid w:val="00FF24ED"/>
    <w:rsid w:val="00FF2863"/>
    <w:rsid w:val="00FF2F86"/>
    <w:rsid w:val="00FF33B5"/>
    <w:rsid w:val="00FF33FC"/>
    <w:rsid w:val="00FF340B"/>
    <w:rsid w:val="00FF3A1D"/>
    <w:rsid w:val="00FF45F4"/>
    <w:rsid w:val="00FF5775"/>
    <w:rsid w:val="00FF58C3"/>
    <w:rsid w:val="00FF5C93"/>
    <w:rsid w:val="00FF6063"/>
    <w:rsid w:val="00FF60EF"/>
    <w:rsid w:val="00FF65D5"/>
    <w:rsid w:val="00FF6883"/>
    <w:rsid w:val="00FF6959"/>
    <w:rsid w:val="00FF706D"/>
    <w:rsid w:val="00FF713A"/>
    <w:rsid w:val="00FF7958"/>
    <w:rsid w:val="00FF7AC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5C984951"/>
  <w15:docId w15:val="{1337FF2B-8AF2-4D54-A1BC-6C487DE1A0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8689D"/>
    <w:pPr>
      <w:tabs>
        <w:tab w:val="center" w:pos="4252"/>
        <w:tab w:val="right" w:pos="8504"/>
      </w:tabs>
      <w:snapToGrid w:val="0"/>
    </w:pPr>
  </w:style>
  <w:style w:type="character" w:customStyle="1" w:styleId="a4">
    <w:name w:val="ヘッダー (文字)"/>
    <w:basedOn w:val="a0"/>
    <w:link w:val="a3"/>
    <w:uiPriority w:val="99"/>
    <w:rsid w:val="0048689D"/>
  </w:style>
  <w:style w:type="paragraph" w:styleId="a5">
    <w:name w:val="footer"/>
    <w:basedOn w:val="a"/>
    <w:link w:val="a6"/>
    <w:uiPriority w:val="99"/>
    <w:unhideWhenUsed/>
    <w:rsid w:val="0048689D"/>
    <w:pPr>
      <w:tabs>
        <w:tab w:val="center" w:pos="4252"/>
        <w:tab w:val="right" w:pos="8504"/>
      </w:tabs>
      <w:snapToGrid w:val="0"/>
    </w:pPr>
  </w:style>
  <w:style w:type="character" w:customStyle="1" w:styleId="a6">
    <w:name w:val="フッター (文字)"/>
    <w:basedOn w:val="a0"/>
    <w:link w:val="a5"/>
    <w:uiPriority w:val="99"/>
    <w:rsid w:val="0048689D"/>
  </w:style>
  <w:style w:type="paragraph" w:styleId="Web">
    <w:name w:val="Normal (Web)"/>
    <w:basedOn w:val="a"/>
    <w:uiPriority w:val="99"/>
    <w:semiHidden/>
    <w:unhideWhenUsed/>
    <w:rsid w:val="00D81311"/>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7">
    <w:name w:val="List Paragraph"/>
    <w:basedOn w:val="a"/>
    <w:uiPriority w:val="34"/>
    <w:qFormat/>
    <w:rsid w:val="00D72BE1"/>
    <w:pPr>
      <w:ind w:leftChars="400" w:left="840"/>
    </w:pPr>
  </w:style>
  <w:style w:type="paragraph" w:styleId="a8">
    <w:name w:val="Balloon Text"/>
    <w:basedOn w:val="a"/>
    <w:link w:val="a9"/>
    <w:autoRedefine/>
    <w:uiPriority w:val="99"/>
    <w:semiHidden/>
    <w:unhideWhenUsed/>
    <w:rsid w:val="00CD0479"/>
    <w:rPr>
      <w:rFonts w:ascii="Times New Roman" w:eastAsiaTheme="majorEastAsia" w:hAnsi="Times New Roman" w:cstheme="majorBidi"/>
      <w:sz w:val="18"/>
      <w:szCs w:val="18"/>
    </w:rPr>
  </w:style>
  <w:style w:type="character" w:customStyle="1" w:styleId="a9">
    <w:name w:val="吹き出し (文字)"/>
    <w:basedOn w:val="a0"/>
    <w:link w:val="a8"/>
    <w:uiPriority w:val="99"/>
    <w:semiHidden/>
    <w:rsid w:val="00CD0479"/>
    <w:rPr>
      <w:rFonts w:ascii="Times New Roman" w:eastAsiaTheme="majorEastAsia" w:hAnsi="Times New Roman" w:cstheme="majorBidi"/>
      <w:sz w:val="18"/>
      <w:szCs w:val="18"/>
    </w:rPr>
  </w:style>
  <w:style w:type="character" w:styleId="aa">
    <w:name w:val="annotation reference"/>
    <w:basedOn w:val="a0"/>
    <w:uiPriority w:val="99"/>
    <w:semiHidden/>
    <w:unhideWhenUsed/>
    <w:rsid w:val="00831F8C"/>
    <w:rPr>
      <w:sz w:val="18"/>
      <w:szCs w:val="18"/>
    </w:rPr>
  </w:style>
  <w:style w:type="paragraph" w:styleId="ab">
    <w:name w:val="annotation text"/>
    <w:basedOn w:val="a"/>
    <w:link w:val="ac"/>
    <w:autoRedefine/>
    <w:uiPriority w:val="99"/>
    <w:unhideWhenUsed/>
    <w:rsid w:val="003C768A"/>
    <w:pPr>
      <w:jc w:val="left"/>
    </w:pPr>
    <w:rPr>
      <w:rFonts w:ascii="Times New Roman" w:hAnsi="Times New Roman"/>
    </w:rPr>
  </w:style>
  <w:style w:type="character" w:customStyle="1" w:styleId="ac">
    <w:name w:val="コメント文字列 (文字)"/>
    <w:basedOn w:val="a0"/>
    <w:link w:val="ab"/>
    <w:uiPriority w:val="99"/>
    <w:rsid w:val="003C768A"/>
    <w:rPr>
      <w:rFonts w:ascii="Times New Roman" w:hAnsi="Times New Roman"/>
    </w:rPr>
  </w:style>
  <w:style w:type="paragraph" w:styleId="ad">
    <w:name w:val="annotation subject"/>
    <w:basedOn w:val="ab"/>
    <w:next w:val="ab"/>
    <w:link w:val="ae"/>
    <w:uiPriority w:val="99"/>
    <w:semiHidden/>
    <w:unhideWhenUsed/>
    <w:rsid w:val="00831F8C"/>
    <w:rPr>
      <w:b/>
      <w:bCs/>
    </w:rPr>
  </w:style>
  <w:style w:type="character" w:customStyle="1" w:styleId="ae">
    <w:name w:val="コメント内容 (文字)"/>
    <w:basedOn w:val="ac"/>
    <w:link w:val="ad"/>
    <w:uiPriority w:val="99"/>
    <w:semiHidden/>
    <w:rsid w:val="00831F8C"/>
    <w:rPr>
      <w:rFonts w:ascii="Times New Roman" w:hAnsi="Times New Roman"/>
      <w:b/>
      <w:bCs/>
    </w:rPr>
  </w:style>
  <w:style w:type="paragraph" w:customStyle="1" w:styleId="EndNoteBibliographyTitle">
    <w:name w:val="EndNote Bibliography Title"/>
    <w:basedOn w:val="a"/>
    <w:link w:val="EndNoteBibliographyTitle0"/>
    <w:rsid w:val="000C535E"/>
    <w:pPr>
      <w:jc w:val="center"/>
    </w:pPr>
    <w:rPr>
      <w:rFonts w:ascii="Century" w:hAnsi="Century"/>
      <w:noProof/>
      <w:sz w:val="20"/>
    </w:rPr>
  </w:style>
  <w:style w:type="character" w:customStyle="1" w:styleId="EndNoteBibliographyTitle0">
    <w:name w:val="EndNote Bibliography Title (文字)"/>
    <w:basedOn w:val="a0"/>
    <w:link w:val="EndNoteBibliographyTitle"/>
    <w:rsid w:val="000C535E"/>
    <w:rPr>
      <w:rFonts w:ascii="Century" w:hAnsi="Century"/>
      <w:noProof/>
      <w:sz w:val="20"/>
    </w:rPr>
  </w:style>
  <w:style w:type="paragraph" w:customStyle="1" w:styleId="EndNoteBibliography">
    <w:name w:val="EndNote Bibliography"/>
    <w:basedOn w:val="a"/>
    <w:link w:val="EndNoteBibliography0"/>
    <w:rsid w:val="000C535E"/>
    <w:rPr>
      <w:rFonts w:ascii="Century" w:hAnsi="Century"/>
      <w:noProof/>
      <w:sz w:val="20"/>
    </w:rPr>
  </w:style>
  <w:style w:type="character" w:customStyle="1" w:styleId="EndNoteBibliography0">
    <w:name w:val="EndNote Bibliography (文字)"/>
    <w:basedOn w:val="a0"/>
    <w:link w:val="EndNoteBibliography"/>
    <w:rsid w:val="000C535E"/>
    <w:rPr>
      <w:rFonts w:ascii="Century" w:hAnsi="Century"/>
      <w:noProof/>
      <w:sz w:val="20"/>
    </w:rPr>
  </w:style>
  <w:style w:type="character" w:styleId="af">
    <w:name w:val="Hyperlink"/>
    <w:basedOn w:val="a0"/>
    <w:uiPriority w:val="99"/>
    <w:unhideWhenUsed/>
    <w:rsid w:val="00BA2A15"/>
    <w:rPr>
      <w:color w:val="0563C1" w:themeColor="hyperlink"/>
      <w:u w:val="single"/>
    </w:rPr>
  </w:style>
  <w:style w:type="paragraph" w:styleId="af0">
    <w:name w:val="Revision"/>
    <w:hidden/>
    <w:uiPriority w:val="99"/>
    <w:semiHidden/>
    <w:rsid w:val="006E2E83"/>
  </w:style>
  <w:style w:type="table" w:styleId="af1">
    <w:name w:val="Table Grid"/>
    <w:basedOn w:val="a1"/>
    <w:uiPriority w:val="39"/>
    <w:rsid w:val="00C972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rsid w:val="00FC4768"/>
  </w:style>
  <w:style w:type="character" w:customStyle="1" w:styleId="1">
    <w:name w:val="未解決のメンション1"/>
    <w:basedOn w:val="a0"/>
    <w:uiPriority w:val="99"/>
    <w:semiHidden/>
    <w:unhideWhenUsed/>
    <w:rsid w:val="0039661D"/>
    <w:rPr>
      <w:color w:val="605E5C"/>
      <w:shd w:val="clear" w:color="auto" w:fill="E1DFDD"/>
    </w:rPr>
  </w:style>
  <w:style w:type="character" w:customStyle="1" w:styleId="2">
    <w:name w:val="未解決のメンション2"/>
    <w:basedOn w:val="a0"/>
    <w:uiPriority w:val="99"/>
    <w:semiHidden/>
    <w:unhideWhenUsed/>
    <w:rsid w:val="00C44C7C"/>
    <w:rPr>
      <w:color w:val="605E5C"/>
      <w:shd w:val="clear" w:color="auto" w:fill="E1DFDD"/>
    </w:rPr>
  </w:style>
  <w:style w:type="character" w:customStyle="1" w:styleId="3">
    <w:name w:val="未解決のメンション3"/>
    <w:basedOn w:val="a0"/>
    <w:uiPriority w:val="99"/>
    <w:semiHidden/>
    <w:unhideWhenUsed/>
    <w:rsid w:val="005E48A1"/>
    <w:rPr>
      <w:color w:val="605E5C"/>
      <w:shd w:val="clear" w:color="auto" w:fill="E1DFDD"/>
    </w:rPr>
  </w:style>
  <w:style w:type="character" w:customStyle="1" w:styleId="UnresolvedMention1">
    <w:name w:val="Unresolved Mention1"/>
    <w:basedOn w:val="a0"/>
    <w:uiPriority w:val="99"/>
    <w:semiHidden/>
    <w:unhideWhenUsed/>
    <w:rsid w:val="0090169C"/>
    <w:rPr>
      <w:color w:val="605E5C"/>
      <w:shd w:val="clear" w:color="auto" w:fill="E1DFDD"/>
    </w:rPr>
  </w:style>
  <w:style w:type="table" w:customStyle="1" w:styleId="10">
    <w:name w:val="表 (格子)1"/>
    <w:basedOn w:val="a1"/>
    <w:next w:val="af1"/>
    <w:uiPriority w:val="39"/>
    <w:rsid w:val="007E11C2"/>
    <w:rPr>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2">
    <w:name w:val="No Spacing"/>
    <w:uiPriority w:val="1"/>
    <w:qFormat/>
    <w:rsid w:val="005A0516"/>
    <w:rPr>
      <w:rFonts w:ascii="Times New Roman" w:hAnsi="Times New Roman" w:cs="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806236">
      <w:bodyDiv w:val="1"/>
      <w:marLeft w:val="0"/>
      <w:marRight w:val="0"/>
      <w:marTop w:val="0"/>
      <w:marBottom w:val="0"/>
      <w:divBdr>
        <w:top w:val="none" w:sz="0" w:space="0" w:color="auto"/>
        <w:left w:val="none" w:sz="0" w:space="0" w:color="auto"/>
        <w:bottom w:val="none" w:sz="0" w:space="0" w:color="auto"/>
        <w:right w:val="none" w:sz="0" w:space="0" w:color="auto"/>
      </w:divBdr>
    </w:div>
    <w:div w:id="67728464">
      <w:bodyDiv w:val="1"/>
      <w:marLeft w:val="0"/>
      <w:marRight w:val="0"/>
      <w:marTop w:val="0"/>
      <w:marBottom w:val="0"/>
      <w:divBdr>
        <w:top w:val="none" w:sz="0" w:space="0" w:color="auto"/>
        <w:left w:val="none" w:sz="0" w:space="0" w:color="auto"/>
        <w:bottom w:val="none" w:sz="0" w:space="0" w:color="auto"/>
        <w:right w:val="none" w:sz="0" w:space="0" w:color="auto"/>
      </w:divBdr>
    </w:div>
    <w:div w:id="98378910">
      <w:bodyDiv w:val="1"/>
      <w:marLeft w:val="0"/>
      <w:marRight w:val="0"/>
      <w:marTop w:val="0"/>
      <w:marBottom w:val="0"/>
      <w:divBdr>
        <w:top w:val="none" w:sz="0" w:space="0" w:color="auto"/>
        <w:left w:val="none" w:sz="0" w:space="0" w:color="auto"/>
        <w:bottom w:val="none" w:sz="0" w:space="0" w:color="auto"/>
        <w:right w:val="none" w:sz="0" w:space="0" w:color="auto"/>
      </w:divBdr>
    </w:div>
    <w:div w:id="182282482">
      <w:bodyDiv w:val="1"/>
      <w:marLeft w:val="0"/>
      <w:marRight w:val="0"/>
      <w:marTop w:val="0"/>
      <w:marBottom w:val="0"/>
      <w:divBdr>
        <w:top w:val="none" w:sz="0" w:space="0" w:color="auto"/>
        <w:left w:val="none" w:sz="0" w:space="0" w:color="auto"/>
        <w:bottom w:val="none" w:sz="0" w:space="0" w:color="auto"/>
        <w:right w:val="none" w:sz="0" w:space="0" w:color="auto"/>
      </w:divBdr>
    </w:div>
    <w:div w:id="237596932">
      <w:bodyDiv w:val="1"/>
      <w:marLeft w:val="0"/>
      <w:marRight w:val="0"/>
      <w:marTop w:val="0"/>
      <w:marBottom w:val="0"/>
      <w:divBdr>
        <w:top w:val="none" w:sz="0" w:space="0" w:color="auto"/>
        <w:left w:val="none" w:sz="0" w:space="0" w:color="auto"/>
        <w:bottom w:val="none" w:sz="0" w:space="0" w:color="auto"/>
        <w:right w:val="none" w:sz="0" w:space="0" w:color="auto"/>
      </w:divBdr>
    </w:div>
    <w:div w:id="251203482">
      <w:bodyDiv w:val="1"/>
      <w:marLeft w:val="0"/>
      <w:marRight w:val="0"/>
      <w:marTop w:val="0"/>
      <w:marBottom w:val="0"/>
      <w:divBdr>
        <w:top w:val="none" w:sz="0" w:space="0" w:color="auto"/>
        <w:left w:val="none" w:sz="0" w:space="0" w:color="auto"/>
        <w:bottom w:val="none" w:sz="0" w:space="0" w:color="auto"/>
        <w:right w:val="none" w:sz="0" w:space="0" w:color="auto"/>
      </w:divBdr>
    </w:div>
    <w:div w:id="269557380">
      <w:bodyDiv w:val="1"/>
      <w:marLeft w:val="0"/>
      <w:marRight w:val="0"/>
      <w:marTop w:val="0"/>
      <w:marBottom w:val="0"/>
      <w:divBdr>
        <w:top w:val="none" w:sz="0" w:space="0" w:color="auto"/>
        <w:left w:val="none" w:sz="0" w:space="0" w:color="auto"/>
        <w:bottom w:val="none" w:sz="0" w:space="0" w:color="auto"/>
        <w:right w:val="none" w:sz="0" w:space="0" w:color="auto"/>
      </w:divBdr>
    </w:div>
    <w:div w:id="354502368">
      <w:bodyDiv w:val="1"/>
      <w:marLeft w:val="0"/>
      <w:marRight w:val="0"/>
      <w:marTop w:val="0"/>
      <w:marBottom w:val="0"/>
      <w:divBdr>
        <w:top w:val="none" w:sz="0" w:space="0" w:color="auto"/>
        <w:left w:val="none" w:sz="0" w:space="0" w:color="auto"/>
        <w:bottom w:val="none" w:sz="0" w:space="0" w:color="auto"/>
        <w:right w:val="none" w:sz="0" w:space="0" w:color="auto"/>
      </w:divBdr>
    </w:div>
    <w:div w:id="364722089">
      <w:bodyDiv w:val="1"/>
      <w:marLeft w:val="0"/>
      <w:marRight w:val="0"/>
      <w:marTop w:val="0"/>
      <w:marBottom w:val="0"/>
      <w:divBdr>
        <w:top w:val="none" w:sz="0" w:space="0" w:color="auto"/>
        <w:left w:val="none" w:sz="0" w:space="0" w:color="auto"/>
        <w:bottom w:val="none" w:sz="0" w:space="0" w:color="auto"/>
        <w:right w:val="none" w:sz="0" w:space="0" w:color="auto"/>
      </w:divBdr>
    </w:div>
    <w:div w:id="371660792">
      <w:bodyDiv w:val="1"/>
      <w:marLeft w:val="0"/>
      <w:marRight w:val="0"/>
      <w:marTop w:val="0"/>
      <w:marBottom w:val="0"/>
      <w:divBdr>
        <w:top w:val="none" w:sz="0" w:space="0" w:color="auto"/>
        <w:left w:val="none" w:sz="0" w:space="0" w:color="auto"/>
        <w:bottom w:val="none" w:sz="0" w:space="0" w:color="auto"/>
        <w:right w:val="none" w:sz="0" w:space="0" w:color="auto"/>
      </w:divBdr>
    </w:div>
    <w:div w:id="446579798">
      <w:bodyDiv w:val="1"/>
      <w:marLeft w:val="0"/>
      <w:marRight w:val="0"/>
      <w:marTop w:val="0"/>
      <w:marBottom w:val="0"/>
      <w:divBdr>
        <w:top w:val="none" w:sz="0" w:space="0" w:color="auto"/>
        <w:left w:val="none" w:sz="0" w:space="0" w:color="auto"/>
        <w:bottom w:val="none" w:sz="0" w:space="0" w:color="auto"/>
        <w:right w:val="none" w:sz="0" w:space="0" w:color="auto"/>
      </w:divBdr>
    </w:div>
    <w:div w:id="471335538">
      <w:bodyDiv w:val="1"/>
      <w:marLeft w:val="0"/>
      <w:marRight w:val="0"/>
      <w:marTop w:val="0"/>
      <w:marBottom w:val="0"/>
      <w:divBdr>
        <w:top w:val="none" w:sz="0" w:space="0" w:color="auto"/>
        <w:left w:val="none" w:sz="0" w:space="0" w:color="auto"/>
        <w:bottom w:val="none" w:sz="0" w:space="0" w:color="auto"/>
        <w:right w:val="none" w:sz="0" w:space="0" w:color="auto"/>
      </w:divBdr>
    </w:div>
    <w:div w:id="660889287">
      <w:bodyDiv w:val="1"/>
      <w:marLeft w:val="0"/>
      <w:marRight w:val="0"/>
      <w:marTop w:val="0"/>
      <w:marBottom w:val="0"/>
      <w:divBdr>
        <w:top w:val="none" w:sz="0" w:space="0" w:color="auto"/>
        <w:left w:val="none" w:sz="0" w:space="0" w:color="auto"/>
        <w:bottom w:val="none" w:sz="0" w:space="0" w:color="auto"/>
        <w:right w:val="none" w:sz="0" w:space="0" w:color="auto"/>
      </w:divBdr>
    </w:div>
    <w:div w:id="744643340">
      <w:bodyDiv w:val="1"/>
      <w:marLeft w:val="0"/>
      <w:marRight w:val="0"/>
      <w:marTop w:val="0"/>
      <w:marBottom w:val="0"/>
      <w:divBdr>
        <w:top w:val="none" w:sz="0" w:space="0" w:color="auto"/>
        <w:left w:val="none" w:sz="0" w:space="0" w:color="auto"/>
        <w:bottom w:val="none" w:sz="0" w:space="0" w:color="auto"/>
        <w:right w:val="none" w:sz="0" w:space="0" w:color="auto"/>
      </w:divBdr>
    </w:div>
    <w:div w:id="777678220">
      <w:bodyDiv w:val="1"/>
      <w:marLeft w:val="0"/>
      <w:marRight w:val="0"/>
      <w:marTop w:val="0"/>
      <w:marBottom w:val="0"/>
      <w:divBdr>
        <w:top w:val="none" w:sz="0" w:space="0" w:color="auto"/>
        <w:left w:val="none" w:sz="0" w:space="0" w:color="auto"/>
        <w:bottom w:val="none" w:sz="0" w:space="0" w:color="auto"/>
        <w:right w:val="none" w:sz="0" w:space="0" w:color="auto"/>
      </w:divBdr>
    </w:div>
    <w:div w:id="782265250">
      <w:bodyDiv w:val="1"/>
      <w:marLeft w:val="0"/>
      <w:marRight w:val="0"/>
      <w:marTop w:val="0"/>
      <w:marBottom w:val="0"/>
      <w:divBdr>
        <w:top w:val="none" w:sz="0" w:space="0" w:color="auto"/>
        <w:left w:val="none" w:sz="0" w:space="0" w:color="auto"/>
        <w:bottom w:val="none" w:sz="0" w:space="0" w:color="auto"/>
        <w:right w:val="none" w:sz="0" w:space="0" w:color="auto"/>
      </w:divBdr>
    </w:div>
    <w:div w:id="799110035">
      <w:bodyDiv w:val="1"/>
      <w:marLeft w:val="0"/>
      <w:marRight w:val="0"/>
      <w:marTop w:val="0"/>
      <w:marBottom w:val="0"/>
      <w:divBdr>
        <w:top w:val="none" w:sz="0" w:space="0" w:color="auto"/>
        <w:left w:val="none" w:sz="0" w:space="0" w:color="auto"/>
        <w:bottom w:val="none" w:sz="0" w:space="0" w:color="auto"/>
        <w:right w:val="none" w:sz="0" w:space="0" w:color="auto"/>
      </w:divBdr>
    </w:div>
    <w:div w:id="836115471">
      <w:bodyDiv w:val="1"/>
      <w:marLeft w:val="0"/>
      <w:marRight w:val="0"/>
      <w:marTop w:val="0"/>
      <w:marBottom w:val="0"/>
      <w:divBdr>
        <w:top w:val="none" w:sz="0" w:space="0" w:color="auto"/>
        <w:left w:val="none" w:sz="0" w:space="0" w:color="auto"/>
        <w:bottom w:val="none" w:sz="0" w:space="0" w:color="auto"/>
        <w:right w:val="none" w:sz="0" w:space="0" w:color="auto"/>
      </w:divBdr>
    </w:div>
    <w:div w:id="840974202">
      <w:bodyDiv w:val="1"/>
      <w:marLeft w:val="0"/>
      <w:marRight w:val="0"/>
      <w:marTop w:val="0"/>
      <w:marBottom w:val="0"/>
      <w:divBdr>
        <w:top w:val="none" w:sz="0" w:space="0" w:color="auto"/>
        <w:left w:val="none" w:sz="0" w:space="0" w:color="auto"/>
        <w:bottom w:val="none" w:sz="0" w:space="0" w:color="auto"/>
        <w:right w:val="none" w:sz="0" w:space="0" w:color="auto"/>
      </w:divBdr>
    </w:div>
    <w:div w:id="859054068">
      <w:bodyDiv w:val="1"/>
      <w:marLeft w:val="0"/>
      <w:marRight w:val="0"/>
      <w:marTop w:val="0"/>
      <w:marBottom w:val="0"/>
      <w:divBdr>
        <w:top w:val="none" w:sz="0" w:space="0" w:color="auto"/>
        <w:left w:val="none" w:sz="0" w:space="0" w:color="auto"/>
        <w:bottom w:val="none" w:sz="0" w:space="0" w:color="auto"/>
        <w:right w:val="none" w:sz="0" w:space="0" w:color="auto"/>
      </w:divBdr>
    </w:div>
    <w:div w:id="948270959">
      <w:bodyDiv w:val="1"/>
      <w:marLeft w:val="0"/>
      <w:marRight w:val="0"/>
      <w:marTop w:val="0"/>
      <w:marBottom w:val="0"/>
      <w:divBdr>
        <w:top w:val="none" w:sz="0" w:space="0" w:color="auto"/>
        <w:left w:val="none" w:sz="0" w:space="0" w:color="auto"/>
        <w:bottom w:val="none" w:sz="0" w:space="0" w:color="auto"/>
        <w:right w:val="none" w:sz="0" w:space="0" w:color="auto"/>
      </w:divBdr>
    </w:div>
    <w:div w:id="987172263">
      <w:bodyDiv w:val="1"/>
      <w:marLeft w:val="0"/>
      <w:marRight w:val="0"/>
      <w:marTop w:val="0"/>
      <w:marBottom w:val="0"/>
      <w:divBdr>
        <w:top w:val="none" w:sz="0" w:space="0" w:color="auto"/>
        <w:left w:val="none" w:sz="0" w:space="0" w:color="auto"/>
        <w:bottom w:val="none" w:sz="0" w:space="0" w:color="auto"/>
        <w:right w:val="none" w:sz="0" w:space="0" w:color="auto"/>
      </w:divBdr>
    </w:div>
    <w:div w:id="999650599">
      <w:bodyDiv w:val="1"/>
      <w:marLeft w:val="0"/>
      <w:marRight w:val="0"/>
      <w:marTop w:val="0"/>
      <w:marBottom w:val="0"/>
      <w:divBdr>
        <w:top w:val="none" w:sz="0" w:space="0" w:color="auto"/>
        <w:left w:val="none" w:sz="0" w:space="0" w:color="auto"/>
        <w:bottom w:val="none" w:sz="0" w:space="0" w:color="auto"/>
        <w:right w:val="none" w:sz="0" w:space="0" w:color="auto"/>
      </w:divBdr>
    </w:div>
    <w:div w:id="1065955760">
      <w:bodyDiv w:val="1"/>
      <w:marLeft w:val="0"/>
      <w:marRight w:val="0"/>
      <w:marTop w:val="0"/>
      <w:marBottom w:val="0"/>
      <w:divBdr>
        <w:top w:val="none" w:sz="0" w:space="0" w:color="auto"/>
        <w:left w:val="none" w:sz="0" w:space="0" w:color="auto"/>
        <w:bottom w:val="none" w:sz="0" w:space="0" w:color="auto"/>
        <w:right w:val="none" w:sz="0" w:space="0" w:color="auto"/>
      </w:divBdr>
    </w:div>
    <w:div w:id="1079911607">
      <w:bodyDiv w:val="1"/>
      <w:marLeft w:val="0"/>
      <w:marRight w:val="0"/>
      <w:marTop w:val="0"/>
      <w:marBottom w:val="0"/>
      <w:divBdr>
        <w:top w:val="none" w:sz="0" w:space="0" w:color="auto"/>
        <w:left w:val="none" w:sz="0" w:space="0" w:color="auto"/>
        <w:bottom w:val="none" w:sz="0" w:space="0" w:color="auto"/>
        <w:right w:val="none" w:sz="0" w:space="0" w:color="auto"/>
      </w:divBdr>
    </w:div>
    <w:div w:id="1137378974">
      <w:bodyDiv w:val="1"/>
      <w:marLeft w:val="0"/>
      <w:marRight w:val="0"/>
      <w:marTop w:val="0"/>
      <w:marBottom w:val="0"/>
      <w:divBdr>
        <w:top w:val="none" w:sz="0" w:space="0" w:color="auto"/>
        <w:left w:val="none" w:sz="0" w:space="0" w:color="auto"/>
        <w:bottom w:val="none" w:sz="0" w:space="0" w:color="auto"/>
        <w:right w:val="none" w:sz="0" w:space="0" w:color="auto"/>
      </w:divBdr>
    </w:div>
    <w:div w:id="1191185747">
      <w:bodyDiv w:val="1"/>
      <w:marLeft w:val="0"/>
      <w:marRight w:val="0"/>
      <w:marTop w:val="0"/>
      <w:marBottom w:val="0"/>
      <w:divBdr>
        <w:top w:val="none" w:sz="0" w:space="0" w:color="auto"/>
        <w:left w:val="none" w:sz="0" w:space="0" w:color="auto"/>
        <w:bottom w:val="none" w:sz="0" w:space="0" w:color="auto"/>
        <w:right w:val="none" w:sz="0" w:space="0" w:color="auto"/>
      </w:divBdr>
    </w:div>
    <w:div w:id="1227686051">
      <w:bodyDiv w:val="1"/>
      <w:marLeft w:val="0"/>
      <w:marRight w:val="0"/>
      <w:marTop w:val="0"/>
      <w:marBottom w:val="0"/>
      <w:divBdr>
        <w:top w:val="none" w:sz="0" w:space="0" w:color="auto"/>
        <w:left w:val="none" w:sz="0" w:space="0" w:color="auto"/>
        <w:bottom w:val="none" w:sz="0" w:space="0" w:color="auto"/>
        <w:right w:val="none" w:sz="0" w:space="0" w:color="auto"/>
      </w:divBdr>
    </w:div>
    <w:div w:id="1251889164">
      <w:bodyDiv w:val="1"/>
      <w:marLeft w:val="0"/>
      <w:marRight w:val="0"/>
      <w:marTop w:val="0"/>
      <w:marBottom w:val="0"/>
      <w:divBdr>
        <w:top w:val="none" w:sz="0" w:space="0" w:color="auto"/>
        <w:left w:val="none" w:sz="0" w:space="0" w:color="auto"/>
        <w:bottom w:val="none" w:sz="0" w:space="0" w:color="auto"/>
        <w:right w:val="none" w:sz="0" w:space="0" w:color="auto"/>
      </w:divBdr>
    </w:div>
    <w:div w:id="1286429584">
      <w:bodyDiv w:val="1"/>
      <w:marLeft w:val="0"/>
      <w:marRight w:val="0"/>
      <w:marTop w:val="0"/>
      <w:marBottom w:val="0"/>
      <w:divBdr>
        <w:top w:val="none" w:sz="0" w:space="0" w:color="auto"/>
        <w:left w:val="none" w:sz="0" w:space="0" w:color="auto"/>
        <w:bottom w:val="none" w:sz="0" w:space="0" w:color="auto"/>
        <w:right w:val="none" w:sz="0" w:space="0" w:color="auto"/>
      </w:divBdr>
    </w:div>
    <w:div w:id="1319729089">
      <w:bodyDiv w:val="1"/>
      <w:marLeft w:val="0"/>
      <w:marRight w:val="0"/>
      <w:marTop w:val="0"/>
      <w:marBottom w:val="0"/>
      <w:divBdr>
        <w:top w:val="none" w:sz="0" w:space="0" w:color="auto"/>
        <w:left w:val="none" w:sz="0" w:space="0" w:color="auto"/>
        <w:bottom w:val="none" w:sz="0" w:space="0" w:color="auto"/>
        <w:right w:val="none" w:sz="0" w:space="0" w:color="auto"/>
      </w:divBdr>
    </w:div>
    <w:div w:id="1398937675">
      <w:bodyDiv w:val="1"/>
      <w:marLeft w:val="0"/>
      <w:marRight w:val="0"/>
      <w:marTop w:val="0"/>
      <w:marBottom w:val="0"/>
      <w:divBdr>
        <w:top w:val="none" w:sz="0" w:space="0" w:color="auto"/>
        <w:left w:val="none" w:sz="0" w:space="0" w:color="auto"/>
        <w:bottom w:val="none" w:sz="0" w:space="0" w:color="auto"/>
        <w:right w:val="none" w:sz="0" w:space="0" w:color="auto"/>
      </w:divBdr>
    </w:div>
    <w:div w:id="1425567431">
      <w:bodyDiv w:val="1"/>
      <w:marLeft w:val="0"/>
      <w:marRight w:val="0"/>
      <w:marTop w:val="0"/>
      <w:marBottom w:val="0"/>
      <w:divBdr>
        <w:top w:val="none" w:sz="0" w:space="0" w:color="auto"/>
        <w:left w:val="none" w:sz="0" w:space="0" w:color="auto"/>
        <w:bottom w:val="none" w:sz="0" w:space="0" w:color="auto"/>
        <w:right w:val="none" w:sz="0" w:space="0" w:color="auto"/>
      </w:divBdr>
    </w:div>
    <w:div w:id="1444229801">
      <w:bodyDiv w:val="1"/>
      <w:marLeft w:val="0"/>
      <w:marRight w:val="0"/>
      <w:marTop w:val="0"/>
      <w:marBottom w:val="0"/>
      <w:divBdr>
        <w:top w:val="none" w:sz="0" w:space="0" w:color="auto"/>
        <w:left w:val="none" w:sz="0" w:space="0" w:color="auto"/>
        <w:bottom w:val="none" w:sz="0" w:space="0" w:color="auto"/>
        <w:right w:val="none" w:sz="0" w:space="0" w:color="auto"/>
      </w:divBdr>
    </w:div>
    <w:div w:id="1535581957">
      <w:bodyDiv w:val="1"/>
      <w:marLeft w:val="0"/>
      <w:marRight w:val="0"/>
      <w:marTop w:val="0"/>
      <w:marBottom w:val="0"/>
      <w:divBdr>
        <w:top w:val="none" w:sz="0" w:space="0" w:color="auto"/>
        <w:left w:val="none" w:sz="0" w:space="0" w:color="auto"/>
        <w:bottom w:val="none" w:sz="0" w:space="0" w:color="auto"/>
        <w:right w:val="none" w:sz="0" w:space="0" w:color="auto"/>
      </w:divBdr>
    </w:div>
    <w:div w:id="1585534645">
      <w:bodyDiv w:val="1"/>
      <w:marLeft w:val="0"/>
      <w:marRight w:val="0"/>
      <w:marTop w:val="0"/>
      <w:marBottom w:val="0"/>
      <w:divBdr>
        <w:top w:val="none" w:sz="0" w:space="0" w:color="auto"/>
        <w:left w:val="none" w:sz="0" w:space="0" w:color="auto"/>
        <w:bottom w:val="none" w:sz="0" w:space="0" w:color="auto"/>
        <w:right w:val="none" w:sz="0" w:space="0" w:color="auto"/>
      </w:divBdr>
    </w:div>
    <w:div w:id="1601720159">
      <w:bodyDiv w:val="1"/>
      <w:marLeft w:val="0"/>
      <w:marRight w:val="0"/>
      <w:marTop w:val="0"/>
      <w:marBottom w:val="0"/>
      <w:divBdr>
        <w:top w:val="none" w:sz="0" w:space="0" w:color="auto"/>
        <w:left w:val="none" w:sz="0" w:space="0" w:color="auto"/>
        <w:bottom w:val="none" w:sz="0" w:space="0" w:color="auto"/>
        <w:right w:val="none" w:sz="0" w:space="0" w:color="auto"/>
      </w:divBdr>
    </w:div>
    <w:div w:id="1642155991">
      <w:bodyDiv w:val="1"/>
      <w:marLeft w:val="0"/>
      <w:marRight w:val="0"/>
      <w:marTop w:val="0"/>
      <w:marBottom w:val="0"/>
      <w:divBdr>
        <w:top w:val="none" w:sz="0" w:space="0" w:color="auto"/>
        <w:left w:val="none" w:sz="0" w:space="0" w:color="auto"/>
        <w:bottom w:val="none" w:sz="0" w:space="0" w:color="auto"/>
        <w:right w:val="none" w:sz="0" w:space="0" w:color="auto"/>
      </w:divBdr>
    </w:div>
    <w:div w:id="1679885095">
      <w:bodyDiv w:val="1"/>
      <w:marLeft w:val="0"/>
      <w:marRight w:val="0"/>
      <w:marTop w:val="0"/>
      <w:marBottom w:val="0"/>
      <w:divBdr>
        <w:top w:val="none" w:sz="0" w:space="0" w:color="auto"/>
        <w:left w:val="none" w:sz="0" w:space="0" w:color="auto"/>
        <w:bottom w:val="none" w:sz="0" w:space="0" w:color="auto"/>
        <w:right w:val="none" w:sz="0" w:space="0" w:color="auto"/>
      </w:divBdr>
    </w:div>
    <w:div w:id="1681539800">
      <w:bodyDiv w:val="1"/>
      <w:marLeft w:val="0"/>
      <w:marRight w:val="0"/>
      <w:marTop w:val="0"/>
      <w:marBottom w:val="0"/>
      <w:divBdr>
        <w:top w:val="none" w:sz="0" w:space="0" w:color="auto"/>
        <w:left w:val="none" w:sz="0" w:space="0" w:color="auto"/>
        <w:bottom w:val="none" w:sz="0" w:space="0" w:color="auto"/>
        <w:right w:val="none" w:sz="0" w:space="0" w:color="auto"/>
      </w:divBdr>
    </w:div>
    <w:div w:id="1682657211">
      <w:bodyDiv w:val="1"/>
      <w:marLeft w:val="0"/>
      <w:marRight w:val="0"/>
      <w:marTop w:val="0"/>
      <w:marBottom w:val="0"/>
      <w:divBdr>
        <w:top w:val="none" w:sz="0" w:space="0" w:color="auto"/>
        <w:left w:val="none" w:sz="0" w:space="0" w:color="auto"/>
        <w:bottom w:val="none" w:sz="0" w:space="0" w:color="auto"/>
        <w:right w:val="none" w:sz="0" w:space="0" w:color="auto"/>
      </w:divBdr>
    </w:div>
    <w:div w:id="1684164012">
      <w:bodyDiv w:val="1"/>
      <w:marLeft w:val="0"/>
      <w:marRight w:val="0"/>
      <w:marTop w:val="0"/>
      <w:marBottom w:val="0"/>
      <w:divBdr>
        <w:top w:val="none" w:sz="0" w:space="0" w:color="auto"/>
        <w:left w:val="none" w:sz="0" w:space="0" w:color="auto"/>
        <w:bottom w:val="none" w:sz="0" w:space="0" w:color="auto"/>
        <w:right w:val="none" w:sz="0" w:space="0" w:color="auto"/>
      </w:divBdr>
    </w:div>
    <w:div w:id="1685670017">
      <w:bodyDiv w:val="1"/>
      <w:marLeft w:val="0"/>
      <w:marRight w:val="0"/>
      <w:marTop w:val="0"/>
      <w:marBottom w:val="0"/>
      <w:divBdr>
        <w:top w:val="none" w:sz="0" w:space="0" w:color="auto"/>
        <w:left w:val="none" w:sz="0" w:space="0" w:color="auto"/>
        <w:bottom w:val="none" w:sz="0" w:space="0" w:color="auto"/>
        <w:right w:val="none" w:sz="0" w:space="0" w:color="auto"/>
      </w:divBdr>
    </w:div>
    <w:div w:id="1689065227">
      <w:bodyDiv w:val="1"/>
      <w:marLeft w:val="0"/>
      <w:marRight w:val="0"/>
      <w:marTop w:val="0"/>
      <w:marBottom w:val="0"/>
      <w:divBdr>
        <w:top w:val="none" w:sz="0" w:space="0" w:color="auto"/>
        <w:left w:val="none" w:sz="0" w:space="0" w:color="auto"/>
        <w:bottom w:val="none" w:sz="0" w:space="0" w:color="auto"/>
        <w:right w:val="none" w:sz="0" w:space="0" w:color="auto"/>
      </w:divBdr>
    </w:div>
    <w:div w:id="1695157575">
      <w:bodyDiv w:val="1"/>
      <w:marLeft w:val="0"/>
      <w:marRight w:val="0"/>
      <w:marTop w:val="0"/>
      <w:marBottom w:val="0"/>
      <w:divBdr>
        <w:top w:val="none" w:sz="0" w:space="0" w:color="auto"/>
        <w:left w:val="none" w:sz="0" w:space="0" w:color="auto"/>
        <w:bottom w:val="none" w:sz="0" w:space="0" w:color="auto"/>
        <w:right w:val="none" w:sz="0" w:space="0" w:color="auto"/>
      </w:divBdr>
    </w:div>
    <w:div w:id="1754738161">
      <w:bodyDiv w:val="1"/>
      <w:marLeft w:val="0"/>
      <w:marRight w:val="0"/>
      <w:marTop w:val="0"/>
      <w:marBottom w:val="0"/>
      <w:divBdr>
        <w:top w:val="none" w:sz="0" w:space="0" w:color="auto"/>
        <w:left w:val="none" w:sz="0" w:space="0" w:color="auto"/>
        <w:bottom w:val="none" w:sz="0" w:space="0" w:color="auto"/>
        <w:right w:val="none" w:sz="0" w:space="0" w:color="auto"/>
      </w:divBdr>
    </w:div>
    <w:div w:id="1787505207">
      <w:bodyDiv w:val="1"/>
      <w:marLeft w:val="0"/>
      <w:marRight w:val="0"/>
      <w:marTop w:val="0"/>
      <w:marBottom w:val="0"/>
      <w:divBdr>
        <w:top w:val="none" w:sz="0" w:space="0" w:color="auto"/>
        <w:left w:val="none" w:sz="0" w:space="0" w:color="auto"/>
        <w:bottom w:val="none" w:sz="0" w:space="0" w:color="auto"/>
        <w:right w:val="none" w:sz="0" w:space="0" w:color="auto"/>
      </w:divBdr>
    </w:div>
    <w:div w:id="1802261590">
      <w:bodyDiv w:val="1"/>
      <w:marLeft w:val="0"/>
      <w:marRight w:val="0"/>
      <w:marTop w:val="0"/>
      <w:marBottom w:val="0"/>
      <w:divBdr>
        <w:top w:val="none" w:sz="0" w:space="0" w:color="auto"/>
        <w:left w:val="none" w:sz="0" w:space="0" w:color="auto"/>
        <w:bottom w:val="none" w:sz="0" w:space="0" w:color="auto"/>
        <w:right w:val="none" w:sz="0" w:space="0" w:color="auto"/>
      </w:divBdr>
    </w:div>
    <w:div w:id="1805467134">
      <w:bodyDiv w:val="1"/>
      <w:marLeft w:val="0"/>
      <w:marRight w:val="0"/>
      <w:marTop w:val="0"/>
      <w:marBottom w:val="0"/>
      <w:divBdr>
        <w:top w:val="none" w:sz="0" w:space="0" w:color="auto"/>
        <w:left w:val="none" w:sz="0" w:space="0" w:color="auto"/>
        <w:bottom w:val="none" w:sz="0" w:space="0" w:color="auto"/>
        <w:right w:val="none" w:sz="0" w:space="0" w:color="auto"/>
      </w:divBdr>
    </w:div>
    <w:div w:id="1822497930">
      <w:bodyDiv w:val="1"/>
      <w:marLeft w:val="0"/>
      <w:marRight w:val="0"/>
      <w:marTop w:val="0"/>
      <w:marBottom w:val="0"/>
      <w:divBdr>
        <w:top w:val="none" w:sz="0" w:space="0" w:color="auto"/>
        <w:left w:val="none" w:sz="0" w:space="0" w:color="auto"/>
        <w:bottom w:val="none" w:sz="0" w:space="0" w:color="auto"/>
        <w:right w:val="none" w:sz="0" w:space="0" w:color="auto"/>
      </w:divBdr>
    </w:div>
    <w:div w:id="1828091531">
      <w:bodyDiv w:val="1"/>
      <w:marLeft w:val="0"/>
      <w:marRight w:val="0"/>
      <w:marTop w:val="0"/>
      <w:marBottom w:val="0"/>
      <w:divBdr>
        <w:top w:val="none" w:sz="0" w:space="0" w:color="auto"/>
        <w:left w:val="none" w:sz="0" w:space="0" w:color="auto"/>
        <w:bottom w:val="none" w:sz="0" w:space="0" w:color="auto"/>
        <w:right w:val="none" w:sz="0" w:space="0" w:color="auto"/>
      </w:divBdr>
    </w:div>
    <w:div w:id="1899365805">
      <w:bodyDiv w:val="1"/>
      <w:marLeft w:val="0"/>
      <w:marRight w:val="0"/>
      <w:marTop w:val="0"/>
      <w:marBottom w:val="0"/>
      <w:divBdr>
        <w:top w:val="none" w:sz="0" w:space="0" w:color="auto"/>
        <w:left w:val="none" w:sz="0" w:space="0" w:color="auto"/>
        <w:bottom w:val="none" w:sz="0" w:space="0" w:color="auto"/>
        <w:right w:val="none" w:sz="0" w:space="0" w:color="auto"/>
      </w:divBdr>
    </w:div>
    <w:div w:id="1933319161">
      <w:bodyDiv w:val="1"/>
      <w:marLeft w:val="0"/>
      <w:marRight w:val="0"/>
      <w:marTop w:val="0"/>
      <w:marBottom w:val="0"/>
      <w:divBdr>
        <w:top w:val="none" w:sz="0" w:space="0" w:color="auto"/>
        <w:left w:val="none" w:sz="0" w:space="0" w:color="auto"/>
        <w:bottom w:val="none" w:sz="0" w:space="0" w:color="auto"/>
        <w:right w:val="none" w:sz="0" w:space="0" w:color="auto"/>
      </w:divBdr>
    </w:div>
    <w:div w:id="2015761901">
      <w:bodyDiv w:val="1"/>
      <w:marLeft w:val="0"/>
      <w:marRight w:val="0"/>
      <w:marTop w:val="0"/>
      <w:marBottom w:val="0"/>
      <w:divBdr>
        <w:top w:val="none" w:sz="0" w:space="0" w:color="auto"/>
        <w:left w:val="none" w:sz="0" w:space="0" w:color="auto"/>
        <w:bottom w:val="none" w:sz="0" w:space="0" w:color="auto"/>
        <w:right w:val="none" w:sz="0" w:space="0" w:color="auto"/>
      </w:divBdr>
    </w:div>
    <w:div w:id="2029528653">
      <w:bodyDiv w:val="1"/>
      <w:marLeft w:val="0"/>
      <w:marRight w:val="0"/>
      <w:marTop w:val="0"/>
      <w:marBottom w:val="0"/>
      <w:divBdr>
        <w:top w:val="none" w:sz="0" w:space="0" w:color="auto"/>
        <w:left w:val="none" w:sz="0" w:space="0" w:color="auto"/>
        <w:bottom w:val="none" w:sz="0" w:space="0" w:color="auto"/>
        <w:right w:val="none" w:sz="0" w:space="0" w:color="auto"/>
      </w:divBdr>
    </w:div>
    <w:div w:id="2040353599">
      <w:bodyDiv w:val="1"/>
      <w:marLeft w:val="0"/>
      <w:marRight w:val="0"/>
      <w:marTop w:val="0"/>
      <w:marBottom w:val="0"/>
      <w:divBdr>
        <w:top w:val="none" w:sz="0" w:space="0" w:color="auto"/>
        <w:left w:val="none" w:sz="0" w:space="0" w:color="auto"/>
        <w:bottom w:val="none" w:sz="0" w:space="0" w:color="auto"/>
        <w:right w:val="none" w:sz="0" w:space="0" w:color="auto"/>
      </w:divBdr>
    </w:div>
    <w:div w:id="2048067854">
      <w:bodyDiv w:val="1"/>
      <w:marLeft w:val="0"/>
      <w:marRight w:val="0"/>
      <w:marTop w:val="0"/>
      <w:marBottom w:val="0"/>
      <w:divBdr>
        <w:top w:val="none" w:sz="0" w:space="0" w:color="auto"/>
        <w:left w:val="none" w:sz="0" w:space="0" w:color="auto"/>
        <w:bottom w:val="none" w:sz="0" w:space="0" w:color="auto"/>
        <w:right w:val="none" w:sz="0" w:space="0" w:color="auto"/>
      </w:divBdr>
    </w:div>
    <w:div w:id="20969742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openxmlformats.org/officeDocument/2006/relationships/customXml" Target="../customXml/item13.xml"/><Relationship Id="rId18" Type="http://schemas.openxmlformats.org/officeDocument/2006/relationships/styles" Target="styles.xml"/><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footnotes" Target="footnotes.xml"/><Relationship Id="rId7" Type="http://schemas.openxmlformats.org/officeDocument/2006/relationships/customXml" Target="../customXml/item7.xml"/><Relationship Id="rId12" Type="http://schemas.openxmlformats.org/officeDocument/2006/relationships/customXml" Target="../customXml/item12.xml"/><Relationship Id="rId17" Type="http://schemas.openxmlformats.org/officeDocument/2006/relationships/numbering" Target="numbering.xml"/><Relationship Id="rId25"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customXml" Target="../customXml/item16.xml"/><Relationship Id="rId20" Type="http://schemas.openxmlformats.org/officeDocument/2006/relationships/webSettings" Target="webSettings.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customXml" Target="../customXml/item11.xml"/><Relationship Id="rId24" Type="http://schemas.openxmlformats.org/officeDocument/2006/relationships/header" Target="header1.xml"/><Relationship Id="rId5" Type="http://schemas.openxmlformats.org/officeDocument/2006/relationships/customXml" Target="../customXml/item5.xml"/><Relationship Id="rId15" Type="http://schemas.openxmlformats.org/officeDocument/2006/relationships/customXml" Target="../customXml/item15.xml"/><Relationship Id="rId23" Type="http://schemas.openxmlformats.org/officeDocument/2006/relationships/footer" Target="footer1.xml"/><Relationship Id="rId10" Type="http://schemas.openxmlformats.org/officeDocument/2006/relationships/customXml" Target="../customXml/item10.xml"/><Relationship Id="rId19" Type="http://schemas.openxmlformats.org/officeDocument/2006/relationships/settings" Target="settings.xml"/><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customXml" Target="../customXml/item14.xml"/><Relationship Id="rId22" Type="http://schemas.openxmlformats.org/officeDocument/2006/relationships/endnotes" Target="endnotes.xml"/><Relationship Id="rId27"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12.xml.rels><?xml version="1.0" encoding="UTF-8" standalone="yes"?>
<Relationships xmlns="http://schemas.openxmlformats.org/package/2006/relationships"><Relationship Id="rId1" Type="http://schemas.openxmlformats.org/officeDocument/2006/relationships/customXmlProps" Target="itemProps12.xml"/></Relationships>
</file>

<file path=customXml/_rels/item13.xml.rels><?xml version="1.0" encoding="UTF-8" standalone="yes"?>
<Relationships xmlns="http://schemas.openxmlformats.org/package/2006/relationships"><Relationship Id="rId1" Type="http://schemas.openxmlformats.org/officeDocument/2006/relationships/customXmlProps" Target="itemProps13.xml"/></Relationships>
</file>

<file path=customXml/_rels/item14.xml.rels><?xml version="1.0" encoding="UTF-8" standalone="yes"?>
<Relationships xmlns="http://schemas.openxmlformats.org/package/2006/relationships"><Relationship Id="rId1" Type="http://schemas.openxmlformats.org/officeDocument/2006/relationships/customXmlProps" Target="itemProps14.xml"/></Relationships>
</file>

<file path=customXml/_rels/item15.xml.rels><?xml version="1.0" encoding="UTF-8" standalone="yes"?>
<Relationships xmlns="http://schemas.openxmlformats.org/package/2006/relationships"><Relationship Id="rId1" Type="http://schemas.openxmlformats.org/officeDocument/2006/relationships/customXmlProps" Target="itemProps15.xml"/></Relationships>
</file>

<file path=customXml/_rels/item16.xml.rels><?xml version="1.0" encoding="UTF-8" standalone="yes"?>
<Relationships xmlns="http://schemas.openxmlformats.org/package/2006/relationships"><Relationship Id="rId1" Type="http://schemas.openxmlformats.org/officeDocument/2006/relationships/customXmlProps" Target="itemProps16.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10.xml><?xml version="1.0" encoding="utf-8"?>
<b:Sources xmlns:b="http://schemas.openxmlformats.org/officeDocument/2006/bibliography" xmlns="http://schemas.openxmlformats.org/officeDocument/2006/bibliography" SelectedStyle="\APASixthEditionOfficeOnline.xsl" StyleName="APA" Version="6"/>
</file>

<file path=customXml/item11.xml><?xml version="1.0" encoding="utf-8"?>
<b:Sources xmlns:b="http://schemas.openxmlformats.org/officeDocument/2006/bibliography" xmlns="http://schemas.openxmlformats.org/officeDocument/2006/bibliography" SelectedStyle="\APASixthEditionOfficeOnline.xsl" StyleName="APA" Version="6"/>
</file>

<file path=customXml/item12.xml><?xml version="1.0" encoding="utf-8"?>
<b:Sources xmlns:b="http://schemas.openxmlformats.org/officeDocument/2006/bibliography" xmlns="http://schemas.openxmlformats.org/officeDocument/2006/bibliography" SelectedStyle="\APASixthEditionOfficeOnline.xsl" StyleName="APA" Version="6"/>
</file>

<file path=customXml/item13.xml><?xml version="1.0" encoding="utf-8"?>
<b:Sources xmlns:b="http://schemas.openxmlformats.org/officeDocument/2006/bibliography" xmlns="http://schemas.openxmlformats.org/officeDocument/2006/bibliography" SelectedStyle="\APASixthEditionOfficeOnline.xsl" StyleName="APA" Version="6"/>
</file>

<file path=customXml/item14.xml><?xml version="1.0" encoding="utf-8"?>
<b:Sources xmlns:b="http://schemas.openxmlformats.org/officeDocument/2006/bibliography" xmlns="http://schemas.openxmlformats.org/officeDocument/2006/bibliography" SelectedStyle="\APASixthEditionOfficeOnline.xsl" StyleName="APA" Version="6"/>
</file>

<file path=customXml/item15.xml><?xml version="1.0" encoding="utf-8"?>
<b:Sources xmlns:b="http://schemas.openxmlformats.org/officeDocument/2006/bibliography" xmlns="http://schemas.openxmlformats.org/officeDocument/2006/bibliography" SelectedStyle="\APASixthEditionOfficeOnline.xsl" StyleName="APA" Version="6"/>
</file>

<file path=customXml/item16.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6.xml><?xml version="1.0" encoding="utf-8"?>
<b:Sources xmlns:b="http://schemas.openxmlformats.org/officeDocument/2006/bibliography" xmlns="http://schemas.openxmlformats.org/officeDocument/2006/bibliography" SelectedStyle="\APASixthEditionOfficeOnline.xsl" StyleName="APA" Version="6"/>
</file>

<file path=customXml/item7.xml><?xml version="1.0" encoding="utf-8"?>
<b:Sources xmlns:b="http://schemas.openxmlformats.org/officeDocument/2006/bibliography" xmlns="http://schemas.openxmlformats.org/officeDocument/2006/bibliography" SelectedStyle="\APASixthEditionOfficeOnline.xsl" StyleName="APA" Version="6"/>
</file>

<file path=customXml/item8.xml><?xml version="1.0" encoding="utf-8"?>
<b:Sources xmlns:b="http://schemas.openxmlformats.org/officeDocument/2006/bibliography" xmlns="http://schemas.openxmlformats.org/officeDocument/2006/bibliography" SelectedStyle="\APASixthEditionOfficeOnline.xsl" StyleName="APA" Version="6"/>
</file>

<file path=customXml/item9.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107086-482E-4051-B54F-BC396814A82C}">
  <ds:schemaRefs>
    <ds:schemaRef ds:uri="http://schemas.openxmlformats.org/officeDocument/2006/bibliography"/>
  </ds:schemaRefs>
</ds:datastoreItem>
</file>

<file path=customXml/itemProps10.xml><?xml version="1.0" encoding="utf-8"?>
<ds:datastoreItem xmlns:ds="http://schemas.openxmlformats.org/officeDocument/2006/customXml" ds:itemID="{32267E14-28D8-4CDE-881B-54C95C88A740}">
  <ds:schemaRefs>
    <ds:schemaRef ds:uri="http://schemas.openxmlformats.org/officeDocument/2006/bibliography"/>
  </ds:schemaRefs>
</ds:datastoreItem>
</file>

<file path=customXml/itemProps11.xml><?xml version="1.0" encoding="utf-8"?>
<ds:datastoreItem xmlns:ds="http://schemas.openxmlformats.org/officeDocument/2006/customXml" ds:itemID="{654B5EDC-511E-4F71-B46F-267F866051CE}">
  <ds:schemaRefs>
    <ds:schemaRef ds:uri="http://schemas.openxmlformats.org/officeDocument/2006/bibliography"/>
  </ds:schemaRefs>
</ds:datastoreItem>
</file>

<file path=customXml/itemProps12.xml><?xml version="1.0" encoding="utf-8"?>
<ds:datastoreItem xmlns:ds="http://schemas.openxmlformats.org/officeDocument/2006/customXml" ds:itemID="{CEB38A9D-7D5F-4FF2-913D-26ACEDFEB28E}">
  <ds:schemaRefs>
    <ds:schemaRef ds:uri="http://schemas.openxmlformats.org/officeDocument/2006/bibliography"/>
  </ds:schemaRefs>
</ds:datastoreItem>
</file>

<file path=customXml/itemProps13.xml><?xml version="1.0" encoding="utf-8"?>
<ds:datastoreItem xmlns:ds="http://schemas.openxmlformats.org/officeDocument/2006/customXml" ds:itemID="{AD9DC353-FB85-4D13-B1CD-A2110B0A699D}">
  <ds:schemaRefs>
    <ds:schemaRef ds:uri="http://schemas.openxmlformats.org/officeDocument/2006/bibliography"/>
  </ds:schemaRefs>
</ds:datastoreItem>
</file>

<file path=customXml/itemProps14.xml><?xml version="1.0" encoding="utf-8"?>
<ds:datastoreItem xmlns:ds="http://schemas.openxmlformats.org/officeDocument/2006/customXml" ds:itemID="{E62B9440-2158-4DEA-A573-149612AD9D94}">
  <ds:schemaRefs>
    <ds:schemaRef ds:uri="http://schemas.openxmlformats.org/officeDocument/2006/bibliography"/>
  </ds:schemaRefs>
</ds:datastoreItem>
</file>

<file path=customXml/itemProps15.xml><?xml version="1.0" encoding="utf-8"?>
<ds:datastoreItem xmlns:ds="http://schemas.openxmlformats.org/officeDocument/2006/customXml" ds:itemID="{A11E9633-2757-44C8-8297-8B0B92B1404A}">
  <ds:schemaRefs>
    <ds:schemaRef ds:uri="http://schemas.openxmlformats.org/officeDocument/2006/bibliography"/>
  </ds:schemaRefs>
</ds:datastoreItem>
</file>

<file path=customXml/itemProps16.xml><?xml version="1.0" encoding="utf-8"?>
<ds:datastoreItem xmlns:ds="http://schemas.openxmlformats.org/officeDocument/2006/customXml" ds:itemID="{0DC38884-6CEC-4601-A878-826EF588D088}">
  <ds:schemaRefs>
    <ds:schemaRef ds:uri="http://schemas.openxmlformats.org/officeDocument/2006/bibliography"/>
  </ds:schemaRefs>
</ds:datastoreItem>
</file>

<file path=customXml/itemProps2.xml><?xml version="1.0" encoding="utf-8"?>
<ds:datastoreItem xmlns:ds="http://schemas.openxmlformats.org/officeDocument/2006/customXml" ds:itemID="{63759B06-18E4-40E4-B1E9-9923FD6E1AC2}">
  <ds:schemaRefs>
    <ds:schemaRef ds:uri="http://schemas.openxmlformats.org/officeDocument/2006/bibliography"/>
  </ds:schemaRefs>
</ds:datastoreItem>
</file>

<file path=customXml/itemProps3.xml><?xml version="1.0" encoding="utf-8"?>
<ds:datastoreItem xmlns:ds="http://schemas.openxmlformats.org/officeDocument/2006/customXml" ds:itemID="{33D55AAD-1311-43F8-9D3B-B2526E17246B}">
  <ds:schemaRefs>
    <ds:schemaRef ds:uri="http://schemas.openxmlformats.org/officeDocument/2006/bibliography"/>
  </ds:schemaRefs>
</ds:datastoreItem>
</file>

<file path=customXml/itemProps4.xml><?xml version="1.0" encoding="utf-8"?>
<ds:datastoreItem xmlns:ds="http://schemas.openxmlformats.org/officeDocument/2006/customXml" ds:itemID="{982D8BFD-E947-48ED-A430-E55908D192E1}">
  <ds:schemaRefs>
    <ds:schemaRef ds:uri="http://schemas.openxmlformats.org/officeDocument/2006/bibliography"/>
  </ds:schemaRefs>
</ds:datastoreItem>
</file>

<file path=customXml/itemProps5.xml><?xml version="1.0" encoding="utf-8"?>
<ds:datastoreItem xmlns:ds="http://schemas.openxmlformats.org/officeDocument/2006/customXml" ds:itemID="{B1DC0C87-9F38-4FC1-A942-E0CC36CE282D}">
  <ds:schemaRefs>
    <ds:schemaRef ds:uri="http://schemas.openxmlformats.org/officeDocument/2006/bibliography"/>
  </ds:schemaRefs>
</ds:datastoreItem>
</file>

<file path=customXml/itemProps6.xml><?xml version="1.0" encoding="utf-8"?>
<ds:datastoreItem xmlns:ds="http://schemas.openxmlformats.org/officeDocument/2006/customXml" ds:itemID="{9F25B905-6D32-4A04-A7F9-C3B321ED1234}">
  <ds:schemaRefs>
    <ds:schemaRef ds:uri="http://schemas.openxmlformats.org/officeDocument/2006/bibliography"/>
  </ds:schemaRefs>
</ds:datastoreItem>
</file>

<file path=customXml/itemProps7.xml><?xml version="1.0" encoding="utf-8"?>
<ds:datastoreItem xmlns:ds="http://schemas.openxmlformats.org/officeDocument/2006/customXml" ds:itemID="{66B465C2-8833-44DD-BDF5-D62E943DC639}">
  <ds:schemaRefs>
    <ds:schemaRef ds:uri="http://schemas.openxmlformats.org/officeDocument/2006/bibliography"/>
  </ds:schemaRefs>
</ds:datastoreItem>
</file>

<file path=customXml/itemProps8.xml><?xml version="1.0" encoding="utf-8"?>
<ds:datastoreItem xmlns:ds="http://schemas.openxmlformats.org/officeDocument/2006/customXml" ds:itemID="{0946C863-871F-47D2-ABC3-BA0B27989295}">
  <ds:schemaRefs>
    <ds:schemaRef ds:uri="http://schemas.openxmlformats.org/officeDocument/2006/bibliography"/>
  </ds:schemaRefs>
</ds:datastoreItem>
</file>

<file path=customXml/itemProps9.xml><?xml version="1.0" encoding="utf-8"?>
<ds:datastoreItem xmlns:ds="http://schemas.openxmlformats.org/officeDocument/2006/customXml" ds:itemID="{2AE4DA5F-0C7A-40AE-8778-A4CA69FCAC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7</TotalTime>
  <Pages>5</Pages>
  <Words>938</Words>
  <Characters>5352</Characters>
  <Application>Microsoft Office Word</Application>
  <DocSecurity>0</DocSecurity>
  <Lines>44</Lines>
  <Paragraphs>1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秀城 村松</dc:creator>
  <cp:lastModifiedBy>Tsubasa Nishinosono</cp:lastModifiedBy>
  <cp:revision>29</cp:revision>
  <cp:lastPrinted>2021-07-08T13:26:00Z</cp:lastPrinted>
  <dcterms:created xsi:type="dcterms:W3CDTF">2025-03-08T22:49:00Z</dcterms:created>
  <dcterms:modified xsi:type="dcterms:W3CDTF">2026-01-04T0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P7qVnX5uepqb</vt:lpwstr>
  </property>
  <property fmtid="{D5CDD505-2E9C-101B-9397-08002B2CF9AE}" pid="3" name="TRFLID">
    <vt:lpwstr>rD1f2Mv28crOMXjiT31Zrw==</vt:lpwstr>
  </property>
  <property fmtid="{D5CDD505-2E9C-101B-9397-08002B2CF9AE}" pid="4" name="GrammarlyDocumentId">
    <vt:lpwstr>efdf5d56ab75c456ede47c6448f850ce88cb83353db1d229cca4396d7909a028</vt:lpwstr>
  </property>
  <property fmtid="{D5CDD505-2E9C-101B-9397-08002B2CF9AE}" pid="5" name="CustomProp">
    <vt:lpwstr>b05e03e1065d4e44831bdf88b0b51fd4</vt:lpwstr>
  </property>
  <property fmtid="{D5CDD505-2E9C-101B-9397-08002B2CF9AE}" pid="6" name="DotEnagoUniqueKey">
    <vt:lpwstr>|05173e884342478-888c-4868-b7ff-a1766104945001-e71aeee4</vt:lpwstr>
  </property>
</Properties>
</file>